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16C" w:rsidRPr="008663BD" w:rsidRDefault="008663BD" w:rsidP="008663BD">
      <w:pPr>
        <w:tabs>
          <w:tab w:val="left" w:pos="3444"/>
        </w:tabs>
        <w:jc w:val="center"/>
        <w:rPr>
          <w:sz w:val="24"/>
          <w:szCs w:val="24"/>
        </w:rPr>
      </w:pPr>
      <w:proofErr w:type="gramStart"/>
      <w:r w:rsidRPr="0008704C">
        <w:rPr>
          <w:b/>
          <w:sz w:val="24"/>
          <w:szCs w:val="24"/>
        </w:rPr>
        <w:t xml:space="preserve">Supplementary Table </w:t>
      </w:r>
      <w:r w:rsidR="00916734">
        <w:rPr>
          <w:b/>
          <w:sz w:val="24"/>
          <w:szCs w:val="24"/>
        </w:rPr>
        <w:t>S</w:t>
      </w:r>
      <w:r w:rsidRPr="0008704C">
        <w:rPr>
          <w:b/>
          <w:sz w:val="24"/>
          <w:szCs w:val="24"/>
        </w:rPr>
        <w:t>1</w:t>
      </w:r>
      <w:r w:rsidR="0008704C">
        <w:rPr>
          <w:sz w:val="24"/>
          <w:szCs w:val="24"/>
        </w:rPr>
        <w:t>.</w:t>
      </w:r>
      <w:proofErr w:type="gramEnd"/>
      <w:r w:rsidRPr="008663BD">
        <w:rPr>
          <w:sz w:val="24"/>
          <w:szCs w:val="24"/>
        </w:rPr>
        <w:t xml:space="preserve"> </w:t>
      </w:r>
      <w:proofErr w:type="gramStart"/>
      <w:r w:rsidR="0008704C">
        <w:rPr>
          <w:sz w:val="24"/>
          <w:szCs w:val="24"/>
        </w:rPr>
        <w:t>T</w:t>
      </w:r>
      <w:r w:rsidRPr="008663BD">
        <w:rPr>
          <w:sz w:val="24"/>
          <w:szCs w:val="24"/>
        </w:rPr>
        <w:t xml:space="preserve">he current data integration capacity of </w:t>
      </w:r>
      <w:proofErr w:type="spellStart"/>
      <w:r w:rsidRPr="008663BD">
        <w:rPr>
          <w:sz w:val="24"/>
          <w:szCs w:val="24"/>
        </w:rPr>
        <w:t>Pathview</w:t>
      </w:r>
      <w:proofErr w:type="spellEnd"/>
      <w:r w:rsidRPr="008663BD">
        <w:rPr>
          <w:sz w:val="24"/>
          <w:szCs w:val="24"/>
        </w:rPr>
        <w:t>.</w:t>
      </w:r>
      <w:proofErr w:type="gramEnd"/>
    </w:p>
    <w:p w:rsidR="00D84DB7" w:rsidRDefault="00D84DB7" w:rsidP="00A1053F">
      <w:pPr>
        <w:tabs>
          <w:tab w:val="left" w:pos="3444"/>
        </w:tabs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50"/>
        <w:gridCol w:w="5781"/>
      </w:tblGrid>
      <w:tr w:rsidR="008663BD" w:rsidRPr="008663BD" w:rsidTr="008663BD">
        <w:trPr>
          <w:trHeight w:val="288"/>
          <w:jc w:val="center"/>
        </w:trPr>
        <w:tc>
          <w:tcPr>
            <w:tcW w:w="1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D84DB7" w:rsidRPr="008663BD" w:rsidRDefault="00D84DB7" w:rsidP="00765821">
            <w:pPr>
              <w:tabs>
                <w:tab w:val="left" w:pos="3444"/>
              </w:tabs>
              <w:rPr>
                <w:b/>
                <w:sz w:val="24"/>
                <w:szCs w:val="24"/>
              </w:rPr>
            </w:pPr>
            <w:r w:rsidRPr="008663BD">
              <w:rPr>
                <w:b/>
                <w:sz w:val="24"/>
                <w:szCs w:val="24"/>
              </w:rPr>
              <w:t>Data</w:t>
            </w:r>
            <w:r w:rsidR="00B1449B" w:rsidRPr="008663BD">
              <w:rPr>
                <w:b/>
                <w:sz w:val="24"/>
                <w:szCs w:val="24"/>
              </w:rPr>
              <w:t xml:space="preserve"> Attribute</w:t>
            </w:r>
          </w:p>
        </w:tc>
        <w:tc>
          <w:tcPr>
            <w:tcW w:w="57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D84DB7" w:rsidRPr="008663BD" w:rsidRDefault="00D84DB7" w:rsidP="00B1449B">
            <w:pPr>
              <w:tabs>
                <w:tab w:val="left" w:pos="3444"/>
              </w:tabs>
              <w:rPr>
                <w:b/>
                <w:sz w:val="24"/>
                <w:szCs w:val="24"/>
              </w:rPr>
            </w:pPr>
            <w:proofErr w:type="spellStart"/>
            <w:r w:rsidRPr="008663BD">
              <w:rPr>
                <w:b/>
                <w:sz w:val="24"/>
                <w:szCs w:val="24"/>
              </w:rPr>
              <w:t>Pathview</w:t>
            </w:r>
            <w:proofErr w:type="spellEnd"/>
            <w:r w:rsidRPr="008663BD">
              <w:rPr>
                <w:b/>
                <w:sz w:val="24"/>
                <w:szCs w:val="24"/>
              </w:rPr>
              <w:t xml:space="preserve"> </w:t>
            </w:r>
            <w:r w:rsidR="00B1449B" w:rsidRPr="008663BD">
              <w:rPr>
                <w:b/>
                <w:sz w:val="24"/>
                <w:szCs w:val="24"/>
              </w:rPr>
              <w:t>C</w:t>
            </w:r>
            <w:r w:rsidRPr="008663BD">
              <w:rPr>
                <w:b/>
                <w:sz w:val="24"/>
                <w:szCs w:val="24"/>
              </w:rPr>
              <w:t>overage</w:t>
            </w:r>
          </w:p>
        </w:tc>
      </w:tr>
      <w:tr w:rsidR="008663BD" w:rsidRPr="008663BD" w:rsidTr="008663BD">
        <w:trPr>
          <w:trHeight w:val="288"/>
          <w:jc w:val="center"/>
        </w:trPr>
        <w:tc>
          <w:tcPr>
            <w:tcW w:w="185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CF7540" w:rsidRPr="008663BD" w:rsidRDefault="00CF7540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Type</w:t>
            </w:r>
          </w:p>
        </w:tc>
        <w:tc>
          <w:tcPr>
            <w:tcW w:w="578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CF7540" w:rsidRPr="008663BD" w:rsidRDefault="00CF7540" w:rsidP="008E63DC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Gene, protein, metabolite, genetic</w:t>
            </w:r>
            <w:r w:rsidR="008E63DC" w:rsidRPr="008663BD">
              <w:rPr>
                <w:sz w:val="24"/>
                <w:szCs w:val="24"/>
              </w:rPr>
              <w:t>s</w:t>
            </w:r>
            <w:r w:rsidRPr="008663BD">
              <w:rPr>
                <w:sz w:val="24"/>
                <w:szCs w:val="24"/>
              </w:rPr>
              <w:t>, literature</w:t>
            </w:r>
            <w:r w:rsidR="00D34743" w:rsidRPr="008663BD">
              <w:rPr>
                <w:sz w:val="24"/>
                <w:szCs w:val="24"/>
              </w:rPr>
              <w:t>, and other</w:t>
            </w:r>
            <w:r w:rsidR="008E63DC" w:rsidRPr="008663BD">
              <w:rPr>
                <w:sz w:val="24"/>
                <w:szCs w:val="24"/>
              </w:rPr>
              <w:t>s</w:t>
            </w:r>
          </w:p>
        </w:tc>
      </w:tr>
      <w:tr w:rsidR="008663BD" w:rsidRPr="008663BD" w:rsidTr="008663BD">
        <w:trPr>
          <w:trHeight w:val="288"/>
          <w:jc w:val="center"/>
        </w:trPr>
        <w:tc>
          <w:tcPr>
            <w:tcW w:w="1850" w:type="dxa"/>
            <w:tcBorders>
              <w:right w:val="single" w:sz="12" w:space="0" w:color="auto"/>
            </w:tcBorders>
            <w:noWrap/>
            <w:hideMark/>
          </w:tcPr>
          <w:p w:rsidR="00CF7540" w:rsidRPr="008663BD" w:rsidRDefault="00CF7540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ID</w:t>
            </w:r>
          </w:p>
        </w:tc>
        <w:tc>
          <w:tcPr>
            <w:tcW w:w="5781" w:type="dxa"/>
            <w:tcBorders>
              <w:left w:val="single" w:sz="12" w:space="0" w:color="auto"/>
            </w:tcBorders>
            <w:noWrap/>
            <w:hideMark/>
          </w:tcPr>
          <w:p w:rsidR="00CF7540" w:rsidRPr="008663BD" w:rsidRDefault="00CF7540" w:rsidP="00EE5CE1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1</w:t>
            </w:r>
            <w:r w:rsidR="00EE5CE1" w:rsidRPr="008663BD">
              <w:rPr>
                <w:sz w:val="24"/>
                <w:szCs w:val="24"/>
              </w:rPr>
              <w:t>2</w:t>
            </w:r>
            <w:r w:rsidRPr="008663BD">
              <w:rPr>
                <w:sz w:val="24"/>
                <w:szCs w:val="24"/>
              </w:rPr>
              <w:t xml:space="preserve"> gene IDs, 21 compound IDs</w:t>
            </w:r>
          </w:p>
        </w:tc>
      </w:tr>
      <w:tr w:rsidR="008663BD" w:rsidRPr="008663BD" w:rsidTr="008663BD">
        <w:trPr>
          <w:trHeight w:val="288"/>
          <w:jc w:val="center"/>
        </w:trPr>
        <w:tc>
          <w:tcPr>
            <w:tcW w:w="1850" w:type="dxa"/>
            <w:tcBorders>
              <w:right w:val="single" w:sz="12" w:space="0" w:color="auto"/>
            </w:tcBorders>
            <w:noWrap/>
            <w:hideMark/>
          </w:tcPr>
          <w:p w:rsidR="00CF7540" w:rsidRPr="008663BD" w:rsidRDefault="00CF7540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Species</w:t>
            </w:r>
          </w:p>
        </w:tc>
        <w:tc>
          <w:tcPr>
            <w:tcW w:w="5781" w:type="dxa"/>
            <w:tcBorders>
              <w:left w:val="single" w:sz="12" w:space="0" w:color="auto"/>
            </w:tcBorders>
            <w:noWrap/>
            <w:hideMark/>
          </w:tcPr>
          <w:p w:rsidR="00CF7540" w:rsidRPr="008663BD" w:rsidRDefault="005D7C50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2299</w:t>
            </w:r>
            <w:r w:rsidR="00CF7540" w:rsidRPr="008663BD">
              <w:rPr>
                <w:sz w:val="24"/>
                <w:szCs w:val="24"/>
              </w:rPr>
              <w:t xml:space="preserve"> KEGG species and </w:t>
            </w:r>
            <w:proofErr w:type="spellStart"/>
            <w:r w:rsidR="00CF7540" w:rsidRPr="008663BD">
              <w:rPr>
                <w:sz w:val="24"/>
                <w:szCs w:val="24"/>
              </w:rPr>
              <w:t>ortholog</w:t>
            </w:r>
            <w:proofErr w:type="spellEnd"/>
          </w:p>
        </w:tc>
      </w:tr>
      <w:tr w:rsidR="008663BD" w:rsidRPr="008663BD" w:rsidTr="008663BD">
        <w:trPr>
          <w:trHeight w:val="288"/>
          <w:jc w:val="center"/>
        </w:trPr>
        <w:tc>
          <w:tcPr>
            <w:tcW w:w="1850" w:type="dxa"/>
            <w:tcBorders>
              <w:right w:val="single" w:sz="12" w:space="0" w:color="auto"/>
            </w:tcBorders>
            <w:noWrap/>
            <w:hideMark/>
          </w:tcPr>
          <w:p w:rsidR="00CF7540" w:rsidRPr="008663BD" w:rsidRDefault="00B1449B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Value</w:t>
            </w:r>
          </w:p>
        </w:tc>
        <w:tc>
          <w:tcPr>
            <w:tcW w:w="5781" w:type="dxa"/>
            <w:tcBorders>
              <w:left w:val="single" w:sz="12" w:space="0" w:color="auto"/>
            </w:tcBorders>
            <w:noWrap/>
            <w:hideMark/>
          </w:tcPr>
          <w:p w:rsidR="00CF7540" w:rsidRPr="008663BD" w:rsidRDefault="00CF7540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Continuous, discrete</w:t>
            </w:r>
          </w:p>
        </w:tc>
      </w:tr>
      <w:tr w:rsidR="008663BD" w:rsidRPr="008663BD" w:rsidTr="008663BD">
        <w:trPr>
          <w:trHeight w:val="288"/>
          <w:jc w:val="center"/>
        </w:trPr>
        <w:tc>
          <w:tcPr>
            <w:tcW w:w="185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F7540" w:rsidRPr="008663BD" w:rsidRDefault="00CF7540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Format</w:t>
            </w:r>
          </w:p>
        </w:tc>
        <w:tc>
          <w:tcPr>
            <w:tcW w:w="5781" w:type="dxa"/>
            <w:tcBorders>
              <w:left w:val="single" w:sz="12" w:space="0" w:color="auto"/>
            </w:tcBorders>
            <w:noWrap/>
            <w:hideMark/>
          </w:tcPr>
          <w:p w:rsidR="00CF7540" w:rsidRPr="008663BD" w:rsidRDefault="00CF7540" w:rsidP="00CF7540">
            <w:pPr>
              <w:tabs>
                <w:tab w:val="left" w:pos="3444"/>
              </w:tabs>
              <w:rPr>
                <w:sz w:val="24"/>
                <w:szCs w:val="24"/>
              </w:rPr>
            </w:pPr>
            <w:r w:rsidRPr="008663BD">
              <w:rPr>
                <w:sz w:val="24"/>
                <w:szCs w:val="24"/>
              </w:rPr>
              <w:t>Matrix, vector</w:t>
            </w:r>
          </w:p>
        </w:tc>
      </w:tr>
    </w:tbl>
    <w:p w:rsidR="00CF7540" w:rsidRDefault="00CF7540" w:rsidP="00A1053F">
      <w:pPr>
        <w:tabs>
          <w:tab w:val="left" w:pos="3444"/>
        </w:tabs>
      </w:pPr>
    </w:p>
    <w:p w:rsidR="00C37E89" w:rsidRDefault="001870B6">
      <w:r>
        <w:br w:type="page"/>
      </w:r>
    </w:p>
    <w:p w:rsidR="00C37E89" w:rsidRDefault="00C37E89" w:rsidP="00F409CA">
      <w:pPr>
        <w:tabs>
          <w:tab w:val="left" w:pos="3444"/>
        </w:tabs>
        <w:sectPr w:rsidR="00C37E89" w:rsidSect="00F409CA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C37E89" w:rsidRPr="002C767F" w:rsidRDefault="002C767F" w:rsidP="00C37E89">
      <w:pPr>
        <w:rPr>
          <w:sz w:val="24"/>
          <w:szCs w:val="24"/>
        </w:rPr>
      </w:pPr>
      <w:proofErr w:type="gramStart"/>
      <w:r w:rsidRPr="002C767F">
        <w:rPr>
          <w:b/>
          <w:sz w:val="24"/>
          <w:szCs w:val="24"/>
        </w:rPr>
        <w:lastRenderedPageBreak/>
        <w:t xml:space="preserve">Supplementary Table </w:t>
      </w:r>
      <w:r w:rsidR="00916734">
        <w:rPr>
          <w:b/>
          <w:sz w:val="24"/>
          <w:szCs w:val="24"/>
        </w:rPr>
        <w:t>S</w:t>
      </w:r>
      <w:r w:rsidRPr="002C767F">
        <w:rPr>
          <w:b/>
          <w:sz w:val="24"/>
          <w:szCs w:val="24"/>
        </w:rPr>
        <w:t>2</w:t>
      </w:r>
      <w:r w:rsidRPr="002C767F">
        <w:rPr>
          <w:sz w:val="24"/>
          <w:szCs w:val="24"/>
        </w:rPr>
        <w:t>.</w:t>
      </w:r>
      <w:proofErr w:type="gramEnd"/>
      <w:r w:rsidRPr="002C767F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C</w:t>
      </w:r>
      <w:r w:rsidR="00C37E89" w:rsidRPr="002C767F">
        <w:rPr>
          <w:sz w:val="24"/>
          <w:szCs w:val="24"/>
        </w:rPr>
        <w:t xml:space="preserve">omparison between </w:t>
      </w:r>
      <w:proofErr w:type="spellStart"/>
      <w:r w:rsidR="00C37E89" w:rsidRPr="002C767F">
        <w:rPr>
          <w:sz w:val="24"/>
          <w:szCs w:val="24"/>
        </w:rPr>
        <w:t>Pathview</w:t>
      </w:r>
      <w:proofErr w:type="spellEnd"/>
      <w:r w:rsidR="00C37E89" w:rsidRPr="002C767F">
        <w:rPr>
          <w:sz w:val="24"/>
          <w:szCs w:val="24"/>
        </w:rPr>
        <w:t xml:space="preserve"> and other publicly available pathway processing and visualization tools.</w:t>
      </w:r>
      <w:proofErr w:type="gramEnd"/>
      <w:r w:rsidR="00C37E89" w:rsidRPr="002C767F">
        <w:rPr>
          <w:sz w:val="24"/>
          <w:szCs w:val="24"/>
        </w:rPr>
        <w:t xml:space="preserve"> </w:t>
      </w:r>
    </w:p>
    <w:p w:rsidR="00C37E89" w:rsidRDefault="00C37E89" w:rsidP="00C37E89">
      <w:pPr>
        <w:ind w:firstLine="720"/>
      </w:pPr>
      <w:r>
        <w:t>Most of these tools were published in Bioinformatics. KEGG based tools are list first, then other tools.</w:t>
      </w:r>
    </w:p>
    <w:p w:rsidR="009C4A1B" w:rsidRDefault="009C4A1B" w:rsidP="009C4A1B">
      <w:pPr>
        <w:ind w:left="720"/>
      </w:pPr>
      <w:r>
        <w:t xml:space="preserve">*Full graphic output, including all graphic components </w:t>
      </w:r>
      <w:r w:rsidR="00F01964">
        <w:t>i</w:t>
      </w:r>
      <w:r>
        <w:t xml:space="preserve">n output graphs: i.e. node/edge attributes and labels, legend, color key(s). “No” means more than 2 components are missing on result graphs. </w:t>
      </w:r>
      <w:r w:rsidRPr="00BF3582">
        <w:t xml:space="preserve">Note that tools like </w:t>
      </w:r>
      <w:proofErr w:type="spellStart"/>
      <w:r w:rsidRPr="00BF3582">
        <w:t>ChiBE</w:t>
      </w:r>
      <w:proofErr w:type="spellEnd"/>
      <w:r w:rsidRPr="00BF3582">
        <w:t xml:space="preserve"> display missing elements interactively</w:t>
      </w:r>
      <w:r w:rsidR="00D64554" w:rsidRPr="00BF3582">
        <w:t xml:space="preserve"> outside pathway graphs</w:t>
      </w:r>
      <w:r w:rsidRPr="00BF3582">
        <w:t>.</w:t>
      </w:r>
    </w:p>
    <w:p w:rsidR="00C37E89" w:rsidRDefault="00C37E89" w:rsidP="00C37E89">
      <w:pPr>
        <w:ind w:left="720"/>
      </w:pPr>
      <w:r>
        <w:t>#</w:t>
      </w:r>
      <w:proofErr w:type="gramStart"/>
      <w:r>
        <w:t>For</w:t>
      </w:r>
      <w:proofErr w:type="gramEnd"/>
      <w:r>
        <w:t xml:space="preserve"> data mapping, gene data and compound data are general concepts, including</w:t>
      </w:r>
      <w:bookmarkStart w:id="0" w:name="_GoBack"/>
      <w:bookmarkEnd w:id="0"/>
      <w:r>
        <w:t xml:space="preserve"> genes, transcripts, proteins or compounds, metabolites, drugs etc.</w:t>
      </w:r>
    </w:p>
    <w:p w:rsidR="00C37E89" w:rsidRDefault="00C37E89" w:rsidP="00C37E89"/>
    <w:tbl>
      <w:tblPr>
        <w:tblStyle w:val="TableGrid"/>
        <w:tblW w:w="14012" w:type="dxa"/>
        <w:jc w:val="center"/>
        <w:tblLook w:val="04A0" w:firstRow="1" w:lastRow="0" w:firstColumn="1" w:lastColumn="0" w:noHBand="0" w:noVBand="1"/>
      </w:tblPr>
      <w:tblGrid>
        <w:gridCol w:w="1728"/>
        <w:gridCol w:w="1679"/>
        <w:gridCol w:w="1384"/>
        <w:gridCol w:w="1161"/>
        <w:gridCol w:w="1045"/>
        <w:gridCol w:w="812"/>
        <w:gridCol w:w="1103"/>
        <w:gridCol w:w="1231"/>
        <w:gridCol w:w="1290"/>
        <w:gridCol w:w="1558"/>
        <w:gridCol w:w="1021"/>
      </w:tblGrid>
      <w:tr w:rsidR="002C767F" w:rsidRPr="006E11F3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 w:rsidRPr="006E11F3">
              <w:rPr>
                <w:b/>
              </w:rPr>
              <w:t>Tool</w:t>
            </w:r>
          </w:p>
        </w:tc>
        <w:tc>
          <w:tcPr>
            <w:tcW w:w="1679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 w:rsidRPr="006E11F3">
              <w:rPr>
                <w:b/>
              </w:rPr>
              <w:t>Description</w:t>
            </w:r>
          </w:p>
        </w:tc>
        <w:tc>
          <w:tcPr>
            <w:tcW w:w="1384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 w:rsidRPr="006E11F3">
              <w:rPr>
                <w:b/>
              </w:rPr>
              <w:t>Pathway Supported</w:t>
            </w:r>
          </w:p>
        </w:tc>
        <w:tc>
          <w:tcPr>
            <w:tcW w:w="1161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 w:rsidRPr="006E11F3">
              <w:rPr>
                <w:b/>
              </w:rPr>
              <w:t>Graph Style</w:t>
            </w:r>
          </w:p>
        </w:tc>
        <w:tc>
          <w:tcPr>
            <w:tcW w:w="1045" w:type="dxa"/>
            <w:noWrap/>
            <w:hideMark/>
          </w:tcPr>
          <w:p w:rsidR="002C767F" w:rsidRPr="006E11F3" w:rsidRDefault="002C767F" w:rsidP="00F01964">
            <w:pPr>
              <w:rPr>
                <w:b/>
              </w:rPr>
            </w:pPr>
            <w:r>
              <w:rPr>
                <w:b/>
              </w:rPr>
              <w:t>*</w:t>
            </w:r>
            <w:r w:rsidR="0037279E" w:rsidRPr="006E11F3">
              <w:rPr>
                <w:b/>
              </w:rPr>
              <w:t>Full Graphic</w:t>
            </w:r>
            <w:r w:rsidR="0037279E">
              <w:rPr>
                <w:b/>
              </w:rPr>
              <w:t xml:space="preserve"> </w:t>
            </w:r>
            <w:r w:rsidR="00F01964">
              <w:rPr>
                <w:b/>
              </w:rPr>
              <w:t>O</w:t>
            </w:r>
            <w:r w:rsidR="0037279E">
              <w:rPr>
                <w:b/>
              </w:rPr>
              <w:t>utput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pPr>
              <w:rPr>
                <w:b/>
              </w:rPr>
            </w:pPr>
            <w:r w:rsidRPr="006F2AF1">
              <w:rPr>
                <w:b/>
              </w:rPr>
              <w:t>Data Down-Load</w:t>
            </w:r>
          </w:p>
        </w:tc>
        <w:tc>
          <w:tcPr>
            <w:tcW w:w="1103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>
              <w:rPr>
                <w:b/>
              </w:rPr>
              <w:t>#</w:t>
            </w:r>
            <w:r w:rsidRPr="006E11F3">
              <w:rPr>
                <w:b/>
              </w:rPr>
              <w:t>Data Mapping</w:t>
            </w:r>
          </w:p>
        </w:tc>
        <w:tc>
          <w:tcPr>
            <w:tcW w:w="1231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 w:rsidRPr="006E11F3">
              <w:rPr>
                <w:b/>
              </w:rPr>
              <w:t>Data Integration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5D5068" w:rsidP="003611EE">
            <w:pPr>
              <w:rPr>
                <w:b/>
              </w:rPr>
            </w:pPr>
            <w:r w:rsidRPr="006F2AF1">
              <w:rPr>
                <w:b/>
              </w:rPr>
              <w:t>Automated</w:t>
            </w:r>
            <w:r w:rsidR="002C767F" w:rsidRPr="006F2AF1">
              <w:rPr>
                <w:b/>
              </w:rPr>
              <w:t xml:space="preserve"> </w:t>
            </w:r>
            <w:r w:rsidR="003611EE" w:rsidRPr="006F2AF1">
              <w:rPr>
                <w:b/>
              </w:rPr>
              <w:t>Analysis</w:t>
            </w:r>
          </w:p>
        </w:tc>
        <w:tc>
          <w:tcPr>
            <w:tcW w:w="1558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 w:rsidRPr="006E11F3">
              <w:rPr>
                <w:b/>
              </w:rPr>
              <w:t>Interface</w:t>
            </w:r>
          </w:p>
        </w:tc>
        <w:tc>
          <w:tcPr>
            <w:tcW w:w="1021" w:type="dxa"/>
            <w:noWrap/>
            <w:hideMark/>
          </w:tcPr>
          <w:p w:rsidR="002C767F" w:rsidRPr="006E11F3" w:rsidRDefault="002C767F" w:rsidP="00F231F3">
            <w:pPr>
              <w:rPr>
                <w:b/>
              </w:rPr>
            </w:pPr>
            <w:r w:rsidRPr="006E11F3">
              <w:rPr>
                <w:b/>
              </w:rPr>
              <w:t>OS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E83CCF" w:rsidRDefault="002C767F" w:rsidP="00F231F3">
            <w:pPr>
              <w:rPr>
                <w:highlight w:val="yellow"/>
              </w:rPr>
            </w:pPr>
            <w:proofErr w:type="spellStart"/>
            <w:r w:rsidRPr="00E83CCF">
              <w:rPr>
                <w:highlight w:val="yellow"/>
              </w:rPr>
              <w:t>Pathview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E83CCF" w:rsidRDefault="002C767F" w:rsidP="00F231F3">
            <w:pPr>
              <w:rPr>
                <w:highlight w:val="yellow"/>
              </w:rPr>
            </w:pPr>
            <w:r w:rsidRPr="00E83CCF">
              <w:rPr>
                <w:highlight w:val="yellow"/>
              </w:rPr>
              <w:t>Data mapping, integration and visualization</w:t>
            </w:r>
          </w:p>
        </w:tc>
        <w:tc>
          <w:tcPr>
            <w:tcW w:w="1384" w:type="dxa"/>
            <w:noWrap/>
            <w:hideMark/>
          </w:tcPr>
          <w:p w:rsidR="002C767F" w:rsidRPr="00E83CCF" w:rsidRDefault="002C767F" w:rsidP="00E8524D">
            <w:pPr>
              <w:rPr>
                <w:highlight w:val="yellow"/>
              </w:rPr>
            </w:pPr>
            <w:r>
              <w:rPr>
                <w:highlight w:val="yellow"/>
              </w:rPr>
              <w:t>KEGG (all pathways</w:t>
            </w:r>
            <w:r w:rsidR="00E8524D">
              <w:rPr>
                <w:highlight w:val="yellow"/>
              </w:rPr>
              <w:t>, species, KO</w:t>
            </w:r>
            <w:r>
              <w:rPr>
                <w:highlight w:val="yellow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2C767F" w:rsidRPr="00E83CCF" w:rsidRDefault="002C767F" w:rsidP="00F231F3">
            <w:pPr>
              <w:rPr>
                <w:highlight w:val="yellow"/>
              </w:rPr>
            </w:pPr>
            <w:r w:rsidRPr="00E83CCF">
              <w:rPr>
                <w:highlight w:val="yellow"/>
              </w:rPr>
              <w:t xml:space="preserve">KEGG, </w:t>
            </w:r>
            <w:proofErr w:type="spellStart"/>
            <w:r w:rsidRPr="00E83CCF">
              <w:rPr>
                <w:highlight w:val="yellow"/>
              </w:rPr>
              <w:t>Graphviz</w:t>
            </w:r>
            <w:proofErr w:type="spellEnd"/>
          </w:p>
        </w:tc>
        <w:tc>
          <w:tcPr>
            <w:tcW w:w="1045" w:type="dxa"/>
            <w:noWrap/>
            <w:hideMark/>
          </w:tcPr>
          <w:p w:rsidR="002C767F" w:rsidRPr="00E83CCF" w:rsidRDefault="002C767F" w:rsidP="00F231F3">
            <w:pPr>
              <w:rPr>
                <w:highlight w:val="yellow"/>
              </w:rPr>
            </w:pPr>
            <w:r w:rsidRPr="00E83CCF">
              <w:rPr>
                <w:highlight w:val="yellow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pPr>
              <w:rPr>
                <w:highlight w:val="yellow"/>
              </w:rPr>
            </w:pPr>
            <w:r w:rsidRPr="006F2AF1">
              <w:rPr>
                <w:highlight w:val="yellow"/>
              </w:rPr>
              <w:t>Yes</w:t>
            </w:r>
          </w:p>
        </w:tc>
        <w:tc>
          <w:tcPr>
            <w:tcW w:w="1103" w:type="dxa"/>
            <w:noWrap/>
            <w:hideMark/>
          </w:tcPr>
          <w:p w:rsidR="002C767F" w:rsidRPr="00E83CCF" w:rsidRDefault="002C767F" w:rsidP="00F231F3">
            <w:pPr>
              <w:rPr>
                <w:highlight w:val="yellow"/>
              </w:rPr>
            </w:pPr>
            <w:r w:rsidRPr="00E83CCF">
              <w:rPr>
                <w:highlight w:val="yellow"/>
              </w:rPr>
              <w:t xml:space="preserve">Any data </w:t>
            </w:r>
            <w:proofErr w:type="spellStart"/>
            <w:r w:rsidRPr="00E83CCF">
              <w:rPr>
                <w:highlight w:val="yellow"/>
              </w:rPr>
              <w:t>mappable</w:t>
            </w:r>
            <w:proofErr w:type="spellEnd"/>
          </w:p>
        </w:tc>
        <w:tc>
          <w:tcPr>
            <w:tcW w:w="1231" w:type="dxa"/>
            <w:noWrap/>
            <w:hideMark/>
          </w:tcPr>
          <w:p w:rsidR="002C767F" w:rsidRPr="00E83CCF" w:rsidRDefault="002C767F" w:rsidP="00F231F3">
            <w:pPr>
              <w:rPr>
                <w:highlight w:val="yellow"/>
              </w:rPr>
            </w:pPr>
            <w:r w:rsidRPr="00E83CCF">
              <w:rPr>
                <w:highlight w:val="yellow"/>
              </w:rPr>
              <w:t>Strong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2C767F" w:rsidP="00F231F3">
            <w:pPr>
              <w:rPr>
                <w:highlight w:val="yellow"/>
              </w:rPr>
            </w:pPr>
            <w:r w:rsidRPr="006F2AF1">
              <w:rPr>
                <w:highlight w:val="yellow"/>
              </w:rPr>
              <w:t>Yes</w:t>
            </w:r>
          </w:p>
        </w:tc>
        <w:tc>
          <w:tcPr>
            <w:tcW w:w="1558" w:type="dxa"/>
            <w:noWrap/>
            <w:hideMark/>
          </w:tcPr>
          <w:p w:rsidR="002C767F" w:rsidRPr="00E83CCF" w:rsidRDefault="002C767F" w:rsidP="00F231F3">
            <w:pPr>
              <w:rPr>
                <w:highlight w:val="yellow"/>
              </w:rPr>
            </w:pPr>
            <w:r w:rsidRPr="00E83CCF">
              <w:rPr>
                <w:highlight w:val="yellow"/>
              </w:rPr>
              <w:t>R/</w:t>
            </w:r>
            <w:proofErr w:type="spellStart"/>
            <w:r w:rsidRPr="00E83CCF">
              <w:rPr>
                <w:highlight w:val="yellow"/>
              </w:rPr>
              <w:t>Bioconductor</w:t>
            </w:r>
            <w:proofErr w:type="spellEnd"/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 w:rsidRPr="00E83CCF">
              <w:rPr>
                <w:highlight w:val="yellow"/>
              </w:rP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r w:rsidRPr="00FF3CBB">
              <w:t>KGML-ED</w:t>
            </w:r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Graph editing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t>KEGG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 w:rsidRPr="00FF3CBB">
              <w:t>KEGG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 w:rsidRPr="00FF3CBB">
              <w:t>Java GUI</w:t>
            </w:r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KEGGgraph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Parsing, analysis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t>KEGG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Graphviz</w:t>
            </w:r>
            <w:proofErr w:type="spellEnd"/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AB7C7F" w:rsidP="00F231F3">
            <w:r w:rsidRPr="006F2AF1">
              <w:t>Yes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5D5068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 w:rsidRPr="00FF3CBB">
              <w:t>R/</w:t>
            </w:r>
            <w:proofErr w:type="spellStart"/>
            <w:r w:rsidRPr="00FF3CBB">
              <w:t>Bioconductor</w:t>
            </w:r>
            <w:proofErr w:type="spellEnd"/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KEGGtranslator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Format conversion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t>KEGG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 w:rsidRPr="00FF3CBB">
              <w:t>KEGG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5D5068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 w:rsidRPr="00FF3CBB">
              <w:t>Java GUI and command-line</w:t>
            </w:r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KEGGParser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Parsing, editing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t>KEGG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 w:rsidRPr="00FF3CBB">
              <w:t>KEGG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Yes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5D5068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Matlab</w:t>
            </w:r>
            <w:proofErr w:type="spellEnd"/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KEGGanim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Data mapping, animation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t>KEGG</w:t>
            </w:r>
            <w:r w:rsidRPr="00FF3CBB">
              <w:t xml:space="preserve"> (14 organisms)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 w:rsidRPr="00FF3CBB">
              <w:t>KEGG, animation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 w:rsidRPr="00FF3CBB">
              <w:t>No node labels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Gene data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>
              <w:t>W</w:t>
            </w:r>
            <w:r w:rsidRPr="00FF3CBB">
              <w:t>eb GUI</w:t>
            </w:r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KEGGConverter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Pathway fusion, format conversion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 w:rsidRPr="00FF3CBB">
              <w:t>KEGG metabolic pathway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>
              <w:t>N</w:t>
            </w:r>
            <w:r w:rsidRPr="00FF3CBB">
              <w:t>o graph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No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5D5068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 w:rsidRPr="00FF3CBB">
              <w:t>Java command-line and web GUI</w:t>
            </w:r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r w:rsidRPr="00FF3CBB">
              <w:t>g-language</w:t>
            </w:r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Data mapping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t>KEGG</w:t>
            </w:r>
            <w:r w:rsidRPr="00FF3CBB">
              <w:t xml:space="preserve"> (predefined subset)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 w:rsidRPr="00FF3CBB">
              <w:t>KEGG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 w:rsidRPr="00FF3CBB">
              <w:t>No color key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Gene and compound data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Limited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>
              <w:t>W</w:t>
            </w:r>
            <w:r w:rsidRPr="00FF3CBB">
              <w:t>eb GUI</w:t>
            </w:r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7935B1" w:rsidRDefault="002C767F" w:rsidP="00F231F3">
            <w:proofErr w:type="spellStart"/>
            <w:r w:rsidRPr="006D1FF0">
              <w:t>VisANT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7935B1" w:rsidRDefault="00AB7C7F" w:rsidP="00F231F3">
            <w:r>
              <w:t>V</w:t>
            </w:r>
            <w:r w:rsidR="002C767F" w:rsidRPr="007935B1">
              <w:t>isualization, editing, prediction and construction</w:t>
            </w:r>
          </w:p>
        </w:tc>
        <w:tc>
          <w:tcPr>
            <w:tcW w:w="1384" w:type="dxa"/>
            <w:noWrap/>
            <w:hideMark/>
          </w:tcPr>
          <w:p w:rsidR="002C767F" w:rsidRPr="007935B1" w:rsidRDefault="002C767F" w:rsidP="00F231F3">
            <w:r>
              <w:t>KEGG</w:t>
            </w:r>
          </w:p>
        </w:tc>
        <w:tc>
          <w:tcPr>
            <w:tcW w:w="1161" w:type="dxa"/>
            <w:noWrap/>
            <w:hideMark/>
          </w:tcPr>
          <w:p w:rsidR="002C767F" w:rsidRPr="007935B1" w:rsidRDefault="002C767F" w:rsidP="00F231F3">
            <w:r w:rsidRPr="007935B1">
              <w:t>Compound graphs</w:t>
            </w:r>
          </w:p>
        </w:tc>
        <w:tc>
          <w:tcPr>
            <w:tcW w:w="1045" w:type="dxa"/>
            <w:noWrap/>
            <w:hideMark/>
          </w:tcPr>
          <w:p w:rsidR="002C767F" w:rsidRPr="007935B1" w:rsidRDefault="002C767F" w:rsidP="00F231F3">
            <w:r w:rsidRPr="007935B1">
              <w:t>No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AB7C7F" w:rsidP="00F231F3">
            <w:r w:rsidRPr="006F2AF1">
              <w:t>Y</w:t>
            </w:r>
            <w:r w:rsidR="002C767F" w:rsidRPr="006F2AF1">
              <w:t>es</w:t>
            </w:r>
          </w:p>
        </w:tc>
        <w:tc>
          <w:tcPr>
            <w:tcW w:w="1103" w:type="dxa"/>
            <w:noWrap/>
            <w:hideMark/>
          </w:tcPr>
          <w:p w:rsidR="002C767F" w:rsidRPr="007935B1" w:rsidRDefault="00AB7C7F" w:rsidP="00F231F3">
            <w:r>
              <w:t>G</w:t>
            </w:r>
            <w:r w:rsidR="002C767F" w:rsidRPr="007935B1">
              <w:t>ene data</w:t>
            </w:r>
          </w:p>
        </w:tc>
        <w:tc>
          <w:tcPr>
            <w:tcW w:w="1231" w:type="dxa"/>
            <w:noWrap/>
            <w:hideMark/>
          </w:tcPr>
          <w:p w:rsidR="002C767F" w:rsidRPr="007935B1" w:rsidRDefault="002C767F" w:rsidP="00F231F3">
            <w:r w:rsidRPr="007935B1">
              <w:t>No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AB7C7F" w:rsidP="00F231F3">
            <w:r w:rsidRPr="006F2AF1">
              <w:t>Y</w:t>
            </w:r>
            <w:r w:rsidR="002C767F" w:rsidRPr="006F2AF1">
              <w:t>es</w:t>
            </w:r>
          </w:p>
        </w:tc>
        <w:tc>
          <w:tcPr>
            <w:tcW w:w="1558" w:type="dxa"/>
            <w:noWrap/>
            <w:hideMark/>
          </w:tcPr>
          <w:p w:rsidR="002C767F" w:rsidRPr="007935B1" w:rsidRDefault="002C767F" w:rsidP="00F231F3">
            <w:r w:rsidRPr="007935B1">
              <w:t>Java GUI and command-line</w:t>
            </w:r>
          </w:p>
        </w:tc>
        <w:tc>
          <w:tcPr>
            <w:tcW w:w="1021" w:type="dxa"/>
            <w:noWrap/>
            <w:hideMark/>
          </w:tcPr>
          <w:p w:rsidR="002C767F" w:rsidRDefault="001F2636" w:rsidP="001F2636">
            <w:r>
              <w:t>M</w:t>
            </w:r>
            <w:r w:rsidR="002C767F" w:rsidRPr="007935B1">
              <w:t>ultiple</w:t>
            </w:r>
          </w:p>
        </w:tc>
      </w:tr>
      <w:tr w:rsidR="006F2AF1" w:rsidRPr="006F2AF1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6F2AF1" w:rsidRDefault="002C767F" w:rsidP="00F231F3">
            <w:proofErr w:type="spellStart"/>
            <w:r w:rsidRPr="006F2AF1">
              <w:t>ChiBE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6F2AF1" w:rsidRDefault="002C767F" w:rsidP="00F231F3">
            <w:r w:rsidRPr="006F2AF1">
              <w:t>Pathway editing, visualization</w:t>
            </w:r>
          </w:p>
        </w:tc>
        <w:tc>
          <w:tcPr>
            <w:tcW w:w="1384" w:type="dxa"/>
            <w:noWrap/>
            <w:hideMark/>
          </w:tcPr>
          <w:p w:rsidR="002C767F" w:rsidRPr="006F2AF1" w:rsidRDefault="002C767F" w:rsidP="0034208B">
            <w:proofErr w:type="spellStart"/>
            <w:r w:rsidRPr="006F2AF1">
              <w:t>BioPAX</w:t>
            </w:r>
            <w:proofErr w:type="spellEnd"/>
            <w:r w:rsidR="00A66EF4" w:rsidRPr="006F2AF1">
              <w:t xml:space="preserve">, </w:t>
            </w:r>
            <w:r w:rsidRPr="006F2AF1">
              <w:t xml:space="preserve"> </w:t>
            </w:r>
            <w:r w:rsidR="00A66EF4" w:rsidRPr="006F2AF1">
              <w:t xml:space="preserve">basic SIF </w:t>
            </w:r>
            <w:r w:rsidRPr="006F2AF1">
              <w:t>format</w:t>
            </w:r>
          </w:p>
        </w:tc>
        <w:tc>
          <w:tcPr>
            <w:tcW w:w="1161" w:type="dxa"/>
            <w:noWrap/>
            <w:hideMark/>
          </w:tcPr>
          <w:p w:rsidR="002C767F" w:rsidRPr="006F2AF1" w:rsidRDefault="002C767F" w:rsidP="0034208B">
            <w:r w:rsidRPr="006F2AF1">
              <w:t>Compound graphs</w:t>
            </w:r>
            <w:r w:rsidR="0034208B" w:rsidRPr="006F2AF1">
              <w:t>, SBGN</w:t>
            </w:r>
          </w:p>
        </w:tc>
        <w:tc>
          <w:tcPr>
            <w:tcW w:w="1045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Yes</w:t>
            </w:r>
          </w:p>
        </w:tc>
        <w:tc>
          <w:tcPr>
            <w:tcW w:w="1103" w:type="dxa"/>
            <w:noWrap/>
            <w:hideMark/>
          </w:tcPr>
          <w:p w:rsidR="002C767F" w:rsidRPr="006F2AF1" w:rsidRDefault="002C767F" w:rsidP="00F231F3">
            <w:r w:rsidRPr="006F2AF1">
              <w:t xml:space="preserve">Gene </w:t>
            </w:r>
            <w:r w:rsidR="00AB7C7F" w:rsidRPr="006F2AF1">
              <w:t xml:space="preserve">and compound </w:t>
            </w:r>
            <w:r w:rsidRPr="006F2AF1">
              <w:t>data</w:t>
            </w:r>
          </w:p>
        </w:tc>
        <w:tc>
          <w:tcPr>
            <w:tcW w:w="1231" w:type="dxa"/>
            <w:noWrap/>
            <w:hideMark/>
          </w:tcPr>
          <w:p w:rsidR="002C767F" w:rsidRPr="006F2AF1" w:rsidRDefault="002C767F" w:rsidP="00F231F3">
            <w:r w:rsidRPr="006F2AF1">
              <w:t>Limited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6F2AF1" w:rsidRDefault="002C767F" w:rsidP="00F231F3">
            <w:r w:rsidRPr="006F2AF1">
              <w:t>Java GUI</w:t>
            </w:r>
          </w:p>
        </w:tc>
        <w:tc>
          <w:tcPr>
            <w:tcW w:w="1021" w:type="dxa"/>
            <w:noWrap/>
            <w:hideMark/>
          </w:tcPr>
          <w:p w:rsidR="002C767F" w:rsidRPr="006F2AF1" w:rsidRDefault="002C767F" w:rsidP="00F231F3">
            <w:r w:rsidRPr="006F2AF1"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t>Cytoscape</w:t>
            </w:r>
            <w:proofErr w:type="spellEnd"/>
            <w:r w:rsidRPr="00FF3CBB">
              <w:t xml:space="preserve"> and plugin</w:t>
            </w:r>
            <w:r>
              <w:t>s</w:t>
            </w:r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 xml:space="preserve">Network integration, </w:t>
            </w:r>
            <w:r w:rsidRPr="00FF3CBB">
              <w:lastRenderedPageBreak/>
              <w:t>analysis, and visualization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lastRenderedPageBreak/>
              <w:t>P</w:t>
            </w:r>
            <w:r w:rsidRPr="00FF3CBB">
              <w:t xml:space="preserve">athway and molecular </w:t>
            </w:r>
            <w:r w:rsidRPr="00FF3CBB">
              <w:lastRenderedPageBreak/>
              <w:t>interaction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>
              <w:lastRenderedPageBreak/>
              <w:t>V</w:t>
            </w:r>
            <w:r w:rsidRPr="00FF3CBB">
              <w:t xml:space="preserve">arious layout </w:t>
            </w:r>
            <w:r w:rsidRPr="00FF3CBB">
              <w:lastRenderedPageBreak/>
              <w:t>algorithms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>
              <w:lastRenderedPageBreak/>
              <w:t>Yes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Yes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Molecular data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Strong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2C767F" w:rsidP="00F231F3">
            <w:r w:rsidRPr="006F2AF1">
              <w:t>Limited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 w:rsidRPr="00FF3CBB">
              <w:t>Java platform and GUI</w:t>
            </w:r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>
              <w:t>Multiple</w:t>
            </w:r>
          </w:p>
        </w:tc>
      </w:tr>
      <w:tr w:rsidR="002C767F" w:rsidRPr="00FF3CBB" w:rsidTr="00F231F3">
        <w:trPr>
          <w:trHeight w:val="288"/>
          <w:jc w:val="center"/>
        </w:trPr>
        <w:tc>
          <w:tcPr>
            <w:tcW w:w="1728" w:type="dxa"/>
            <w:noWrap/>
            <w:hideMark/>
          </w:tcPr>
          <w:p w:rsidR="002C767F" w:rsidRPr="00FF3CBB" w:rsidRDefault="002C767F" w:rsidP="00F231F3">
            <w:proofErr w:type="spellStart"/>
            <w:r w:rsidRPr="00FF3CBB">
              <w:lastRenderedPageBreak/>
              <w:t>GenMAPP</w:t>
            </w:r>
            <w:proofErr w:type="spellEnd"/>
          </w:p>
        </w:tc>
        <w:tc>
          <w:tcPr>
            <w:tcW w:w="1679" w:type="dxa"/>
            <w:noWrap/>
            <w:hideMark/>
          </w:tcPr>
          <w:p w:rsidR="002C767F" w:rsidRPr="00FF3CBB" w:rsidRDefault="002C767F" w:rsidP="00F231F3">
            <w:r w:rsidRPr="00FF3CBB">
              <w:t>Data mapping, graph editing</w:t>
            </w:r>
          </w:p>
        </w:tc>
        <w:tc>
          <w:tcPr>
            <w:tcW w:w="1384" w:type="dxa"/>
            <w:noWrap/>
            <w:hideMark/>
          </w:tcPr>
          <w:p w:rsidR="002C767F" w:rsidRPr="00FF3CBB" w:rsidRDefault="002C767F" w:rsidP="00F231F3">
            <w:r>
              <w:t>C</w:t>
            </w:r>
            <w:r w:rsidRPr="00FF3CBB">
              <w:t xml:space="preserve">ommunity curated </w:t>
            </w:r>
          </w:p>
        </w:tc>
        <w:tc>
          <w:tcPr>
            <w:tcW w:w="1161" w:type="dxa"/>
            <w:noWrap/>
            <w:hideMark/>
          </w:tcPr>
          <w:p w:rsidR="002C767F" w:rsidRPr="00FF3CBB" w:rsidRDefault="002C767F" w:rsidP="00F231F3">
            <w:r>
              <w:t>M</w:t>
            </w:r>
            <w:r w:rsidRPr="00FF3CBB">
              <w:t>anual layout</w:t>
            </w:r>
          </w:p>
        </w:tc>
        <w:tc>
          <w:tcPr>
            <w:tcW w:w="1045" w:type="dxa"/>
            <w:noWrap/>
            <w:hideMark/>
          </w:tcPr>
          <w:p w:rsidR="002C767F" w:rsidRPr="00FF3CBB" w:rsidRDefault="002C767F" w:rsidP="00F231F3">
            <w:r>
              <w:t>Yes</w:t>
            </w:r>
          </w:p>
        </w:tc>
        <w:tc>
          <w:tcPr>
            <w:tcW w:w="812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103" w:type="dxa"/>
            <w:noWrap/>
            <w:hideMark/>
          </w:tcPr>
          <w:p w:rsidR="002C767F" w:rsidRPr="00FF3CBB" w:rsidRDefault="002C767F" w:rsidP="00F231F3">
            <w:r w:rsidRPr="00FF3CBB">
              <w:t>Gene data</w:t>
            </w:r>
          </w:p>
        </w:tc>
        <w:tc>
          <w:tcPr>
            <w:tcW w:w="1231" w:type="dxa"/>
            <w:noWrap/>
            <w:hideMark/>
          </w:tcPr>
          <w:p w:rsidR="002C767F" w:rsidRPr="00FF3CBB" w:rsidRDefault="002C767F" w:rsidP="00F231F3">
            <w:r w:rsidRPr="00FF3CBB">
              <w:t>Limited</w:t>
            </w:r>
          </w:p>
        </w:tc>
        <w:tc>
          <w:tcPr>
            <w:tcW w:w="1290" w:type="dxa"/>
            <w:noWrap/>
            <w:hideMark/>
          </w:tcPr>
          <w:p w:rsidR="002C767F" w:rsidRPr="006F2AF1" w:rsidRDefault="002C767F" w:rsidP="00F231F3">
            <w:r w:rsidRPr="006F2AF1">
              <w:t>No</w:t>
            </w:r>
          </w:p>
        </w:tc>
        <w:tc>
          <w:tcPr>
            <w:tcW w:w="1558" w:type="dxa"/>
            <w:noWrap/>
            <w:hideMark/>
          </w:tcPr>
          <w:p w:rsidR="002C767F" w:rsidRPr="00FF3CBB" w:rsidRDefault="002C767F" w:rsidP="00F231F3">
            <w:r w:rsidRPr="00FF3CBB">
              <w:t>Visual Basic GUI</w:t>
            </w:r>
          </w:p>
        </w:tc>
        <w:tc>
          <w:tcPr>
            <w:tcW w:w="1021" w:type="dxa"/>
            <w:noWrap/>
            <w:hideMark/>
          </w:tcPr>
          <w:p w:rsidR="002C767F" w:rsidRPr="00FF3CBB" w:rsidRDefault="002C767F" w:rsidP="00F231F3">
            <w:r w:rsidRPr="00FF3CBB">
              <w:t>Windows</w:t>
            </w:r>
          </w:p>
        </w:tc>
      </w:tr>
    </w:tbl>
    <w:p w:rsidR="0023317E" w:rsidRDefault="0023317E" w:rsidP="00F409CA">
      <w:pPr>
        <w:tabs>
          <w:tab w:val="left" w:pos="3444"/>
        </w:tabs>
      </w:pPr>
    </w:p>
    <w:p w:rsidR="005E7623" w:rsidRDefault="005E7623">
      <w:r>
        <w:br w:type="page"/>
      </w:r>
    </w:p>
    <w:p w:rsidR="005E7623" w:rsidRDefault="005E7623" w:rsidP="00F409CA">
      <w:pPr>
        <w:tabs>
          <w:tab w:val="left" w:pos="3444"/>
        </w:tabs>
        <w:sectPr w:rsidR="005E7623" w:rsidSect="00E8524D">
          <w:pgSz w:w="15840" w:h="12240" w:orient="landscape"/>
          <w:pgMar w:top="1800" w:right="1152" w:bottom="1800" w:left="1152" w:header="720" w:footer="720" w:gutter="0"/>
          <w:cols w:space="720"/>
          <w:docGrid w:linePitch="360"/>
        </w:sectPr>
      </w:pPr>
    </w:p>
    <w:p w:rsidR="005E7623" w:rsidRDefault="005E7623" w:rsidP="005E7623">
      <w:pPr>
        <w:tabs>
          <w:tab w:val="left" w:pos="3444"/>
        </w:tabs>
      </w:pPr>
    </w:p>
    <w:p w:rsidR="005E7623" w:rsidRDefault="005E7623" w:rsidP="005E7623">
      <w:pPr>
        <w:tabs>
          <w:tab w:val="left" w:pos="3444"/>
        </w:tabs>
      </w:pPr>
    </w:p>
    <w:p w:rsidR="005E7623" w:rsidRDefault="005E7623" w:rsidP="005E7623">
      <w:pPr>
        <w:tabs>
          <w:tab w:val="left" w:pos="3444"/>
        </w:tabs>
      </w:pPr>
    </w:p>
    <w:p w:rsidR="005E7623" w:rsidRDefault="005E7623" w:rsidP="005E7623">
      <w:pPr>
        <w:tabs>
          <w:tab w:val="left" w:pos="3444"/>
        </w:tabs>
        <w:jc w:val="center"/>
      </w:pPr>
      <w:r>
        <w:rPr>
          <w:noProof/>
        </w:rPr>
        <w:drawing>
          <wp:inline distT="0" distB="0" distL="0" distR="0" wp14:anchorId="3410BC79" wp14:editId="011B4BFF">
            <wp:extent cx="2743200" cy="2857500"/>
            <wp:effectExtent l="0" t="0" r="0" b="0"/>
            <wp:docPr id="1" name="Picture 1" descr="C:\Users\wluo3\Documents\2006\lab\project\pathway\pathview\writing\supple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luo3\Documents\2006\lab\project\pathway\pathview\writing\suppleFigure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623" w:rsidRDefault="005E7623" w:rsidP="005E7623">
      <w:pPr>
        <w:tabs>
          <w:tab w:val="left" w:pos="3444"/>
        </w:tabs>
        <w:jc w:val="center"/>
      </w:pPr>
    </w:p>
    <w:p w:rsidR="005E7623" w:rsidRDefault="005E7623" w:rsidP="005E7623">
      <w:pPr>
        <w:tabs>
          <w:tab w:val="left" w:pos="3444"/>
        </w:tabs>
        <w:jc w:val="center"/>
      </w:pPr>
    </w:p>
    <w:p w:rsidR="005E7623" w:rsidRDefault="005E7623" w:rsidP="005E7623">
      <w:pPr>
        <w:tabs>
          <w:tab w:val="left" w:pos="3444"/>
        </w:tabs>
        <w:jc w:val="center"/>
      </w:pPr>
      <w:proofErr w:type="gramStart"/>
      <w:r w:rsidRPr="0008704C">
        <w:rPr>
          <w:b/>
        </w:rPr>
        <w:t xml:space="preserve">Supplementary Figure </w:t>
      </w:r>
      <w:r w:rsidR="00916734">
        <w:rPr>
          <w:b/>
        </w:rPr>
        <w:t>S</w:t>
      </w:r>
      <w:r w:rsidRPr="0008704C">
        <w:rPr>
          <w:b/>
        </w:rPr>
        <w:t>1</w:t>
      </w:r>
      <w:r w:rsidRPr="008663BD">
        <w:t>.</w:t>
      </w:r>
      <w:proofErr w:type="gramEnd"/>
      <w:r w:rsidRPr="008663BD">
        <w:t xml:space="preserve"> </w:t>
      </w:r>
      <w:proofErr w:type="spellStart"/>
      <w:proofErr w:type="gramStart"/>
      <w:r w:rsidRPr="008663BD">
        <w:t>Pathview</w:t>
      </w:r>
      <w:proofErr w:type="spellEnd"/>
      <w:r w:rsidRPr="008663BD">
        <w:t xml:space="preserve"> workflow with KEGG pathways</w:t>
      </w:r>
      <w:r>
        <w:t>.</w:t>
      </w:r>
      <w:proofErr w:type="gramEnd"/>
    </w:p>
    <w:p w:rsidR="005E7623" w:rsidRDefault="005E7623" w:rsidP="005E7623">
      <w:pPr>
        <w:tabs>
          <w:tab w:val="left" w:pos="3444"/>
        </w:tabs>
        <w:jc w:val="center"/>
      </w:pPr>
      <w:r>
        <w:br w:type="page"/>
      </w:r>
      <w:r>
        <w:rPr>
          <w:noProof/>
        </w:rPr>
        <w:lastRenderedPageBreak/>
        <w:drawing>
          <wp:inline distT="0" distB="0" distL="0" distR="0" wp14:anchorId="0F3F278B" wp14:editId="04DCB1EE">
            <wp:extent cx="3657600" cy="3322320"/>
            <wp:effectExtent l="0" t="0" r="0" b="0"/>
            <wp:docPr id="7" name="Picture 7" descr="C:\Users\wluo3\Documents\2006\lab\project\pathway\pathview\writing\supple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luo3\Documents\2006\lab\project\pathway\pathview\writing\suppleFigure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623" w:rsidRDefault="005E7623" w:rsidP="005E7623">
      <w:pPr>
        <w:tabs>
          <w:tab w:val="left" w:pos="3444"/>
        </w:tabs>
        <w:jc w:val="center"/>
      </w:pPr>
    </w:p>
    <w:p w:rsidR="005E7623" w:rsidRDefault="005E7623" w:rsidP="005E7623">
      <w:pPr>
        <w:tabs>
          <w:tab w:val="left" w:pos="3444"/>
        </w:tabs>
        <w:jc w:val="center"/>
      </w:pPr>
    </w:p>
    <w:p w:rsidR="005E7623" w:rsidRDefault="005E7623" w:rsidP="005E7623">
      <w:pPr>
        <w:tabs>
          <w:tab w:val="left" w:pos="3444"/>
        </w:tabs>
        <w:jc w:val="both"/>
      </w:pPr>
      <w:proofErr w:type="gramStart"/>
      <w:r w:rsidRPr="0008704C">
        <w:rPr>
          <w:b/>
        </w:rPr>
        <w:t xml:space="preserve">Supplementary Figure </w:t>
      </w:r>
      <w:r w:rsidR="00916734">
        <w:rPr>
          <w:b/>
        </w:rPr>
        <w:t>S</w:t>
      </w:r>
      <w:r>
        <w:rPr>
          <w:b/>
        </w:rPr>
        <w:t>2</w:t>
      </w:r>
      <w:r w:rsidRPr="008663BD">
        <w:t>.</w:t>
      </w:r>
      <w:proofErr w:type="gramEnd"/>
      <w:r w:rsidRPr="008663BD">
        <w:t xml:space="preserve"> </w:t>
      </w:r>
      <w:proofErr w:type="spellStart"/>
      <w:r>
        <w:t>Pathview</w:t>
      </w:r>
      <w:proofErr w:type="spellEnd"/>
      <w:r>
        <w:t xml:space="preserve"> Parser corrects for the improper KEGG definition of enzyme-compound </w:t>
      </w:r>
      <w:r w:rsidRPr="007B5794">
        <w:t>interactions</w:t>
      </w:r>
      <w:r>
        <w:t>: a) I</w:t>
      </w:r>
      <w:r w:rsidRPr="007B5794">
        <w:t>n KEGG XML files</w:t>
      </w:r>
      <w:r>
        <w:t>,</w:t>
      </w:r>
      <w:r w:rsidRPr="007B5794">
        <w:t xml:space="preserve"> </w:t>
      </w:r>
      <w:r>
        <w:t xml:space="preserve">enzyme-compound </w:t>
      </w:r>
      <w:r w:rsidRPr="007B5794">
        <w:t xml:space="preserve">interactions are defined as </w:t>
      </w:r>
      <w:r>
        <w:t xml:space="preserve">two separate yet redundant types of records: </w:t>
      </w:r>
      <w:r w:rsidRPr="007B5794">
        <w:t xml:space="preserve">the </w:t>
      </w:r>
      <w:proofErr w:type="spellStart"/>
      <w:r w:rsidRPr="007B5794">
        <w:t>ECrel</w:t>
      </w:r>
      <w:proofErr w:type="spellEnd"/>
      <w:r w:rsidRPr="007B5794">
        <w:t xml:space="preserve"> (enzyme-enzyme relation) and associated </w:t>
      </w:r>
      <w:r>
        <w:t>R</w:t>
      </w:r>
      <w:r w:rsidRPr="007B5794">
        <w:t>eactions</w:t>
      </w:r>
      <w:r>
        <w:t xml:space="preserve">. Note </w:t>
      </w:r>
      <w:r w:rsidRPr="007B5794">
        <w:t xml:space="preserve">the </w:t>
      </w:r>
      <w:proofErr w:type="spellStart"/>
      <w:r w:rsidRPr="007B5794">
        <w:t>ECrel</w:t>
      </w:r>
      <w:proofErr w:type="spellEnd"/>
      <w:r>
        <w:t xml:space="preserve"> record is flawed and conflicts with the Reaction records because there is actually no direct interaction between g1 and g2. Therefore, it is improper to parse </w:t>
      </w:r>
      <w:proofErr w:type="spellStart"/>
      <w:r>
        <w:t>ECrel</w:t>
      </w:r>
      <w:proofErr w:type="spellEnd"/>
      <w:r>
        <w:t xml:space="preserve"> records directly into </w:t>
      </w:r>
      <w:proofErr w:type="spellStart"/>
      <w:r>
        <w:t>interactrions</w:t>
      </w:r>
      <w:proofErr w:type="spellEnd"/>
      <w:r>
        <w:t xml:space="preserve"> (or edges) in pathway graphs and skip the Reaction records as have done by other KEGG parsing programs; b) </w:t>
      </w:r>
      <w:proofErr w:type="spellStart"/>
      <w:r w:rsidRPr="007B5794">
        <w:t>Pathview</w:t>
      </w:r>
      <w:proofErr w:type="spellEnd"/>
      <w:r w:rsidRPr="007B5794">
        <w:t xml:space="preserve"> merges these records and converts them to consecutive interactions between substrate compound(s), gene (enzyme) and product compound(s).</w:t>
      </w:r>
    </w:p>
    <w:p w:rsidR="005E7623" w:rsidRDefault="005E7623" w:rsidP="005E7623">
      <w:pPr>
        <w:tabs>
          <w:tab w:val="left" w:pos="3444"/>
        </w:tabs>
        <w:jc w:val="both"/>
      </w:pPr>
    </w:p>
    <w:p w:rsidR="005E7623" w:rsidRDefault="005E7623" w:rsidP="005E7623">
      <w:pPr>
        <w:tabs>
          <w:tab w:val="left" w:pos="3444"/>
        </w:tabs>
        <w:jc w:val="center"/>
      </w:pPr>
      <w:r>
        <w:br w:type="page"/>
      </w:r>
      <w:r>
        <w:rPr>
          <w:noProof/>
        </w:rPr>
        <w:lastRenderedPageBreak/>
        <w:drawing>
          <wp:inline distT="0" distB="0" distL="0" distR="0" wp14:anchorId="21A29971" wp14:editId="75E5590E">
            <wp:extent cx="5852160" cy="7495266"/>
            <wp:effectExtent l="0" t="0" r="0" b="0"/>
            <wp:docPr id="9" name="Picture 9" descr="C:\Users\wluo3\Documents\2006\lab\project\pathway\pathview\writing\figure1a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wluo3\Documents\2006\lab\project\pathway\pathview\writing\figure1ab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7495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623" w:rsidRDefault="005E7623" w:rsidP="005E7623">
      <w:pPr>
        <w:tabs>
          <w:tab w:val="left" w:pos="3444"/>
        </w:tabs>
        <w:jc w:val="center"/>
      </w:pPr>
    </w:p>
    <w:p w:rsidR="005E7623" w:rsidRDefault="005E7623" w:rsidP="005E7623">
      <w:pPr>
        <w:tabs>
          <w:tab w:val="left" w:pos="3444"/>
        </w:tabs>
      </w:pPr>
      <w:proofErr w:type="gramStart"/>
      <w:r w:rsidRPr="004212BC">
        <w:rPr>
          <w:b/>
        </w:rPr>
        <w:t xml:space="preserve">Supplementary Figure </w:t>
      </w:r>
      <w:r w:rsidR="00916734">
        <w:rPr>
          <w:b/>
        </w:rPr>
        <w:t>S</w:t>
      </w:r>
      <w:r w:rsidRPr="004212BC">
        <w:rPr>
          <w:b/>
        </w:rPr>
        <w:t>3.</w:t>
      </w:r>
      <w:proofErr w:type="gramEnd"/>
      <w:r w:rsidRPr="00F409CA">
        <w:t xml:space="preserve"> Example </w:t>
      </w:r>
      <w:proofErr w:type="spellStart"/>
      <w:r w:rsidRPr="00F409CA">
        <w:t>Pathview</w:t>
      </w:r>
      <w:proofErr w:type="spellEnd"/>
      <w:r w:rsidRPr="00F409CA">
        <w:t xml:space="preserve"> graphs</w:t>
      </w:r>
      <w:r>
        <w:t xml:space="preserve"> at a higher resolution</w:t>
      </w:r>
      <w:r w:rsidRPr="00F409CA">
        <w:t xml:space="preserve">: a) </w:t>
      </w:r>
      <w:proofErr w:type="spellStart"/>
      <w:r w:rsidRPr="00F409CA">
        <w:t>Graphviz</w:t>
      </w:r>
      <w:proofErr w:type="spellEnd"/>
      <w:r w:rsidRPr="00F409CA">
        <w:t xml:space="preserve"> view on a canonical signaling pathway (hsa04110 Cell cycle) with gene data only, b) KEGG view on a metabolic pathway (hsa00640 </w:t>
      </w:r>
      <w:proofErr w:type="spellStart"/>
      <w:r w:rsidRPr="00F409CA">
        <w:t>Propanoate</w:t>
      </w:r>
      <w:proofErr w:type="spellEnd"/>
      <w:r w:rsidRPr="00F409CA">
        <w:t xml:space="preserve"> metabolism) with both discrete gene data and continuous metabolite data integrated.</w:t>
      </w:r>
    </w:p>
    <w:p w:rsidR="005E7623" w:rsidRDefault="005E7623" w:rsidP="005E7623">
      <w:pPr>
        <w:tabs>
          <w:tab w:val="left" w:pos="3444"/>
        </w:tabs>
        <w:jc w:val="center"/>
      </w:pPr>
      <w:r>
        <w:rPr>
          <w:noProof/>
        </w:rPr>
        <w:lastRenderedPageBreak/>
        <w:drawing>
          <wp:inline distT="0" distB="0" distL="0" distR="0" wp14:anchorId="7A965DD7" wp14:editId="759AEAFA">
            <wp:extent cx="5852160" cy="7493242"/>
            <wp:effectExtent l="0" t="0" r="0" b="0"/>
            <wp:docPr id="3" name="Picture 3" descr="C:\Users\wluo3\Documents\2006\lab\project\pathway\pathview\writing\figure1ab.co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luo3\Documents\2006\lab\project\pathway\pathview\writing\figure1ab.col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749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623" w:rsidRDefault="005E7623" w:rsidP="005E7623">
      <w:pPr>
        <w:tabs>
          <w:tab w:val="left" w:pos="3444"/>
        </w:tabs>
        <w:jc w:val="center"/>
      </w:pPr>
    </w:p>
    <w:p w:rsidR="005E7623" w:rsidRDefault="005E7623" w:rsidP="00F409CA">
      <w:pPr>
        <w:tabs>
          <w:tab w:val="left" w:pos="3444"/>
        </w:tabs>
      </w:pPr>
      <w:proofErr w:type="gramStart"/>
      <w:r w:rsidRPr="004212BC">
        <w:rPr>
          <w:b/>
        </w:rPr>
        <w:t xml:space="preserve">Supplementary Figure </w:t>
      </w:r>
      <w:r w:rsidR="00916734">
        <w:rPr>
          <w:b/>
        </w:rPr>
        <w:t>S</w:t>
      </w:r>
      <w:r>
        <w:rPr>
          <w:b/>
        </w:rPr>
        <w:t>4</w:t>
      </w:r>
      <w:r w:rsidRPr="004212BC">
        <w:rPr>
          <w:b/>
        </w:rPr>
        <w:t>.</w:t>
      </w:r>
      <w:proofErr w:type="gramEnd"/>
      <w:r w:rsidRPr="00F409CA">
        <w:t xml:space="preserve"> Example </w:t>
      </w:r>
      <w:proofErr w:type="spellStart"/>
      <w:r w:rsidRPr="00F409CA">
        <w:t>Pathview</w:t>
      </w:r>
      <w:proofErr w:type="spellEnd"/>
      <w:r w:rsidRPr="00F409CA">
        <w:t xml:space="preserve"> graphs</w:t>
      </w:r>
      <w:r>
        <w:t xml:space="preserve"> at a higher resolution with another color scheme</w:t>
      </w:r>
      <w:r w:rsidRPr="00F409CA">
        <w:t xml:space="preserve">: a) </w:t>
      </w:r>
      <w:proofErr w:type="spellStart"/>
      <w:r w:rsidRPr="00F409CA">
        <w:t>Graphviz</w:t>
      </w:r>
      <w:proofErr w:type="spellEnd"/>
      <w:r w:rsidRPr="00F409CA">
        <w:t xml:space="preserve"> view on a canonical signaling pathway (hsa04110 Cell cycle) with gene data only, b) KEGG view on a metabolic pathway (hsa00640 </w:t>
      </w:r>
      <w:proofErr w:type="spellStart"/>
      <w:r w:rsidRPr="00F409CA">
        <w:t>Propanoate</w:t>
      </w:r>
      <w:proofErr w:type="spellEnd"/>
      <w:r w:rsidRPr="00F409CA">
        <w:t xml:space="preserve"> metabolism) with both discrete gene data and continuous metabolite data integrated.</w:t>
      </w:r>
    </w:p>
    <w:sectPr w:rsidR="005E7623" w:rsidSect="00F409C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D26" w:rsidRDefault="005F2D26" w:rsidP="00594B17">
      <w:r>
        <w:separator/>
      </w:r>
    </w:p>
  </w:endnote>
  <w:endnote w:type="continuationSeparator" w:id="0">
    <w:p w:rsidR="005F2D26" w:rsidRDefault="005F2D26" w:rsidP="00594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D26" w:rsidRDefault="005F2D26" w:rsidP="00594B17">
      <w:r>
        <w:separator/>
      </w:r>
    </w:p>
  </w:footnote>
  <w:footnote w:type="continuationSeparator" w:id="0">
    <w:p w:rsidR="005F2D26" w:rsidRDefault="005F2D26" w:rsidP="00594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55A59"/>
    <w:multiLevelType w:val="hybridMultilevel"/>
    <w:tmpl w:val="06C2C424"/>
    <w:lvl w:ilvl="0" w:tplc="98047D64">
      <w:start w:val="1120"/>
      <w:numFmt w:val="decimal"/>
      <w:lvlText w:val="%1"/>
      <w:lvlJc w:val="left"/>
      <w:pPr>
        <w:tabs>
          <w:tab w:val="num" w:pos="996"/>
        </w:tabs>
        <w:ind w:left="996" w:hanging="63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9CE3573"/>
    <w:multiLevelType w:val="hybridMultilevel"/>
    <w:tmpl w:val="CDC6B8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5aaf9wc0pdf9exvam520sv5e2rep5waw22&quot;&gt;biomedinfo&lt;record-ids&gt;&lt;item&gt;1&lt;/item&gt;&lt;/record-ids&gt;&lt;/item&gt;&lt;/Libraries&gt;"/>
  </w:docVars>
  <w:rsids>
    <w:rsidRoot w:val="0043043E"/>
    <w:rsid w:val="00000303"/>
    <w:rsid w:val="00000583"/>
    <w:rsid w:val="00000C28"/>
    <w:rsid w:val="00000CF6"/>
    <w:rsid w:val="00000D46"/>
    <w:rsid w:val="00001014"/>
    <w:rsid w:val="0000109D"/>
    <w:rsid w:val="00001111"/>
    <w:rsid w:val="000011D1"/>
    <w:rsid w:val="000018CE"/>
    <w:rsid w:val="00001CC9"/>
    <w:rsid w:val="00001CCB"/>
    <w:rsid w:val="00001D69"/>
    <w:rsid w:val="00001E67"/>
    <w:rsid w:val="000020DE"/>
    <w:rsid w:val="0000228E"/>
    <w:rsid w:val="00002429"/>
    <w:rsid w:val="000024D0"/>
    <w:rsid w:val="00002AC8"/>
    <w:rsid w:val="00002EDF"/>
    <w:rsid w:val="00002F9B"/>
    <w:rsid w:val="00003123"/>
    <w:rsid w:val="00003324"/>
    <w:rsid w:val="00003523"/>
    <w:rsid w:val="00003526"/>
    <w:rsid w:val="000035CF"/>
    <w:rsid w:val="00003669"/>
    <w:rsid w:val="00003762"/>
    <w:rsid w:val="00003789"/>
    <w:rsid w:val="000037BA"/>
    <w:rsid w:val="00003AF1"/>
    <w:rsid w:val="00003D4E"/>
    <w:rsid w:val="00003DE0"/>
    <w:rsid w:val="0000406B"/>
    <w:rsid w:val="00004092"/>
    <w:rsid w:val="00004272"/>
    <w:rsid w:val="00004388"/>
    <w:rsid w:val="000049BA"/>
    <w:rsid w:val="00004E4E"/>
    <w:rsid w:val="00004EF1"/>
    <w:rsid w:val="00004FCB"/>
    <w:rsid w:val="00005541"/>
    <w:rsid w:val="000056DA"/>
    <w:rsid w:val="00006152"/>
    <w:rsid w:val="00006218"/>
    <w:rsid w:val="0000656A"/>
    <w:rsid w:val="000065A3"/>
    <w:rsid w:val="000065AB"/>
    <w:rsid w:val="000065AE"/>
    <w:rsid w:val="00006B8A"/>
    <w:rsid w:val="00006DD9"/>
    <w:rsid w:val="00007B25"/>
    <w:rsid w:val="00007C66"/>
    <w:rsid w:val="00007FC2"/>
    <w:rsid w:val="000106AA"/>
    <w:rsid w:val="0001076E"/>
    <w:rsid w:val="000108E1"/>
    <w:rsid w:val="0001095E"/>
    <w:rsid w:val="00010DD7"/>
    <w:rsid w:val="00010EB5"/>
    <w:rsid w:val="00010F7F"/>
    <w:rsid w:val="00011236"/>
    <w:rsid w:val="00011361"/>
    <w:rsid w:val="00011858"/>
    <w:rsid w:val="00011C49"/>
    <w:rsid w:val="00011CC0"/>
    <w:rsid w:val="00011F37"/>
    <w:rsid w:val="00011F46"/>
    <w:rsid w:val="00011F4A"/>
    <w:rsid w:val="00012260"/>
    <w:rsid w:val="0001231B"/>
    <w:rsid w:val="00012853"/>
    <w:rsid w:val="00012AFB"/>
    <w:rsid w:val="00013330"/>
    <w:rsid w:val="0001364E"/>
    <w:rsid w:val="00013B06"/>
    <w:rsid w:val="00013D9B"/>
    <w:rsid w:val="000142EE"/>
    <w:rsid w:val="000147C5"/>
    <w:rsid w:val="00014B59"/>
    <w:rsid w:val="00014CF1"/>
    <w:rsid w:val="000158C2"/>
    <w:rsid w:val="00015A93"/>
    <w:rsid w:val="00015F76"/>
    <w:rsid w:val="0001630A"/>
    <w:rsid w:val="00016386"/>
    <w:rsid w:val="00016388"/>
    <w:rsid w:val="0001678C"/>
    <w:rsid w:val="000168D4"/>
    <w:rsid w:val="00016D2A"/>
    <w:rsid w:val="0001735B"/>
    <w:rsid w:val="0001741B"/>
    <w:rsid w:val="000178BE"/>
    <w:rsid w:val="000178F1"/>
    <w:rsid w:val="000179C0"/>
    <w:rsid w:val="00017DD8"/>
    <w:rsid w:val="00017EE7"/>
    <w:rsid w:val="000200BE"/>
    <w:rsid w:val="0002053D"/>
    <w:rsid w:val="00020605"/>
    <w:rsid w:val="0002070A"/>
    <w:rsid w:val="000207F6"/>
    <w:rsid w:val="0002084B"/>
    <w:rsid w:val="00021009"/>
    <w:rsid w:val="000212EF"/>
    <w:rsid w:val="000216E4"/>
    <w:rsid w:val="00021708"/>
    <w:rsid w:val="0002174D"/>
    <w:rsid w:val="0002190C"/>
    <w:rsid w:val="00021C68"/>
    <w:rsid w:val="00021EEA"/>
    <w:rsid w:val="000226B6"/>
    <w:rsid w:val="00022CF6"/>
    <w:rsid w:val="00022D1F"/>
    <w:rsid w:val="000231B1"/>
    <w:rsid w:val="0002321A"/>
    <w:rsid w:val="0002334A"/>
    <w:rsid w:val="0002336D"/>
    <w:rsid w:val="000234FB"/>
    <w:rsid w:val="00023500"/>
    <w:rsid w:val="00023603"/>
    <w:rsid w:val="0002420C"/>
    <w:rsid w:val="00024848"/>
    <w:rsid w:val="00024997"/>
    <w:rsid w:val="00024A2C"/>
    <w:rsid w:val="00024C3F"/>
    <w:rsid w:val="00025047"/>
    <w:rsid w:val="00025196"/>
    <w:rsid w:val="00025899"/>
    <w:rsid w:val="000263ED"/>
    <w:rsid w:val="00026437"/>
    <w:rsid w:val="000264FF"/>
    <w:rsid w:val="00026D17"/>
    <w:rsid w:val="00026D8A"/>
    <w:rsid w:val="00026DC8"/>
    <w:rsid w:val="00026EE9"/>
    <w:rsid w:val="00027282"/>
    <w:rsid w:val="000273C3"/>
    <w:rsid w:val="000273C4"/>
    <w:rsid w:val="0002763E"/>
    <w:rsid w:val="0002792D"/>
    <w:rsid w:val="00027E9B"/>
    <w:rsid w:val="00030146"/>
    <w:rsid w:val="000301CA"/>
    <w:rsid w:val="0003060F"/>
    <w:rsid w:val="000307E8"/>
    <w:rsid w:val="000308B4"/>
    <w:rsid w:val="00030A28"/>
    <w:rsid w:val="00030BB5"/>
    <w:rsid w:val="00031014"/>
    <w:rsid w:val="000311A6"/>
    <w:rsid w:val="000313F8"/>
    <w:rsid w:val="000318AF"/>
    <w:rsid w:val="00031ABF"/>
    <w:rsid w:val="00031BC1"/>
    <w:rsid w:val="00031FA9"/>
    <w:rsid w:val="00032299"/>
    <w:rsid w:val="00032340"/>
    <w:rsid w:val="00032462"/>
    <w:rsid w:val="00032494"/>
    <w:rsid w:val="000324A4"/>
    <w:rsid w:val="0003254E"/>
    <w:rsid w:val="0003261F"/>
    <w:rsid w:val="0003267D"/>
    <w:rsid w:val="000326A1"/>
    <w:rsid w:val="00032F51"/>
    <w:rsid w:val="00032FC3"/>
    <w:rsid w:val="00033069"/>
    <w:rsid w:val="0003317E"/>
    <w:rsid w:val="00033A32"/>
    <w:rsid w:val="00033AB1"/>
    <w:rsid w:val="00033AC5"/>
    <w:rsid w:val="00033F9C"/>
    <w:rsid w:val="000340B8"/>
    <w:rsid w:val="00034344"/>
    <w:rsid w:val="0003445E"/>
    <w:rsid w:val="0003451D"/>
    <w:rsid w:val="00034A61"/>
    <w:rsid w:val="00034E09"/>
    <w:rsid w:val="00034F89"/>
    <w:rsid w:val="0003526F"/>
    <w:rsid w:val="000356E5"/>
    <w:rsid w:val="000356FC"/>
    <w:rsid w:val="0003582A"/>
    <w:rsid w:val="000358EA"/>
    <w:rsid w:val="00035AEA"/>
    <w:rsid w:val="00035B5D"/>
    <w:rsid w:val="00035C17"/>
    <w:rsid w:val="00035EF5"/>
    <w:rsid w:val="00036516"/>
    <w:rsid w:val="0003679E"/>
    <w:rsid w:val="000367F7"/>
    <w:rsid w:val="0003695C"/>
    <w:rsid w:val="00036D73"/>
    <w:rsid w:val="00036FDA"/>
    <w:rsid w:val="00037285"/>
    <w:rsid w:val="0003768E"/>
    <w:rsid w:val="000376A7"/>
    <w:rsid w:val="000376AD"/>
    <w:rsid w:val="00037B03"/>
    <w:rsid w:val="00037C0A"/>
    <w:rsid w:val="00037E42"/>
    <w:rsid w:val="000405A7"/>
    <w:rsid w:val="000406E2"/>
    <w:rsid w:val="00040742"/>
    <w:rsid w:val="000409A8"/>
    <w:rsid w:val="00040D01"/>
    <w:rsid w:val="00040E7B"/>
    <w:rsid w:val="000411DD"/>
    <w:rsid w:val="00041445"/>
    <w:rsid w:val="00041628"/>
    <w:rsid w:val="0004167E"/>
    <w:rsid w:val="00041E22"/>
    <w:rsid w:val="000424CB"/>
    <w:rsid w:val="00042635"/>
    <w:rsid w:val="0004283E"/>
    <w:rsid w:val="000429CE"/>
    <w:rsid w:val="00042AEB"/>
    <w:rsid w:val="0004324B"/>
    <w:rsid w:val="00043553"/>
    <w:rsid w:val="00043851"/>
    <w:rsid w:val="00043A51"/>
    <w:rsid w:val="00043BEB"/>
    <w:rsid w:val="00043C0A"/>
    <w:rsid w:val="00043D34"/>
    <w:rsid w:val="00044179"/>
    <w:rsid w:val="0004428A"/>
    <w:rsid w:val="000443C6"/>
    <w:rsid w:val="000446E7"/>
    <w:rsid w:val="00044AED"/>
    <w:rsid w:val="00044B94"/>
    <w:rsid w:val="00044DFC"/>
    <w:rsid w:val="000452A8"/>
    <w:rsid w:val="00045C00"/>
    <w:rsid w:val="00045CBE"/>
    <w:rsid w:val="00045E9E"/>
    <w:rsid w:val="0004637B"/>
    <w:rsid w:val="0004641B"/>
    <w:rsid w:val="00046545"/>
    <w:rsid w:val="0004663A"/>
    <w:rsid w:val="0004671C"/>
    <w:rsid w:val="000469EF"/>
    <w:rsid w:val="00046A44"/>
    <w:rsid w:val="00046F15"/>
    <w:rsid w:val="0004706A"/>
    <w:rsid w:val="000471F6"/>
    <w:rsid w:val="0004742D"/>
    <w:rsid w:val="00047C26"/>
    <w:rsid w:val="00047C28"/>
    <w:rsid w:val="00047E30"/>
    <w:rsid w:val="00047EB6"/>
    <w:rsid w:val="000500A4"/>
    <w:rsid w:val="000504CE"/>
    <w:rsid w:val="00050670"/>
    <w:rsid w:val="000506B1"/>
    <w:rsid w:val="00050790"/>
    <w:rsid w:val="0005091A"/>
    <w:rsid w:val="000509D7"/>
    <w:rsid w:val="00050C5C"/>
    <w:rsid w:val="00050DB9"/>
    <w:rsid w:val="00050E40"/>
    <w:rsid w:val="00051164"/>
    <w:rsid w:val="000512D1"/>
    <w:rsid w:val="0005136C"/>
    <w:rsid w:val="000517EA"/>
    <w:rsid w:val="0005245F"/>
    <w:rsid w:val="0005296B"/>
    <w:rsid w:val="00052AE5"/>
    <w:rsid w:val="00053016"/>
    <w:rsid w:val="0005302C"/>
    <w:rsid w:val="00053131"/>
    <w:rsid w:val="0005328F"/>
    <w:rsid w:val="00053694"/>
    <w:rsid w:val="00053904"/>
    <w:rsid w:val="00053BF4"/>
    <w:rsid w:val="00053FBB"/>
    <w:rsid w:val="00054293"/>
    <w:rsid w:val="00054A2F"/>
    <w:rsid w:val="00055232"/>
    <w:rsid w:val="000554C8"/>
    <w:rsid w:val="000555C4"/>
    <w:rsid w:val="00055E69"/>
    <w:rsid w:val="0005606F"/>
    <w:rsid w:val="00056AE9"/>
    <w:rsid w:val="00056DD2"/>
    <w:rsid w:val="00056F27"/>
    <w:rsid w:val="00057249"/>
    <w:rsid w:val="00057319"/>
    <w:rsid w:val="000574CF"/>
    <w:rsid w:val="0005756A"/>
    <w:rsid w:val="0005762D"/>
    <w:rsid w:val="00057E9F"/>
    <w:rsid w:val="00057EB5"/>
    <w:rsid w:val="00057F9F"/>
    <w:rsid w:val="0006041F"/>
    <w:rsid w:val="00060691"/>
    <w:rsid w:val="00060724"/>
    <w:rsid w:val="0006106E"/>
    <w:rsid w:val="0006126D"/>
    <w:rsid w:val="00061392"/>
    <w:rsid w:val="0006146B"/>
    <w:rsid w:val="0006183E"/>
    <w:rsid w:val="00061A99"/>
    <w:rsid w:val="00061CDF"/>
    <w:rsid w:val="0006224C"/>
    <w:rsid w:val="00062753"/>
    <w:rsid w:val="0006279A"/>
    <w:rsid w:val="00062A5C"/>
    <w:rsid w:val="00062B49"/>
    <w:rsid w:val="000631AF"/>
    <w:rsid w:val="00063298"/>
    <w:rsid w:val="000633A8"/>
    <w:rsid w:val="000633B0"/>
    <w:rsid w:val="000634F7"/>
    <w:rsid w:val="000638AA"/>
    <w:rsid w:val="00063909"/>
    <w:rsid w:val="000639EE"/>
    <w:rsid w:val="00063B85"/>
    <w:rsid w:val="00063CDC"/>
    <w:rsid w:val="00063D33"/>
    <w:rsid w:val="00063D8E"/>
    <w:rsid w:val="00064237"/>
    <w:rsid w:val="0006466E"/>
    <w:rsid w:val="0006483E"/>
    <w:rsid w:val="00064A2E"/>
    <w:rsid w:val="00064ADB"/>
    <w:rsid w:val="00064B98"/>
    <w:rsid w:val="0006581E"/>
    <w:rsid w:val="000658C7"/>
    <w:rsid w:val="000658EA"/>
    <w:rsid w:val="00065CA9"/>
    <w:rsid w:val="00065D19"/>
    <w:rsid w:val="00065D89"/>
    <w:rsid w:val="00065FDA"/>
    <w:rsid w:val="0006618F"/>
    <w:rsid w:val="000664D5"/>
    <w:rsid w:val="00066628"/>
    <w:rsid w:val="00066DC3"/>
    <w:rsid w:val="00066E95"/>
    <w:rsid w:val="0006739A"/>
    <w:rsid w:val="000673D6"/>
    <w:rsid w:val="00067465"/>
    <w:rsid w:val="00067601"/>
    <w:rsid w:val="0006769B"/>
    <w:rsid w:val="00067725"/>
    <w:rsid w:val="00067B24"/>
    <w:rsid w:val="00067BCD"/>
    <w:rsid w:val="00067BDA"/>
    <w:rsid w:val="00067D8C"/>
    <w:rsid w:val="00067DC1"/>
    <w:rsid w:val="0007013B"/>
    <w:rsid w:val="0007049E"/>
    <w:rsid w:val="00070937"/>
    <w:rsid w:val="00070A11"/>
    <w:rsid w:val="00070C51"/>
    <w:rsid w:val="00070C63"/>
    <w:rsid w:val="00070D2B"/>
    <w:rsid w:val="00071544"/>
    <w:rsid w:val="0007157E"/>
    <w:rsid w:val="000717D3"/>
    <w:rsid w:val="00072322"/>
    <w:rsid w:val="00072859"/>
    <w:rsid w:val="00072975"/>
    <w:rsid w:val="00072F2A"/>
    <w:rsid w:val="000734E3"/>
    <w:rsid w:val="000736B9"/>
    <w:rsid w:val="000736C7"/>
    <w:rsid w:val="0007395D"/>
    <w:rsid w:val="00073AE0"/>
    <w:rsid w:val="00073D4A"/>
    <w:rsid w:val="00074131"/>
    <w:rsid w:val="000741C9"/>
    <w:rsid w:val="000743B4"/>
    <w:rsid w:val="000748F4"/>
    <w:rsid w:val="00074BC6"/>
    <w:rsid w:val="00074BEA"/>
    <w:rsid w:val="00074F88"/>
    <w:rsid w:val="00075102"/>
    <w:rsid w:val="000751BD"/>
    <w:rsid w:val="000752A0"/>
    <w:rsid w:val="00075427"/>
    <w:rsid w:val="00075B14"/>
    <w:rsid w:val="00075C4D"/>
    <w:rsid w:val="00075F69"/>
    <w:rsid w:val="00075FB5"/>
    <w:rsid w:val="00075FBF"/>
    <w:rsid w:val="00076281"/>
    <w:rsid w:val="0007644D"/>
    <w:rsid w:val="00076471"/>
    <w:rsid w:val="00076A44"/>
    <w:rsid w:val="00076C2A"/>
    <w:rsid w:val="00076CDC"/>
    <w:rsid w:val="00077256"/>
    <w:rsid w:val="000772E4"/>
    <w:rsid w:val="000773E6"/>
    <w:rsid w:val="000774F6"/>
    <w:rsid w:val="00077599"/>
    <w:rsid w:val="00077627"/>
    <w:rsid w:val="0007775F"/>
    <w:rsid w:val="00077815"/>
    <w:rsid w:val="00077C9E"/>
    <w:rsid w:val="00077ECB"/>
    <w:rsid w:val="00080470"/>
    <w:rsid w:val="000806AB"/>
    <w:rsid w:val="000806E8"/>
    <w:rsid w:val="00080EB3"/>
    <w:rsid w:val="00081051"/>
    <w:rsid w:val="000811A7"/>
    <w:rsid w:val="000816B2"/>
    <w:rsid w:val="000816ED"/>
    <w:rsid w:val="000817D8"/>
    <w:rsid w:val="00081957"/>
    <w:rsid w:val="00081CC8"/>
    <w:rsid w:val="00081FAD"/>
    <w:rsid w:val="000820E6"/>
    <w:rsid w:val="00082458"/>
    <w:rsid w:val="00082649"/>
    <w:rsid w:val="00082745"/>
    <w:rsid w:val="000828D5"/>
    <w:rsid w:val="00082B88"/>
    <w:rsid w:val="00082C26"/>
    <w:rsid w:val="00082D8E"/>
    <w:rsid w:val="00083261"/>
    <w:rsid w:val="0008366C"/>
    <w:rsid w:val="00083C5C"/>
    <w:rsid w:val="00084281"/>
    <w:rsid w:val="000847E9"/>
    <w:rsid w:val="000849EE"/>
    <w:rsid w:val="00084A0F"/>
    <w:rsid w:val="00084A9F"/>
    <w:rsid w:val="00084B67"/>
    <w:rsid w:val="0008526A"/>
    <w:rsid w:val="0008544A"/>
    <w:rsid w:val="00085583"/>
    <w:rsid w:val="000856CC"/>
    <w:rsid w:val="00085787"/>
    <w:rsid w:val="00085819"/>
    <w:rsid w:val="00085940"/>
    <w:rsid w:val="00085C29"/>
    <w:rsid w:val="00085DAB"/>
    <w:rsid w:val="00085EA5"/>
    <w:rsid w:val="0008602D"/>
    <w:rsid w:val="00086100"/>
    <w:rsid w:val="000862B7"/>
    <w:rsid w:val="00086426"/>
    <w:rsid w:val="00086645"/>
    <w:rsid w:val="000868C5"/>
    <w:rsid w:val="000869AA"/>
    <w:rsid w:val="000869F8"/>
    <w:rsid w:val="00086D08"/>
    <w:rsid w:val="00086E7A"/>
    <w:rsid w:val="0008704C"/>
    <w:rsid w:val="0008711B"/>
    <w:rsid w:val="0008732B"/>
    <w:rsid w:val="00087835"/>
    <w:rsid w:val="00087911"/>
    <w:rsid w:val="00087C2A"/>
    <w:rsid w:val="00087FC3"/>
    <w:rsid w:val="000902A3"/>
    <w:rsid w:val="000909EB"/>
    <w:rsid w:val="00090D25"/>
    <w:rsid w:val="00090F44"/>
    <w:rsid w:val="0009108E"/>
    <w:rsid w:val="00091104"/>
    <w:rsid w:val="000911F7"/>
    <w:rsid w:val="00091214"/>
    <w:rsid w:val="000912DB"/>
    <w:rsid w:val="000916F4"/>
    <w:rsid w:val="00091711"/>
    <w:rsid w:val="00091999"/>
    <w:rsid w:val="00091C15"/>
    <w:rsid w:val="00091C8E"/>
    <w:rsid w:val="00091DA4"/>
    <w:rsid w:val="00091EE2"/>
    <w:rsid w:val="000920DE"/>
    <w:rsid w:val="00092692"/>
    <w:rsid w:val="000926AD"/>
    <w:rsid w:val="00092A6B"/>
    <w:rsid w:val="0009325D"/>
    <w:rsid w:val="0009328C"/>
    <w:rsid w:val="00093784"/>
    <w:rsid w:val="00093841"/>
    <w:rsid w:val="00093961"/>
    <w:rsid w:val="00093C64"/>
    <w:rsid w:val="00093CC2"/>
    <w:rsid w:val="00093E27"/>
    <w:rsid w:val="00094348"/>
    <w:rsid w:val="000944CF"/>
    <w:rsid w:val="000944EE"/>
    <w:rsid w:val="000948FF"/>
    <w:rsid w:val="00094AB2"/>
    <w:rsid w:val="00094C8F"/>
    <w:rsid w:val="00094F8E"/>
    <w:rsid w:val="0009543F"/>
    <w:rsid w:val="000954AC"/>
    <w:rsid w:val="00095679"/>
    <w:rsid w:val="00095B42"/>
    <w:rsid w:val="00095CBE"/>
    <w:rsid w:val="000966BF"/>
    <w:rsid w:val="00096724"/>
    <w:rsid w:val="00096A63"/>
    <w:rsid w:val="00096B37"/>
    <w:rsid w:val="00096D81"/>
    <w:rsid w:val="00096FF2"/>
    <w:rsid w:val="00097410"/>
    <w:rsid w:val="0009781E"/>
    <w:rsid w:val="00097B11"/>
    <w:rsid w:val="00097BD0"/>
    <w:rsid w:val="00097D1C"/>
    <w:rsid w:val="00097F9C"/>
    <w:rsid w:val="000A01BC"/>
    <w:rsid w:val="000A01CA"/>
    <w:rsid w:val="000A0549"/>
    <w:rsid w:val="000A0686"/>
    <w:rsid w:val="000A0D5C"/>
    <w:rsid w:val="000A0D8A"/>
    <w:rsid w:val="000A1121"/>
    <w:rsid w:val="000A14A3"/>
    <w:rsid w:val="000A14B6"/>
    <w:rsid w:val="000A14B9"/>
    <w:rsid w:val="000A1596"/>
    <w:rsid w:val="000A15B3"/>
    <w:rsid w:val="000A1839"/>
    <w:rsid w:val="000A1860"/>
    <w:rsid w:val="000A1885"/>
    <w:rsid w:val="000A1C28"/>
    <w:rsid w:val="000A22AC"/>
    <w:rsid w:val="000A22B3"/>
    <w:rsid w:val="000A2332"/>
    <w:rsid w:val="000A254D"/>
    <w:rsid w:val="000A272F"/>
    <w:rsid w:val="000A28C7"/>
    <w:rsid w:val="000A2A9E"/>
    <w:rsid w:val="000A2E4B"/>
    <w:rsid w:val="000A2F76"/>
    <w:rsid w:val="000A2FBE"/>
    <w:rsid w:val="000A2FD5"/>
    <w:rsid w:val="000A3048"/>
    <w:rsid w:val="000A3133"/>
    <w:rsid w:val="000A330F"/>
    <w:rsid w:val="000A3610"/>
    <w:rsid w:val="000A3634"/>
    <w:rsid w:val="000A3751"/>
    <w:rsid w:val="000A3B84"/>
    <w:rsid w:val="000A42C3"/>
    <w:rsid w:val="000A42DC"/>
    <w:rsid w:val="000A4416"/>
    <w:rsid w:val="000A444E"/>
    <w:rsid w:val="000A45E4"/>
    <w:rsid w:val="000A47C7"/>
    <w:rsid w:val="000A5075"/>
    <w:rsid w:val="000A50F3"/>
    <w:rsid w:val="000A50F4"/>
    <w:rsid w:val="000A5166"/>
    <w:rsid w:val="000A5243"/>
    <w:rsid w:val="000A56A6"/>
    <w:rsid w:val="000A5794"/>
    <w:rsid w:val="000A57F2"/>
    <w:rsid w:val="000A592D"/>
    <w:rsid w:val="000A59DC"/>
    <w:rsid w:val="000A5B0A"/>
    <w:rsid w:val="000A5DB9"/>
    <w:rsid w:val="000A6455"/>
    <w:rsid w:val="000A6546"/>
    <w:rsid w:val="000A66D7"/>
    <w:rsid w:val="000A6746"/>
    <w:rsid w:val="000A6A39"/>
    <w:rsid w:val="000A6AD8"/>
    <w:rsid w:val="000A6D36"/>
    <w:rsid w:val="000A6D41"/>
    <w:rsid w:val="000A6DA0"/>
    <w:rsid w:val="000A70C0"/>
    <w:rsid w:val="000A76E0"/>
    <w:rsid w:val="000A782F"/>
    <w:rsid w:val="000A784A"/>
    <w:rsid w:val="000A7998"/>
    <w:rsid w:val="000A7C80"/>
    <w:rsid w:val="000B00AD"/>
    <w:rsid w:val="000B01B5"/>
    <w:rsid w:val="000B03FD"/>
    <w:rsid w:val="000B0470"/>
    <w:rsid w:val="000B076A"/>
    <w:rsid w:val="000B091F"/>
    <w:rsid w:val="000B0D0C"/>
    <w:rsid w:val="000B0ED9"/>
    <w:rsid w:val="000B0F65"/>
    <w:rsid w:val="000B103B"/>
    <w:rsid w:val="000B1117"/>
    <w:rsid w:val="000B11E2"/>
    <w:rsid w:val="000B12AB"/>
    <w:rsid w:val="000B137D"/>
    <w:rsid w:val="000B13E9"/>
    <w:rsid w:val="000B16D6"/>
    <w:rsid w:val="000B21E0"/>
    <w:rsid w:val="000B2447"/>
    <w:rsid w:val="000B2595"/>
    <w:rsid w:val="000B2A87"/>
    <w:rsid w:val="000B2CB7"/>
    <w:rsid w:val="000B2D15"/>
    <w:rsid w:val="000B2FCF"/>
    <w:rsid w:val="000B2FEE"/>
    <w:rsid w:val="000B3029"/>
    <w:rsid w:val="000B3796"/>
    <w:rsid w:val="000B39FC"/>
    <w:rsid w:val="000B3ACA"/>
    <w:rsid w:val="000B3DFA"/>
    <w:rsid w:val="000B41D0"/>
    <w:rsid w:val="000B42A4"/>
    <w:rsid w:val="000B4609"/>
    <w:rsid w:val="000B47A0"/>
    <w:rsid w:val="000B47DC"/>
    <w:rsid w:val="000B48F3"/>
    <w:rsid w:val="000B4BD0"/>
    <w:rsid w:val="000B4E5B"/>
    <w:rsid w:val="000B554D"/>
    <w:rsid w:val="000B5A17"/>
    <w:rsid w:val="000B5B08"/>
    <w:rsid w:val="000B5E87"/>
    <w:rsid w:val="000B60F6"/>
    <w:rsid w:val="000B6544"/>
    <w:rsid w:val="000B67B3"/>
    <w:rsid w:val="000B6D46"/>
    <w:rsid w:val="000B7127"/>
    <w:rsid w:val="000B76C3"/>
    <w:rsid w:val="000B7D9E"/>
    <w:rsid w:val="000B7DF4"/>
    <w:rsid w:val="000C01F5"/>
    <w:rsid w:val="000C02A7"/>
    <w:rsid w:val="000C0442"/>
    <w:rsid w:val="000C06C8"/>
    <w:rsid w:val="000C0789"/>
    <w:rsid w:val="000C07D6"/>
    <w:rsid w:val="000C13EA"/>
    <w:rsid w:val="000C19CD"/>
    <w:rsid w:val="000C19EB"/>
    <w:rsid w:val="000C19EC"/>
    <w:rsid w:val="000C1D12"/>
    <w:rsid w:val="000C21F6"/>
    <w:rsid w:val="000C22F2"/>
    <w:rsid w:val="000C27DB"/>
    <w:rsid w:val="000C2F17"/>
    <w:rsid w:val="000C3141"/>
    <w:rsid w:val="000C322D"/>
    <w:rsid w:val="000C3609"/>
    <w:rsid w:val="000C3734"/>
    <w:rsid w:val="000C4623"/>
    <w:rsid w:val="000C47D7"/>
    <w:rsid w:val="000C47F4"/>
    <w:rsid w:val="000C4945"/>
    <w:rsid w:val="000C4A7E"/>
    <w:rsid w:val="000C4D0E"/>
    <w:rsid w:val="000C4F6A"/>
    <w:rsid w:val="000C5132"/>
    <w:rsid w:val="000C54B4"/>
    <w:rsid w:val="000C58B0"/>
    <w:rsid w:val="000C596C"/>
    <w:rsid w:val="000C5CCC"/>
    <w:rsid w:val="000C5CFF"/>
    <w:rsid w:val="000C5F10"/>
    <w:rsid w:val="000C5F3F"/>
    <w:rsid w:val="000C5F58"/>
    <w:rsid w:val="000C60AB"/>
    <w:rsid w:val="000C6145"/>
    <w:rsid w:val="000C6449"/>
    <w:rsid w:val="000C647E"/>
    <w:rsid w:val="000C6631"/>
    <w:rsid w:val="000C66B6"/>
    <w:rsid w:val="000C693A"/>
    <w:rsid w:val="000C6A2B"/>
    <w:rsid w:val="000C6C2E"/>
    <w:rsid w:val="000C758E"/>
    <w:rsid w:val="000C77E9"/>
    <w:rsid w:val="000C7993"/>
    <w:rsid w:val="000C7DD6"/>
    <w:rsid w:val="000C7E2D"/>
    <w:rsid w:val="000D0041"/>
    <w:rsid w:val="000D0100"/>
    <w:rsid w:val="000D04FC"/>
    <w:rsid w:val="000D05AC"/>
    <w:rsid w:val="000D0722"/>
    <w:rsid w:val="000D0949"/>
    <w:rsid w:val="000D09A3"/>
    <w:rsid w:val="000D0AD8"/>
    <w:rsid w:val="000D0E7A"/>
    <w:rsid w:val="000D1A2E"/>
    <w:rsid w:val="000D1C87"/>
    <w:rsid w:val="000D1D23"/>
    <w:rsid w:val="000D1D87"/>
    <w:rsid w:val="000D1D8B"/>
    <w:rsid w:val="000D1ECC"/>
    <w:rsid w:val="000D2028"/>
    <w:rsid w:val="000D205A"/>
    <w:rsid w:val="000D23B3"/>
    <w:rsid w:val="000D23D8"/>
    <w:rsid w:val="000D26E8"/>
    <w:rsid w:val="000D27D7"/>
    <w:rsid w:val="000D2F4E"/>
    <w:rsid w:val="000D2F70"/>
    <w:rsid w:val="000D37D9"/>
    <w:rsid w:val="000D39B5"/>
    <w:rsid w:val="000D4581"/>
    <w:rsid w:val="000D46B2"/>
    <w:rsid w:val="000D485F"/>
    <w:rsid w:val="000D488E"/>
    <w:rsid w:val="000D4C08"/>
    <w:rsid w:val="000D4D65"/>
    <w:rsid w:val="000D4FA6"/>
    <w:rsid w:val="000D5092"/>
    <w:rsid w:val="000D5350"/>
    <w:rsid w:val="000D542A"/>
    <w:rsid w:val="000D5485"/>
    <w:rsid w:val="000D5598"/>
    <w:rsid w:val="000D5970"/>
    <w:rsid w:val="000D5AE4"/>
    <w:rsid w:val="000D6921"/>
    <w:rsid w:val="000D6BE5"/>
    <w:rsid w:val="000D6D0D"/>
    <w:rsid w:val="000D6D8D"/>
    <w:rsid w:val="000D6F91"/>
    <w:rsid w:val="000D6FA3"/>
    <w:rsid w:val="000D6FF1"/>
    <w:rsid w:val="000D7115"/>
    <w:rsid w:val="000D7210"/>
    <w:rsid w:val="000D721A"/>
    <w:rsid w:val="000D729E"/>
    <w:rsid w:val="000D732A"/>
    <w:rsid w:val="000D7992"/>
    <w:rsid w:val="000D7B25"/>
    <w:rsid w:val="000D7B4C"/>
    <w:rsid w:val="000D7E33"/>
    <w:rsid w:val="000E0377"/>
    <w:rsid w:val="000E081D"/>
    <w:rsid w:val="000E08DC"/>
    <w:rsid w:val="000E0BC6"/>
    <w:rsid w:val="000E0D13"/>
    <w:rsid w:val="000E0D15"/>
    <w:rsid w:val="000E0D87"/>
    <w:rsid w:val="000E0E0F"/>
    <w:rsid w:val="000E0E4C"/>
    <w:rsid w:val="000E1431"/>
    <w:rsid w:val="000E1498"/>
    <w:rsid w:val="000E14E3"/>
    <w:rsid w:val="000E1ABF"/>
    <w:rsid w:val="000E1EEA"/>
    <w:rsid w:val="000E1F42"/>
    <w:rsid w:val="000E2176"/>
    <w:rsid w:val="000E2196"/>
    <w:rsid w:val="000E25A7"/>
    <w:rsid w:val="000E2644"/>
    <w:rsid w:val="000E26E8"/>
    <w:rsid w:val="000E28DD"/>
    <w:rsid w:val="000E2BCF"/>
    <w:rsid w:val="000E331F"/>
    <w:rsid w:val="000E3437"/>
    <w:rsid w:val="000E36A9"/>
    <w:rsid w:val="000E3A89"/>
    <w:rsid w:val="000E422A"/>
    <w:rsid w:val="000E438D"/>
    <w:rsid w:val="000E4D33"/>
    <w:rsid w:val="000E4D5D"/>
    <w:rsid w:val="000E4E91"/>
    <w:rsid w:val="000E4F24"/>
    <w:rsid w:val="000E546D"/>
    <w:rsid w:val="000E5868"/>
    <w:rsid w:val="000E59C2"/>
    <w:rsid w:val="000E5BA7"/>
    <w:rsid w:val="000E5C39"/>
    <w:rsid w:val="000E5D2A"/>
    <w:rsid w:val="000E65F7"/>
    <w:rsid w:val="000E65FE"/>
    <w:rsid w:val="000E6ADC"/>
    <w:rsid w:val="000E6D74"/>
    <w:rsid w:val="000E6E16"/>
    <w:rsid w:val="000E6EAB"/>
    <w:rsid w:val="000E705C"/>
    <w:rsid w:val="000E714F"/>
    <w:rsid w:val="000E7197"/>
    <w:rsid w:val="000E71C3"/>
    <w:rsid w:val="000E778C"/>
    <w:rsid w:val="000E7BCC"/>
    <w:rsid w:val="000E7DFA"/>
    <w:rsid w:val="000E7E02"/>
    <w:rsid w:val="000F0318"/>
    <w:rsid w:val="000F0335"/>
    <w:rsid w:val="000F036F"/>
    <w:rsid w:val="000F0758"/>
    <w:rsid w:val="000F0897"/>
    <w:rsid w:val="000F0B3D"/>
    <w:rsid w:val="000F0CE1"/>
    <w:rsid w:val="000F0D27"/>
    <w:rsid w:val="000F0D5C"/>
    <w:rsid w:val="000F0DC9"/>
    <w:rsid w:val="000F10A1"/>
    <w:rsid w:val="000F168A"/>
    <w:rsid w:val="000F16AE"/>
    <w:rsid w:val="000F1935"/>
    <w:rsid w:val="000F1AF7"/>
    <w:rsid w:val="000F1C38"/>
    <w:rsid w:val="000F1FB0"/>
    <w:rsid w:val="000F2090"/>
    <w:rsid w:val="000F228C"/>
    <w:rsid w:val="000F251E"/>
    <w:rsid w:val="000F2656"/>
    <w:rsid w:val="000F2F5C"/>
    <w:rsid w:val="000F32A3"/>
    <w:rsid w:val="000F33AB"/>
    <w:rsid w:val="000F33E5"/>
    <w:rsid w:val="000F33F5"/>
    <w:rsid w:val="000F34BE"/>
    <w:rsid w:val="000F360E"/>
    <w:rsid w:val="000F3675"/>
    <w:rsid w:val="000F382E"/>
    <w:rsid w:val="000F3AFF"/>
    <w:rsid w:val="000F3B13"/>
    <w:rsid w:val="000F3CAB"/>
    <w:rsid w:val="000F3F03"/>
    <w:rsid w:val="000F4062"/>
    <w:rsid w:val="000F4491"/>
    <w:rsid w:val="000F47F7"/>
    <w:rsid w:val="000F4941"/>
    <w:rsid w:val="000F4B99"/>
    <w:rsid w:val="000F4C41"/>
    <w:rsid w:val="000F4C59"/>
    <w:rsid w:val="000F4EE4"/>
    <w:rsid w:val="000F538D"/>
    <w:rsid w:val="000F53D6"/>
    <w:rsid w:val="000F58FD"/>
    <w:rsid w:val="000F606E"/>
    <w:rsid w:val="000F60C3"/>
    <w:rsid w:val="000F612E"/>
    <w:rsid w:val="000F61FC"/>
    <w:rsid w:val="000F6220"/>
    <w:rsid w:val="000F6474"/>
    <w:rsid w:val="000F6551"/>
    <w:rsid w:val="000F66C5"/>
    <w:rsid w:val="000F68A4"/>
    <w:rsid w:val="000F68C4"/>
    <w:rsid w:val="000F6ADD"/>
    <w:rsid w:val="000F6DC5"/>
    <w:rsid w:val="000F70EC"/>
    <w:rsid w:val="000F7166"/>
    <w:rsid w:val="000F744B"/>
    <w:rsid w:val="000F74B3"/>
    <w:rsid w:val="000F7938"/>
    <w:rsid w:val="001000A1"/>
    <w:rsid w:val="00100106"/>
    <w:rsid w:val="001001E5"/>
    <w:rsid w:val="001004F9"/>
    <w:rsid w:val="00100537"/>
    <w:rsid w:val="00100F0F"/>
    <w:rsid w:val="001010BA"/>
    <w:rsid w:val="001010D8"/>
    <w:rsid w:val="00101339"/>
    <w:rsid w:val="0010158E"/>
    <w:rsid w:val="001015A4"/>
    <w:rsid w:val="001015AA"/>
    <w:rsid w:val="001016F9"/>
    <w:rsid w:val="00101791"/>
    <w:rsid w:val="00101A46"/>
    <w:rsid w:val="00101AAC"/>
    <w:rsid w:val="00101AD4"/>
    <w:rsid w:val="00101C16"/>
    <w:rsid w:val="00101C97"/>
    <w:rsid w:val="00101E12"/>
    <w:rsid w:val="00102015"/>
    <w:rsid w:val="0010214D"/>
    <w:rsid w:val="00102291"/>
    <w:rsid w:val="00102334"/>
    <w:rsid w:val="0010273E"/>
    <w:rsid w:val="00102815"/>
    <w:rsid w:val="0010283D"/>
    <w:rsid w:val="00102B48"/>
    <w:rsid w:val="00102C30"/>
    <w:rsid w:val="00103508"/>
    <w:rsid w:val="00103808"/>
    <w:rsid w:val="0010381F"/>
    <w:rsid w:val="00103876"/>
    <w:rsid w:val="00103BB0"/>
    <w:rsid w:val="00104049"/>
    <w:rsid w:val="00104428"/>
    <w:rsid w:val="001044CB"/>
    <w:rsid w:val="0010451F"/>
    <w:rsid w:val="0010453D"/>
    <w:rsid w:val="0010455D"/>
    <w:rsid w:val="00104891"/>
    <w:rsid w:val="00104A64"/>
    <w:rsid w:val="00104BBB"/>
    <w:rsid w:val="00104BE5"/>
    <w:rsid w:val="00104D97"/>
    <w:rsid w:val="001050A0"/>
    <w:rsid w:val="00105256"/>
    <w:rsid w:val="0010529C"/>
    <w:rsid w:val="00105F85"/>
    <w:rsid w:val="0010669C"/>
    <w:rsid w:val="0010684B"/>
    <w:rsid w:val="001068CE"/>
    <w:rsid w:val="00106BC1"/>
    <w:rsid w:val="00106EC2"/>
    <w:rsid w:val="00106F06"/>
    <w:rsid w:val="00106FD6"/>
    <w:rsid w:val="00107024"/>
    <w:rsid w:val="001072A5"/>
    <w:rsid w:val="001073F1"/>
    <w:rsid w:val="00107A9A"/>
    <w:rsid w:val="00107BBA"/>
    <w:rsid w:val="00107D78"/>
    <w:rsid w:val="00107FC5"/>
    <w:rsid w:val="001100B4"/>
    <w:rsid w:val="001100BB"/>
    <w:rsid w:val="00110119"/>
    <w:rsid w:val="00110300"/>
    <w:rsid w:val="0011045C"/>
    <w:rsid w:val="00110574"/>
    <w:rsid w:val="0011095C"/>
    <w:rsid w:val="0011138A"/>
    <w:rsid w:val="00111403"/>
    <w:rsid w:val="001115A0"/>
    <w:rsid w:val="0011186C"/>
    <w:rsid w:val="0011194C"/>
    <w:rsid w:val="001119E1"/>
    <w:rsid w:val="00111C1A"/>
    <w:rsid w:val="00111D78"/>
    <w:rsid w:val="00111F2B"/>
    <w:rsid w:val="001120BB"/>
    <w:rsid w:val="001121A7"/>
    <w:rsid w:val="001123A2"/>
    <w:rsid w:val="00112439"/>
    <w:rsid w:val="0011259E"/>
    <w:rsid w:val="00112698"/>
    <w:rsid w:val="00113306"/>
    <w:rsid w:val="001135B2"/>
    <w:rsid w:val="00113AC1"/>
    <w:rsid w:val="00113BB0"/>
    <w:rsid w:val="00113D62"/>
    <w:rsid w:val="00113DBA"/>
    <w:rsid w:val="00113F18"/>
    <w:rsid w:val="00114060"/>
    <w:rsid w:val="00114189"/>
    <w:rsid w:val="00114369"/>
    <w:rsid w:val="00114798"/>
    <w:rsid w:val="0011479F"/>
    <w:rsid w:val="00115051"/>
    <w:rsid w:val="00115052"/>
    <w:rsid w:val="00115189"/>
    <w:rsid w:val="001151AD"/>
    <w:rsid w:val="001151FB"/>
    <w:rsid w:val="00115242"/>
    <w:rsid w:val="001153DF"/>
    <w:rsid w:val="00115510"/>
    <w:rsid w:val="0011552E"/>
    <w:rsid w:val="0011557F"/>
    <w:rsid w:val="001156A5"/>
    <w:rsid w:val="001157ED"/>
    <w:rsid w:val="00115D93"/>
    <w:rsid w:val="00115E4F"/>
    <w:rsid w:val="001161A9"/>
    <w:rsid w:val="00116294"/>
    <w:rsid w:val="0011638E"/>
    <w:rsid w:val="00116584"/>
    <w:rsid w:val="0011694E"/>
    <w:rsid w:val="00116AC4"/>
    <w:rsid w:val="00116B50"/>
    <w:rsid w:val="00116E6F"/>
    <w:rsid w:val="00116EF8"/>
    <w:rsid w:val="00116F5C"/>
    <w:rsid w:val="001170E1"/>
    <w:rsid w:val="001175B4"/>
    <w:rsid w:val="00117708"/>
    <w:rsid w:val="0011796E"/>
    <w:rsid w:val="00117A6B"/>
    <w:rsid w:val="00117C09"/>
    <w:rsid w:val="00117DB1"/>
    <w:rsid w:val="00117E1E"/>
    <w:rsid w:val="001202F5"/>
    <w:rsid w:val="0012043D"/>
    <w:rsid w:val="001208E5"/>
    <w:rsid w:val="001210A2"/>
    <w:rsid w:val="001211C6"/>
    <w:rsid w:val="0012193D"/>
    <w:rsid w:val="00121ACC"/>
    <w:rsid w:val="00121B85"/>
    <w:rsid w:val="00121D90"/>
    <w:rsid w:val="00121F4C"/>
    <w:rsid w:val="0012216D"/>
    <w:rsid w:val="001226E8"/>
    <w:rsid w:val="00122C13"/>
    <w:rsid w:val="00122C6C"/>
    <w:rsid w:val="00122CA4"/>
    <w:rsid w:val="00122D88"/>
    <w:rsid w:val="00122FA2"/>
    <w:rsid w:val="001234BF"/>
    <w:rsid w:val="0012368E"/>
    <w:rsid w:val="00123AD7"/>
    <w:rsid w:val="0012430E"/>
    <w:rsid w:val="001243A3"/>
    <w:rsid w:val="001246ED"/>
    <w:rsid w:val="00124B62"/>
    <w:rsid w:val="001252C3"/>
    <w:rsid w:val="001255E7"/>
    <w:rsid w:val="00125611"/>
    <w:rsid w:val="00125DFC"/>
    <w:rsid w:val="001266AE"/>
    <w:rsid w:val="001266F0"/>
    <w:rsid w:val="00126A26"/>
    <w:rsid w:val="00126B56"/>
    <w:rsid w:val="00126B5A"/>
    <w:rsid w:val="00127210"/>
    <w:rsid w:val="00127234"/>
    <w:rsid w:val="00127356"/>
    <w:rsid w:val="001275A8"/>
    <w:rsid w:val="001275CE"/>
    <w:rsid w:val="00127960"/>
    <w:rsid w:val="00127C95"/>
    <w:rsid w:val="00127FE9"/>
    <w:rsid w:val="00130295"/>
    <w:rsid w:val="00130758"/>
    <w:rsid w:val="001309FB"/>
    <w:rsid w:val="00130AAD"/>
    <w:rsid w:val="00130D72"/>
    <w:rsid w:val="00130EDF"/>
    <w:rsid w:val="001313BA"/>
    <w:rsid w:val="0013164A"/>
    <w:rsid w:val="00131C6A"/>
    <w:rsid w:val="00131FBB"/>
    <w:rsid w:val="001322C2"/>
    <w:rsid w:val="00132735"/>
    <w:rsid w:val="00132931"/>
    <w:rsid w:val="0013296F"/>
    <w:rsid w:val="00132A3B"/>
    <w:rsid w:val="00132AA4"/>
    <w:rsid w:val="00132BCD"/>
    <w:rsid w:val="00132F54"/>
    <w:rsid w:val="0013304C"/>
    <w:rsid w:val="0013332F"/>
    <w:rsid w:val="0013356B"/>
    <w:rsid w:val="001338A2"/>
    <w:rsid w:val="0013391E"/>
    <w:rsid w:val="00133DBD"/>
    <w:rsid w:val="00133FAF"/>
    <w:rsid w:val="00134472"/>
    <w:rsid w:val="001348F4"/>
    <w:rsid w:val="00134DDB"/>
    <w:rsid w:val="0013522D"/>
    <w:rsid w:val="0013566C"/>
    <w:rsid w:val="00135821"/>
    <w:rsid w:val="00136122"/>
    <w:rsid w:val="001363F3"/>
    <w:rsid w:val="00136B47"/>
    <w:rsid w:val="0013704E"/>
    <w:rsid w:val="00137114"/>
    <w:rsid w:val="00137163"/>
    <w:rsid w:val="00137469"/>
    <w:rsid w:val="00137723"/>
    <w:rsid w:val="0013791E"/>
    <w:rsid w:val="00137BCE"/>
    <w:rsid w:val="00137F5F"/>
    <w:rsid w:val="001401A2"/>
    <w:rsid w:val="001404C5"/>
    <w:rsid w:val="001405A6"/>
    <w:rsid w:val="001405B7"/>
    <w:rsid w:val="001406F7"/>
    <w:rsid w:val="00140A4F"/>
    <w:rsid w:val="00140E1A"/>
    <w:rsid w:val="00140FE5"/>
    <w:rsid w:val="00141248"/>
    <w:rsid w:val="001418AA"/>
    <w:rsid w:val="001418CF"/>
    <w:rsid w:val="00141984"/>
    <w:rsid w:val="00141995"/>
    <w:rsid w:val="00141AC0"/>
    <w:rsid w:val="00141D6E"/>
    <w:rsid w:val="00141E96"/>
    <w:rsid w:val="00141F84"/>
    <w:rsid w:val="00142458"/>
    <w:rsid w:val="0014253C"/>
    <w:rsid w:val="001425C9"/>
    <w:rsid w:val="001425DD"/>
    <w:rsid w:val="00142782"/>
    <w:rsid w:val="001432A3"/>
    <w:rsid w:val="001433FC"/>
    <w:rsid w:val="001435DB"/>
    <w:rsid w:val="00143637"/>
    <w:rsid w:val="001438BC"/>
    <w:rsid w:val="00143B4C"/>
    <w:rsid w:val="00143CBE"/>
    <w:rsid w:val="00143D38"/>
    <w:rsid w:val="00143FB8"/>
    <w:rsid w:val="001442AF"/>
    <w:rsid w:val="001442E0"/>
    <w:rsid w:val="00144428"/>
    <w:rsid w:val="0014451D"/>
    <w:rsid w:val="00144C9B"/>
    <w:rsid w:val="00144D1B"/>
    <w:rsid w:val="00144E4B"/>
    <w:rsid w:val="00144F63"/>
    <w:rsid w:val="0014533A"/>
    <w:rsid w:val="00145489"/>
    <w:rsid w:val="00145524"/>
    <w:rsid w:val="00145592"/>
    <w:rsid w:val="00145606"/>
    <w:rsid w:val="0014582E"/>
    <w:rsid w:val="00145858"/>
    <w:rsid w:val="001458D5"/>
    <w:rsid w:val="001458E3"/>
    <w:rsid w:val="00145A31"/>
    <w:rsid w:val="00145AC8"/>
    <w:rsid w:val="001463A5"/>
    <w:rsid w:val="0014661F"/>
    <w:rsid w:val="00146A24"/>
    <w:rsid w:val="00146A37"/>
    <w:rsid w:val="00146A3B"/>
    <w:rsid w:val="00146AE1"/>
    <w:rsid w:val="00146E25"/>
    <w:rsid w:val="0014720E"/>
    <w:rsid w:val="001472DE"/>
    <w:rsid w:val="0014743A"/>
    <w:rsid w:val="00147840"/>
    <w:rsid w:val="00147841"/>
    <w:rsid w:val="00147B31"/>
    <w:rsid w:val="00147CD7"/>
    <w:rsid w:val="00147E2D"/>
    <w:rsid w:val="00147E40"/>
    <w:rsid w:val="001502BD"/>
    <w:rsid w:val="0015031B"/>
    <w:rsid w:val="00150944"/>
    <w:rsid w:val="00151576"/>
    <w:rsid w:val="001516DC"/>
    <w:rsid w:val="00151769"/>
    <w:rsid w:val="00151A50"/>
    <w:rsid w:val="00151D96"/>
    <w:rsid w:val="001520BE"/>
    <w:rsid w:val="001520D2"/>
    <w:rsid w:val="001521B7"/>
    <w:rsid w:val="001526AD"/>
    <w:rsid w:val="00152940"/>
    <w:rsid w:val="0015299A"/>
    <w:rsid w:val="00152AF4"/>
    <w:rsid w:val="00152DCD"/>
    <w:rsid w:val="0015309B"/>
    <w:rsid w:val="001530BA"/>
    <w:rsid w:val="00153119"/>
    <w:rsid w:val="0015315D"/>
    <w:rsid w:val="001533D8"/>
    <w:rsid w:val="00153518"/>
    <w:rsid w:val="00153AE1"/>
    <w:rsid w:val="00153BA7"/>
    <w:rsid w:val="00153C35"/>
    <w:rsid w:val="001544AB"/>
    <w:rsid w:val="00154610"/>
    <w:rsid w:val="00154725"/>
    <w:rsid w:val="001547E1"/>
    <w:rsid w:val="00154912"/>
    <w:rsid w:val="00154A48"/>
    <w:rsid w:val="00154C82"/>
    <w:rsid w:val="0015520A"/>
    <w:rsid w:val="001553B4"/>
    <w:rsid w:val="0015552F"/>
    <w:rsid w:val="001555E5"/>
    <w:rsid w:val="0015572D"/>
    <w:rsid w:val="001557E9"/>
    <w:rsid w:val="0015588D"/>
    <w:rsid w:val="00155C82"/>
    <w:rsid w:val="00155E45"/>
    <w:rsid w:val="001564A9"/>
    <w:rsid w:val="001565DD"/>
    <w:rsid w:val="00156736"/>
    <w:rsid w:val="001567EA"/>
    <w:rsid w:val="00156E43"/>
    <w:rsid w:val="001572CC"/>
    <w:rsid w:val="00157527"/>
    <w:rsid w:val="0015756E"/>
    <w:rsid w:val="001575DC"/>
    <w:rsid w:val="0015772D"/>
    <w:rsid w:val="001578BE"/>
    <w:rsid w:val="00157AA0"/>
    <w:rsid w:val="00157AE4"/>
    <w:rsid w:val="00157B09"/>
    <w:rsid w:val="00157B9F"/>
    <w:rsid w:val="0016002F"/>
    <w:rsid w:val="00160A83"/>
    <w:rsid w:val="00160BD1"/>
    <w:rsid w:val="00160D34"/>
    <w:rsid w:val="00160F7B"/>
    <w:rsid w:val="0016192E"/>
    <w:rsid w:val="00161B29"/>
    <w:rsid w:val="00161C4C"/>
    <w:rsid w:val="00161CB0"/>
    <w:rsid w:val="00161E26"/>
    <w:rsid w:val="00161F55"/>
    <w:rsid w:val="00162055"/>
    <w:rsid w:val="00162080"/>
    <w:rsid w:val="00162188"/>
    <w:rsid w:val="001624D9"/>
    <w:rsid w:val="00162561"/>
    <w:rsid w:val="00162785"/>
    <w:rsid w:val="0016306A"/>
    <w:rsid w:val="001631E4"/>
    <w:rsid w:val="0016334D"/>
    <w:rsid w:val="00163962"/>
    <w:rsid w:val="00163E69"/>
    <w:rsid w:val="00164192"/>
    <w:rsid w:val="001641E7"/>
    <w:rsid w:val="00164714"/>
    <w:rsid w:val="001648DF"/>
    <w:rsid w:val="00164B33"/>
    <w:rsid w:val="00165168"/>
    <w:rsid w:val="0016524B"/>
    <w:rsid w:val="001652BE"/>
    <w:rsid w:val="001657BC"/>
    <w:rsid w:val="00165B31"/>
    <w:rsid w:val="00165EE3"/>
    <w:rsid w:val="00165F1E"/>
    <w:rsid w:val="0016630E"/>
    <w:rsid w:val="00166382"/>
    <w:rsid w:val="00166612"/>
    <w:rsid w:val="00166706"/>
    <w:rsid w:val="0016672B"/>
    <w:rsid w:val="00166A8C"/>
    <w:rsid w:val="00166D63"/>
    <w:rsid w:val="00166E73"/>
    <w:rsid w:val="00166FE1"/>
    <w:rsid w:val="0016703B"/>
    <w:rsid w:val="00167A68"/>
    <w:rsid w:val="00167A6A"/>
    <w:rsid w:val="00167B4A"/>
    <w:rsid w:val="00167E96"/>
    <w:rsid w:val="001701A8"/>
    <w:rsid w:val="00170237"/>
    <w:rsid w:val="00170B1B"/>
    <w:rsid w:val="00170BFC"/>
    <w:rsid w:val="00170C88"/>
    <w:rsid w:val="0017138C"/>
    <w:rsid w:val="00171546"/>
    <w:rsid w:val="00171819"/>
    <w:rsid w:val="0017186F"/>
    <w:rsid w:val="00171A8D"/>
    <w:rsid w:val="00171C73"/>
    <w:rsid w:val="00171EED"/>
    <w:rsid w:val="00172122"/>
    <w:rsid w:val="00172234"/>
    <w:rsid w:val="00172604"/>
    <w:rsid w:val="00172BCF"/>
    <w:rsid w:val="00172C14"/>
    <w:rsid w:val="00172D86"/>
    <w:rsid w:val="00172FED"/>
    <w:rsid w:val="001733E2"/>
    <w:rsid w:val="00173473"/>
    <w:rsid w:val="001736F5"/>
    <w:rsid w:val="0017382B"/>
    <w:rsid w:val="001739FF"/>
    <w:rsid w:val="00173AA4"/>
    <w:rsid w:val="00173BF4"/>
    <w:rsid w:val="001740C8"/>
    <w:rsid w:val="0017458A"/>
    <w:rsid w:val="00174C42"/>
    <w:rsid w:val="00174D08"/>
    <w:rsid w:val="001750FD"/>
    <w:rsid w:val="001751F3"/>
    <w:rsid w:val="001755D6"/>
    <w:rsid w:val="00175760"/>
    <w:rsid w:val="001759F1"/>
    <w:rsid w:val="00175A24"/>
    <w:rsid w:val="00175B12"/>
    <w:rsid w:val="001767BE"/>
    <w:rsid w:val="001769F2"/>
    <w:rsid w:val="00176BE4"/>
    <w:rsid w:val="00176C59"/>
    <w:rsid w:val="00176C9B"/>
    <w:rsid w:val="00176EFF"/>
    <w:rsid w:val="00176F45"/>
    <w:rsid w:val="001771F1"/>
    <w:rsid w:val="0017739B"/>
    <w:rsid w:val="0017756B"/>
    <w:rsid w:val="00177651"/>
    <w:rsid w:val="0017770F"/>
    <w:rsid w:val="00177874"/>
    <w:rsid w:val="0017788A"/>
    <w:rsid w:val="0017795D"/>
    <w:rsid w:val="00177C04"/>
    <w:rsid w:val="001800B0"/>
    <w:rsid w:val="0018089D"/>
    <w:rsid w:val="001809B3"/>
    <w:rsid w:val="00180DE3"/>
    <w:rsid w:val="00180E38"/>
    <w:rsid w:val="001817E0"/>
    <w:rsid w:val="00181817"/>
    <w:rsid w:val="00181967"/>
    <w:rsid w:val="00181C69"/>
    <w:rsid w:val="00181D07"/>
    <w:rsid w:val="001821C6"/>
    <w:rsid w:val="001824E7"/>
    <w:rsid w:val="00182D08"/>
    <w:rsid w:val="00182D1D"/>
    <w:rsid w:val="00182D6E"/>
    <w:rsid w:val="00182E5D"/>
    <w:rsid w:val="00183634"/>
    <w:rsid w:val="00183669"/>
    <w:rsid w:val="00183685"/>
    <w:rsid w:val="001836B8"/>
    <w:rsid w:val="00183817"/>
    <w:rsid w:val="001839F6"/>
    <w:rsid w:val="00183E14"/>
    <w:rsid w:val="00183E99"/>
    <w:rsid w:val="0018431A"/>
    <w:rsid w:val="001844C9"/>
    <w:rsid w:val="001844E3"/>
    <w:rsid w:val="001846E6"/>
    <w:rsid w:val="001848E3"/>
    <w:rsid w:val="00184B95"/>
    <w:rsid w:val="00185008"/>
    <w:rsid w:val="001853EE"/>
    <w:rsid w:val="00185415"/>
    <w:rsid w:val="001854D9"/>
    <w:rsid w:val="001855F1"/>
    <w:rsid w:val="001857A2"/>
    <w:rsid w:val="00185A0F"/>
    <w:rsid w:val="00185B74"/>
    <w:rsid w:val="00185C65"/>
    <w:rsid w:val="00186335"/>
    <w:rsid w:val="001866E4"/>
    <w:rsid w:val="00186AC3"/>
    <w:rsid w:val="00186E2D"/>
    <w:rsid w:val="00187033"/>
    <w:rsid w:val="0018703D"/>
    <w:rsid w:val="001870B6"/>
    <w:rsid w:val="001874EC"/>
    <w:rsid w:val="00187D51"/>
    <w:rsid w:val="00187D73"/>
    <w:rsid w:val="00187E41"/>
    <w:rsid w:val="001903DE"/>
    <w:rsid w:val="00190634"/>
    <w:rsid w:val="00190709"/>
    <w:rsid w:val="00190B38"/>
    <w:rsid w:val="00190B45"/>
    <w:rsid w:val="00190D53"/>
    <w:rsid w:val="00190E23"/>
    <w:rsid w:val="00190EDD"/>
    <w:rsid w:val="00191A9F"/>
    <w:rsid w:val="00191E64"/>
    <w:rsid w:val="00192018"/>
    <w:rsid w:val="0019216B"/>
    <w:rsid w:val="001921B6"/>
    <w:rsid w:val="0019223E"/>
    <w:rsid w:val="00192692"/>
    <w:rsid w:val="001926C9"/>
    <w:rsid w:val="00192912"/>
    <w:rsid w:val="001929E1"/>
    <w:rsid w:val="00192AEE"/>
    <w:rsid w:val="00192E8B"/>
    <w:rsid w:val="001930C4"/>
    <w:rsid w:val="00193445"/>
    <w:rsid w:val="00193459"/>
    <w:rsid w:val="001934A3"/>
    <w:rsid w:val="001938A1"/>
    <w:rsid w:val="001939B9"/>
    <w:rsid w:val="00193B0A"/>
    <w:rsid w:val="00193DB2"/>
    <w:rsid w:val="00194117"/>
    <w:rsid w:val="00194205"/>
    <w:rsid w:val="00194751"/>
    <w:rsid w:val="001948C0"/>
    <w:rsid w:val="00194AAD"/>
    <w:rsid w:val="00194CCC"/>
    <w:rsid w:val="00194D9F"/>
    <w:rsid w:val="00194EB2"/>
    <w:rsid w:val="00194FF6"/>
    <w:rsid w:val="00195215"/>
    <w:rsid w:val="00195280"/>
    <w:rsid w:val="001953BD"/>
    <w:rsid w:val="001954F0"/>
    <w:rsid w:val="0019575A"/>
    <w:rsid w:val="00195852"/>
    <w:rsid w:val="00195965"/>
    <w:rsid w:val="001959A9"/>
    <w:rsid w:val="0019608C"/>
    <w:rsid w:val="00196366"/>
    <w:rsid w:val="001964D5"/>
    <w:rsid w:val="001966E2"/>
    <w:rsid w:val="00196949"/>
    <w:rsid w:val="00196FB0"/>
    <w:rsid w:val="00197570"/>
    <w:rsid w:val="0019799B"/>
    <w:rsid w:val="00197B90"/>
    <w:rsid w:val="001A03AB"/>
    <w:rsid w:val="001A04BA"/>
    <w:rsid w:val="001A080C"/>
    <w:rsid w:val="001A0A85"/>
    <w:rsid w:val="001A0C48"/>
    <w:rsid w:val="001A0CAD"/>
    <w:rsid w:val="001A0D09"/>
    <w:rsid w:val="001A0D8A"/>
    <w:rsid w:val="001A0DDB"/>
    <w:rsid w:val="001A0EC6"/>
    <w:rsid w:val="001A0FD1"/>
    <w:rsid w:val="001A10EC"/>
    <w:rsid w:val="001A191D"/>
    <w:rsid w:val="001A19AE"/>
    <w:rsid w:val="001A1A04"/>
    <w:rsid w:val="001A1E08"/>
    <w:rsid w:val="001A203F"/>
    <w:rsid w:val="001A21AF"/>
    <w:rsid w:val="001A2846"/>
    <w:rsid w:val="001A2B31"/>
    <w:rsid w:val="001A2E09"/>
    <w:rsid w:val="001A2E3D"/>
    <w:rsid w:val="001A334E"/>
    <w:rsid w:val="001A3C96"/>
    <w:rsid w:val="001A3F61"/>
    <w:rsid w:val="001A3FC6"/>
    <w:rsid w:val="001A4019"/>
    <w:rsid w:val="001A4160"/>
    <w:rsid w:val="001A423F"/>
    <w:rsid w:val="001A4255"/>
    <w:rsid w:val="001A43B0"/>
    <w:rsid w:val="001A4477"/>
    <w:rsid w:val="001A44C2"/>
    <w:rsid w:val="001A459F"/>
    <w:rsid w:val="001A4667"/>
    <w:rsid w:val="001A46FD"/>
    <w:rsid w:val="001A4907"/>
    <w:rsid w:val="001A491A"/>
    <w:rsid w:val="001A498E"/>
    <w:rsid w:val="001A5799"/>
    <w:rsid w:val="001A5F0E"/>
    <w:rsid w:val="001A6017"/>
    <w:rsid w:val="001A6170"/>
    <w:rsid w:val="001A62EA"/>
    <w:rsid w:val="001A65EC"/>
    <w:rsid w:val="001A6997"/>
    <w:rsid w:val="001A707F"/>
    <w:rsid w:val="001A7357"/>
    <w:rsid w:val="001A7399"/>
    <w:rsid w:val="001A74E0"/>
    <w:rsid w:val="001A7687"/>
    <w:rsid w:val="001A7722"/>
    <w:rsid w:val="001A796C"/>
    <w:rsid w:val="001A79DB"/>
    <w:rsid w:val="001A7A7F"/>
    <w:rsid w:val="001A7C47"/>
    <w:rsid w:val="001A7EDA"/>
    <w:rsid w:val="001B000C"/>
    <w:rsid w:val="001B0196"/>
    <w:rsid w:val="001B04AC"/>
    <w:rsid w:val="001B052B"/>
    <w:rsid w:val="001B0A6E"/>
    <w:rsid w:val="001B0BDB"/>
    <w:rsid w:val="001B0CE3"/>
    <w:rsid w:val="001B1256"/>
    <w:rsid w:val="001B15F3"/>
    <w:rsid w:val="001B1740"/>
    <w:rsid w:val="001B1A06"/>
    <w:rsid w:val="001B1B75"/>
    <w:rsid w:val="001B2251"/>
    <w:rsid w:val="001B2675"/>
    <w:rsid w:val="001B28A3"/>
    <w:rsid w:val="001B2C38"/>
    <w:rsid w:val="001B2FE0"/>
    <w:rsid w:val="001B30C9"/>
    <w:rsid w:val="001B3174"/>
    <w:rsid w:val="001B384B"/>
    <w:rsid w:val="001B3D19"/>
    <w:rsid w:val="001B3FBB"/>
    <w:rsid w:val="001B403C"/>
    <w:rsid w:val="001B415C"/>
    <w:rsid w:val="001B44DF"/>
    <w:rsid w:val="001B4688"/>
    <w:rsid w:val="001B48B8"/>
    <w:rsid w:val="001B48FF"/>
    <w:rsid w:val="001B4B1F"/>
    <w:rsid w:val="001B4C53"/>
    <w:rsid w:val="001B4CA2"/>
    <w:rsid w:val="001B4CFA"/>
    <w:rsid w:val="001B5264"/>
    <w:rsid w:val="001B5504"/>
    <w:rsid w:val="001B563B"/>
    <w:rsid w:val="001B595E"/>
    <w:rsid w:val="001B5988"/>
    <w:rsid w:val="001B5A21"/>
    <w:rsid w:val="001B5C39"/>
    <w:rsid w:val="001B5E22"/>
    <w:rsid w:val="001B5E3F"/>
    <w:rsid w:val="001B6237"/>
    <w:rsid w:val="001B6240"/>
    <w:rsid w:val="001B6344"/>
    <w:rsid w:val="001B66FD"/>
    <w:rsid w:val="001B6703"/>
    <w:rsid w:val="001B67E3"/>
    <w:rsid w:val="001B6967"/>
    <w:rsid w:val="001B6B69"/>
    <w:rsid w:val="001B6C89"/>
    <w:rsid w:val="001B6DB8"/>
    <w:rsid w:val="001B6FD3"/>
    <w:rsid w:val="001B71A4"/>
    <w:rsid w:val="001B73A2"/>
    <w:rsid w:val="001B7C32"/>
    <w:rsid w:val="001C09F0"/>
    <w:rsid w:val="001C0A5E"/>
    <w:rsid w:val="001C0C09"/>
    <w:rsid w:val="001C0C6F"/>
    <w:rsid w:val="001C195D"/>
    <w:rsid w:val="001C1AB7"/>
    <w:rsid w:val="001C1FC0"/>
    <w:rsid w:val="001C23E1"/>
    <w:rsid w:val="001C247A"/>
    <w:rsid w:val="001C249E"/>
    <w:rsid w:val="001C2CD0"/>
    <w:rsid w:val="001C2DA0"/>
    <w:rsid w:val="001C2EE4"/>
    <w:rsid w:val="001C2EED"/>
    <w:rsid w:val="001C3096"/>
    <w:rsid w:val="001C33F4"/>
    <w:rsid w:val="001C34EA"/>
    <w:rsid w:val="001C3783"/>
    <w:rsid w:val="001C3BD8"/>
    <w:rsid w:val="001C3C2F"/>
    <w:rsid w:val="001C3D0E"/>
    <w:rsid w:val="001C3D98"/>
    <w:rsid w:val="001C4291"/>
    <w:rsid w:val="001C4357"/>
    <w:rsid w:val="001C448E"/>
    <w:rsid w:val="001C47F4"/>
    <w:rsid w:val="001C4834"/>
    <w:rsid w:val="001C53AB"/>
    <w:rsid w:val="001C5818"/>
    <w:rsid w:val="001C588B"/>
    <w:rsid w:val="001C5A48"/>
    <w:rsid w:val="001C5BAE"/>
    <w:rsid w:val="001C5F38"/>
    <w:rsid w:val="001C5F84"/>
    <w:rsid w:val="001C5FBD"/>
    <w:rsid w:val="001C6016"/>
    <w:rsid w:val="001C609F"/>
    <w:rsid w:val="001C6567"/>
    <w:rsid w:val="001C6A6E"/>
    <w:rsid w:val="001C6D4E"/>
    <w:rsid w:val="001C6D8C"/>
    <w:rsid w:val="001C6DEE"/>
    <w:rsid w:val="001C6E3A"/>
    <w:rsid w:val="001C6F18"/>
    <w:rsid w:val="001C76B5"/>
    <w:rsid w:val="001C7DB9"/>
    <w:rsid w:val="001C7E95"/>
    <w:rsid w:val="001D0272"/>
    <w:rsid w:val="001D051E"/>
    <w:rsid w:val="001D056E"/>
    <w:rsid w:val="001D0583"/>
    <w:rsid w:val="001D097D"/>
    <w:rsid w:val="001D0F1A"/>
    <w:rsid w:val="001D134F"/>
    <w:rsid w:val="001D14D6"/>
    <w:rsid w:val="001D1665"/>
    <w:rsid w:val="001D21BA"/>
    <w:rsid w:val="001D23D7"/>
    <w:rsid w:val="001D24C7"/>
    <w:rsid w:val="001D2798"/>
    <w:rsid w:val="001D283D"/>
    <w:rsid w:val="001D28FE"/>
    <w:rsid w:val="001D3587"/>
    <w:rsid w:val="001D3669"/>
    <w:rsid w:val="001D3892"/>
    <w:rsid w:val="001D38F7"/>
    <w:rsid w:val="001D3B38"/>
    <w:rsid w:val="001D40BC"/>
    <w:rsid w:val="001D420A"/>
    <w:rsid w:val="001D43B7"/>
    <w:rsid w:val="001D4536"/>
    <w:rsid w:val="001D458D"/>
    <w:rsid w:val="001D45A3"/>
    <w:rsid w:val="001D4648"/>
    <w:rsid w:val="001D4885"/>
    <w:rsid w:val="001D4B96"/>
    <w:rsid w:val="001D4C19"/>
    <w:rsid w:val="001D4ECC"/>
    <w:rsid w:val="001D50CB"/>
    <w:rsid w:val="001D52DE"/>
    <w:rsid w:val="001D533F"/>
    <w:rsid w:val="001D5578"/>
    <w:rsid w:val="001D5614"/>
    <w:rsid w:val="001D5663"/>
    <w:rsid w:val="001D5A95"/>
    <w:rsid w:val="001D5ECE"/>
    <w:rsid w:val="001D5F03"/>
    <w:rsid w:val="001D65A8"/>
    <w:rsid w:val="001D66A1"/>
    <w:rsid w:val="001D6B57"/>
    <w:rsid w:val="001D6CEE"/>
    <w:rsid w:val="001D6E0A"/>
    <w:rsid w:val="001D6F94"/>
    <w:rsid w:val="001D70E7"/>
    <w:rsid w:val="001D732D"/>
    <w:rsid w:val="001D73DF"/>
    <w:rsid w:val="001D73E4"/>
    <w:rsid w:val="001D7420"/>
    <w:rsid w:val="001D7667"/>
    <w:rsid w:val="001D76F7"/>
    <w:rsid w:val="001D7749"/>
    <w:rsid w:val="001D77E5"/>
    <w:rsid w:val="001E0006"/>
    <w:rsid w:val="001E0176"/>
    <w:rsid w:val="001E0205"/>
    <w:rsid w:val="001E03ED"/>
    <w:rsid w:val="001E055F"/>
    <w:rsid w:val="001E09A9"/>
    <w:rsid w:val="001E0B87"/>
    <w:rsid w:val="001E1178"/>
    <w:rsid w:val="001E1195"/>
    <w:rsid w:val="001E11D7"/>
    <w:rsid w:val="001E1305"/>
    <w:rsid w:val="001E1AFA"/>
    <w:rsid w:val="001E1F50"/>
    <w:rsid w:val="001E2136"/>
    <w:rsid w:val="001E2287"/>
    <w:rsid w:val="001E265C"/>
    <w:rsid w:val="001E2948"/>
    <w:rsid w:val="001E2A15"/>
    <w:rsid w:val="001E2ED1"/>
    <w:rsid w:val="001E3314"/>
    <w:rsid w:val="001E3598"/>
    <w:rsid w:val="001E372D"/>
    <w:rsid w:val="001E3895"/>
    <w:rsid w:val="001E3CB8"/>
    <w:rsid w:val="001E3D53"/>
    <w:rsid w:val="001E3E86"/>
    <w:rsid w:val="001E429B"/>
    <w:rsid w:val="001E4395"/>
    <w:rsid w:val="001E451B"/>
    <w:rsid w:val="001E467E"/>
    <w:rsid w:val="001E46C2"/>
    <w:rsid w:val="001E488B"/>
    <w:rsid w:val="001E49D6"/>
    <w:rsid w:val="001E4AEF"/>
    <w:rsid w:val="001E4C6E"/>
    <w:rsid w:val="001E4EC9"/>
    <w:rsid w:val="001E4FE8"/>
    <w:rsid w:val="001E5348"/>
    <w:rsid w:val="001E535F"/>
    <w:rsid w:val="001E58FB"/>
    <w:rsid w:val="001E58FE"/>
    <w:rsid w:val="001E5B79"/>
    <w:rsid w:val="001E5E57"/>
    <w:rsid w:val="001E62D0"/>
    <w:rsid w:val="001E6413"/>
    <w:rsid w:val="001E6507"/>
    <w:rsid w:val="001E65A4"/>
    <w:rsid w:val="001E65DF"/>
    <w:rsid w:val="001E675A"/>
    <w:rsid w:val="001E6796"/>
    <w:rsid w:val="001E688D"/>
    <w:rsid w:val="001E68B1"/>
    <w:rsid w:val="001E6E70"/>
    <w:rsid w:val="001E74E2"/>
    <w:rsid w:val="001E7B39"/>
    <w:rsid w:val="001E7ED0"/>
    <w:rsid w:val="001E7FC8"/>
    <w:rsid w:val="001E7FCE"/>
    <w:rsid w:val="001F00B3"/>
    <w:rsid w:val="001F0135"/>
    <w:rsid w:val="001F033A"/>
    <w:rsid w:val="001F039A"/>
    <w:rsid w:val="001F0402"/>
    <w:rsid w:val="001F0438"/>
    <w:rsid w:val="001F05F6"/>
    <w:rsid w:val="001F0727"/>
    <w:rsid w:val="001F08DB"/>
    <w:rsid w:val="001F0A69"/>
    <w:rsid w:val="001F0AC6"/>
    <w:rsid w:val="001F0BB1"/>
    <w:rsid w:val="001F1034"/>
    <w:rsid w:val="001F145D"/>
    <w:rsid w:val="001F174F"/>
    <w:rsid w:val="001F191E"/>
    <w:rsid w:val="001F1A1B"/>
    <w:rsid w:val="001F1C41"/>
    <w:rsid w:val="001F20CF"/>
    <w:rsid w:val="001F2155"/>
    <w:rsid w:val="001F25D7"/>
    <w:rsid w:val="001F2615"/>
    <w:rsid w:val="001F2636"/>
    <w:rsid w:val="001F2AA3"/>
    <w:rsid w:val="001F2C67"/>
    <w:rsid w:val="001F2F05"/>
    <w:rsid w:val="001F2F67"/>
    <w:rsid w:val="001F2F9C"/>
    <w:rsid w:val="001F2FA9"/>
    <w:rsid w:val="001F30C0"/>
    <w:rsid w:val="001F32E0"/>
    <w:rsid w:val="001F3777"/>
    <w:rsid w:val="001F3909"/>
    <w:rsid w:val="001F397E"/>
    <w:rsid w:val="001F3B4D"/>
    <w:rsid w:val="001F3CB0"/>
    <w:rsid w:val="001F3E9A"/>
    <w:rsid w:val="001F3EA8"/>
    <w:rsid w:val="001F3EBE"/>
    <w:rsid w:val="001F42EC"/>
    <w:rsid w:val="001F466B"/>
    <w:rsid w:val="001F4B89"/>
    <w:rsid w:val="001F4C4E"/>
    <w:rsid w:val="001F4DB2"/>
    <w:rsid w:val="001F4E71"/>
    <w:rsid w:val="001F508B"/>
    <w:rsid w:val="001F5290"/>
    <w:rsid w:val="001F5879"/>
    <w:rsid w:val="001F5AC9"/>
    <w:rsid w:val="001F5AE2"/>
    <w:rsid w:val="001F5C98"/>
    <w:rsid w:val="001F5CBC"/>
    <w:rsid w:val="001F6341"/>
    <w:rsid w:val="001F64DB"/>
    <w:rsid w:val="001F6714"/>
    <w:rsid w:val="001F67DD"/>
    <w:rsid w:val="001F6A60"/>
    <w:rsid w:val="001F6B1A"/>
    <w:rsid w:val="001F6B8E"/>
    <w:rsid w:val="001F6CE7"/>
    <w:rsid w:val="001F70E4"/>
    <w:rsid w:val="001F7191"/>
    <w:rsid w:val="001F7253"/>
    <w:rsid w:val="001F7300"/>
    <w:rsid w:val="001F749F"/>
    <w:rsid w:val="001F77D4"/>
    <w:rsid w:val="001F7D80"/>
    <w:rsid w:val="00200088"/>
    <w:rsid w:val="002003B6"/>
    <w:rsid w:val="00200471"/>
    <w:rsid w:val="0020058C"/>
    <w:rsid w:val="00200961"/>
    <w:rsid w:val="00200CCC"/>
    <w:rsid w:val="00200E9E"/>
    <w:rsid w:val="0020149E"/>
    <w:rsid w:val="00201531"/>
    <w:rsid w:val="002018A6"/>
    <w:rsid w:val="002019A5"/>
    <w:rsid w:val="00201CC6"/>
    <w:rsid w:val="00201D38"/>
    <w:rsid w:val="00201D6B"/>
    <w:rsid w:val="00201F97"/>
    <w:rsid w:val="00201FEF"/>
    <w:rsid w:val="00202041"/>
    <w:rsid w:val="00202060"/>
    <w:rsid w:val="00202073"/>
    <w:rsid w:val="002025AF"/>
    <w:rsid w:val="002025C8"/>
    <w:rsid w:val="00202608"/>
    <w:rsid w:val="00202828"/>
    <w:rsid w:val="00202906"/>
    <w:rsid w:val="00202AC9"/>
    <w:rsid w:val="00202CDC"/>
    <w:rsid w:val="00203284"/>
    <w:rsid w:val="0020339C"/>
    <w:rsid w:val="002033ED"/>
    <w:rsid w:val="002034F4"/>
    <w:rsid w:val="002034FE"/>
    <w:rsid w:val="002035DE"/>
    <w:rsid w:val="0020378B"/>
    <w:rsid w:val="00203A15"/>
    <w:rsid w:val="00203AEF"/>
    <w:rsid w:val="00203C5D"/>
    <w:rsid w:val="00204081"/>
    <w:rsid w:val="00204296"/>
    <w:rsid w:val="00204604"/>
    <w:rsid w:val="00204925"/>
    <w:rsid w:val="002049EB"/>
    <w:rsid w:val="00204D91"/>
    <w:rsid w:val="00204DDA"/>
    <w:rsid w:val="00204DED"/>
    <w:rsid w:val="0020507F"/>
    <w:rsid w:val="0020515E"/>
    <w:rsid w:val="00205603"/>
    <w:rsid w:val="00205750"/>
    <w:rsid w:val="00205C62"/>
    <w:rsid w:val="00205EAE"/>
    <w:rsid w:val="00205F05"/>
    <w:rsid w:val="00205FA9"/>
    <w:rsid w:val="002062BA"/>
    <w:rsid w:val="0020630B"/>
    <w:rsid w:val="002066BF"/>
    <w:rsid w:val="00206760"/>
    <w:rsid w:val="0020680E"/>
    <w:rsid w:val="00206883"/>
    <w:rsid w:val="00206923"/>
    <w:rsid w:val="00206C33"/>
    <w:rsid w:val="00206D57"/>
    <w:rsid w:val="00206F5B"/>
    <w:rsid w:val="00207462"/>
    <w:rsid w:val="00207988"/>
    <w:rsid w:val="00207FC4"/>
    <w:rsid w:val="002101B4"/>
    <w:rsid w:val="002104E3"/>
    <w:rsid w:val="00210683"/>
    <w:rsid w:val="00210A98"/>
    <w:rsid w:val="00210EAE"/>
    <w:rsid w:val="00211358"/>
    <w:rsid w:val="002113C5"/>
    <w:rsid w:val="00211702"/>
    <w:rsid w:val="002119EF"/>
    <w:rsid w:val="00211A8A"/>
    <w:rsid w:val="00211C28"/>
    <w:rsid w:val="00211D1D"/>
    <w:rsid w:val="00211E8F"/>
    <w:rsid w:val="00211EA7"/>
    <w:rsid w:val="00211F05"/>
    <w:rsid w:val="00212291"/>
    <w:rsid w:val="0021240F"/>
    <w:rsid w:val="0021265A"/>
    <w:rsid w:val="002126E7"/>
    <w:rsid w:val="002128D0"/>
    <w:rsid w:val="00212A09"/>
    <w:rsid w:val="00212CBF"/>
    <w:rsid w:val="00212CF4"/>
    <w:rsid w:val="00212E88"/>
    <w:rsid w:val="0021332E"/>
    <w:rsid w:val="00213347"/>
    <w:rsid w:val="0021336B"/>
    <w:rsid w:val="00213637"/>
    <w:rsid w:val="002139E7"/>
    <w:rsid w:val="002139FC"/>
    <w:rsid w:val="00213F86"/>
    <w:rsid w:val="00213FA4"/>
    <w:rsid w:val="0021433F"/>
    <w:rsid w:val="00214368"/>
    <w:rsid w:val="00214400"/>
    <w:rsid w:val="002144A6"/>
    <w:rsid w:val="0021458E"/>
    <w:rsid w:val="00214669"/>
    <w:rsid w:val="00214BC7"/>
    <w:rsid w:val="00214CC8"/>
    <w:rsid w:val="00214E29"/>
    <w:rsid w:val="00215007"/>
    <w:rsid w:val="0021518C"/>
    <w:rsid w:val="002151F7"/>
    <w:rsid w:val="002152AA"/>
    <w:rsid w:val="002153AA"/>
    <w:rsid w:val="00215616"/>
    <w:rsid w:val="00215737"/>
    <w:rsid w:val="0021573C"/>
    <w:rsid w:val="00215966"/>
    <w:rsid w:val="00215972"/>
    <w:rsid w:val="002159F2"/>
    <w:rsid w:val="00215A40"/>
    <w:rsid w:val="0021602D"/>
    <w:rsid w:val="00216270"/>
    <w:rsid w:val="00216579"/>
    <w:rsid w:val="00216735"/>
    <w:rsid w:val="002167A0"/>
    <w:rsid w:val="00216AEC"/>
    <w:rsid w:val="00216C34"/>
    <w:rsid w:val="00217256"/>
    <w:rsid w:val="002172B6"/>
    <w:rsid w:val="00217311"/>
    <w:rsid w:val="00217553"/>
    <w:rsid w:val="0021777F"/>
    <w:rsid w:val="002177F7"/>
    <w:rsid w:val="0021790D"/>
    <w:rsid w:val="00220434"/>
    <w:rsid w:val="00220502"/>
    <w:rsid w:val="00220D6E"/>
    <w:rsid w:val="00220D74"/>
    <w:rsid w:val="00220FED"/>
    <w:rsid w:val="00221382"/>
    <w:rsid w:val="0022192C"/>
    <w:rsid w:val="00221947"/>
    <w:rsid w:val="002219F0"/>
    <w:rsid w:val="00221AA7"/>
    <w:rsid w:val="00221C4F"/>
    <w:rsid w:val="00222671"/>
    <w:rsid w:val="00222A35"/>
    <w:rsid w:val="00223031"/>
    <w:rsid w:val="002230BC"/>
    <w:rsid w:val="002231A2"/>
    <w:rsid w:val="00223407"/>
    <w:rsid w:val="00223411"/>
    <w:rsid w:val="002236C5"/>
    <w:rsid w:val="00223BD9"/>
    <w:rsid w:val="00223EEA"/>
    <w:rsid w:val="00223FE0"/>
    <w:rsid w:val="002242CC"/>
    <w:rsid w:val="00224E1F"/>
    <w:rsid w:val="00224ED8"/>
    <w:rsid w:val="00224F26"/>
    <w:rsid w:val="00225937"/>
    <w:rsid w:val="00225CFE"/>
    <w:rsid w:val="00225F72"/>
    <w:rsid w:val="00226045"/>
    <w:rsid w:val="0022608C"/>
    <w:rsid w:val="00226725"/>
    <w:rsid w:val="00226D13"/>
    <w:rsid w:val="00226F22"/>
    <w:rsid w:val="00226FDB"/>
    <w:rsid w:val="00226FFD"/>
    <w:rsid w:val="002273EE"/>
    <w:rsid w:val="002275F3"/>
    <w:rsid w:val="00227659"/>
    <w:rsid w:val="002277D7"/>
    <w:rsid w:val="00227EE4"/>
    <w:rsid w:val="00227F61"/>
    <w:rsid w:val="002304AB"/>
    <w:rsid w:val="00230580"/>
    <w:rsid w:val="00230694"/>
    <w:rsid w:val="0023075A"/>
    <w:rsid w:val="002308A6"/>
    <w:rsid w:val="00230AA0"/>
    <w:rsid w:val="00230BC8"/>
    <w:rsid w:val="00230C71"/>
    <w:rsid w:val="00230D20"/>
    <w:rsid w:val="00230FCB"/>
    <w:rsid w:val="00231516"/>
    <w:rsid w:val="002318A4"/>
    <w:rsid w:val="002319F1"/>
    <w:rsid w:val="00231B44"/>
    <w:rsid w:val="00231DEC"/>
    <w:rsid w:val="00232119"/>
    <w:rsid w:val="002321C1"/>
    <w:rsid w:val="0023222E"/>
    <w:rsid w:val="002325E0"/>
    <w:rsid w:val="002326CD"/>
    <w:rsid w:val="0023317E"/>
    <w:rsid w:val="00233376"/>
    <w:rsid w:val="00233378"/>
    <w:rsid w:val="00233602"/>
    <w:rsid w:val="0023365E"/>
    <w:rsid w:val="002339F4"/>
    <w:rsid w:val="00233E27"/>
    <w:rsid w:val="00233FAB"/>
    <w:rsid w:val="0023401D"/>
    <w:rsid w:val="002347CB"/>
    <w:rsid w:val="00234846"/>
    <w:rsid w:val="0023486B"/>
    <w:rsid w:val="002348B6"/>
    <w:rsid w:val="00234A52"/>
    <w:rsid w:val="00234AC9"/>
    <w:rsid w:val="00234AE8"/>
    <w:rsid w:val="00234AEC"/>
    <w:rsid w:val="002351ED"/>
    <w:rsid w:val="0023543A"/>
    <w:rsid w:val="00235566"/>
    <w:rsid w:val="002355B4"/>
    <w:rsid w:val="00235944"/>
    <w:rsid w:val="00235D5D"/>
    <w:rsid w:val="00235FEA"/>
    <w:rsid w:val="00236097"/>
    <w:rsid w:val="00236841"/>
    <w:rsid w:val="00236D1B"/>
    <w:rsid w:val="00237283"/>
    <w:rsid w:val="002372AB"/>
    <w:rsid w:val="00237423"/>
    <w:rsid w:val="002374B6"/>
    <w:rsid w:val="00237A60"/>
    <w:rsid w:val="00237B57"/>
    <w:rsid w:val="00237C01"/>
    <w:rsid w:val="00237D05"/>
    <w:rsid w:val="00237E32"/>
    <w:rsid w:val="00237E87"/>
    <w:rsid w:val="00237EE2"/>
    <w:rsid w:val="002400D2"/>
    <w:rsid w:val="00240290"/>
    <w:rsid w:val="00240959"/>
    <w:rsid w:val="0024096C"/>
    <w:rsid w:val="00240A30"/>
    <w:rsid w:val="00240DDF"/>
    <w:rsid w:val="00241321"/>
    <w:rsid w:val="00241423"/>
    <w:rsid w:val="0024145A"/>
    <w:rsid w:val="002416D4"/>
    <w:rsid w:val="00241733"/>
    <w:rsid w:val="00241A2E"/>
    <w:rsid w:val="00241ECE"/>
    <w:rsid w:val="00241F2C"/>
    <w:rsid w:val="00242037"/>
    <w:rsid w:val="002420B8"/>
    <w:rsid w:val="00242394"/>
    <w:rsid w:val="002423A5"/>
    <w:rsid w:val="002425AC"/>
    <w:rsid w:val="002426DB"/>
    <w:rsid w:val="00242A32"/>
    <w:rsid w:val="00243073"/>
    <w:rsid w:val="00243234"/>
    <w:rsid w:val="002435FF"/>
    <w:rsid w:val="00243816"/>
    <w:rsid w:val="002439B1"/>
    <w:rsid w:val="00243A6E"/>
    <w:rsid w:val="00243B9D"/>
    <w:rsid w:val="00243BFF"/>
    <w:rsid w:val="00243C4C"/>
    <w:rsid w:val="00243CD3"/>
    <w:rsid w:val="00243D74"/>
    <w:rsid w:val="00244838"/>
    <w:rsid w:val="00244A96"/>
    <w:rsid w:val="002453F8"/>
    <w:rsid w:val="00245539"/>
    <w:rsid w:val="00246127"/>
    <w:rsid w:val="002465E5"/>
    <w:rsid w:val="0024677B"/>
    <w:rsid w:val="0024699B"/>
    <w:rsid w:val="00246C12"/>
    <w:rsid w:val="00246C13"/>
    <w:rsid w:val="00246ECD"/>
    <w:rsid w:val="00246F49"/>
    <w:rsid w:val="0024708F"/>
    <w:rsid w:val="00247502"/>
    <w:rsid w:val="00247536"/>
    <w:rsid w:val="0024777A"/>
    <w:rsid w:val="00247A35"/>
    <w:rsid w:val="00247A4D"/>
    <w:rsid w:val="00250110"/>
    <w:rsid w:val="00250287"/>
    <w:rsid w:val="00250380"/>
    <w:rsid w:val="00250679"/>
    <w:rsid w:val="00250D91"/>
    <w:rsid w:val="0025100E"/>
    <w:rsid w:val="002510BB"/>
    <w:rsid w:val="00251174"/>
    <w:rsid w:val="00251607"/>
    <w:rsid w:val="00251662"/>
    <w:rsid w:val="00251666"/>
    <w:rsid w:val="002518D9"/>
    <w:rsid w:val="00251C16"/>
    <w:rsid w:val="00251C87"/>
    <w:rsid w:val="00251E89"/>
    <w:rsid w:val="0025258D"/>
    <w:rsid w:val="002525EF"/>
    <w:rsid w:val="00252A09"/>
    <w:rsid w:val="00252B91"/>
    <w:rsid w:val="00252CB9"/>
    <w:rsid w:val="0025304F"/>
    <w:rsid w:val="002534DC"/>
    <w:rsid w:val="00253734"/>
    <w:rsid w:val="002539B2"/>
    <w:rsid w:val="00253DDD"/>
    <w:rsid w:val="00253DF2"/>
    <w:rsid w:val="00253EAF"/>
    <w:rsid w:val="00253F53"/>
    <w:rsid w:val="002543F1"/>
    <w:rsid w:val="002546F6"/>
    <w:rsid w:val="00254B38"/>
    <w:rsid w:val="00254B61"/>
    <w:rsid w:val="00254C65"/>
    <w:rsid w:val="00254C72"/>
    <w:rsid w:val="00254CE5"/>
    <w:rsid w:val="00254D1F"/>
    <w:rsid w:val="00255283"/>
    <w:rsid w:val="0025545E"/>
    <w:rsid w:val="002555AA"/>
    <w:rsid w:val="00255AD9"/>
    <w:rsid w:val="00255BDA"/>
    <w:rsid w:val="00255CAA"/>
    <w:rsid w:val="00255CAD"/>
    <w:rsid w:val="00255E24"/>
    <w:rsid w:val="00256381"/>
    <w:rsid w:val="002566EA"/>
    <w:rsid w:val="002569FB"/>
    <w:rsid w:val="00256C7E"/>
    <w:rsid w:val="002571CF"/>
    <w:rsid w:val="00257675"/>
    <w:rsid w:val="002577B3"/>
    <w:rsid w:val="002578F3"/>
    <w:rsid w:val="00257969"/>
    <w:rsid w:val="00257A22"/>
    <w:rsid w:val="00257B1B"/>
    <w:rsid w:val="00257DF1"/>
    <w:rsid w:val="002602A9"/>
    <w:rsid w:val="00260441"/>
    <w:rsid w:val="00260691"/>
    <w:rsid w:val="002606A9"/>
    <w:rsid w:val="00260785"/>
    <w:rsid w:val="00260923"/>
    <w:rsid w:val="00260C19"/>
    <w:rsid w:val="00260C92"/>
    <w:rsid w:val="00260DCD"/>
    <w:rsid w:val="00260E55"/>
    <w:rsid w:val="00261079"/>
    <w:rsid w:val="002611D5"/>
    <w:rsid w:val="0026122E"/>
    <w:rsid w:val="002614E2"/>
    <w:rsid w:val="0026195D"/>
    <w:rsid w:val="00261C36"/>
    <w:rsid w:val="00262905"/>
    <w:rsid w:val="00262D2B"/>
    <w:rsid w:val="00263095"/>
    <w:rsid w:val="00263138"/>
    <w:rsid w:val="00263333"/>
    <w:rsid w:val="002634D5"/>
    <w:rsid w:val="00263AE3"/>
    <w:rsid w:val="00263F0B"/>
    <w:rsid w:val="00263F37"/>
    <w:rsid w:val="002641F8"/>
    <w:rsid w:val="00264374"/>
    <w:rsid w:val="00264466"/>
    <w:rsid w:val="0026462F"/>
    <w:rsid w:val="00264A59"/>
    <w:rsid w:val="00264AB7"/>
    <w:rsid w:val="00264DE0"/>
    <w:rsid w:val="0026502A"/>
    <w:rsid w:val="002650EE"/>
    <w:rsid w:val="002651B0"/>
    <w:rsid w:val="00265279"/>
    <w:rsid w:val="0026530D"/>
    <w:rsid w:val="002656C9"/>
    <w:rsid w:val="00265A14"/>
    <w:rsid w:val="00266058"/>
    <w:rsid w:val="00266075"/>
    <w:rsid w:val="002660C1"/>
    <w:rsid w:val="00266140"/>
    <w:rsid w:val="0026629D"/>
    <w:rsid w:val="002662B9"/>
    <w:rsid w:val="0026661F"/>
    <w:rsid w:val="002667BB"/>
    <w:rsid w:val="00267000"/>
    <w:rsid w:val="002670E4"/>
    <w:rsid w:val="002672F2"/>
    <w:rsid w:val="002675B5"/>
    <w:rsid w:val="00267653"/>
    <w:rsid w:val="00267B04"/>
    <w:rsid w:val="0027036B"/>
    <w:rsid w:val="002704FA"/>
    <w:rsid w:val="00270571"/>
    <w:rsid w:val="00270729"/>
    <w:rsid w:val="00270BFB"/>
    <w:rsid w:val="00270D3A"/>
    <w:rsid w:val="00270DA3"/>
    <w:rsid w:val="002712C2"/>
    <w:rsid w:val="002713BD"/>
    <w:rsid w:val="002715D2"/>
    <w:rsid w:val="002716F5"/>
    <w:rsid w:val="00271714"/>
    <w:rsid w:val="0027176A"/>
    <w:rsid w:val="0027195E"/>
    <w:rsid w:val="00271E99"/>
    <w:rsid w:val="00271F87"/>
    <w:rsid w:val="00272B73"/>
    <w:rsid w:val="00272B7A"/>
    <w:rsid w:val="00273293"/>
    <w:rsid w:val="00273462"/>
    <w:rsid w:val="00273735"/>
    <w:rsid w:val="00273C76"/>
    <w:rsid w:val="00273C93"/>
    <w:rsid w:val="00273D67"/>
    <w:rsid w:val="00273EB6"/>
    <w:rsid w:val="002740DB"/>
    <w:rsid w:val="00274123"/>
    <w:rsid w:val="00274844"/>
    <w:rsid w:val="00274C48"/>
    <w:rsid w:val="00274CB2"/>
    <w:rsid w:val="00274E24"/>
    <w:rsid w:val="00274F76"/>
    <w:rsid w:val="00275110"/>
    <w:rsid w:val="002752FB"/>
    <w:rsid w:val="00275411"/>
    <w:rsid w:val="0027558D"/>
    <w:rsid w:val="00275592"/>
    <w:rsid w:val="00275943"/>
    <w:rsid w:val="00275A69"/>
    <w:rsid w:val="00276013"/>
    <w:rsid w:val="0027609C"/>
    <w:rsid w:val="002762D0"/>
    <w:rsid w:val="0027649C"/>
    <w:rsid w:val="002765A4"/>
    <w:rsid w:val="00276742"/>
    <w:rsid w:val="00276AD5"/>
    <w:rsid w:val="00276D0D"/>
    <w:rsid w:val="00276E8D"/>
    <w:rsid w:val="00277406"/>
    <w:rsid w:val="0027757A"/>
    <w:rsid w:val="002777E4"/>
    <w:rsid w:val="002777F5"/>
    <w:rsid w:val="00277BD2"/>
    <w:rsid w:val="00277CC9"/>
    <w:rsid w:val="002800C4"/>
    <w:rsid w:val="00280305"/>
    <w:rsid w:val="00280396"/>
    <w:rsid w:val="002805E5"/>
    <w:rsid w:val="0028062A"/>
    <w:rsid w:val="00280681"/>
    <w:rsid w:val="0028069A"/>
    <w:rsid w:val="002808B5"/>
    <w:rsid w:val="00280998"/>
    <w:rsid w:val="00280C9A"/>
    <w:rsid w:val="00280CE6"/>
    <w:rsid w:val="00280D57"/>
    <w:rsid w:val="00280FD0"/>
    <w:rsid w:val="00281BF5"/>
    <w:rsid w:val="00281C5F"/>
    <w:rsid w:val="00282119"/>
    <w:rsid w:val="0028213A"/>
    <w:rsid w:val="002822B8"/>
    <w:rsid w:val="002825EA"/>
    <w:rsid w:val="00282828"/>
    <w:rsid w:val="00282948"/>
    <w:rsid w:val="002829BB"/>
    <w:rsid w:val="00282DAD"/>
    <w:rsid w:val="002831EF"/>
    <w:rsid w:val="002833AC"/>
    <w:rsid w:val="0028359C"/>
    <w:rsid w:val="002838EE"/>
    <w:rsid w:val="00283E8F"/>
    <w:rsid w:val="00284285"/>
    <w:rsid w:val="002843CA"/>
    <w:rsid w:val="0028460A"/>
    <w:rsid w:val="0028464E"/>
    <w:rsid w:val="00284886"/>
    <w:rsid w:val="00284898"/>
    <w:rsid w:val="00284B1D"/>
    <w:rsid w:val="00284DAC"/>
    <w:rsid w:val="00284E91"/>
    <w:rsid w:val="00285107"/>
    <w:rsid w:val="0028531E"/>
    <w:rsid w:val="0028537F"/>
    <w:rsid w:val="002855EA"/>
    <w:rsid w:val="00285DB2"/>
    <w:rsid w:val="00286036"/>
    <w:rsid w:val="00286277"/>
    <w:rsid w:val="00286389"/>
    <w:rsid w:val="0028684E"/>
    <w:rsid w:val="002868D9"/>
    <w:rsid w:val="002869C2"/>
    <w:rsid w:val="00286C1F"/>
    <w:rsid w:val="00286C2E"/>
    <w:rsid w:val="00286E52"/>
    <w:rsid w:val="00286F04"/>
    <w:rsid w:val="00286FF7"/>
    <w:rsid w:val="002876C3"/>
    <w:rsid w:val="00287722"/>
    <w:rsid w:val="00287880"/>
    <w:rsid w:val="00287F29"/>
    <w:rsid w:val="00290147"/>
    <w:rsid w:val="00290260"/>
    <w:rsid w:val="00290573"/>
    <w:rsid w:val="00290B7D"/>
    <w:rsid w:val="00290C17"/>
    <w:rsid w:val="00290CF1"/>
    <w:rsid w:val="00290CFE"/>
    <w:rsid w:val="00290D23"/>
    <w:rsid w:val="00290D52"/>
    <w:rsid w:val="0029104E"/>
    <w:rsid w:val="002910B8"/>
    <w:rsid w:val="00291405"/>
    <w:rsid w:val="002914A2"/>
    <w:rsid w:val="00291B1A"/>
    <w:rsid w:val="0029229F"/>
    <w:rsid w:val="00292625"/>
    <w:rsid w:val="0029271C"/>
    <w:rsid w:val="00292925"/>
    <w:rsid w:val="00292A8F"/>
    <w:rsid w:val="002936EF"/>
    <w:rsid w:val="0029395B"/>
    <w:rsid w:val="00293A70"/>
    <w:rsid w:val="00293BC7"/>
    <w:rsid w:val="00293F23"/>
    <w:rsid w:val="00294152"/>
    <w:rsid w:val="00294468"/>
    <w:rsid w:val="002948DB"/>
    <w:rsid w:val="002949E5"/>
    <w:rsid w:val="00294B6B"/>
    <w:rsid w:val="00294C09"/>
    <w:rsid w:val="00294D5A"/>
    <w:rsid w:val="002950F9"/>
    <w:rsid w:val="00295346"/>
    <w:rsid w:val="0029537E"/>
    <w:rsid w:val="00295603"/>
    <w:rsid w:val="00295771"/>
    <w:rsid w:val="00295AA5"/>
    <w:rsid w:val="00296415"/>
    <w:rsid w:val="00296531"/>
    <w:rsid w:val="00296663"/>
    <w:rsid w:val="002967AD"/>
    <w:rsid w:val="00296947"/>
    <w:rsid w:val="00296ABA"/>
    <w:rsid w:val="00296BB1"/>
    <w:rsid w:val="00296BEA"/>
    <w:rsid w:val="00296C47"/>
    <w:rsid w:val="00296CE3"/>
    <w:rsid w:val="00296E78"/>
    <w:rsid w:val="00297B67"/>
    <w:rsid w:val="00297B89"/>
    <w:rsid w:val="00297F4A"/>
    <w:rsid w:val="002A01E5"/>
    <w:rsid w:val="002A02BE"/>
    <w:rsid w:val="002A0571"/>
    <w:rsid w:val="002A06A6"/>
    <w:rsid w:val="002A0868"/>
    <w:rsid w:val="002A0CAB"/>
    <w:rsid w:val="002A0DB1"/>
    <w:rsid w:val="002A0F93"/>
    <w:rsid w:val="002A11F7"/>
    <w:rsid w:val="002A12CA"/>
    <w:rsid w:val="002A12D3"/>
    <w:rsid w:val="002A1423"/>
    <w:rsid w:val="002A1876"/>
    <w:rsid w:val="002A1B0B"/>
    <w:rsid w:val="002A1B3A"/>
    <w:rsid w:val="002A1C4F"/>
    <w:rsid w:val="002A1C64"/>
    <w:rsid w:val="002A1D17"/>
    <w:rsid w:val="002A2304"/>
    <w:rsid w:val="002A2361"/>
    <w:rsid w:val="002A2474"/>
    <w:rsid w:val="002A2560"/>
    <w:rsid w:val="002A28D0"/>
    <w:rsid w:val="002A295C"/>
    <w:rsid w:val="002A2A44"/>
    <w:rsid w:val="002A2DD5"/>
    <w:rsid w:val="002A3082"/>
    <w:rsid w:val="002A347D"/>
    <w:rsid w:val="002A3EC1"/>
    <w:rsid w:val="002A40BA"/>
    <w:rsid w:val="002A486D"/>
    <w:rsid w:val="002A4E49"/>
    <w:rsid w:val="002A55B5"/>
    <w:rsid w:val="002A5663"/>
    <w:rsid w:val="002A584B"/>
    <w:rsid w:val="002A5914"/>
    <w:rsid w:val="002A598A"/>
    <w:rsid w:val="002A5A12"/>
    <w:rsid w:val="002A5B9E"/>
    <w:rsid w:val="002A5D20"/>
    <w:rsid w:val="002A5F94"/>
    <w:rsid w:val="002A6364"/>
    <w:rsid w:val="002A63FA"/>
    <w:rsid w:val="002A6814"/>
    <w:rsid w:val="002A6839"/>
    <w:rsid w:val="002A6900"/>
    <w:rsid w:val="002A6B83"/>
    <w:rsid w:val="002A6E0A"/>
    <w:rsid w:val="002A7070"/>
    <w:rsid w:val="002A736B"/>
    <w:rsid w:val="002A75AA"/>
    <w:rsid w:val="002A7DB2"/>
    <w:rsid w:val="002B0016"/>
    <w:rsid w:val="002B0047"/>
    <w:rsid w:val="002B0310"/>
    <w:rsid w:val="002B0410"/>
    <w:rsid w:val="002B0991"/>
    <w:rsid w:val="002B10A5"/>
    <w:rsid w:val="002B11D8"/>
    <w:rsid w:val="002B1471"/>
    <w:rsid w:val="002B17A9"/>
    <w:rsid w:val="002B1FB0"/>
    <w:rsid w:val="002B211B"/>
    <w:rsid w:val="002B235D"/>
    <w:rsid w:val="002B2434"/>
    <w:rsid w:val="002B2E6B"/>
    <w:rsid w:val="002B2F7A"/>
    <w:rsid w:val="002B2F8A"/>
    <w:rsid w:val="002B32DA"/>
    <w:rsid w:val="002B32E6"/>
    <w:rsid w:val="002B346A"/>
    <w:rsid w:val="002B352F"/>
    <w:rsid w:val="002B35C8"/>
    <w:rsid w:val="002B3612"/>
    <w:rsid w:val="002B38BD"/>
    <w:rsid w:val="002B39F8"/>
    <w:rsid w:val="002B3C45"/>
    <w:rsid w:val="002B3C93"/>
    <w:rsid w:val="002B3D57"/>
    <w:rsid w:val="002B3D84"/>
    <w:rsid w:val="002B3E52"/>
    <w:rsid w:val="002B46BB"/>
    <w:rsid w:val="002B46EE"/>
    <w:rsid w:val="002B4700"/>
    <w:rsid w:val="002B473A"/>
    <w:rsid w:val="002B4D4B"/>
    <w:rsid w:val="002B4DF9"/>
    <w:rsid w:val="002B53AF"/>
    <w:rsid w:val="002B560E"/>
    <w:rsid w:val="002B5867"/>
    <w:rsid w:val="002B588C"/>
    <w:rsid w:val="002B5A69"/>
    <w:rsid w:val="002B5D72"/>
    <w:rsid w:val="002B60FB"/>
    <w:rsid w:val="002B6231"/>
    <w:rsid w:val="002B63CA"/>
    <w:rsid w:val="002B6F51"/>
    <w:rsid w:val="002B7057"/>
    <w:rsid w:val="002B70D8"/>
    <w:rsid w:val="002B7142"/>
    <w:rsid w:val="002B7415"/>
    <w:rsid w:val="002B7929"/>
    <w:rsid w:val="002B7BAE"/>
    <w:rsid w:val="002C0146"/>
    <w:rsid w:val="002C0367"/>
    <w:rsid w:val="002C04BA"/>
    <w:rsid w:val="002C08DB"/>
    <w:rsid w:val="002C0924"/>
    <w:rsid w:val="002C0A26"/>
    <w:rsid w:val="002C0A76"/>
    <w:rsid w:val="002C12B3"/>
    <w:rsid w:val="002C14F4"/>
    <w:rsid w:val="002C1582"/>
    <w:rsid w:val="002C1903"/>
    <w:rsid w:val="002C1FFB"/>
    <w:rsid w:val="002C202C"/>
    <w:rsid w:val="002C20B3"/>
    <w:rsid w:val="002C2195"/>
    <w:rsid w:val="002C2367"/>
    <w:rsid w:val="002C25C3"/>
    <w:rsid w:val="002C274B"/>
    <w:rsid w:val="002C278D"/>
    <w:rsid w:val="002C2B63"/>
    <w:rsid w:val="002C2C5E"/>
    <w:rsid w:val="002C2D0D"/>
    <w:rsid w:val="002C2D8C"/>
    <w:rsid w:val="002C2F90"/>
    <w:rsid w:val="002C2FA2"/>
    <w:rsid w:val="002C2FE6"/>
    <w:rsid w:val="002C35DE"/>
    <w:rsid w:val="002C3CE1"/>
    <w:rsid w:val="002C443D"/>
    <w:rsid w:val="002C4660"/>
    <w:rsid w:val="002C467B"/>
    <w:rsid w:val="002C4760"/>
    <w:rsid w:val="002C491D"/>
    <w:rsid w:val="002C4C06"/>
    <w:rsid w:val="002C4D60"/>
    <w:rsid w:val="002C4F00"/>
    <w:rsid w:val="002C4F09"/>
    <w:rsid w:val="002C51A9"/>
    <w:rsid w:val="002C51D9"/>
    <w:rsid w:val="002C52C4"/>
    <w:rsid w:val="002C552F"/>
    <w:rsid w:val="002C554E"/>
    <w:rsid w:val="002C599C"/>
    <w:rsid w:val="002C5AD5"/>
    <w:rsid w:val="002C5AF9"/>
    <w:rsid w:val="002C5BA4"/>
    <w:rsid w:val="002C5DAB"/>
    <w:rsid w:val="002C5E87"/>
    <w:rsid w:val="002C638C"/>
    <w:rsid w:val="002C6799"/>
    <w:rsid w:val="002C6864"/>
    <w:rsid w:val="002C69CE"/>
    <w:rsid w:val="002C6A17"/>
    <w:rsid w:val="002C6A1F"/>
    <w:rsid w:val="002C6B17"/>
    <w:rsid w:val="002C6D3C"/>
    <w:rsid w:val="002C6DAD"/>
    <w:rsid w:val="002C718B"/>
    <w:rsid w:val="002C736E"/>
    <w:rsid w:val="002C767F"/>
    <w:rsid w:val="002C769A"/>
    <w:rsid w:val="002C77BD"/>
    <w:rsid w:val="002C7CD2"/>
    <w:rsid w:val="002D01C5"/>
    <w:rsid w:val="002D0252"/>
    <w:rsid w:val="002D0456"/>
    <w:rsid w:val="002D0588"/>
    <w:rsid w:val="002D0619"/>
    <w:rsid w:val="002D0725"/>
    <w:rsid w:val="002D0903"/>
    <w:rsid w:val="002D0911"/>
    <w:rsid w:val="002D09D6"/>
    <w:rsid w:val="002D0BA9"/>
    <w:rsid w:val="002D0E44"/>
    <w:rsid w:val="002D0F33"/>
    <w:rsid w:val="002D12C8"/>
    <w:rsid w:val="002D1370"/>
    <w:rsid w:val="002D157A"/>
    <w:rsid w:val="002D1671"/>
    <w:rsid w:val="002D19E0"/>
    <w:rsid w:val="002D1C99"/>
    <w:rsid w:val="002D24B9"/>
    <w:rsid w:val="002D2CC7"/>
    <w:rsid w:val="002D2EA0"/>
    <w:rsid w:val="002D2ECD"/>
    <w:rsid w:val="002D335E"/>
    <w:rsid w:val="002D3383"/>
    <w:rsid w:val="002D3605"/>
    <w:rsid w:val="002D3734"/>
    <w:rsid w:val="002D3AE6"/>
    <w:rsid w:val="002D3E18"/>
    <w:rsid w:val="002D3FA3"/>
    <w:rsid w:val="002D49C1"/>
    <w:rsid w:val="002D49D8"/>
    <w:rsid w:val="002D4A6B"/>
    <w:rsid w:val="002D4A73"/>
    <w:rsid w:val="002D4AAF"/>
    <w:rsid w:val="002D4E95"/>
    <w:rsid w:val="002D5047"/>
    <w:rsid w:val="002D50B5"/>
    <w:rsid w:val="002D5113"/>
    <w:rsid w:val="002D52F8"/>
    <w:rsid w:val="002D5302"/>
    <w:rsid w:val="002D5985"/>
    <w:rsid w:val="002D5EEC"/>
    <w:rsid w:val="002D5F22"/>
    <w:rsid w:val="002D5F6A"/>
    <w:rsid w:val="002D60FE"/>
    <w:rsid w:val="002D63CD"/>
    <w:rsid w:val="002D64C6"/>
    <w:rsid w:val="002D657B"/>
    <w:rsid w:val="002D65C7"/>
    <w:rsid w:val="002D6DAA"/>
    <w:rsid w:val="002D6FC9"/>
    <w:rsid w:val="002D7223"/>
    <w:rsid w:val="002D7EC4"/>
    <w:rsid w:val="002E030B"/>
    <w:rsid w:val="002E0339"/>
    <w:rsid w:val="002E03A9"/>
    <w:rsid w:val="002E05C2"/>
    <w:rsid w:val="002E0617"/>
    <w:rsid w:val="002E0684"/>
    <w:rsid w:val="002E082B"/>
    <w:rsid w:val="002E0AA6"/>
    <w:rsid w:val="002E0B68"/>
    <w:rsid w:val="002E0BB7"/>
    <w:rsid w:val="002E0D6D"/>
    <w:rsid w:val="002E110C"/>
    <w:rsid w:val="002E1387"/>
    <w:rsid w:val="002E1452"/>
    <w:rsid w:val="002E1725"/>
    <w:rsid w:val="002E189C"/>
    <w:rsid w:val="002E19BD"/>
    <w:rsid w:val="002E1A69"/>
    <w:rsid w:val="002E1BFF"/>
    <w:rsid w:val="002E1F28"/>
    <w:rsid w:val="002E1FFC"/>
    <w:rsid w:val="002E22A6"/>
    <w:rsid w:val="002E2435"/>
    <w:rsid w:val="002E28B5"/>
    <w:rsid w:val="002E2A78"/>
    <w:rsid w:val="002E2B83"/>
    <w:rsid w:val="002E2C3C"/>
    <w:rsid w:val="002E2CA3"/>
    <w:rsid w:val="002E2D30"/>
    <w:rsid w:val="002E2FE7"/>
    <w:rsid w:val="002E30E4"/>
    <w:rsid w:val="002E366B"/>
    <w:rsid w:val="002E3BFC"/>
    <w:rsid w:val="002E3C2E"/>
    <w:rsid w:val="002E3E1E"/>
    <w:rsid w:val="002E3E6C"/>
    <w:rsid w:val="002E3FA3"/>
    <w:rsid w:val="002E4384"/>
    <w:rsid w:val="002E43EE"/>
    <w:rsid w:val="002E4476"/>
    <w:rsid w:val="002E45DD"/>
    <w:rsid w:val="002E484C"/>
    <w:rsid w:val="002E48C6"/>
    <w:rsid w:val="002E4A57"/>
    <w:rsid w:val="002E4AC6"/>
    <w:rsid w:val="002E4F00"/>
    <w:rsid w:val="002E4F54"/>
    <w:rsid w:val="002E507C"/>
    <w:rsid w:val="002E5082"/>
    <w:rsid w:val="002E56C0"/>
    <w:rsid w:val="002E5768"/>
    <w:rsid w:val="002E5911"/>
    <w:rsid w:val="002E5A34"/>
    <w:rsid w:val="002E5AFC"/>
    <w:rsid w:val="002E5D75"/>
    <w:rsid w:val="002E5DF4"/>
    <w:rsid w:val="002E5FF8"/>
    <w:rsid w:val="002E6402"/>
    <w:rsid w:val="002E6410"/>
    <w:rsid w:val="002E6604"/>
    <w:rsid w:val="002E664E"/>
    <w:rsid w:val="002E6771"/>
    <w:rsid w:val="002E686E"/>
    <w:rsid w:val="002E6918"/>
    <w:rsid w:val="002E6C3C"/>
    <w:rsid w:val="002E6D9F"/>
    <w:rsid w:val="002E6DB2"/>
    <w:rsid w:val="002E6EF4"/>
    <w:rsid w:val="002E6FA6"/>
    <w:rsid w:val="002E6FA7"/>
    <w:rsid w:val="002E70A8"/>
    <w:rsid w:val="002E7121"/>
    <w:rsid w:val="002E7139"/>
    <w:rsid w:val="002E71EB"/>
    <w:rsid w:val="002E724C"/>
    <w:rsid w:val="002E744F"/>
    <w:rsid w:val="002E7590"/>
    <w:rsid w:val="002E79BA"/>
    <w:rsid w:val="002E7B50"/>
    <w:rsid w:val="002E7DE5"/>
    <w:rsid w:val="002E7E24"/>
    <w:rsid w:val="002E7E73"/>
    <w:rsid w:val="002E7FCB"/>
    <w:rsid w:val="002F0191"/>
    <w:rsid w:val="002F066E"/>
    <w:rsid w:val="002F072E"/>
    <w:rsid w:val="002F0C5F"/>
    <w:rsid w:val="002F0F0C"/>
    <w:rsid w:val="002F11B7"/>
    <w:rsid w:val="002F11CB"/>
    <w:rsid w:val="002F1615"/>
    <w:rsid w:val="002F1865"/>
    <w:rsid w:val="002F191B"/>
    <w:rsid w:val="002F1C25"/>
    <w:rsid w:val="002F1D11"/>
    <w:rsid w:val="002F1D5F"/>
    <w:rsid w:val="002F1D68"/>
    <w:rsid w:val="002F1DB5"/>
    <w:rsid w:val="002F1FFF"/>
    <w:rsid w:val="002F21CE"/>
    <w:rsid w:val="002F297B"/>
    <w:rsid w:val="002F2A77"/>
    <w:rsid w:val="002F2F3B"/>
    <w:rsid w:val="002F2F48"/>
    <w:rsid w:val="002F3090"/>
    <w:rsid w:val="002F34B1"/>
    <w:rsid w:val="002F35B5"/>
    <w:rsid w:val="002F3A54"/>
    <w:rsid w:val="002F3A82"/>
    <w:rsid w:val="002F3E47"/>
    <w:rsid w:val="002F3E4A"/>
    <w:rsid w:val="002F3F87"/>
    <w:rsid w:val="002F40AD"/>
    <w:rsid w:val="002F4546"/>
    <w:rsid w:val="002F49B7"/>
    <w:rsid w:val="002F4E3E"/>
    <w:rsid w:val="002F4FD1"/>
    <w:rsid w:val="002F52BB"/>
    <w:rsid w:val="002F536C"/>
    <w:rsid w:val="002F57AD"/>
    <w:rsid w:val="002F588C"/>
    <w:rsid w:val="002F5AD8"/>
    <w:rsid w:val="002F5B59"/>
    <w:rsid w:val="002F5BC1"/>
    <w:rsid w:val="002F61E7"/>
    <w:rsid w:val="002F640E"/>
    <w:rsid w:val="002F68E6"/>
    <w:rsid w:val="002F6A72"/>
    <w:rsid w:val="002F6B9C"/>
    <w:rsid w:val="002F71F1"/>
    <w:rsid w:val="002F73B7"/>
    <w:rsid w:val="002F7539"/>
    <w:rsid w:val="002F7986"/>
    <w:rsid w:val="002F7993"/>
    <w:rsid w:val="002F79B0"/>
    <w:rsid w:val="00300153"/>
    <w:rsid w:val="0030024F"/>
    <w:rsid w:val="00300A54"/>
    <w:rsid w:val="00300D52"/>
    <w:rsid w:val="00300E62"/>
    <w:rsid w:val="00300EC3"/>
    <w:rsid w:val="00301A51"/>
    <w:rsid w:val="00301C6B"/>
    <w:rsid w:val="00301CB8"/>
    <w:rsid w:val="00301D75"/>
    <w:rsid w:val="003021F6"/>
    <w:rsid w:val="0030236C"/>
    <w:rsid w:val="00302384"/>
    <w:rsid w:val="0030253F"/>
    <w:rsid w:val="003025BF"/>
    <w:rsid w:val="003029A8"/>
    <w:rsid w:val="00302ECC"/>
    <w:rsid w:val="003031EB"/>
    <w:rsid w:val="003032B0"/>
    <w:rsid w:val="0030330A"/>
    <w:rsid w:val="00303391"/>
    <w:rsid w:val="0030389D"/>
    <w:rsid w:val="00303947"/>
    <w:rsid w:val="00303F70"/>
    <w:rsid w:val="00304127"/>
    <w:rsid w:val="003044BE"/>
    <w:rsid w:val="003046A7"/>
    <w:rsid w:val="00304B8D"/>
    <w:rsid w:val="00304C39"/>
    <w:rsid w:val="00304D3A"/>
    <w:rsid w:val="00304FC3"/>
    <w:rsid w:val="00305270"/>
    <w:rsid w:val="003054ED"/>
    <w:rsid w:val="003059FA"/>
    <w:rsid w:val="00305D5F"/>
    <w:rsid w:val="0030618A"/>
    <w:rsid w:val="003073F9"/>
    <w:rsid w:val="0030761D"/>
    <w:rsid w:val="00307633"/>
    <w:rsid w:val="0030787F"/>
    <w:rsid w:val="00307B5C"/>
    <w:rsid w:val="003108FF"/>
    <w:rsid w:val="00310922"/>
    <w:rsid w:val="00310D20"/>
    <w:rsid w:val="00310E82"/>
    <w:rsid w:val="00310EE5"/>
    <w:rsid w:val="00311228"/>
    <w:rsid w:val="00311E09"/>
    <w:rsid w:val="0031211B"/>
    <w:rsid w:val="00312138"/>
    <w:rsid w:val="003127DA"/>
    <w:rsid w:val="003129A1"/>
    <w:rsid w:val="003129E2"/>
    <w:rsid w:val="00312B7C"/>
    <w:rsid w:val="00312C13"/>
    <w:rsid w:val="00312C49"/>
    <w:rsid w:val="00312DE1"/>
    <w:rsid w:val="00313463"/>
    <w:rsid w:val="003137D0"/>
    <w:rsid w:val="0031403F"/>
    <w:rsid w:val="00314306"/>
    <w:rsid w:val="003143BD"/>
    <w:rsid w:val="00314400"/>
    <w:rsid w:val="00314465"/>
    <w:rsid w:val="00314580"/>
    <w:rsid w:val="003146ED"/>
    <w:rsid w:val="003148A3"/>
    <w:rsid w:val="00314A30"/>
    <w:rsid w:val="00314D50"/>
    <w:rsid w:val="00314EE8"/>
    <w:rsid w:val="00314EEA"/>
    <w:rsid w:val="00315107"/>
    <w:rsid w:val="003153D6"/>
    <w:rsid w:val="003153FD"/>
    <w:rsid w:val="003159DC"/>
    <w:rsid w:val="00315A68"/>
    <w:rsid w:val="00315AD7"/>
    <w:rsid w:val="00315B83"/>
    <w:rsid w:val="00315D54"/>
    <w:rsid w:val="00315DAE"/>
    <w:rsid w:val="00315F43"/>
    <w:rsid w:val="00316174"/>
    <w:rsid w:val="003164FA"/>
    <w:rsid w:val="0031658E"/>
    <w:rsid w:val="003168BA"/>
    <w:rsid w:val="00316994"/>
    <w:rsid w:val="00316F3D"/>
    <w:rsid w:val="00317092"/>
    <w:rsid w:val="0031711E"/>
    <w:rsid w:val="003178BF"/>
    <w:rsid w:val="0031790B"/>
    <w:rsid w:val="00317A05"/>
    <w:rsid w:val="00317C48"/>
    <w:rsid w:val="00317D01"/>
    <w:rsid w:val="00317E81"/>
    <w:rsid w:val="00320200"/>
    <w:rsid w:val="003202D9"/>
    <w:rsid w:val="00320575"/>
    <w:rsid w:val="0032088D"/>
    <w:rsid w:val="00320B5A"/>
    <w:rsid w:val="00320FCC"/>
    <w:rsid w:val="0032119B"/>
    <w:rsid w:val="003211D2"/>
    <w:rsid w:val="003211D7"/>
    <w:rsid w:val="003214B5"/>
    <w:rsid w:val="00321695"/>
    <w:rsid w:val="00321894"/>
    <w:rsid w:val="00321A7D"/>
    <w:rsid w:val="00321E0D"/>
    <w:rsid w:val="003220A0"/>
    <w:rsid w:val="0032217F"/>
    <w:rsid w:val="003222AC"/>
    <w:rsid w:val="003222C9"/>
    <w:rsid w:val="003228BE"/>
    <w:rsid w:val="00322901"/>
    <w:rsid w:val="00322F24"/>
    <w:rsid w:val="0032318F"/>
    <w:rsid w:val="00323624"/>
    <w:rsid w:val="003238A7"/>
    <w:rsid w:val="00323AD6"/>
    <w:rsid w:val="00324246"/>
    <w:rsid w:val="00324716"/>
    <w:rsid w:val="0032474A"/>
    <w:rsid w:val="00324771"/>
    <w:rsid w:val="003248FB"/>
    <w:rsid w:val="0032492D"/>
    <w:rsid w:val="00324CA5"/>
    <w:rsid w:val="00324E3C"/>
    <w:rsid w:val="003250C5"/>
    <w:rsid w:val="003251EA"/>
    <w:rsid w:val="00325433"/>
    <w:rsid w:val="00325607"/>
    <w:rsid w:val="00325670"/>
    <w:rsid w:val="003256C5"/>
    <w:rsid w:val="00325FA1"/>
    <w:rsid w:val="00326363"/>
    <w:rsid w:val="0032649F"/>
    <w:rsid w:val="003266B9"/>
    <w:rsid w:val="00326828"/>
    <w:rsid w:val="0032682C"/>
    <w:rsid w:val="00326DB7"/>
    <w:rsid w:val="00326FFA"/>
    <w:rsid w:val="0032709B"/>
    <w:rsid w:val="003275E7"/>
    <w:rsid w:val="003277DA"/>
    <w:rsid w:val="00327B18"/>
    <w:rsid w:val="00327B6D"/>
    <w:rsid w:val="00327BC3"/>
    <w:rsid w:val="00327DE8"/>
    <w:rsid w:val="00327E10"/>
    <w:rsid w:val="00327EDE"/>
    <w:rsid w:val="00327FDD"/>
    <w:rsid w:val="00330013"/>
    <w:rsid w:val="00330349"/>
    <w:rsid w:val="00330372"/>
    <w:rsid w:val="00330395"/>
    <w:rsid w:val="00330804"/>
    <w:rsid w:val="003309E8"/>
    <w:rsid w:val="00330E8F"/>
    <w:rsid w:val="00331288"/>
    <w:rsid w:val="00331655"/>
    <w:rsid w:val="00331689"/>
    <w:rsid w:val="00331925"/>
    <w:rsid w:val="00331A4B"/>
    <w:rsid w:val="00331B51"/>
    <w:rsid w:val="00331E47"/>
    <w:rsid w:val="00331F90"/>
    <w:rsid w:val="00332099"/>
    <w:rsid w:val="003320F1"/>
    <w:rsid w:val="00332130"/>
    <w:rsid w:val="00332250"/>
    <w:rsid w:val="0033231E"/>
    <w:rsid w:val="003324A4"/>
    <w:rsid w:val="00332584"/>
    <w:rsid w:val="00332926"/>
    <w:rsid w:val="00332952"/>
    <w:rsid w:val="00332B05"/>
    <w:rsid w:val="00332B60"/>
    <w:rsid w:val="00332D52"/>
    <w:rsid w:val="00332F1D"/>
    <w:rsid w:val="0033311C"/>
    <w:rsid w:val="003332A1"/>
    <w:rsid w:val="003332EC"/>
    <w:rsid w:val="00333403"/>
    <w:rsid w:val="00333564"/>
    <w:rsid w:val="00334042"/>
    <w:rsid w:val="0033407C"/>
    <w:rsid w:val="00334107"/>
    <w:rsid w:val="0033420F"/>
    <w:rsid w:val="00334240"/>
    <w:rsid w:val="0033531D"/>
    <w:rsid w:val="00335399"/>
    <w:rsid w:val="0033545C"/>
    <w:rsid w:val="0033564F"/>
    <w:rsid w:val="00335A6F"/>
    <w:rsid w:val="00335D22"/>
    <w:rsid w:val="00335D74"/>
    <w:rsid w:val="003361B8"/>
    <w:rsid w:val="00336339"/>
    <w:rsid w:val="00336431"/>
    <w:rsid w:val="0033656F"/>
    <w:rsid w:val="00336965"/>
    <w:rsid w:val="003369C7"/>
    <w:rsid w:val="0033711E"/>
    <w:rsid w:val="003372B1"/>
    <w:rsid w:val="003372D6"/>
    <w:rsid w:val="00337C7C"/>
    <w:rsid w:val="00337E4B"/>
    <w:rsid w:val="00337EEB"/>
    <w:rsid w:val="0034005C"/>
    <w:rsid w:val="00340519"/>
    <w:rsid w:val="00340627"/>
    <w:rsid w:val="00340A0A"/>
    <w:rsid w:val="00340EBD"/>
    <w:rsid w:val="00340F01"/>
    <w:rsid w:val="003413D2"/>
    <w:rsid w:val="003415D9"/>
    <w:rsid w:val="0034169A"/>
    <w:rsid w:val="003417BC"/>
    <w:rsid w:val="00341FD9"/>
    <w:rsid w:val="0034208B"/>
    <w:rsid w:val="003427A4"/>
    <w:rsid w:val="0034280B"/>
    <w:rsid w:val="00342963"/>
    <w:rsid w:val="00342A4B"/>
    <w:rsid w:val="00343319"/>
    <w:rsid w:val="00343387"/>
    <w:rsid w:val="0034338C"/>
    <w:rsid w:val="00343915"/>
    <w:rsid w:val="003442F2"/>
    <w:rsid w:val="00344384"/>
    <w:rsid w:val="003446A0"/>
    <w:rsid w:val="003446A8"/>
    <w:rsid w:val="0034512A"/>
    <w:rsid w:val="00345172"/>
    <w:rsid w:val="00345461"/>
    <w:rsid w:val="00345707"/>
    <w:rsid w:val="00345752"/>
    <w:rsid w:val="0034575B"/>
    <w:rsid w:val="00345AAF"/>
    <w:rsid w:val="00345BDF"/>
    <w:rsid w:val="00345BEB"/>
    <w:rsid w:val="00345E4A"/>
    <w:rsid w:val="00345F30"/>
    <w:rsid w:val="00346593"/>
    <w:rsid w:val="0034679B"/>
    <w:rsid w:val="003469D6"/>
    <w:rsid w:val="00347130"/>
    <w:rsid w:val="0034740B"/>
    <w:rsid w:val="0034753B"/>
    <w:rsid w:val="0034793D"/>
    <w:rsid w:val="0035044C"/>
    <w:rsid w:val="0035053E"/>
    <w:rsid w:val="00350691"/>
    <w:rsid w:val="0035070D"/>
    <w:rsid w:val="00350760"/>
    <w:rsid w:val="00350A00"/>
    <w:rsid w:val="00350E9A"/>
    <w:rsid w:val="00350EA0"/>
    <w:rsid w:val="00350ED0"/>
    <w:rsid w:val="00351097"/>
    <w:rsid w:val="00351159"/>
    <w:rsid w:val="00351300"/>
    <w:rsid w:val="00351914"/>
    <w:rsid w:val="00351957"/>
    <w:rsid w:val="00352120"/>
    <w:rsid w:val="00352160"/>
    <w:rsid w:val="003522ED"/>
    <w:rsid w:val="003525A4"/>
    <w:rsid w:val="0035296F"/>
    <w:rsid w:val="00352FB5"/>
    <w:rsid w:val="00353290"/>
    <w:rsid w:val="00353349"/>
    <w:rsid w:val="003533FA"/>
    <w:rsid w:val="00353439"/>
    <w:rsid w:val="003535BD"/>
    <w:rsid w:val="00353616"/>
    <w:rsid w:val="0035362E"/>
    <w:rsid w:val="0035389D"/>
    <w:rsid w:val="00353C23"/>
    <w:rsid w:val="00353EA6"/>
    <w:rsid w:val="0035414C"/>
    <w:rsid w:val="00354217"/>
    <w:rsid w:val="00354286"/>
    <w:rsid w:val="003543A6"/>
    <w:rsid w:val="0035471A"/>
    <w:rsid w:val="00354AE3"/>
    <w:rsid w:val="00354BB4"/>
    <w:rsid w:val="00354D60"/>
    <w:rsid w:val="00354E3E"/>
    <w:rsid w:val="00354F55"/>
    <w:rsid w:val="00355390"/>
    <w:rsid w:val="00355C0A"/>
    <w:rsid w:val="00355FD0"/>
    <w:rsid w:val="003561AB"/>
    <w:rsid w:val="003561B1"/>
    <w:rsid w:val="003565DD"/>
    <w:rsid w:val="00356819"/>
    <w:rsid w:val="00356829"/>
    <w:rsid w:val="003568FF"/>
    <w:rsid w:val="00356A4F"/>
    <w:rsid w:val="003572B6"/>
    <w:rsid w:val="003574E5"/>
    <w:rsid w:val="0035792D"/>
    <w:rsid w:val="00357A10"/>
    <w:rsid w:val="00357F5C"/>
    <w:rsid w:val="00357FB9"/>
    <w:rsid w:val="0036034E"/>
    <w:rsid w:val="00360877"/>
    <w:rsid w:val="00360A83"/>
    <w:rsid w:val="00360C8D"/>
    <w:rsid w:val="00360CFF"/>
    <w:rsid w:val="00360DF8"/>
    <w:rsid w:val="00361165"/>
    <w:rsid w:val="003611EE"/>
    <w:rsid w:val="003615CD"/>
    <w:rsid w:val="0036182E"/>
    <w:rsid w:val="00361B20"/>
    <w:rsid w:val="00361C0A"/>
    <w:rsid w:val="00361D61"/>
    <w:rsid w:val="00361F85"/>
    <w:rsid w:val="00361FF9"/>
    <w:rsid w:val="003625F0"/>
    <w:rsid w:val="0036265C"/>
    <w:rsid w:val="003626CF"/>
    <w:rsid w:val="003626E8"/>
    <w:rsid w:val="0036284F"/>
    <w:rsid w:val="00362B76"/>
    <w:rsid w:val="00362D52"/>
    <w:rsid w:val="00362FB3"/>
    <w:rsid w:val="00363111"/>
    <w:rsid w:val="003632F4"/>
    <w:rsid w:val="00363B5B"/>
    <w:rsid w:val="00363C82"/>
    <w:rsid w:val="00363CA3"/>
    <w:rsid w:val="00363FC4"/>
    <w:rsid w:val="00364149"/>
    <w:rsid w:val="003644CD"/>
    <w:rsid w:val="003644DC"/>
    <w:rsid w:val="003648F5"/>
    <w:rsid w:val="003649C6"/>
    <w:rsid w:val="00364E6B"/>
    <w:rsid w:val="00364F4E"/>
    <w:rsid w:val="00365159"/>
    <w:rsid w:val="003653D1"/>
    <w:rsid w:val="0036599C"/>
    <w:rsid w:val="00365AB6"/>
    <w:rsid w:val="00365CCC"/>
    <w:rsid w:val="00365E83"/>
    <w:rsid w:val="0036601E"/>
    <w:rsid w:val="00366051"/>
    <w:rsid w:val="003668FB"/>
    <w:rsid w:val="00366962"/>
    <w:rsid w:val="003669EA"/>
    <w:rsid w:val="00366AC7"/>
    <w:rsid w:val="0036708A"/>
    <w:rsid w:val="003675CB"/>
    <w:rsid w:val="0036768C"/>
    <w:rsid w:val="00367BE0"/>
    <w:rsid w:val="00367FA5"/>
    <w:rsid w:val="00370063"/>
    <w:rsid w:val="00370226"/>
    <w:rsid w:val="003704CE"/>
    <w:rsid w:val="00370765"/>
    <w:rsid w:val="00370A10"/>
    <w:rsid w:val="00370B3D"/>
    <w:rsid w:val="00370D34"/>
    <w:rsid w:val="00370E2C"/>
    <w:rsid w:val="00371107"/>
    <w:rsid w:val="00371115"/>
    <w:rsid w:val="00371586"/>
    <w:rsid w:val="0037168F"/>
    <w:rsid w:val="00371A41"/>
    <w:rsid w:val="00371C24"/>
    <w:rsid w:val="00371F57"/>
    <w:rsid w:val="00372247"/>
    <w:rsid w:val="003722AD"/>
    <w:rsid w:val="0037239F"/>
    <w:rsid w:val="003725FE"/>
    <w:rsid w:val="0037279E"/>
    <w:rsid w:val="00372812"/>
    <w:rsid w:val="0037292E"/>
    <w:rsid w:val="00372A41"/>
    <w:rsid w:val="00372B22"/>
    <w:rsid w:val="003730B1"/>
    <w:rsid w:val="0037316F"/>
    <w:rsid w:val="00373442"/>
    <w:rsid w:val="00373453"/>
    <w:rsid w:val="003738B3"/>
    <w:rsid w:val="003738B4"/>
    <w:rsid w:val="00373B9C"/>
    <w:rsid w:val="00373BA1"/>
    <w:rsid w:val="00373CA3"/>
    <w:rsid w:val="003746AF"/>
    <w:rsid w:val="0037473B"/>
    <w:rsid w:val="00374DB4"/>
    <w:rsid w:val="00374F64"/>
    <w:rsid w:val="003750A1"/>
    <w:rsid w:val="003751D1"/>
    <w:rsid w:val="003756DF"/>
    <w:rsid w:val="00375951"/>
    <w:rsid w:val="003759B3"/>
    <w:rsid w:val="003759D0"/>
    <w:rsid w:val="00375BD9"/>
    <w:rsid w:val="00375D2D"/>
    <w:rsid w:val="00375DBF"/>
    <w:rsid w:val="00376102"/>
    <w:rsid w:val="0037621D"/>
    <w:rsid w:val="0037677B"/>
    <w:rsid w:val="00376995"/>
    <w:rsid w:val="00376B3D"/>
    <w:rsid w:val="00376C41"/>
    <w:rsid w:val="00377181"/>
    <w:rsid w:val="00377800"/>
    <w:rsid w:val="00377890"/>
    <w:rsid w:val="00377AB9"/>
    <w:rsid w:val="0038032D"/>
    <w:rsid w:val="00380350"/>
    <w:rsid w:val="003805DA"/>
    <w:rsid w:val="00380851"/>
    <w:rsid w:val="003808D0"/>
    <w:rsid w:val="00380977"/>
    <w:rsid w:val="00380A08"/>
    <w:rsid w:val="00380C62"/>
    <w:rsid w:val="00380E5C"/>
    <w:rsid w:val="00380EEF"/>
    <w:rsid w:val="003810C5"/>
    <w:rsid w:val="003810D3"/>
    <w:rsid w:val="003817D7"/>
    <w:rsid w:val="00381AED"/>
    <w:rsid w:val="00382028"/>
    <w:rsid w:val="003824E1"/>
    <w:rsid w:val="003829B3"/>
    <w:rsid w:val="00382A4D"/>
    <w:rsid w:val="00382A71"/>
    <w:rsid w:val="00382BF8"/>
    <w:rsid w:val="00383186"/>
    <w:rsid w:val="003836C9"/>
    <w:rsid w:val="00383907"/>
    <w:rsid w:val="00384082"/>
    <w:rsid w:val="003848F2"/>
    <w:rsid w:val="00384997"/>
    <w:rsid w:val="00384DA7"/>
    <w:rsid w:val="00384F13"/>
    <w:rsid w:val="0038505A"/>
    <w:rsid w:val="003853CA"/>
    <w:rsid w:val="00385403"/>
    <w:rsid w:val="0038551A"/>
    <w:rsid w:val="00385545"/>
    <w:rsid w:val="00385645"/>
    <w:rsid w:val="00385AAB"/>
    <w:rsid w:val="00385C20"/>
    <w:rsid w:val="00385F8B"/>
    <w:rsid w:val="003860BC"/>
    <w:rsid w:val="003863BC"/>
    <w:rsid w:val="0038655D"/>
    <w:rsid w:val="00386633"/>
    <w:rsid w:val="00386AD4"/>
    <w:rsid w:val="003873AF"/>
    <w:rsid w:val="00387885"/>
    <w:rsid w:val="003878CE"/>
    <w:rsid w:val="003878D1"/>
    <w:rsid w:val="00387E1E"/>
    <w:rsid w:val="003903C4"/>
    <w:rsid w:val="00390438"/>
    <w:rsid w:val="00390903"/>
    <w:rsid w:val="003909B2"/>
    <w:rsid w:val="00390A1A"/>
    <w:rsid w:val="00390BF3"/>
    <w:rsid w:val="00391013"/>
    <w:rsid w:val="00391157"/>
    <w:rsid w:val="00391A6D"/>
    <w:rsid w:val="00391B16"/>
    <w:rsid w:val="00391D0B"/>
    <w:rsid w:val="00391ED8"/>
    <w:rsid w:val="0039213E"/>
    <w:rsid w:val="00392158"/>
    <w:rsid w:val="00392474"/>
    <w:rsid w:val="00392513"/>
    <w:rsid w:val="0039291A"/>
    <w:rsid w:val="00392A25"/>
    <w:rsid w:val="00392F05"/>
    <w:rsid w:val="00393291"/>
    <w:rsid w:val="0039344F"/>
    <w:rsid w:val="00393736"/>
    <w:rsid w:val="00393D05"/>
    <w:rsid w:val="003940FC"/>
    <w:rsid w:val="00394102"/>
    <w:rsid w:val="00394137"/>
    <w:rsid w:val="00394156"/>
    <w:rsid w:val="00394363"/>
    <w:rsid w:val="00394479"/>
    <w:rsid w:val="00394957"/>
    <w:rsid w:val="00394B71"/>
    <w:rsid w:val="00394D0F"/>
    <w:rsid w:val="00394F73"/>
    <w:rsid w:val="003950C4"/>
    <w:rsid w:val="00395355"/>
    <w:rsid w:val="0039541F"/>
    <w:rsid w:val="00395459"/>
    <w:rsid w:val="003954D8"/>
    <w:rsid w:val="00395772"/>
    <w:rsid w:val="0039586D"/>
    <w:rsid w:val="003959C9"/>
    <w:rsid w:val="00396208"/>
    <w:rsid w:val="00396210"/>
    <w:rsid w:val="00396212"/>
    <w:rsid w:val="00396220"/>
    <w:rsid w:val="003965B9"/>
    <w:rsid w:val="0039663D"/>
    <w:rsid w:val="00396E70"/>
    <w:rsid w:val="003974DA"/>
    <w:rsid w:val="00397776"/>
    <w:rsid w:val="00397FE9"/>
    <w:rsid w:val="003A0276"/>
    <w:rsid w:val="003A0406"/>
    <w:rsid w:val="003A0519"/>
    <w:rsid w:val="003A1041"/>
    <w:rsid w:val="003A1165"/>
    <w:rsid w:val="003A13A5"/>
    <w:rsid w:val="003A13C1"/>
    <w:rsid w:val="003A1559"/>
    <w:rsid w:val="003A15FE"/>
    <w:rsid w:val="003A165A"/>
    <w:rsid w:val="003A1F12"/>
    <w:rsid w:val="003A2479"/>
    <w:rsid w:val="003A2A17"/>
    <w:rsid w:val="003A2A42"/>
    <w:rsid w:val="003A2DE1"/>
    <w:rsid w:val="003A2E88"/>
    <w:rsid w:val="003A31D1"/>
    <w:rsid w:val="003A34F8"/>
    <w:rsid w:val="003A389A"/>
    <w:rsid w:val="003A3976"/>
    <w:rsid w:val="003A3AAC"/>
    <w:rsid w:val="003A3B78"/>
    <w:rsid w:val="003A3ED8"/>
    <w:rsid w:val="003A4431"/>
    <w:rsid w:val="003A46DC"/>
    <w:rsid w:val="003A4A74"/>
    <w:rsid w:val="003A4B6C"/>
    <w:rsid w:val="003A5184"/>
    <w:rsid w:val="003A51F0"/>
    <w:rsid w:val="003A5735"/>
    <w:rsid w:val="003A58AF"/>
    <w:rsid w:val="003A5B87"/>
    <w:rsid w:val="003A5E35"/>
    <w:rsid w:val="003A6442"/>
    <w:rsid w:val="003A6793"/>
    <w:rsid w:val="003A6AF9"/>
    <w:rsid w:val="003A7045"/>
    <w:rsid w:val="003A747F"/>
    <w:rsid w:val="003A7503"/>
    <w:rsid w:val="003A7616"/>
    <w:rsid w:val="003A76B8"/>
    <w:rsid w:val="003A786D"/>
    <w:rsid w:val="003A7907"/>
    <w:rsid w:val="003A7E30"/>
    <w:rsid w:val="003B04F9"/>
    <w:rsid w:val="003B051A"/>
    <w:rsid w:val="003B08C2"/>
    <w:rsid w:val="003B097D"/>
    <w:rsid w:val="003B09B3"/>
    <w:rsid w:val="003B0C50"/>
    <w:rsid w:val="003B0D5C"/>
    <w:rsid w:val="003B108A"/>
    <w:rsid w:val="003B1A72"/>
    <w:rsid w:val="003B1C85"/>
    <w:rsid w:val="003B21CE"/>
    <w:rsid w:val="003B2237"/>
    <w:rsid w:val="003B235F"/>
    <w:rsid w:val="003B241C"/>
    <w:rsid w:val="003B256C"/>
    <w:rsid w:val="003B2621"/>
    <w:rsid w:val="003B2F26"/>
    <w:rsid w:val="003B328B"/>
    <w:rsid w:val="003B3551"/>
    <w:rsid w:val="003B3768"/>
    <w:rsid w:val="003B38D8"/>
    <w:rsid w:val="003B38DF"/>
    <w:rsid w:val="003B3B5D"/>
    <w:rsid w:val="003B3DAB"/>
    <w:rsid w:val="003B4231"/>
    <w:rsid w:val="003B42DD"/>
    <w:rsid w:val="003B42F5"/>
    <w:rsid w:val="003B42FC"/>
    <w:rsid w:val="003B49C4"/>
    <w:rsid w:val="003B4BE0"/>
    <w:rsid w:val="003B4C77"/>
    <w:rsid w:val="003B4CCB"/>
    <w:rsid w:val="003B4EB5"/>
    <w:rsid w:val="003B4EE6"/>
    <w:rsid w:val="003B4F12"/>
    <w:rsid w:val="003B52FA"/>
    <w:rsid w:val="003B53F7"/>
    <w:rsid w:val="003B5556"/>
    <w:rsid w:val="003B55E7"/>
    <w:rsid w:val="003B5658"/>
    <w:rsid w:val="003B582D"/>
    <w:rsid w:val="003B5A42"/>
    <w:rsid w:val="003B5C3F"/>
    <w:rsid w:val="003B5CCD"/>
    <w:rsid w:val="003B64C2"/>
    <w:rsid w:val="003B66D4"/>
    <w:rsid w:val="003B6939"/>
    <w:rsid w:val="003B6955"/>
    <w:rsid w:val="003B69E8"/>
    <w:rsid w:val="003B6BDB"/>
    <w:rsid w:val="003B727E"/>
    <w:rsid w:val="003B72A6"/>
    <w:rsid w:val="003B7330"/>
    <w:rsid w:val="003B744F"/>
    <w:rsid w:val="003C0123"/>
    <w:rsid w:val="003C023F"/>
    <w:rsid w:val="003C0358"/>
    <w:rsid w:val="003C07FB"/>
    <w:rsid w:val="003C0836"/>
    <w:rsid w:val="003C0874"/>
    <w:rsid w:val="003C0D71"/>
    <w:rsid w:val="003C0F1B"/>
    <w:rsid w:val="003C1556"/>
    <w:rsid w:val="003C15FB"/>
    <w:rsid w:val="003C17AC"/>
    <w:rsid w:val="003C187F"/>
    <w:rsid w:val="003C1A26"/>
    <w:rsid w:val="003C1D8C"/>
    <w:rsid w:val="003C1E47"/>
    <w:rsid w:val="003C2074"/>
    <w:rsid w:val="003C227E"/>
    <w:rsid w:val="003C2378"/>
    <w:rsid w:val="003C29BF"/>
    <w:rsid w:val="003C2BDB"/>
    <w:rsid w:val="003C343F"/>
    <w:rsid w:val="003C371D"/>
    <w:rsid w:val="003C3937"/>
    <w:rsid w:val="003C3993"/>
    <w:rsid w:val="003C3A98"/>
    <w:rsid w:val="003C3ADD"/>
    <w:rsid w:val="003C411F"/>
    <w:rsid w:val="003C42CB"/>
    <w:rsid w:val="003C45CE"/>
    <w:rsid w:val="003C46A1"/>
    <w:rsid w:val="003C48DF"/>
    <w:rsid w:val="003C4919"/>
    <w:rsid w:val="003C4A8A"/>
    <w:rsid w:val="003C4D08"/>
    <w:rsid w:val="003C4EE6"/>
    <w:rsid w:val="003C4F1D"/>
    <w:rsid w:val="003C50AC"/>
    <w:rsid w:val="003C51E0"/>
    <w:rsid w:val="003C5743"/>
    <w:rsid w:val="003C5FD1"/>
    <w:rsid w:val="003C6058"/>
    <w:rsid w:val="003C6181"/>
    <w:rsid w:val="003C61A7"/>
    <w:rsid w:val="003C633E"/>
    <w:rsid w:val="003C6374"/>
    <w:rsid w:val="003C6556"/>
    <w:rsid w:val="003C663C"/>
    <w:rsid w:val="003C6739"/>
    <w:rsid w:val="003C6866"/>
    <w:rsid w:val="003C6B8C"/>
    <w:rsid w:val="003C6BAD"/>
    <w:rsid w:val="003C6CB1"/>
    <w:rsid w:val="003C6F43"/>
    <w:rsid w:val="003C6FE1"/>
    <w:rsid w:val="003C71B4"/>
    <w:rsid w:val="003C731B"/>
    <w:rsid w:val="003C76FB"/>
    <w:rsid w:val="003C7763"/>
    <w:rsid w:val="003C77B0"/>
    <w:rsid w:val="003C77C3"/>
    <w:rsid w:val="003C7817"/>
    <w:rsid w:val="003C7AA5"/>
    <w:rsid w:val="003C7CB4"/>
    <w:rsid w:val="003D057C"/>
    <w:rsid w:val="003D095D"/>
    <w:rsid w:val="003D0A16"/>
    <w:rsid w:val="003D0C80"/>
    <w:rsid w:val="003D0DFC"/>
    <w:rsid w:val="003D1001"/>
    <w:rsid w:val="003D12AD"/>
    <w:rsid w:val="003D1504"/>
    <w:rsid w:val="003D170D"/>
    <w:rsid w:val="003D1952"/>
    <w:rsid w:val="003D1CEB"/>
    <w:rsid w:val="003D1D9E"/>
    <w:rsid w:val="003D22D7"/>
    <w:rsid w:val="003D25D8"/>
    <w:rsid w:val="003D2A5D"/>
    <w:rsid w:val="003D2BD8"/>
    <w:rsid w:val="003D2CE8"/>
    <w:rsid w:val="003D2D46"/>
    <w:rsid w:val="003D2E4D"/>
    <w:rsid w:val="003D3005"/>
    <w:rsid w:val="003D31A7"/>
    <w:rsid w:val="003D323B"/>
    <w:rsid w:val="003D333B"/>
    <w:rsid w:val="003D33D5"/>
    <w:rsid w:val="003D34C2"/>
    <w:rsid w:val="003D3580"/>
    <w:rsid w:val="003D3752"/>
    <w:rsid w:val="003D39AE"/>
    <w:rsid w:val="003D3C5C"/>
    <w:rsid w:val="003D3DB6"/>
    <w:rsid w:val="003D3FEB"/>
    <w:rsid w:val="003D4768"/>
    <w:rsid w:val="003D48DB"/>
    <w:rsid w:val="003D4A7E"/>
    <w:rsid w:val="003D4AF5"/>
    <w:rsid w:val="003D4EEC"/>
    <w:rsid w:val="003D505E"/>
    <w:rsid w:val="003D507D"/>
    <w:rsid w:val="003D50C4"/>
    <w:rsid w:val="003D5529"/>
    <w:rsid w:val="003D5BD7"/>
    <w:rsid w:val="003D60E6"/>
    <w:rsid w:val="003D65CC"/>
    <w:rsid w:val="003D674D"/>
    <w:rsid w:val="003D6A9B"/>
    <w:rsid w:val="003D6ADF"/>
    <w:rsid w:val="003D6FCA"/>
    <w:rsid w:val="003D77CE"/>
    <w:rsid w:val="003D7858"/>
    <w:rsid w:val="003D7DE0"/>
    <w:rsid w:val="003D7F18"/>
    <w:rsid w:val="003E00F2"/>
    <w:rsid w:val="003E0B9A"/>
    <w:rsid w:val="003E0D90"/>
    <w:rsid w:val="003E0FA1"/>
    <w:rsid w:val="003E10FF"/>
    <w:rsid w:val="003E118F"/>
    <w:rsid w:val="003E11BC"/>
    <w:rsid w:val="003E1257"/>
    <w:rsid w:val="003E1683"/>
    <w:rsid w:val="003E1748"/>
    <w:rsid w:val="003E1C95"/>
    <w:rsid w:val="003E1E55"/>
    <w:rsid w:val="003E23DE"/>
    <w:rsid w:val="003E2691"/>
    <w:rsid w:val="003E2C0F"/>
    <w:rsid w:val="003E2F0A"/>
    <w:rsid w:val="003E3369"/>
    <w:rsid w:val="003E35CD"/>
    <w:rsid w:val="003E3656"/>
    <w:rsid w:val="003E3870"/>
    <w:rsid w:val="003E3F1E"/>
    <w:rsid w:val="003E41B5"/>
    <w:rsid w:val="003E4227"/>
    <w:rsid w:val="003E4893"/>
    <w:rsid w:val="003E4A76"/>
    <w:rsid w:val="003E4AEB"/>
    <w:rsid w:val="003E4FD3"/>
    <w:rsid w:val="003E51CD"/>
    <w:rsid w:val="003E5410"/>
    <w:rsid w:val="003E55A9"/>
    <w:rsid w:val="003E5B28"/>
    <w:rsid w:val="003E5BB5"/>
    <w:rsid w:val="003E607C"/>
    <w:rsid w:val="003E617D"/>
    <w:rsid w:val="003E6A12"/>
    <w:rsid w:val="003E6F28"/>
    <w:rsid w:val="003E710C"/>
    <w:rsid w:val="003E7436"/>
    <w:rsid w:val="003E77BC"/>
    <w:rsid w:val="003E7910"/>
    <w:rsid w:val="003E793A"/>
    <w:rsid w:val="003E7AB7"/>
    <w:rsid w:val="003E7B75"/>
    <w:rsid w:val="003E7C8C"/>
    <w:rsid w:val="003E7D7F"/>
    <w:rsid w:val="003E7E51"/>
    <w:rsid w:val="003F01B2"/>
    <w:rsid w:val="003F0256"/>
    <w:rsid w:val="003F0260"/>
    <w:rsid w:val="003F0AE1"/>
    <w:rsid w:val="003F0E49"/>
    <w:rsid w:val="003F0ECE"/>
    <w:rsid w:val="003F0F56"/>
    <w:rsid w:val="003F11B1"/>
    <w:rsid w:val="003F149E"/>
    <w:rsid w:val="003F15BD"/>
    <w:rsid w:val="003F1950"/>
    <w:rsid w:val="003F1B75"/>
    <w:rsid w:val="003F2222"/>
    <w:rsid w:val="003F2351"/>
    <w:rsid w:val="003F2383"/>
    <w:rsid w:val="003F2AE7"/>
    <w:rsid w:val="003F2F54"/>
    <w:rsid w:val="003F30E4"/>
    <w:rsid w:val="003F3A94"/>
    <w:rsid w:val="003F3B19"/>
    <w:rsid w:val="003F3BDE"/>
    <w:rsid w:val="003F3C1D"/>
    <w:rsid w:val="003F3D30"/>
    <w:rsid w:val="003F3EA1"/>
    <w:rsid w:val="003F41FF"/>
    <w:rsid w:val="003F4253"/>
    <w:rsid w:val="003F470C"/>
    <w:rsid w:val="003F47D5"/>
    <w:rsid w:val="003F47D9"/>
    <w:rsid w:val="003F4851"/>
    <w:rsid w:val="003F4BAC"/>
    <w:rsid w:val="003F4EF5"/>
    <w:rsid w:val="003F5127"/>
    <w:rsid w:val="003F56C3"/>
    <w:rsid w:val="003F578D"/>
    <w:rsid w:val="003F5B56"/>
    <w:rsid w:val="003F6166"/>
    <w:rsid w:val="003F6508"/>
    <w:rsid w:val="003F66EA"/>
    <w:rsid w:val="003F683D"/>
    <w:rsid w:val="003F697B"/>
    <w:rsid w:val="003F6B3D"/>
    <w:rsid w:val="003F6B9A"/>
    <w:rsid w:val="003F6DA1"/>
    <w:rsid w:val="003F732C"/>
    <w:rsid w:val="003F73F6"/>
    <w:rsid w:val="003F767E"/>
    <w:rsid w:val="003F78C6"/>
    <w:rsid w:val="003F7908"/>
    <w:rsid w:val="003F7A59"/>
    <w:rsid w:val="003F7BC7"/>
    <w:rsid w:val="003F7BEA"/>
    <w:rsid w:val="003F7CD9"/>
    <w:rsid w:val="003F7FD1"/>
    <w:rsid w:val="004000AF"/>
    <w:rsid w:val="0040050F"/>
    <w:rsid w:val="00400554"/>
    <w:rsid w:val="004019F5"/>
    <w:rsid w:val="004027B5"/>
    <w:rsid w:val="00402A3F"/>
    <w:rsid w:val="00403156"/>
    <w:rsid w:val="0040334B"/>
    <w:rsid w:val="00403450"/>
    <w:rsid w:val="004036EF"/>
    <w:rsid w:val="0040387D"/>
    <w:rsid w:val="0040390E"/>
    <w:rsid w:val="004039D5"/>
    <w:rsid w:val="00403EC4"/>
    <w:rsid w:val="00404067"/>
    <w:rsid w:val="0040446F"/>
    <w:rsid w:val="00405268"/>
    <w:rsid w:val="0040527A"/>
    <w:rsid w:val="00405356"/>
    <w:rsid w:val="00405359"/>
    <w:rsid w:val="00405B21"/>
    <w:rsid w:val="00405BAB"/>
    <w:rsid w:val="00405C07"/>
    <w:rsid w:val="00405C74"/>
    <w:rsid w:val="00405F6F"/>
    <w:rsid w:val="0040641F"/>
    <w:rsid w:val="00406452"/>
    <w:rsid w:val="00406735"/>
    <w:rsid w:val="00406741"/>
    <w:rsid w:val="004068C7"/>
    <w:rsid w:val="004068D8"/>
    <w:rsid w:val="00406A02"/>
    <w:rsid w:val="00406ADE"/>
    <w:rsid w:val="00406B1A"/>
    <w:rsid w:val="00406BBF"/>
    <w:rsid w:val="00407013"/>
    <w:rsid w:val="00407134"/>
    <w:rsid w:val="0040718A"/>
    <w:rsid w:val="004071B7"/>
    <w:rsid w:val="0040723C"/>
    <w:rsid w:val="004073D0"/>
    <w:rsid w:val="00407686"/>
    <w:rsid w:val="00407A6A"/>
    <w:rsid w:val="00407B37"/>
    <w:rsid w:val="00407BFF"/>
    <w:rsid w:val="00407D1E"/>
    <w:rsid w:val="00407D53"/>
    <w:rsid w:val="00407FF1"/>
    <w:rsid w:val="004107FE"/>
    <w:rsid w:val="00410946"/>
    <w:rsid w:val="00410E99"/>
    <w:rsid w:val="004110D9"/>
    <w:rsid w:val="0041151D"/>
    <w:rsid w:val="00411844"/>
    <w:rsid w:val="00411A98"/>
    <w:rsid w:val="004120CC"/>
    <w:rsid w:val="00412573"/>
    <w:rsid w:val="00412737"/>
    <w:rsid w:val="00412952"/>
    <w:rsid w:val="00412E47"/>
    <w:rsid w:val="004132B1"/>
    <w:rsid w:val="004135D0"/>
    <w:rsid w:val="00413969"/>
    <w:rsid w:val="00413ADB"/>
    <w:rsid w:val="00413BA8"/>
    <w:rsid w:val="00413F39"/>
    <w:rsid w:val="004140DD"/>
    <w:rsid w:val="00414484"/>
    <w:rsid w:val="0041474A"/>
    <w:rsid w:val="00414826"/>
    <w:rsid w:val="00414A23"/>
    <w:rsid w:val="00414BC8"/>
    <w:rsid w:val="00414D91"/>
    <w:rsid w:val="00414DDE"/>
    <w:rsid w:val="00414DFD"/>
    <w:rsid w:val="004152B7"/>
    <w:rsid w:val="004152C7"/>
    <w:rsid w:val="00415515"/>
    <w:rsid w:val="00415573"/>
    <w:rsid w:val="00415826"/>
    <w:rsid w:val="00415980"/>
    <w:rsid w:val="00415D24"/>
    <w:rsid w:val="00415DA2"/>
    <w:rsid w:val="0041610A"/>
    <w:rsid w:val="00416200"/>
    <w:rsid w:val="00416352"/>
    <w:rsid w:val="00416385"/>
    <w:rsid w:val="0041654F"/>
    <w:rsid w:val="004165D4"/>
    <w:rsid w:val="00416636"/>
    <w:rsid w:val="004168C2"/>
    <w:rsid w:val="00416B0A"/>
    <w:rsid w:val="00416B53"/>
    <w:rsid w:val="00416B6B"/>
    <w:rsid w:val="00416C08"/>
    <w:rsid w:val="00416C58"/>
    <w:rsid w:val="004170D0"/>
    <w:rsid w:val="00417144"/>
    <w:rsid w:val="004174ED"/>
    <w:rsid w:val="004174FC"/>
    <w:rsid w:val="0041776D"/>
    <w:rsid w:val="0041783F"/>
    <w:rsid w:val="00417865"/>
    <w:rsid w:val="00417961"/>
    <w:rsid w:val="00417CF4"/>
    <w:rsid w:val="00417D49"/>
    <w:rsid w:val="00417F22"/>
    <w:rsid w:val="0042001E"/>
    <w:rsid w:val="004200ED"/>
    <w:rsid w:val="00420250"/>
    <w:rsid w:val="00420279"/>
    <w:rsid w:val="00420309"/>
    <w:rsid w:val="0042068F"/>
    <w:rsid w:val="004208F0"/>
    <w:rsid w:val="00420B14"/>
    <w:rsid w:val="00420CE2"/>
    <w:rsid w:val="00420DCC"/>
    <w:rsid w:val="00420E38"/>
    <w:rsid w:val="0042102F"/>
    <w:rsid w:val="004212BC"/>
    <w:rsid w:val="004213CE"/>
    <w:rsid w:val="00421501"/>
    <w:rsid w:val="00421591"/>
    <w:rsid w:val="004215B8"/>
    <w:rsid w:val="004215F9"/>
    <w:rsid w:val="00421815"/>
    <w:rsid w:val="00421906"/>
    <w:rsid w:val="004219D6"/>
    <w:rsid w:val="00421B27"/>
    <w:rsid w:val="004227FD"/>
    <w:rsid w:val="00422D32"/>
    <w:rsid w:val="00422D52"/>
    <w:rsid w:val="00423039"/>
    <w:rsid w:val="00423157"/>
    <w:rsid w:val="00423375"/>
    <w:rsid w:val="004239D9"/>
    <w:rsid w:val="00423DA9"/>
    <w:rsid w:val="0042435A"/>
    <w:rsid w:val="0042441D"/>
    <w:rsid w:val="00424655"/>
    <w:rsid w:val="00424E17"/>
    <w:rsid w:val="0042518A"/>
    <w:rsid w:val="00425289"/>
    <w:rsid w:val="0042539A"/>
    <w:rsid w:val="004254D1"/>
    <w:rsid w:val="00425756"/>
    <w:rsid w:val="004257AD"/>
    <w:rsid w:val="004257EF"/>
    <w:rsid w:val="0042667F"/>
    <w:rsid w:val="0042682A"/>
    <w:rsid w:val="00426885"/>
    <w:rsid w:val="004269C8"/>
    <w:rsid w:val="00426F8D"/>
    <w:rsid w:val="00426FD7"/>
    <w:rsid w:val="004271C4"/>
    <w:rsid w:val="00427290"/>
    <w:rsid w:val="004272CB"/>
    <w:rsid w:val="0042744D"/>
    <w:rsid w:val="00427670"/>
    <w:rsid w:val="004276AC"/>
    <w:rsid w:val="00427D34"/>
    <w:rsid w:val="00427D97"/>
    <w:rsid w:val="004303C7"/>
    <w:rsid w:val="00430414"/>
    <w:rsid w:val="0043043E"/>
    <w:rsid w:val="004306C3"/>
    <w:rsid w:val="00430707"/>
    <w:rsid w:val="00430742"/>
    <w:rsid w:val="004307B8"/>
    <w:rsid w:val="00430965"/>
    <w:rsid w:val="00430FC1"/>
    <w:rsid w:val="00431180"/>
    <w:rsid w:val="00431226"/>
    <w:rsid w:val="0043156E"/>
    <w:rsid w:val="0043173B"/>
    <w:rsid w:val="00431DFB"/>
    <w:rsid w:val="0043227B"/>
    <w:rsid w:val="00432473"/>
    <w:rsid w:val="004324F2"/>
    <w:rsid w:val="00432D8C"/>
    <w:rsid w:val="00432F14"/>
    <w:rsid w:val="00433088"/>
    <w:rsid w:val="00433609"/>
    <w:rsid w:val="0043367F"/>
    <w:rsid w:val="0043393A"/>
    <w:rsid w:val="00433A8D"/>
    <w:rsid w:val="00433CF3"/>
    <w:rsid w:val="004341EA"/>
    <w:rsid w:val="0043439C"/>
    <w:rsid w:val="00434605"/>
    <w:rsid w:val="0043495F"/>
    <w:rsid w:val="00434E0F"/>
    <w:rsid w:val="0043537D"/>
    <w:rsid w:val="004359C2"/>
    <w:rsid w:val="00435B23"/>
    <w:rsid w:val="00435D52"/>
    <w:rsid w:val="00435EDF"/>
    <w:rsid w:val="00436369"/>
    <w:rsid w:val="00436624"/>
    <w:rsid w:val="00436AAD"/>
    <w:rsid w:val="00436AD5"/>
    <w:rsid w:val="00436BDC"/>
    <w:rsid w:val="00436EB8"/>
    <w:rsid w:val="004371A8"/>
    <w:rsid w:val="00437563"/>
    <w:rsid w:val="00437582"/>
    <w:rsid w:val="0043765D"/>
    <w:rsid w:val="004376FD"/>
    <w:rsid w:val="0043776C"/>
    <w:rsid w:val="004377C1"/>
    <w:rsid w:val="004378F1"/>
    <w:rsid w:val="004379FE"/>
    <w:rsid w:val="00437CA8"/>
    <w:rsid w:val="00437EC1"/>
    <w:rsid w:val="00437FBA"/>
    <w:rsid w:val="0044048F"/>
    <w:rsid w:val="0044050F"/>
    <w:rsid w:val="00440C50"/>
    <w:rsid w:val="00440E00"/>
    <w:rsid w:val="004412BA"/>
    <w:rsid w:val="004412E8"/>
    <w:rsid w:val="00441BED"/>
    <w:rsid w:val="00441D2B"/>
    <w:rsid w:val="00441EBF"/>
    <w:rsid w:val="00442042"/>
    <w:rsid w:val="00442169"/>
    <w:rsid w:val="00442194"/>
    <w:rsid w:val="00442208"/>
    <w:rsid w:val="004425C7"/>
    <w:rsid w:val="00442842"/>
    <w:rsid w:val="00442AC1"/>
    <w:rsid w:val="00442C0B"/>
    <w:rsid w:val="00442D74"/>
    <w:rsid w:val="00442F14"/>
    <w:rsid w:val="004439B4"/>
    <w:rsid w:val="004439C8"/>
    <w:rsid w:val="0044466F"/>
    <w:rsid w:val="00444834"/>
    <w:rsid w:val="00444936"/>
    <w:rsid w:val="00444A3D"/>
    <w:rsid w:val="00444B49"/>
    <w:rsid w:val="00444C28"/>
    <w:rsid w:val="00445006"/>
    <w:rsid w:val="004451F4"/>
    <w:rsid w:val="0044527E"/>
    <w:rsid w:val="004453C8"/>
    <w:rsid w:val="004453FF"/>
    <w:rsid w:val="00445741"/>
    <w:rsid w:val="004457E3"/>
    <w:rsid w:val="004458AF"/>
    <w:rsid w:val="00445A4A"/>
    <w:rsid w:val="00445B0C"/>
    <w:rsid w:val="00445BD9"/>
    <w:rsid w:val="00445CBB"/>
    <w:rsid w:val="00445E76"/>
    <w:rsid w:val="00446D04"/>
    <w:rsid w:val="00446DB5"/>
    <w:rsid w:val="0044711E"/>
    <w:rsid w:val="0044737D"/>
    <w:rsid w:val="0044775D"/>
    <w:rsid w:val="00447C91"/>
    <w:rsid w:val="00447D66"/>
    <w:rsid w:val="00447D98"/>
    <w:rsid w:val="0045004F"/>
    <w:rsid w:val="0045035D"/>
    <w:rsid w:val="0045041D"/>
    <w:rsid w:val="00450758"/>
    <w:rsid w:val="004507AB"/>
    <w:rsid w:val="00450895"/>
    <w:rsid w:val="00450C1D"/>
    <w:rsid w:val="00450C46"/>
    <w:rsid w:val="00450D06"/>
    <w:rsid w:val="00451020"/>
    <w:rsid w:val="004511B9"/>
    <w:rsid w:val="00451267"/>
    <w:rsid w:val="004512D2"/>
    <w:rsid w:val="004513F1"/>
    <w:rsid w:val="004514CF"/>
    <w:rsid w:val="00451652"/>
    <w:rsid w:val="004519AD"/>
    <w:rsid w:val="00451C2C"/>
    <w:rsid w:val="00451E2F"/>
    <w:rsid w:val="0045267B"/>
    <w:rsid w:val="004527DE"/>
    <w:rsid w:val="004527FB"/>
    <w:rsid w:val="00452BB4"/>
    <w:rsid w:val="00452DE7"/>
    <w:rsid w:val="00452EFD"/>
    <w:rsid w:val="00453084"/>
    <w:rsid w:val="00453181"/>
    <w:rsid w:val="00453753"/>
    <w:rsid w:val="00453AD7"/>
    <w:rsid w:val="00453BE6"/>
    <w:rsid w:val="00453E64"/>
    <w:rsid w:val="00453EAD"/>
    <w:rsid w:val="00453ED9"/>
    <w:rsid w:val="00453F72"/>
    <w:rsid w:val="00453F9C"/>
    <w:rsid w:val="0045412A"/>
    <w:rsid w:val="0045431C"/>
    <w:rsid w:val="00454393"/>
    <w:rsid w:val="00454411"/>
    <w:rsid w:val="004544CB"/>
    <w:rsid w:val="0045461E"/>
    <w:rsid w:val="00454972"/>
    <w:rsid w:val="0045499D"/>
    <w:rsid w:val="00454ACC"/>
    <w:rsid w:val="00454B20"/>
    <w:rsid w:val="004550D1"/>
    <w:rsid w:val="004551ED"/>
    <w:rsid w:val="004553A0"/>
    <w:rsid w:val="004553AA"/>
    <w:rsid w:val="0045544B"/>
    <w:rsid w:val="004555FE"/>
    <w:rsid w:val="00455643"/>
    <w:rsid w:val="004556CD"/>
    <w:rsid w:val="00455D57"/>
    <w:rsid w:val="00455FFC"/>
    <w:rsid w:val="00456017"/>
    <w:rsid w:val="0045622C"/>
    <w:rsid w:val="00456343"/>
    <w:rsid w:val="004564CA"/>
    <w:rsid w:val="00456A1D"/>
    <w:rsid w:val="00456F5E"/>
    <w:rsid w:val="004571EF"/>
    <w:rsid w:val="0045731E"/>
    <w:rsid w:val="0045783F"/>
    <w:rsid w:val="00457873"/>
    <w:rsid w:val="00457D25"/>
    <w:rsid w:val="00457DEC"/>
    <w:rsid w:val="00457EB9"/>
    <w:rsid w:val="00457EE1"/>
    <w:rsid w:val="00457F31"/>
    <w:rsid w:val="00460064"/>
    <w:rsid w:val="004600F8"/>
    <w:rsid w:val="004605FB"/>
    <w:rsid w:val="004606A7"/>
    <w:rsid w:val="00460865"/>
    <w:rsid w:val="004608ED"/>
    <w:rsid w:val="00461147"/>
    <w:rsid w:val="00461227"/>
    <w:rsid w:val="0046171C"/>
    <w:rsid w:val="00461924"/>
    <w:rsid w:val="004619B8"/>
    <w:rsid w:val="00461A17"/>
    <w:rsid w:val="00461CC6"/>
    <w:rsid w:val="00461F2F"/>
    <w:rsid w:val="0046219D"/>
    <w:rsid w:val="0046224C"/>
    <w:rsid w:val="00462257"/>
    <w:rsid w:val="004623B0"/>
    <w:rsid w:val="00462640"/>
    <w:rsid w:val="00462722"/>
    <w:rsid w:val="00462D42"/>
    <w:rsid w:val="00462DD9"/>
    <w:rsid w:val="0046300E"/>
    <w:rsid w:val="004633AF"/>
    <w:rsid w:val="00463EDE"/>
    <w:rsid w:val="00463F18"/>
    <w:rsid w:val="00464610"/>
    <w:rsid w:val="00464743"/>
    <w:rsid w:val="00464BA7"/>
    <w:rsid w:val="004650B8"/>
    <w:rsid w:val="0046515C"/>
    <w:rsid w:val="0046551B"/>
    <w:rsid w:val="00465587"/>
    <w:rsid w:val="00465780"/>
    <w:rsid w:val="00465A39"/>
    <w:rsid w:val="00465B2F"/>
    <w:rsid w:val="00465FD2"/>
    <w:rsid w:val="00466018"/>
    <w:rsid w:val="0046602C"/>
    <w:rsid w:val="004660FD"/>
    <w:rsid w:val="00466562"/>
    <w:rsid w:val="00466638"/>
    <w:rsid w:val="00466705"/>
    <w:rsid w:val="0046696A"/>
    <w:rsid w:val="00466A3D"/>
    <w:rsid w:val="00466CBE"/>
    <w:rsid w:val="00466D9A"/>
    <w:rsid w:val="00466FE0"/>
    <w:rsid w:val="00467097"/>
    <w:rsid w:val="00467173"/>
    <w:rsid w:val="00467230"/>
    <w:rsid w:val="0046731B"/>
    <w:rsid w:val="004678A5"/>
    <w:rsid w:val="00467E20"/>
    <w:rsid w:val="0047002C"/>
    <w:rsid w:val="004700A9"/>
    <w:rsid w:val="0047028B"/>
    <w:rsid w:val="0047042C"/>
    <w:rsid w:val="004705FC"/>
    <w:rsid w:val="00470676"/>
    <w:rsid w:val="004706E2"/>
    <w:rsid w:val="00470A86"/>
    <w:rsid w:val="00470D1A"/>
    <w:rsid w:val="00470D29"/>
    <w:rsid w:val="00470E8B"/>
    <w:rsid w:val="0047141A"/>
    <w:rsid w:val="0047158A"/>
    <w:rsid w:val="004715DB"/>
    <w:rsid w:val="004715F6"/>
    <w:rsid w:val="00471CF6"/>
    <w:rsid w:val="00472042"/>
    <w:rsid w:val="004720F8"/>
    <w:rsid w:val="0047218E"/>
    <w:rsid w:val="00472699"/>
    <w:rsid w:val="004726F2"/>
    <w:rsid w:val="00472A68"/>
    <w:rsid w:val="00472C2E"/>
    <w:rsid w:val="00472D2B"/>
    <w:rsid w:val="00472EEA"/>
    <w:rsid w:val="00473083"/>
    <w:rsid w:val="00473417"/>
    <w:rsid w:val="0047375E"/>
    <w:rsid w:val="004745D2"/>
    <w:rsid w:val="004746E5"/>
    <w:rsid w:val="004749C5"/>
    <w:rsid w:val="00474C0B"/>
    <w:rsid w:val="0047536B"/>
    <w:rsid w:val="0047555B"/>
    <w:rsid w:val="0047562F"/>
    <w:rsid w:val="004758D3"/>
    <w:rsid w:val="00475935"/>
    <w:rsid w:val="00475A5B"/>
    <w:rsid w:val="004760DC"/>
    <w:rsid w:val="004760DF"/>
    <w:rsid w:val="004764B8"/>
    <w:rsid w:val="00476906"/>
    <w:rsid w:val="00476928"/>
    <w:rsid w:val="00476A47"/>
    <w:rsid w:val="00476BCF"/>
    <w:rsid w:val="00477121"/>
    <w:rsid w:val="0047718E"/>
    <w:rsid w:val="00477635"/>
    <w:rsid w:val="004776A1"/>
    <w:rsid w:val="004777B2"/>
    <w:rsid w:val="004778FB"/>
    <w:rsid w:val="00477AFC"/>
    <w:rsid w:val="00477E30"/>
    <w:rsid w:val="004809A4"/>
    <w:rsid w:val="00480EBC"/>
    <w:rsid w:val="00480EF6"/>
    <w:rsid w:val="004813BB"/>
    <w:rsid w:val="0048144D"/>
    <w:rsid w:val="0048149D"/>
    <w:rsid w:val="0048166E"/>
    <w:rsid w:val="00481DF2"/>
    <w:rsid w:val="00481E00"/>
    <w:rsid w:val="004820BC"/>
    <w:rsid w:val="00482B24"/>
    <w:rsid w:val="0048334D"/>
    <w:rsid w:val="0048352B"/>
    <w:rsid w:val="00483BAD"/>
    <w:rsid w:val="00483C9C"/>
    <w:rsid w:val="00484483"/>
    <w:rsid w:val="0048470E"/>
    <w:rsid w:val="0048472D"/>
    <w:rsid w:val="00484879"/>
    <w:rsid w:val="00484DD5"/>
    <w:rsid w:val="00484F1B"/>
    <w:rsid w:val="00484F83"/>
    <w:rsid w:val="00485035"/>
    <w:rsid w:val="004853A9"/>
    <w:rsid w:val="004853F5"/>
    <w:rsid w:val="00485698"/>
    <w:rsid w:val="004857A5"/>
    <w:rsid w:val="004857CB"/>
    <w:rsid w:val="00485ACE"/>
    <w:rsid w:val="00485AE7"/>
    <w:rsid w:val="00485D51"/>
    <w:rsid w:val="00485F62"/>
    <w:rsid w:val="00486140"/>
    <w:rsid w:val="00486931"/>
    <w:rsid w:val="00486EFC"/>
    <w:rsid w:val="00486FF5"/>
    <w:rsid w:val="0048712B"/>
    <w:rsid w:val="00487133"/>
    <w:rsid w:val="004878BC"/>
    <w:rsid w:val="00487A92"/>
    <w:rsid w:val="00487ECD"/>
    <w:rsid w:val="0049018F"/>
    <w:rsid w:val="0049059D"/>
    <w:rsid w:val="00490614"/>
    <w:rsid w:val="0049063A"/>
    <w:rsid w:val="00490670"/>
    <w:rsid w:val="004906AC"/>
    <w:rsid w:val="004906B3"/>
    <w:rsid w:val="0049077F"/>
    <w:rsid w:val="00490BE2"/>
    <w:rsid w:val="00490C26"/>
    <w:rsid w:val="00490FE3"/>
    <w:rsid w:val="00491036"/>
    <w:rsid w:val="00491348"/>
    <w:rsid w:val="00491AAD"/>
    <w:rsid w:val="00491E19"/>
    <w:rsid w:val="00492326"/>
    <w:rsid w:val="00492353"/>
    <w:rsid w:val="004927CE"/>
    <w:rsid w:val="00492B75"/>
    <w:rsid w:val="00492BCA"/>
    <w:rsid w:val="00492D00"/>
    <w:rsid w:val="00492D02"/>
    <w:rsid w:val="0049335C"/>
    <w:rsid w:val="004933FB"/>
    <w:rsid w:val="00493758"/>
    <w:rsid w:val="0049393A"/>
    <w:rsid w:val="00493EA8"/>
    <w:rsid w:val="00493F3C"/>
    <w:rsid w:val="00493F51"/>
    <w:rsid w:val="00494169"/>
    <w:rsid w:val="0049418C"/>
    <w:rsid w:val="00494272"/>
    <w:rsid w:val="00494459"/>
    <w:rsid w:val="004944B2"/>
    <w:rsid w:val="0049454E"/>
    <w:rsid w:val="00494CC5"/>
    <w:rsid w:val="00494EAB"/>
    <w:rsid w:val="004950C7"/>
    <w:rsid w:val="004950DA"/>
    <w:rsid w:val="00495257"/>
    <w:rsid w:val="0049527E"/>
    <w:rsid w:val="00495281"/>
    <w:rsid w:val="004952C4"/>
    <w:rsid w:val="004952E6"/>
    <w:rsid w:val="00495536"/>
    <w:rsid w:val="004957F5"/>
    <w:rsid w:val="004963C2"/>
    <w:rsid w:val="0049652F"/>
    <w:rsid w:val="00496ACA"/>
    <w:rsid w:val="00496B46"/>
    <w:rsid w:val="00496E30"/>
    <w:rsid w:val="00496F2C"/>
    <w:rsid w:val="004970D5"/>
    <w:rsid w:val="00497206"/>
    <w:rsid w:val="0049723E"/>
    <w:rsid w:val="004972F9"/>
    <w:rsid w:val="00497919"/>
    <w:rsid w:val="00497E2F"/>
    <w:rsid w:val="00497E63"/>
    <w:rsid w:val="00497FF6"/>
    <w:rsid w:val="004A0326"/>
    <w:rsid w:val="004A07F3"/>
    <w:rsid w:val="004A08BB"/>
    <w:rsid w:val="004A0C6A"/>
    <w:rsid w:val="004A0F76"/>
    <w:rsid w:val="004A12C9"/>
    <w:rsid w:val="004A14CB"/>
    <w:rsid w:val="004A17FB"/>
    <w:rsid w:val="004A183A"/>
    <w:rsid w:val="004A1CA6"/>
    <w:rsid w:val="004A1E96"/>
    <w:rsid w:val="004A1F38"/>
    <w:rsid w:val="004A2074"/>
    <w:rsid w:val="004A2694"/>
    <w:rsid w:val="004A29AC"/>
    <w:rsid w:val="004A2B01"/>
    <w:rsid w:val="004A2D4B"/>
    <w:rsid w:val="004A2EB6"/>
    <w:rsid w:val="004A3092"/>
    <w:rsid w:val="004A34AE"/>
    <w:rsid w:val="004A3666"/>
    <w:rsid w:val="004A3A82"/>
    <w:rsid w:val="004A3BEB"/>
    <w:rsid w:val="004A3C98"/>
    <w:rsid w:val="004A3D62"/>
    <w:rsid w:val="004A3E9C"/>
    <w:rsid w:val="004A3EB1"/>
    <w:rsid w:val="004A3EEF"/>
    <w:rsid w:val="004A420A"/>
    <w:rsid w:val="004A42ED"/>
    <w:rsid w:val="004A44C6"/>
    <w:rsid w:val="004A487B"/>
    <w:rsid w:val="004A4CC9"/>
    <w:rsid w:val="004A5258"/>
    <w:rsid w:val="004A5365"/>
    <w:rsid w:val="004A55C5"/>
    <w:rsid w:val="004A57DB"/>
    <w:rsid w:val="004A5AEC"/>
    <w:rsid w:val="004A5BB5"/>
    <w:rsid w:val="004A5F6D"/>
    <w:rsid w:val="004A5F73"/>
    <w:rsid w:val="004A60B7"/>
    <w:rsid w:val="004A6136"/>
    <w:rsid w:val="004A62EE"/>
    <w:rsid w:val="004A67C7"/>
    <w:rsid w:val="004A697E"/>
    <w:rsid w:val="004A6A10"/>
    <w:rsid w:val="004A6C05"/>
    <w:rsid w:val="004A6EDD"/>
    <w:rsid w:val="004A7049"/>
    <w:rsid w:val="004A7064"/>
    <w:rsid w:val="004A7168"/>
    <w:rsid w:val="004A7421"/>
    <w:rsid w:val="004A744E"/>
    <w:rsid w:val="004A7DD2"/>
    <w:rsid w:val="004A7E54"/>
    <w:rsid w:val="004B0435"/>
    <w:rsid w:val="004B0496"/>
    <w:rsid w:val="004B054C"/>
    <w:rsid w:val="004B0A18"/>
    <w:rsid w:val="004B0AA3"/>
    <w:rsid w:val="004B0CA3"/>
    <w:rsid w:val="004B1001"/>
    <w:rsid w:val="004B1024"/>
    <w:rsid w:val="004B1452"/>
    <w:rsid w:val="004B1544"/>
    <w:rsid w:val="004B1562"/>
    <w:rsid w:val="004B167C"/>
    <w:rsid w:val="004B17B9"/>
    <w:rsid w:val="004B1AF0"/>
    <w:rsid w:val="004B1CC6"/>
    <w:rsid w:val="004B1D91"/>
    <w:rsid w:val="004B217C"/>
    <w:rsid w:val="004B2569"/>
    <w:rsid w:val="004B2616"/>
    <w:rsid w:val="004B2A93"/>
    <w:rsid w:val="004B2B65"/>
    <w:rsid w:val="004B2DC9"/>
    <w:rsid w:val="004B2E0F"/>
    <w:rsid w:val="004B31D6"/>
    <w:rsid w:val="004B33EA"/>
    <w:rsid w:val="004B364B"/>
    <w:rsid w:val="004B375F"/>
    <w:rsid w:val="004B3DB9"/>
    <w:rsid w:val="004B3F79"/>
    <w:rsid w:val="004B3F8C"/>
    <w:rsid w:val="004B3FA6"/>
    <w:rsid w:val="004B4241"/>
    <w:rsid w:val="004B4268"/>
    <w:rsid w:val="004B45C9"/>
    <w:rsid w:val="004B4A5C"/>
    <w:rsid w:val="004B4A72"/>
    <w:rsid w:val="004B4CF9"/>
    <w:rsid w:val="004B4EB1"/>
    <w:rsid w:val="004B4EE1"/>
    <w:rsid w:val="004B5075"/>
    <w:rsid w:val="004B5147"/>
    <w:rsid w:val="004B5170"/>
    <w:rsid w:val="004B53DE"/>
    <w:rsid w:val="004B57CB"/>
    <w:rsid w:val="004B581D"/>
    <w:rsid w:val="004B5EA4"/>
    <w:rsid w:val="004B5FB4"/>
    <w:rsid w:val="004B6026"/>
    <w:rsid w:val="004B638E"/>
    <w:rsid w:val="004B641D"/>
    <w:rsid w:val="004B6438"/>
    <w:rsid w:val="004B6462"/>
    <w:rsid w:val="004B65E3"/>
    <w:rsid w:val="004B6717"/>
    <w:rsid w:val="004B6A59"/>
    <w:rsid w:val="004B6C27"/>
    <w:rsid w:val="004B6DB9"/>
    <w:rsid w:val="004B6FD9"/>
    <w:rsid w:val="004B7308"/>
    <w:rsid w:val="004B7463"/>
    <w:rsid w:val="004B753A"/>
    <w:rsid w:val="004B7B4E"/>
    <w:rsid w:val="004B7E87"/>
    <w:rsid w:val="004B7EC3"/>
    <w:rsid w:val="004C0059"/>
    <w:rsid w:val="004C01AF"/>
    <w:rsid w:val="004C0381"/>
    <w:rsid w:val="004C04EA"/>
    <w:rsid w:val="004C05B0"/>
    <w:rsid w:val="004C0AC0"/>
    <w:rsid w:val="004C128F"/>
    <w:rsid w:val="004C14F0"/>
    <w:rsid w:val="004C1593"/>
    <w:rsid w:val="004C162C"/>
    <w:rsid w:val="004C17AC"/>
    <w:rsid w:val="004C18DB"/>
    <w:rsid w:val="004C1A64"/>
    <w:rsid w:val="004C1DF5"/>
    <w:rsid w:val="004C267C"/>
    <w:rsid w:val="004C26EF"/>
    <w:rsid w:val="004C2A27"/>
    <w:rsid w:val="004C2C82"/>
    <w:rsid w:val="004C2F88"/>
    <w:rsid w:val="004C3081"/>
    <w:rsid w:val="004C3831"/>
    <w:rsid w:val="004C3CA0"/>
    <w:rsid w:val="004C3E08"/>
    <w:rsid w:val="004C3E99"/>
    <w:rsid w:val="004C4575"/>
    <w:rsid w:val="004C4587"/>
    <w:rsid w:val="004C46A4"/>
    <w:rsid w:val="004C4B6D"/>
    <w:rsid w:val="004C4DF0"/>
    <w:rsid w:val="004C4E91"/>
    <w:rsid w:val="004C4F29"/>
    <w:rsid w:val="004C4F6B"/>
    <w:rsid w:val="004C508E"/>
    <w:rsid w:val="004C565A"/>
    <w:rsid w:val="004C56B0"/>
    <w:rsid w:val="004C5C42"/>
    <w:rsid w:val="004C5DCF"/>
    <w:rsid w:val="004C6093"/>
    <w:rsid w:val="004C60A8"/>
    <w:rsid w:val="004C60F6"/>
    <w:rsid w:val="004C61EC"/>
    <w:rsid w:val="004C674A"/>
    <w:rsid w:val="004C69ED"/>
    <w:rsid w:val="004C6B10"/>
    <w:rsid w:val="004C6C98"/>
    <w:rsid w:val="004C6F3F"/>
    <w:rsid w:val="004C7047"/>
    <w:rsid w:val="004C7145"/>
    <w:rsid w:val="004C74EE"/>
    <w:rsid w:val="004C7A91"/>
    <w:rsid w:val="004C7E84"/>
    <w:rsid w:val="004C7E90"/>
    <w:rsid w:val="004D00FC"/>
    <w:rsid w:val="004D0C56"/>
    <w:rsid w:val="004D0CB5"/>
    <w:rsid w:val="004D0F88"/>
    <w:rsid w:val="004D129F"/>
    <w:rsid w:val="004D13C8"/>
    <w:rsid w:val="004D13F2"/>
    <w:rsid w:val="004D16DF"/>
    <w:rsid w:val="004D17D5"/>
    <w:rsid w:val="004D1C85"/>
    <w:rsid w:val="004D2697"/>
    <w:rsid w:val="004D2718"/>
    <w:rsid w:val="004D27A9"/>
    <w:rsid w:val="004D283D"/>
    <w:rsid w:val="004D28B2"/>
    <w:rsid w:val="004D2F08"/>
    <w:rsid w:val="004D33E8"/>
    <w:rsid w:val="004D381A"/>
    <w:rsid w:val="004D3859"/>
    <w:rsid w:val="004D40B3"/>
    <w:rsid w:val="004D4603"/>
    <w:rsid w:val="004D460A"/>
    <w:rsid w:val="004D472F"/>
    <w:rsid w:val="004D4A3C"/>
    <w:rsid w:val="004D4D7B"/>
    <w:rsid w:val="004D4DB1"/>
    <w:rsid w:val="004D4F24"/>
    <w:rsid w:val="004D4F45"/>
    <w:rsid w:val="004D4FD7"/>
    <w:rsid w:val="004D522F"/>
    <w:rsid w:val="004D5749"/>
    <w:rsid w:val="004D5AB7"/>
    <w:rsid w:val="004D5D09"/>
    <w:rsid w:val="004D5D2F"/>
    <w:rsid w:val="004D61E7"/>
    <w:rsid w:val="004D6574"/>
    <w:rsid w:val="004D6697"/>
    <w:rsid w:val="004D67D0"/>
    <w:rsid w:val="004D67D6"/>
    <w:rsid w:val="004D6B1E"/>
    <w:rsid w:val="004D6D64"/>
    <w:rsid w:val="004D6D92"/>
    <w:rsid w:val="004D6ED6"/>
    <w:rsid w:val="004D764F"/>
    <w:rsid w:val="004D781D"/>
    <w:rsid w:val="004D7BD3"/>
    <w:rsid w:val="004D7BF0"/>
    <w:rsid w:val="004D7C12"/>
    <w:rsid w:val="004D7E87"/>
    <w:rsid w:val="004D7FFA"/>
    <w:rsid w:val="004E02ED"/>
    <w:rsid w:val="004E059D"/>
    <w:rsid w:val="004E0691"/>
    <w:rsid w:val="004E075B"/>
    <w:rsid w:val="004E0895"/>
    <w:rsid w:val="004E09CA"/>
    <w:rsid w:val="004E0C31"/>
    <w:rsid w:val="004E0C60"/>
    <w:rsid w:val="004E0C6A"/>
    <w:rsid w:val="004E0E15"/>
    <w:rsid w:val="004E1065"/>
    <w:rsid w:val="004E134B"/>
    <w:rsid w:val="004E14AD"/>
    <w:rsid w:val="004E1AAD"/>
    <w:rsid w:val="004E1BE7"/>
    <w:rsid w:val="004E20C9"/>
    <w:rsid w:val="004E2110"/>
    <w:rsid w:val="004E229E"/>
    <w:rsid w:val="004E254A"/>
    <w:rsid w:val="004E259E"/>
    <w:rsid w:val="004E29AA"/>
    <w:rsid w:val="004E2C9B"/>
    <w:rsid w:val="004E358A"/>
    <w:rsid w:val="004E37C3"/>
    <w:rsid w:val="004E3ACE"/>
    <w:rsid w:val="004E3D2E"/>
    <w:rsid w:val="004E3F7F"/>
    <w:rsid w:val="004E40A1"/>
    <w:rsid w:val="004E41A3"/>
    <w:rsid w:val="004E41EE"/>
    <w:rsid w:val="004E4BC6"/>
    <w:rsid w:val="004E4C57"/>
    <w:rsid w:val="004E54EC"/>
    <w:rsid w:val="004E55EA"/>
    <w:rsid w:val="004E58D9"/>
    <w:rsid w:val="004E5936"/>
    <w:rsid w:val="004E5A51"/>
    <w:rsid w:val="004E5B84"/>
    <w:rsid w:val="004E5B99"/>
    <w:rsid w:val="004E5E29"/>
    <w:rsid w:val="004E60B5"/>
    <w:rsid w:val="004E62C8"/>
    <w:rsid w:val="004E644E"/>
    <w:rsid w:val="004E6B27"/>
    <w:rsid w:val="004E6CA5"/>
    <w:rsid w:val="004E6E6C"/>
    <w:rsid w:val="004E70B8"/>
    <w:rsid w:val="004E71A7"/>
    <w:rsid w:val="004E72A7"/>
    <w:rsid w:val="004E7318"/>
    <w:rsid w:val="004E783D"/>
    <w:rsid w:val="004E7BAB"/>
    <w:rsid w:val="004F0037"/>
    <w:rsid w:val="004F0403"/>
    <w:rsid w:val="004F0641"/>
    <w:rsid w:val="004F0679"/>
    <w:rsid w:val="004F0A07"/>
    <w:rsid w:val="004F0A10"/>
    <w:rsid w:val="004F0DD8"/>
    <w:rsid w:val="004F0E4E"/>
    <w:rsid w:val="004F0EF0"/>
    <w:rsid w:val="004F0F4A"/>
    <w:rsid w:val="004F11CE"/>
    <w:rsid w:val="004F13DE"/>
    <w:rsid w:val="004F1480"/>
    <w:rsid w:val="004F14E0"/>
    <w:rsid w:val="004F1529"/>
    <w:rsid w:val="004F1582"/>
    <w:rsid w:val="004F15B8"/>
    <w:rsid w:val="004F165B"/>
    <w:rsid w:val="004F17CC"/>
    <w:rsid w:val="004F2704"/>
    <w:rsid w:val="004F28DE"/>
    <w:rsid w:val="004F2B48"/>
    <w:rsid w:val="004F2B8B"/>
    <w:rsid w:val="004F2C65"/>
    <w:rsid w:val="004F2CE2"/>
    <w:rsid w:val="004F2D92"/>
    <w:rsid w:val="004F2F77"/>
    <w:rsid w:val="004F3035"/>
    <w:rsid w:val="004F3809"/>
    <w:rsid w:val="004F39F9"/>
    <w:rsid w:val="004F3C3B"/>
    <w:rsid w:val="004F4475"/>
    <w:rsid w:val="004F46A1"/>
    <w:rsid w:val="004F46D7"/>
    <w:rsid w:val="004F473A"/>
    <w:rsid w:val="004F499A"/>
    <w:rsid w:val="004F4C81"/>
    <w:rsid w:val="004F51E2"/>
    <w:rsid w:val="004F5243"/>
    <w:rsid w:val="004F52CF"/>
    <w:rsid w:val="004F5631"/>
    <w:rsid w:val="004F5A60"/>
    <w:rsid w:val="004F5DBF"/>
    <w:rsid w:val="004F5F62"/>
    <w:rsid w:val="004F6134"/>
    <w:rsid w:val="004F6138"/>
    <w:rsid w:val="004F651A"/>
    <w:rsid w:val="004F6542"/>
    <w:rsid w:val="004F663B"/>
    <w:rsid w:val="004F6C88"/>
    <w:rsid w:val="004F6EA6"/>
    <w:rsid w:val="004F72A2"/>
    <w:rsid w:val="004F7310"/>
    <w:rsid w:val="004F737E"/>
    <w:rsid w:val="004F73D5"/>
    <w:rsid w:val="004F77E5"/>
    <w:rsid w:val="004F78A7"/>
    <w:rsid w:val="004F7ED4"/>
    <w:rsid w:val="0050009D"/>
    <w:rsid w:val="005003F6"/>
    <w:rsid w:val="005005B0"/>
    <w:rsid w:val="005006E0"/>
    <w:rsid w:val="0050079D"/>
    <w:rsid w:val="0050081F"/>
    <w:rsid w:val="00500884"/>
    <w:rsid w:val="005009FA"/>
    <w:rsid w:val="00500A31"/>
    <w:rsid w:val="00500D36"/>
    <w:rsid w:val="0050110E"/>
    <w:rsid w:val="00501145"/>
    <w:rsid w:val="00501394"/>
    <w:rsid w:val="00501737"/>
    <w:rsid w:val="00501790"/>
    <w:rsid w:val="00501833"/>
    <w:rsid w:val="00501901"/>
    <w:rsid w:val="00501921"/>
    <w:rsid w:val="00501979"/>
    <w:rsid w:val="00501C0E"/>
    <w:rsid w:val="00501CF4"/>
    <w:rsid w:val="00502018"/>
    <w:rsid w:val="0050213B"/>
    <w:rsid w:val="0050226C"/>
    <w:rsid w:val="0050237E"/>
    <w:rsid w:val="005024F2"/>
    <w:rsid w:val="00502731"/>
    <w:rsid w:val="0050298A"/>
    <w:rsid w:val="00502B8E"/>
    <w:rsid w:val="00502C9D"/>
    <w:rsid w:val="00502FCB"/>
    <w:rsid w:val="00503005"/>
    <w:rsid w:val="00503230"/>
    <w:rsid w:val="0050360C"/>
    <w:rsid w:val="00503699"/>
    <w:rsid w:val="00503B48"/>
    <w:rsid w:val="00503CFC"/>
    <w:rsid w:val="00503D47"/>
    <w:rsid w:val="00503D88"/>
    <w:rsid w:val="00504107"/>
    <w:rsid w:val="00504281"/>
    <w:rsid w:val="00504300"/>
    <w:rsid w:val="00504CE4"/>
    <w:rsid w:val="0050526F"/>
    <w:rsid w:val="00505661"/>
    <w:rsid w:val="0050586C"/>
    <w:rsid w:val="00505C3C"/>
    <w:rsid w:val="00505FAB"/>
    <w:rsid w:val="00506049"/>
    <w:rsid w:val="00506174"/>
    <w:rsid w:val="00506391"/>
    <w:rsid w:val="00506424"/>
    <w:rsid w:val="00506499"/>
    <w:rsid w:val="00506643"/>
    <w:rsid w:val="005071DE"/>
    <w:rsid w:val="00507512"/>
    <w:rsid w:val="005077B8"/>
    <w:rsid w:val="005079B0"/>
    <w:rsid w:val="00507D26"/>
    <w:rsid w:val="00507D71"/>
    <w:rsid w:val="00507E09"/>
    <w:rsid w:val="0051053C"/>
    <w:rsid w:val="00510648"/>
    <w:rsid w:val="005106FE"/>
    <w:rsid w:val="005107D1"/>
    <w:rsid w:val="00510825"/>
    <w:rsid w:val="005109A7"/>
    <w:rsid w:val="00510B5B"/>
    <w:rsid w:val="00510B5C"/>
    <w:rsid w:val="00510E58"/>
    <w:rsid w:val="00510F65"/>
    <w:rsid w:val="00511465"/>
    <w:rsid w:val="00511576"/>
    <w:rsid w:val="0051163B"/>
    <w:rsid w:val="005117B3"/>
    <w:rsid w:val="00511864"/>
    <w:rsid w:val="00511B5E"/>
    <w:rsid w:val="005126E6"/>
    <w:rsid w:val="00512AF0"/>
    <w:rsid w:val="00512BB4"/>
    <w:rsid w:val="00513568"/>
    <w:rsid w:val="005137B3"/>
    <w:rsid w:val="005137F5"/>
    <w:rsid w:val="00513864"/>
    <w:rsid w:val="00513A9B"/>
    <w:rsid w:val="00513BFE"/>
    <w:rsid w:val="00513DCA"/>
    <w:rsid w:val="00513F3A"/>
    <w:rsid w:val="00514608"/>
    <w:rsid w:val="00514696"/>
    <w:rsid w:val="00514853"/>
    <w:rsid w:val="00514C4A"/>
    <w:rsid w:val="00514CA3"/>
    <w:rsid w:val="00514CC7"/>
    <w:rsid w:val="00515771"/>
    <w:rsid w:val="005158B8"/>
    <w:rsid w:val="00515930"/>
    <w:rsid w:val="0051597D"/>
    <w:rsid w:val="00515981"/>
    <w:rsid w:val="00515C9D"/>
    <w:rsid w:val="00515EF7"/>
    <w:rsid w:val="005160B8"/>
    <w:rsid w:val="00516310"/>
    <w:rsid w:val="00516BC6"/>
    <w:rsid w:val="00516EBB"/>
    <w:rsid w:val="00516F27"/>
    <w:rsid w:val="00516F5E"/>
    <w:rsid w:val="0051766C"/>
    <w:rsid w:val="00517886"/>
    <w:rsid w:val="00517B2E"/>
    <w:rsid w:val="00517B81"/>
    <w:rsid w:val="00517CDD"/>
    <w:rsid w:val="00517D9B"/>
    <w:rsid w:val="00520226"/>
    <w:rsid w:val="00520392"/>
    <w:rsid w:val="00520745"/>
    <w:rsid w:val="00520C46"/>
    <w:rsid w:val="005211DE"/>
    <w:rsid w:val="005212DA"/>
    <w:rsid w:val="00521618"/>
    <w:rsid w:val="0052163F"/>
    <w:rsid w:val="00521A3A"/>
    <w:rsid w:val="005220A1"/>
    <w:rsid w:val="005220FB"/>
    <w:rsid w:val="0052216D"/>
    <w:rsid w:val="00522265"/>
    <w:rsid w:val="0052245A"/>
    <w:rsid w:val="005224CF"/>
    <w:rsid w:val="005224EC"/>
    <w:rsid w:val="00522534"/>
    <w:rsid w:val="00522A7B"/>
    <w:rsid w:val="00522D24"/>
    <w:rsid w:val="00522D61"/>
    <w:rsid w:val="00522D86"/>
    <w:rsid w:val="00522F35"/>
    <w:rsid w:val="005230D0"/>
    <w:rsid w:val="00523660"/>
    <w:rsid w:val="0052390E"/>
    <w:rsid w:val="00523A47"/>
    <w:rsid w:val="00523EE4"/>
    <w:rsid w:val="00524063"/>
    <w:rsid w:val="005244CF"/>
    <w:rsid w:val="0052481D"/>
    <w:rsid w:val="00524A06"/>
    <w:rsid w:val="00524A22"/>
    <w:rsid w:val="00524C42"/>
    <w:rsid w:val="00524E08"/>
    <w:rsid w:val="0052511F"/>
    <w:rsid w:val="005254EC"/>
    <w:rsid w:val="005258C1"/>
    <w:rsid w:val="00525964"/>
    <w:rsid w:val="00525AA1"/>
    <w:rsid w:val="00525AC2"/>
    <w:rsid w:val="00525EEB"/>
    <w:rsid w:val="00526064"/>
    <w:rsid w:val="00526156"/>
    <w:rsid w:val="0052676C"/>
    <w:rsid w:val="00526CDA"/>
    <w:rsid w:val="00526D18"/>
    <w:rsid w:val="00526F0B"/>
    <w:rsid w:val="005273AF"/>
    <w:rsid w:val="00527773"/>
    <w:rsid w:val="0052795E"/>
    <w:rsid w:val="00527CF4"/>
    <w:rsid w:val="00527DD4"/>
    <w:rsid w:val="00527FBC"/>
    <w:rsid w:val="0053023A"/>
    <w:rsid w:val="00530261"/>
    <w:rsid w:val="0053095D"/>
    <w:rsid w:val="0053096C"/>
    <w:rsid w:val="005309EB"/>
    <w:rsid w:val="005309FF"/>
    <w:rsid w:val="00530C32"/>
    <w:rsid w:val="00530EA8"/>
    <w:rsid w:val="005310A3"/>
    <w:rsid w:val="0053111B"/>
    <w:rsid w:val="005311A7"/>
    <w:rsid w:val="005313D5"/>
    <w:rsid w:val="00531500"/>
    <w:rsid w:val="00531511"/>
    <w:rsid w:val="0053164A"/>
    <w:rsid w:val="005318B2"/>
    <w:rsid w:val="00531ABC"/>
    <w:rsid w:val="00531B73"/>
    <w:rsid w:val="00531CAB"/>
    <w:rsid w:val="00531D6C"/>
    <w:rsid w:val="00531EE7"/>
    <w:rsid w:val="00532289"/>
    <w:rsid w:val="00532316"/>
    <w:rsid w:val="0053245E"/>
    <w:rsid w:val="005325ED"/>
    <w:rsid w:val="0053262F"/>
    <w:rsid w:val="00532AD8"/>
    <w:rsid w:val="00532B4F"/>
    <w:rsid w:val="0053316B"/>
    <w:rsid w:val="005331C7"/>
    <w:rsid w:val="005334F1"/>
    <w:rsid w:val="00533582"/>
    <w:rsid w:val="005339DF"/>
    <w:rsid w:val="00533A56"/>
    <w:rsid w:val="00533EDB"/>
    <w:rsid w:val="00533FBE"/>
    <w:rsid w:val="0053401E"/>
    <w:rsid w:val="00534057"/>
    <w:rsid w:val="0053420E"/>
    <w:rsid w:val="00534298"/>
    <w:rsid w:val="005342A4"/>
    <w:rsid w:val="005343A9"/>
    <w:rsid w:val="005344E4"/>
    <w:rsid w:val="005346AA"/>
    <w:rsid w:val="00534C80"/>
    <w:rsid w:val="00534F21"/>
    <w:rsid w:val="00534F5C"/>
    <w:rsid w:val="00534F94"/>
    <w:rsid w:val="005351AF"/>
    <w:rsid w:val="00535235"/>
    <w:rsid w:val="005354BA"/>
    <w:rsid w:val="00535AE1"/>
    <w:rsid w:val="00535B6B"/>
    <w:rsid w:val="00536481"/>
    <w:rsid w:val="005367AC"/>
    <w:rsid w:val="00536B51"/>
    <w:rsid w:val="00536F59"/>
    <w:rsid w:val="005371A1"/>
    <w:rsid w:val="00537A12"/>
    <w:rsid w:val="00537CAC"/>
    <w:rsid w:val="00537CEA"/>
    <w:rsid w:val="00537CF1"/>
    <w:rsid w:val="00537D06"/>
    <w:rsid w:val="00537F8E"/>
    <w:rsid w:val="00540237"/>
    <w:rsid w:val="005403BE"/>
    <w:rsid w:val="0054096F"/>
    <w:rsid w:val="00540ACA"/>
    <w:rsid w:val="00540B64"/>
    <w:rsid w:val="00540C9C"/>
    <w:rsid w:val="005411D8"/>
    <w:rsid w:val="00541213"/>
    <w:rsid w:val="0054131B"/>
    <w:rsid w:val="0054177E"/>
    <w:rsid w:val="00541823"/>
    <w:rsid w:val="00541868"/>
    <w:rsid w:val="00541B79"/>
    <w:rsid w:val="0054218E"/>
    <w:rsid w:val="005422F6"/>
    <w:rsid w:val="00542308"/>
    <w:rsid w:val="0054242A"/>
    <w:rsid w:val="00542868"/>
    <w:rsid w:val="00542ABA"/>
    <w:rsid w:val="00542C6A"/>
    <w:rsid w:val="00542E78"/>
    <w:rsid w:val="00543008"/>
    <w:rsid w:val="0054310D"/>
    <w:rsid w:val="005433D8"/>
    <w:rsid w:val="005434C6"/>
    <w:rsid w:val="005435E9"/>
    <w:rsid w:val="00543878"/>
    <w:rsid w:val="00543893"/>
    <w:rsid w:val="00543A2F"/>
    <w:rsid w:val="00543E88"/>
    <w:rsid w:val="00543EE1"/>
    <w:rsid w:val="00543FDF"/>
    <w:rsid w:val="0054478D"/>
    <w:rsid w:val="0054489B"/>
    <w:rsid w:val="00544BF4"/>
    <w:rsid w:val="00544C5D"/>
    <w:rsid w:val="00544CB0"/>
    <w:rsid w:val="00544CEA"/>
    <w:rsid w:val="00544D2C"/>
    <w:rsid w:val="00544F28"/>
    <w:rsid w:val="00545094"/>
    <w:rsid w:val="0054514C"/>
    <w:rsid w:val="005453E5"/>
    <w:rsid w:val="005457D5"/>
    <w:rsid w:val="00545843"/>
    <w:rsid w:val="00545B45"/>
    <w:rsid w:val="00545B9B"/>
    <w:rsid w:val="00545BCC"/>
    <w:rsid w:val="00545D1F"/>
    <w:rsid w:val="00545DCC"/>
    <w:rsid w:val="005466C1"/>
    <w:rsid w:val="00546B73"/>
    <w:rsid w:val="00546CEE"/>
    <w:rsid w:val="00546D7B"/>
    <w:rsid w:val="00546E0A"/>
    <w:rsid w:val="00546E96"/>
    <w:rsid w:val="00546EBE"/>
    <w:rsid w:val="00547040"/>
    <w:rsid w:val="00547066"/>
    <w:rsid w:val="005470BA"/>
    <w:rsid w:val="005473A0"/>
    <w:rsid w:val="0054756C"/>
    <w:rsid w:val="0054757D"/>
    <w:rsid w:val="00547611"/>
    <w:rsid w:val="00547713"/>
    <w:rsid w:val="00547821"/>
    <w:rsid w:val="00547989"/>
    <w:rsid w:val="00547AE6"/>
    <w:rsid w:val="00550031"/>
    <w:rsid w:val="005502FA"/>
    <w:rsid w:val="0055047C"/>
    <w:rsid w:val="005505A2"/>
    <w:rsid w:val="005508A0"/>
    <w:rsid w:val="00550932"/>
    <w:rsid w:val="00550BBA"/>
    <w:rsid w:val="00550E73"/>
    <w:rsid w:val="00551056"/>
    <w:rsid w:val="00551185"/>
    <w:rsid w:val="00551A7A"/>
    <w:rsid w:val="0055240F"/>
    <w:rsid w:val="00552A3B"/>
    <w:rsid w:val="00552A48"/>
    <w:rsid w:val="00552FE9"/>
    <w:rsid w:val="00553278"/>
    <w:rsid w:val="00553343"/>
    <w:rsid w:val="005533EA"/>
    <w:rsid w:val="00553926"/>
    <w:rsid w:val="00553A64"/>
    <w:rsid w:val="00553B13"/>
    <w:rsid w:val="00553EB7"/>
    <w:rsid w:val="00553ECC"/>
    <w:rsid w:val="0055414A"/>
    <w:rsid w:val="0055441C"/>
    <w:rsid w:val="00554867"/>
    <w:rsid w:val="005548EE"/>
    <w:rsid w:val="00554A2F"/>
    <w:rsid w:val="00555035"/>
    <w:rsid w:val="00555509"/>
    <w:rsid w:val="00555AD9"/>
    <w:rsid w:val="00555B65"/>
    <w:rsid w:val="00555BA1"/>
    <w:rsid w:val="00555CDA"/>
    <w:rsid w:val="00555E7D"/>
    <w:rsid w:val="00555F89"/>
    <w:rsid w:val="00556280"/>
    <w:rsid w:val="005562FA"/>
    <w:rsid w:val="00556610"/>
    <w:rsid w:val="00556A4D"/>
    <w:rsid w:val="00556A66"/>
    <w:rsid w:val="00556E11"/>
    <w:rsid w:val="00557076"/>
    <w:rsid w:val="0055746E"/>
    <w:rsid w:val="00557667"/>
    <w:rsid w:val="005577F4"/>
    <w:rsid w:val="00557925"/>
    <w:rsid w:val="00557D56"/>
    <w:rsid w:val="005600F1"/>
    <w:rsid w:val="00560559"/>
    <w:rsid w:val="00560907"/>
    <w:rsid w:val="00560AF3"/>
    <w:rsid w:val="00560C06"/>
    <w:rsid w:val="00560F67"/>
    <w:rsid w:val="00560FE0"/>
    <w:rsid w:val="005613E0"/>
    <w:rsid w:val="00561702"/>
    <w:rsid w:val="00561C1A"/>
    <w:rsid w:val="00561E65"/>
    <w:rsid w:val="0056204F"/>
    <w:rsid w:val="00562110"/>
    <w:rsid w:val="00562180"/>
    <w:rsid w:val="0056221A"/>
    <w:rsid w:val="005623C3"/>
    <w:rsid w:val="0056280A"/>
    <w:rsid w:val="00562930"/>
    <w:rsid w:val="0056380E"/>
    <w:rsid w:val="00563967"/>
    <w:rsid w:val="00563EB7"/>
    <w:rsid w:val="00564090"/>
    <w:rsid w:val="005640F1"/>
    <w:rsid w:val="0056458E"/>
    <w:rsid w:val="00564690"/>
    <w:rsid w:val="0056507A"/>
    <w:rsid w:val="0056507D"/>
    <w:rsid w:val="005654F2"/>
    <w:rsid w:val="00565505"/>
    <w:rsid w:val="0056561A"/>
    <w:rsid w:val="005657FA"/>
    <w:rsid w:val="00565A37"/>
    <w:rsid w:val="00565BB5"/>
    <w:rsid w:val="00565EEC"/>
    <w:rsid w:val="00565F57"/>
    <w:rsid w:val="00566433"/>
    <w:rsid w:val="00566C1C"/>
    <w:rsid w:val="00566C74"/>
    <w:rsid w:val="00566F3E"/>
    <w:rsid w:val="005671D4"/>
    <w:rsid w:val="005672E6"/>
    <w:rsid w:val="005677A0"/>
    <w:rsid w:val="00567A1D"/>
    <w:rsid w:val="00567B75"/>
    <w:rsid w:val="00567C7F"/>
    <w:rsid w:val="00567CEE"/>
    <w:rsid w:val="00567DB5"/>
    <w:rsid w:val="00567DE2"/>
    <w:rsid w:val="00567E22"/>
    <w:rsid w:val="00567E7A"/>
    <w:rsid w:val="00567FE7"/>
    <w:rsid w:val="00570115"/>
    <w:rsid w:val="005702FA"/>
    <w:rsid w:val="00570BD6"/>
    <w:rsid w:val="00570C94"/>
    <w:rsid w:val="00570D8F"/>
    <w:rsid w:val="00570EC0"/>
    <w:rsid w:val="00570F18"/>
    <w:rsid w:val="0057123D"/>
    <w:rsid w:val="0057123E"/>
    <w:rsid w:val="0057129E"/>
    <w:rsid w:val="00571532"/>
    <w:rsid w:val="005718F1"/>
    <w:rsid w:val="005718FB"/>
    <w:rsid w:val="0057191E"/>
    <w:rsid w:val="00571D0E"/>
    <w:rsid w:val="00571E48"/>
    <w:rsid w:val="00572024"/>
    <w:rsid w:val="0057232C"/>
    <w:rsid w:val="00572364"/>
    <w:rsid w:val="0057265B"/>
    <w:rsid w:val="0057266F"/>
    <w:rsid w:val="00572881"/>
    <w:rsid w:val="00572BD9"/>
    <w:rsid w:val="00572CDD"/>
    <w:rsid w:val="0057365D"/>
    <w:rsid w:val="00573771"/>
    <w:rsid w:val="0057389B"/>
    <w:rsid w:val="00573958"/>
    <w:rsid w:val="005739D3"/>
    <w:rsid w:val="005739D8"/>
    <w:rsid w:val="00573B65"/>
    <w:rsid w:val="00573F41"/>
    <w:rsid w:val="0057403D"/>
    <w:rsid w:val="0057433E"/>
    <w:rsid w:val="005743AF"/>
    <w:rsid w:val="00574A81"/>
    <w:rsid w:val="005754CC"/>
    <w:rsid w:val="00575BC7"/>
    <w:rsid w:val="00575EF8"/>
    <w:rsid w:val="0057607F"/>
    <w:rsid w:val="005760BD"/>
    <w:rsid w:val="005760D9"/>
    <w:rsid w:val="00576779"/>
    <w:rsid w:val="00576821"/>
    <w:rsid w:val="00576965"/>
    <w:rsid w:val="00576A58"/>
    <w:rsid w:val="00576B78"/>
    <w:rsid w:val="00576F57"/>
    <w:rsid w:val="00577261"/>
    <w:rsid w:val="005774A3"/>
    <w:rsid w:val="0057791D"/>
    <w:rsid w:val="00577A81"/>
    <w:rsid w:val="00577C79"/>
    <w:rsid w:val="00577DB0"/>
    <w:rsid w:val="0058004F"/>
    <w:rsid w:val="00580060"/>
    <w:rsid w:val="00580636"/>
    <w:rsid w:val="0058080D"/>
    <w:rsid w:val="0058098F"/>
    <w:rsid w:val="00580E12"/>
    <w:rsid w:val="00580FE0"/>
    <w:rsid w:val="005811BC"/>
    <w:rsid w:val="005812E2"/>
    <w:rsid w:val="00581368"/>
    <w:rsid w:val="005819AC"/>
    <w:rsid w:val="00581A04"/>
    <w:rsid w:val="00581AAF"/>
    <w:rsid w:val="00581B07"/>
    <w:rsid w:val="00581C38"/>
    <w:rsid w:val="00582196"/>
    <w:rsid w:val="00582336"/>
    <w:rsid w:val="005825FC"/>
    <w:rsid w:val="005827D7"/>
    <w:rsid w:val="00582879"/>
    <w:rsid w:val="005829C9"/>
    <w:rsid w:val="00582AD7"/>
    <w:rsid w:val="00582B34"/>
    <w:rsid w:val="00582B65"/>
    <w:rsid w:val="00583004"/>
    <w:rsid w:val="005833E3"/>
    <w:rsid w:val="0058343A"/>
    <w:rsid w:val="0058364D"/>
    <w:rsid w:val="00583796"/>
    <w:rsid w:val="0058397F"/>
    <w:rsid w:val="00583B5D"/>
    <w:rsid w:val="00583C86"/>
    <w:rsid w:val="00583F04"/>
    <w:rsid w:val="00583F7D"/>
    <w:rsid w:val="00584458"/>
    <w:rsid w:val="005844D0"/>
    <w:rsid w:val="00584640"/>
    <w:rsid w:val="00584F1D"/>
    <w:rsid w:val="005853F4"/>
    <w:rsid w:val="005854DD"/>
    <w:rsid w:val="0058588A"/>
    <w:rsid w:val="005858D6"/>
    <w:rsid w:val="00585F05"/>
    <w:rsid w:val="00586054"/>
    <w:rsid w:val="005861C7"/>
    <w:rsid w:val="005862E5"/>
    <w:rsid w:val="005866CE"/>
    <w:rsid w:val="0058744F"/>
    <w:rsid w:val="00587913"/>
    <w:rsid w:val="00587937"/>
    <w:rsid w:val="00587A72"/>
    <w:rsid w:val="00587AB7"/>
    <w:rsid w:val="00587FF9"/>
    <w:rsid w:val="0059019D"/>
    <w:rsid w:val="005901F9"/>
    <w:rsid w:val="005902A7"/>
    <w:rsid w:val="005902F6"/>
    <w:rsid w:val="005904A0"/>
    <w:rsid w:val="0059081D"/>
    <w:rsid w:val="00590AB5"/>
    <w:rsid w:val="00591380"/>
    <w:rsid w:val="005913B3"/>
    <w:rsid w:val="005916FD"/>
    <w:rsid w:val="00591837"/>
    <w:rsid w:val="005918F9"/>
    <w:rsid w:val="0059192E"/>
    <w:rsid w:val="00591DA4"/>
    <w:rsid w:val="00592107"/>
    <w:rsid w:val="00592117"/>
    <w:rsid w:val="0059252C"/>
    <w:rsid w:val="005929EE"/>
    <w:rsid w:val="00592B2F"/>
    <w:rsid w:val="00593375"/>
    <w:rsid w:val="00593740"/>
    <w:rsid w:val="0059374A"/>
    <w:rsid w:val="00593C35"/>
    <w:rsid w:val="00593CB2"/>
    <w:rsid w:val="00593DEF"/>
    <w:rsid w:val="0059404F"/>
    <w:rsid w:val="00594640"/>
    <w:rsid w:val="00594763"/>
    <w:rsid w:val="005948D7"/>
    <w:rsid w:val="00594951"/>
    <w:rsid w:val="00594B17"/>
    <w:rsid w:val="00594BE0"/>
    <w:rsid w:val="00594DB5"/>
    <w:rsid w:val="005950ED"/>
    <w:rsid w:val="005953DC"/>
    <w:rsid w:val="005957B2"/>
    <w:rsid w:val="005958CA"/>
    <w:rsid w:val="005958F1"/>
    <w:rsid w:val="00595F70"/>
    <w:rsid w:val="00596587"/>
    <w:rsid w:val="005965CD"/>
    <w:rsid w:val="00596670"/>
    <w:rsid w:val="00596983"/>
    <w:rsid w:val="00596A1C"/>
    <w:rsid w:val="00597587"/>
    <w:rsid w:val="00597591"/>
    <w:rsid w:val="00597CB4"/>
    <w:rsid w:val="00597D06"/>
    <w:rsid w:val="00597EFB"/>
    <w:rsid w:val="005A0181"/>
    <w:rsid w:val="005A0213"/>
    <w:rsid w:val="005A026A"/>
    <w:rsid w:val="005A04ED"/>
    <w:rsid w:val="005A07EA"/>
    <w:rsid w:val="005A0833"/>
    <w:rsid w:val="005A0DAF"/>
    <w:rsid w:val="005A0DFB"/>
    <w:rsid w:val="005A12A2"/>
    <w:rsid w:val="005A14DA"/>
    <w:rsid w:val="005A190F"/>
    <w:rsid w:val="005A1B3A"/>
    <w:rsid w:val="005A1C67"/>
    <w:rsid w:val="005A1CE4"/>
    <w:rsid w:val="005A1EB8"/>
    <w:rsid w:val="005A1F05"/>
    <w:rsid w:val="005A1F4E"/>
    <w:rsid w:val="005A1F58"/>
    <w:rsid w:val="005A222E"/>
    <w:rsid w:val="005A262C"/>
    <w:rsid w:val="005A280F"/>
    <w:rsid w:val="005A2B40"/>
    <w:rsid w:val="005A2BA6"/>
    <w:rsid w:val="005A2D84"/>
    <w:rsid w:val="005A3006"/>
    <w:rsid w:val="005A3040"/>
    <w:rsid w:val="005A3274"/>
    <w:rsid w:val="005A376C"/>
    <w:rsid w:val="005A3869"/>
    <w:rsid w:val="005A3A43"/>
    <w:rsid w:val="005A3F38"/>
    <w:rsid w:val="005A3FF3"/>
    <w:rsid w:val="005A4903"/>
    <w:rsid w:val="005A4C10"/>
    <w:rsid w:val="005A557D"/>
    <w:rsid w:val="005A55AE"/>
    <w:rsid w:val="005A5786"/>
    <w:rsid w:val="005A5877"/>
    <w:rsid w:val="005A6089"/>
    <w:rsid w:val="005A6C75"/>
    <w:rsid w:val="005A6FE8"/>
    <w:rsid w:val="005A7008"/>
    <w:rsid w:val="005A70A9"/>
    <w:rsid w:val="005A754C"/>
    <w:rsid w:val="005A770F"/>
    <w:rsid w:val="005A7856"/>
    <w:rsid w:val="005A7A93"/>
    <w:rsid w:val="005A7B4A"/>
    <w:rsid w:val="005A7CA5"/>
    <w:rsid w:val="005A7EF9"/>
    <w:rsid w:val="005A7F47"/>
    <w:rsid w:val="005B00CC"/>
    <w:rsid w:val="005B0344"/>
    <w:rsid w:val="005B0AAC"/>
    <w:rsid w:val="005B0C88"/>
    <w:rsid w:val="005B0CAC"/>
    <w:rsid w:val="005B0D75"/>
    <w:rsid w:val="005B122D"/>
    <w:rsid w:val="005B1858"/>
    <w:rsid w:val="005B1AAF"/>
    <w:rsid w:val="005B1B5A"/>
    <w:rsid w:val="005B216A"/>
    <w:rsid w:val="005B23FA"/>
    <w:rsid w:val="005B2AEF"/>
    <w:rsid w:val="005B2CDA"/>
    <w:rsid w:val="005B2E0B"/>
    <w:rsid w:val="005B2FA3"/>
    <w:rsid w:val="005B3401"/>
    <w:rsid w:val="005B35DB"/>
    <w:rsid w:val="005B3963"/>
    <w:rsid w:val="005B3ADA"/>
    <w:rsid w:val="005B3BF9"/>
    <w:rsid w:val="005B3D91"/>
    <w:rsid w:val="005B3DAB"/>
    <w:rsid w:val="005B41A6"/>
    <w:rsid w:val="005B43B0"/>
    <w:rsid w:val="005B4675"/>
    <w:rsid w:val="005B46CF"/>
    <w:rsid w:val="005B4790"/>
    <w:rsid w:val="005B4F20"/>
    <w:rsid w:val="005B5188"/>
    <w:rsid w:val="005B5364"/>
    <w:rsid w:val="005B5A65"/>
    <w:rsid w:val="005B5BF4"/>
    <w:rsid w:val="005B5C8C"/>
    <w:rsid w:val="005B607F"/>
    <w:rsid w:val="005B6488"/>
    <w:rsid w:val="005B65F3"/>
    <w:rsid w:val="005B6906"/>
    <w:rsid w:val="005B6F00"/>
    <w:rsid w:val="005B6F81"/>
    <w:rsid w:val="005B7003"/>
    <w:rsid w:val="005B707B"/>
    <w:rsid w:val="005B7234"/>
    <w:rsid w:val="005B74D9"/>
    <w:rsid w:val="005B7B96"/>
    <w:rsid w:val="005B7C93"/>
    <w:rsid w:val="005B7D36"/>
    <w:rsid w:val="005C0116"/>
    <w:rsid w:val="005C017E"/>
    <w:rsid w:val="005C032F"/>
    <w:rsid w:val="005C122B"/>
    <w:rsid w:val="005C13AE"/>
    <w:rsid w:val="005C155D"/>
    <w:rsid w:val="005C1A0E"/>
    <w:rsid w:val="005C1AEB"/>
    <w:rsid w:val="005C210D"/>
    <w:rsid w:val="005C2381"/>
    <w:rsid w:val="005C25F2"/>
    <w:rsid w:val="005C2707"/>
    <w:rsid w:val="005C3107"/>
    <w:rsid w:val="005C3605"/>
    <w:rsid w:val="005C37CE"/>
    <w:rsid w:val="005C3B79"/>
    <w:rsid w:val="005C3C64"/>
    <w:rsid w:val="005C3E1B"/>
    <w:rsid w:val="005C42DD"/>
    <w:rsid w:val="005C47AD"/>
    <w:rsid w:val="005C4902"/>
    <w:rsid w:val="005C4930"/>
    <w:rsid w:val="005C4A3D"/>
    <w:rsid w:val="005C4BAE"/>
    <w:rsid w:val="005C4BD1"/>
    <w:rsid w:val="005C4D1E"/>
    <w:rsid w:val="005C51AA"/>
    <w:rsid w:val="005C54D5"/>
    <w:rsid w:val="005C5784"/>
    <w:rsid w:val="005C5B68"/>
    <w:rsid w:val="005C5C1A"/>
    <w:rsid w:val="005C5D7E"/>
    <w:rsid w:val="005C5F4B"/>
    <w:rsid w:val="005C63FB"/>
    <w:rsid w:val="005C65A4"/>
    <w:rsid w:val="005C66DF"/>
    <w:rsid w:val="005C672A"/>
    <w:rsid w:val="005C6D52"/>
    <w:rsid w:val="005C6DE1"/>
    <w:rsid w:val="005C718A"/>
    <w:rsid w:val="005C75B2"/>
    <w:rsid w:val="005C76BF"/>
    <w:rsid w:val="005C76FD"/>
    <w:rsid w:val="005C7B4C"/>
    <w:rsid w:val="005C7C14"/>
    <w:rsid w:val="005C7D77"/>
    <w:rsid w:val="005C7EFF"/>
    <w:rsid w:val="005C7FAC"/>
    <w:rsid w:val="005D0725"/>
    <w:rsid w:val="005D086A"/>
    <w:rsid w:val="005D0AE3"/>
    <w:rsid w:val="005D0B3D"/>
    <w:rsid w:val="005D0DDC"/>
    <w:rsid w:val="005D16B8"/>
    <w:rsid w:val="005D1979"/>
    <w:rsid w:val="005D1CD1"/>
    <w:rsid w:val="005D208A"/>
    <w:rsid w:val="005D20F6"/>
    <w:rsid w:val="005D2127"/>
    <w:rsid w:val="005D23A8"/>
    <w:rsid w:val="005D2416"/>
    <w:rsid w:val="005D241B"/>
    <w:rsid w:val="005D25EA"/>
    <w:rsid w:val="005D2708"/>
    <w:rsid w:val="005D2BE2"/>
    <w:rsid w:val="005D2FBC"/>
    <w:rsid w:val="005D3805"/>
    <w:rsid w:val="005D3941"/>
    <w:rsid w:val="005D39E0"/>
    <w:rsid w:val="005D3F04"/>
    <w:rsid w:val="005D3F0F"/>
    <w:rsid w:val="005D3FAB"/>
    <w:rsid w:val="005D40A8"/>
    <w:rsid w:val="005D443C"/>
    <w:rsid w:val="005D474B"/>
    <w:rsid w:val="005D5068"/>
    <w:rsid w:val="005D536F"/>
    <w:rsid w:val="005D5CA1"/>
    <w:rsid w:val="005D5E71"/>
    <w:rsid w:val="005D5EBD"/>
    <w:rsid w:val="005D5F6F"/>
    <w:rsid w:val="005D6087"/>
    <w:rsid w:val="005D60BD"/>
    <w:rsid w:val="005D660F"/>
    <w:rsid w:val="005D69C7"/>
    <w:rsid w:val="005D6B18"/>
    <w:rsid w:val="005D6CD4"/>
    <w:rsid w:val="005D7139"/>
    <w:rsid w:val="005D7369"/>
    <w:rsid w:val="005D73A4"/>
    <w:rsid w:val="005D761E"/>
    <w:rsid w:val="005D77DE"/>
    <w:rsid w:val="005D78A0"/>
    <w:rsid w:val="005D7C50"/>
    <w:rsid w:val="005D7D87"/>
    <w:rsid w:val="005D7D90"/>
    <w:rsid w:val="005D7E0E"/>
    <w:rsid w:val="005D7E37"/>
    <w:rsid w:val="005E03D0"/>
    <w:rsid w:val="005E0561"/>
    <w:rsid w:val="005E0DD7"/>
    <w:rsid w:val="005E0ED1"/>
    <w:rsid w:val="005E1310"/>
    <w:rsid w:val="005E156E"/>
    <w:rsid w:val="005E1952"/>
    <w:rsid w:val="005E1A0A"/>
    <w:rsid w:val="005E1A9F"/>
    <w:rsid w:val="005E1B3A"/>
    <w:rsid w:val="005E1BD6"/>
    <w:rsid w:val="005E1E86"/>
    <w:rsid w:val="005E25B3"/>
    <w:rsid w:val="005E27B8"/>
    <w:rsid w:val="005E2890"/>
    <w:rsid w:val="005E29FD"/>
    <w:rsid w:val="005E2B0A"/>
    <w:rsid w:val="005E2B2C"/>
    <w:rsid w:val="005E2B6A"/>
    <w:rsid w:val="005E3012"/>
    <w:rsid w:val="005E3084"/>
    <w:rsid w:val="005E3436"/>
    <w:rsid w:val="005E34C9"/>
    <w:rsid w:val="005E3866"/>
    <w:rsid w:val="005E3B87"/>
    <w:rsid w:val="005E3CC3"/>
    <w:rsid w:val="005E3F24"/>
    <w:rsid w:val="005E414B"/>
    <w:rsid w:val="005E454D"/>
    <w:rsid w:val="005E4975"/>
    <w:rsid w:val="005E49AF"/>
    <w:rsid w:val="005E4C0F"/>
    <w:rsid w:val="005E4CA5"/>
    <w:rsid w:val="005E4F15"/>
    <w:rsid w:val="005E501F"/>
    <w:rsid w:val="005E5318"/>
    <w:rsid w:val="005E545B"/>
    <w:rsid w:val="005E5466"/>
    <w:rsid w:val="005E54DA"/>
    <w:rsid w:val="005E56B2"/>
    <w:rsid w:val="005E5D07"/>
    <w:rsid w:val="005E60B5"/>
    <w:rsid w:val="005E65C8"/>
    <w:rsid w:val="005E6665"/>
    <w:rsid w:val="005E6989"/>
    <w:rsid w:val="005E6F46"/>
    <w:rsid w:val="005E74FF"/>
    <w:rsid w:val="005E756C"/>
    <w:rsid w:val="005E7623"/>
    <w:rsid w:val="005E7B7A"/>
    <w:rsid w:val="005E7EDE"/>
    <w:rsid w:val="005E7FD8"/>
    <w:rsid w:val="005F063B"/>
    <w:rsid w:val="005F0AC6"/>
    <w:rsid w:val="005F0E88"/>
    <w:rsid w:val="005F11D4"/>
    <w:rsid w:val="005F1276"/>
    <w:rsid w:val="005F15AA"/>
    <w:rsid w:val="005F15CE"/>
    <w:rsid w:val="005F1689"/>
    <w:rsid w:val="005F1805"/>
    <w:rsid w:val="005F1867"/>
    <w:rsid w:val="005F1A91"/>
    <w:rsid w:val="005F1A95"/>
    <w:rsid w:val="005F1AD5"/>
    <w:rsid w:val="005F20FE"/>
    <w:rsid w:val="005F22B9"/>
    <w:rsid w:val="005F2685"/>
    <w:rsid w:val="005F281C"/>
    <w:rsid w:val="005F2D26"/>
    <w:rsid w:val="005F397E"/>
    <w:rsid w:val="005F3F3F"/>
    <w:rsid w:val="005F4087"/>
    <w:rsid w:val="005F439C"/>
    <w:rsid w:val="005F441A"/>
    <w:rsid w:val="005F44E4"/>
    <w:rsid w:val="005F44FC"/>
    <w:rsid w:val="005F486C"/>
    <w:rsid w:val="005F49A7"/>
    <w:rsid w:val="005F4AA8"/>
    <w:rsid w:val="005F4CDC"/>
    <w:rsid w:val="005F4CFB"/>
    <w:rsid w:val="005F4D5A"/>
    <w:rsid w:val="005F504B"/>
    <w:rsid w:val="005F5302"/>
    <w:rsid w:val="005F5B95"/>
    <w:rsid w:val="005F5BA6"/>
    <w:rsid w:val="005F5C1C"/>
    <w:rsid w:val="005F5C21"/>
    <w:rsid w:val="005F612D"/>
    <w:rsid w:val="005F6508"/>
    <w:rsid w:val="005F659F"/>
    <w:rsid w:val="005F680B"/>
    <w:rsid w:val="005F6839"/>
    <w:rsid w:val="005F6979"/>
    <w:rsid w:val="005F6A80"/>
    <w:rsid w:val="005F6DD7"/>
    <w:rsid w:val="005F6DF8"/>
    <w:rsid w:val="005F6E95"/>
    <w:rsid w:val="005F6F25"/>
    <w:rsid w:val="005F6FA4"/>
    <w:rsid w:val="005F73B3"/>
    <w:rsid w:val="005F7565"/>
    <w:rsid w:val="005F76CB"/>
    <w:rsid w:val="005F776A"/>
    <w:rsid w:val="005F79E4"/>
    <w:rsid w:val="005F7A96"/>
    <w:rsid w:val="005F7ACE"/>
    <w:rsid w:val="005F7B7D"/>
    <w:rsid w:val="005F7D7E"/>
    <w:rsid w:val="005F7E58"/>
    <w:rsid w:val="006001ED"/>
    <w:rsid w:val="00600325"/>
    <w:rsid w:val="00600348"/>
    <w:rsid w:val="0060036E"/>
    <w:rsid w:val="0060043B"/>
    <w:rsid w:val="0060090D"/>
    <w:rsid w:val="00600AF3"/>
    <w:rsid w:val="00600E95"/>
    <w:rsid w:val="00601253"/>
    <w:rsid w:val="00601333"/>
    <w:rsid w:val="0060133D"/>
    <w:rsid w:val="006015AB"/>
    <w:rsid w:val="0060199A"/>
    <w:rsid w:val="00601B65"/>
    <w:rsid w:val="0060202D"/>
    <w:rsid w:val="006021FF"/>
    <w:rsid w:val="00602395"/>
    <w:rsid w:val="006024E6"/>
    <w:rsid w:val="006026E0"/>
    <w:rsid w:val="0060279C"/>
    <w:rsid w:val="00602822"/>
    <w:rsid w:val="00602D4B"/>
    <w:rsid w:val="00602FA8"/>
    <w:rsid w:val="0060339F"/>
    <w:rsid w:val="00603434"/>
    <w:rsid w:val="00603AB0"/>
    <w:rsid w:val="00603CAA"/>
    <w:rsid w:val="00604059"/>
    <w:rsid w:val="0060412F"/>
    <w:rsid w:val="00604159"/>
    <w:rsid w:val="0060427A"/>
    <w:rsid w:val="00604C65"/>
    <w:rsid w:val="00604CA9"/>
    <w:rsid w:val="00604D48"/>
    <w:rsid w:val="00604FBD"/>
    <w:rsid w:val="00605128"/>
    <w:rsid w:val="006051A1"/>
    <w:rsid w:val="0060544F"/>
    <w:rsid w:val="0060547C"/>
    <w:rsid w:val="006055D7"/>
    <w:rsid w:val="006056B0"/>
    <w:rsid w:val="006059EC"/>
    <w:rsid w:val="00605A91"/>
    <w:rsid w:val="00605BC8"/>
    <w:rsid w:val="00605DAC"/>
    <w:rsid w:val="00605F1D"/>
    <w:rsid w:val="006061D7"/>
    <w:rsid w:val="006062D7"/>
    <w:rsid w:val="00606692"/>
    <w:rsid w:val="00606A70"/>
    <w:rsid w:val="00606A9D"/>
    <w:rsid w:val="00606D10"/>
    <w:rsid w:val="00607390"/>
    <w:rsid w:val="0060753E"/>
    <w:rsid w:val="006075C1"/>
    <w:rsid w:val="00607754"/>
    <w:rsid w:val="00607928"/>
    <w:rsid w:val="00607D70"/>
    <w:rsid w:val="006101C2"/>
    <w:rsid w:val="006102C8"/>
    <w:rsid w:val="0061038F"/>
    <w:rsid w:val="0061049F"/>
    <w:rsid w:val="006108A5"/>
    <w:rsid w:val="00610982"/>
    <w:rsid w:val="00610DB8"/>
    <w:rsid w:val="00610F12"/>
    <w:rsid w:val="00610F55"/>
    <w:rsid w:val="006112A6"/>
    <w:rsid w:val="006118AA"/>
    <w:rsid w:val="00611C2A"/>
    <w:rsid w:val="00611F26"/>
    <w:rsid w:val="00611FD6"/>
    <w:rsid w:val="0061255C"/>
    <w:rsid w:val="006125BE"/>
    <w:rsid w:val="006125FE"/>
    <w:rsid w:val="006127F1"/>
    <w:rsid w:val="00612C00"/>
    <w:rsid w:val="00612F61"/>
    <w:rsid w:val="0061311C"/>
    <w:rsid w:val="00613120"/>
    <w:rsid w:val="006131CA"/>
    <w:rsid w:val="006135D9"/>
    <w:rsid w:val="00613FB0"/>
    <w:rsid w:val="006140CE"/>
    <w:rsid w:val="00614154"/>
    <w:rsid w:val="00614669"/>
    <w:rsid w:val="00615006"/>
    <w:rsid w:val="006152CE"/>
    <w:rsid w:val="00615360"/>
    <w:rsid w:val="006157D7"/>
    <w:rsid w:val="006158AC"/>
    <w:rsid w:val="00615BFB"/>
    <w:rsid w:val="00615CB1"/>
    <w:rsid w:val="00615CF8"/>
    <w:rsid w:val="00616415"/>
    <w:rsid w:val="00616882"/>
    <w:rsid w:val="006168FC"/>
    <w:rsid w:val="00616D6F"/>
    <w:rsid w:val="006170F9"/>
    <w:rsid w:val="00617226"/>
    <w:rsid w:val="00617380"/>
    <w:rsid w:val="006174D2"/>
    <w:rsid w:val="00617861"/>
    <w:rsid w:val="00617C30"/>
    <w:rsid w:val="006200A6"/>
    <w:rsid w:val="00620126"/>
    <w:rsid w:val="006202E4"/>
    <w:rsid w:val="00620B78"/>
    <w:rsid w:val="00620D46"/>
    <w:rsid w:val="00620EFF"/>
    <w:rsid w:val="00620F60"/>
    <w:rsid w:val="0062109B"/>
    <w:rsid w:val="0062151A"/>
    <w:rsid w:val="00621743"/>
    <w:rsid w:val="00621764"/>
    <w:rsid w:val="00621992"/>
    <w:rsid w:val="00621D96"/>
    <w:rsid w:val="00621EDD"/>
    <w:rsid w:val="00621F1F"/>
    <w:rsid w:val="00622355"/>
    <w:rsid w:val="006223FF"/>
    <w:rsid w:val="0062244A"/>
    <w:rsid w:val="00622479"/>
    <w:rsid w:val="00622524"/>
    <w:rsid w:val="00622732"/>
    <w:rsid w:val="006228B7"/>
    <w:rsid w:val="0062294B"/>
    <w:rsid w:val="00622A15"/>
    <w:rsid w:val="00622AB8"/>
    <w:rsid w:val="00622EF5"/>
    <w:rsid w:val="00622FD1"/>
    <w:rsid w:val="00623103"/>
    <w:rsid w:val="006233B2"/>
    <w:rsid w:val="00623466"/>
    <w:rsid w:val="006237BB"/>
    <w:rsid w:val="00623829"/>
    <w:rsid w:val="00623B76"/>
    <w:rsid w:val="0062445E"/>
    <w:rsid w:val="00624532"/>
    <w:rsid w:val="006245DD"/>
    <w:rsid w:val="00624628"/>
    <w:rsid w:val="006246B5"/>
    <w:rsid w:val="0062499F"/>
    <w:rsid w:val="00624A3A"/>
    <w:rsid w:val="00624B5C"/>
    <w:rsid w:val="00624B7A"/>
    <w:rsid w:val="00624EF4"/>
    <w:rsid w:val="00625166"/>
    <w:rsid w:val="006251F2"/>
    <w:rsid w:val="00625242"/>
    <w:rsid w:val="006256B7"/>
    <w:rsid w:val="00625760"/>
    <w:rsid w:val="00625DD1"/>
    <w:rsid w:val="00626430"/>
    <w:rsid w:val="006264C0"/>
    <w:rsid w:val="006270D1"/>
    <w:rsid w:val="00627173"/>
    <w:rsid w:val="0062753A"/>
    <w:rsid w:val="0062777B"/>
    <w:rsid w:val="00627B5C"/>
    <w:rsid w:val="00627BE5"/>
    <w:rsid w:val="00630537"/>
    <w:rsid w:val="00630709"/>
    <w:rsid w:val="00630778"/>
    <w:rsid w:val="0063092C"/>
    <w:rsid w:val="00630C16"/>
    <w:rsid w:val="00630CBA"/>
    <w:rsid w:val="00630D67"/>
    <w:rsid w:val="00630E20"/>
    <w:rsid w:val="0063114B"/>
    <w:rsid w:val="006314E9"/>
    <w:rsid w:val="006314FF"/>
    <w:rsid w:val="0063173C"/>
    <w:rsid w:val="006317A6"/>
    <w:rsid w:val="0063192D"/>
    <w:rsid w:val="00631A45"/>
    <w:rsid w:val="00632107"/>
    <w:rsid w:val="006321DB"/>
    <w:rsid w:val="006328C3"/>
    <w:rsid w:val="00633025"/>
    <w:rsid w:val="00633093"/>
    <w:rsid w:val="006330AF"/>
    <w:rsid w:val="00633151"/>
    <w:rsid w:val="006331C5"/>
    <w:rsid w:val="006334E0"/>
    <w:rsid w:val="0063361B"/>
    <w:rsid w:val="00633A78"/>
    <w:rsid w:val="00634931"/>
    <w:rsid w:val="00634A66"/>
    <w:rsid w:val="00634FC8"/>
    <w:rsid w:val="0063560F"/>
    <w:rsid w:val="0063581C"/>
    <w:rsid w:val="00635A00"/>
    <w:rsid w:val="00635A20"/>
    <w:rsid w:val="00636000"/>
    <w:rsid w:val="006363C3"/>
    <w:rsid w:val="00636436"/>
    <w:rsid w:val="00636902"/>
    <w:rsid w:val="00636928"/>
    <w:rsid w:val="00636DFC"/>
    <w:rsid w:val="00636E08"/>
    <w:rsid w:val="00636E64"/>
    <w:rsid w:val="00637743"/>
    <w:rsid w:val="00637944"/>
    <w:rsid w:val="00637AC6"/>
    <w:rsid w:val="00637ACF"/>
    <w:rsid w:val="00637BFF"/>
    <w:rsid w:val="006404AD"/>
    <w:rsid w:val="006407A8"/>
    <w:rsid w:val="006407C8"/>
    <w:rsid w:val="006408D1"/>
    <w:rsid w:val="006409C6"/>
    <w:rsid w:val="00640ABD"/>
    <w:rsid w:val="00640EB6"/>
    <w:rsid w:val="00640F14"/>
    <w:rsid w:val="0064120A"/>
    <w:rsid w:val="00641226"/>
    <w:rsid w:val="006412BB"/>
    <w:rsid w:val="00641841"/>
    <w:rsid w:val="006418BA"/>
    <w:rsid w:val="00641B1D"/>
    <w:rsid w:val="00641C77"/>
    <w:rsid w:val="00641EB0"/>
    <w:rsid w:val="00641F21"/>
    <w:rsid w:val="00641F80"/>
    <w:rsid w:val="006422B4"/>
    <w:rsid w:val="00642372"/>
    <w:rsid w:val="00642613"/>
    <w:rsid w:val="0064292C"/>
    <w:rsid w:val="00642DB0"/>
    <w:rsid w:val="0064306A"/>
    <w:rsid w:val="00643093"/>
    <w:rsid w:val="006433A4"/>
    <w:rsid w:val="006433AD"/>
    <w:rsid w:val="00643793"/>
    <w:rsid w:val="006438D4"/>
    <w:rsid w:val="00643A88"/>
    <w:rsid w:val="00643CC3"/>
    <w:rsid w:val="00643E02"/>
    <w:rsid w:val="0064443E"/>
    <w:rsid w:val="0064447F"/>
    <w:rsid w:val="00644541"/>
    <w:rsid w:val="006446A3"/>
    <w:rsid w:val="0064477C"/>
    <w:rsid w:val="006447A4"/>
    <w:rsid w:val="00644998"/>
    <w:rsid w:val="00644BAB"/>
    <w:rsid w:val="00644CE6"/>
    <w:rsid w:val="006451AE"/>
    <w:rsid w:val="006451B9"/>
    <w:rsid w:val="006451BC"/>
    <w:rsid w:val="00645ACA"/>
    <w:rsid w:val="00645B50"/>
    <w:rsid w:val="00646015"/>
    <w:rsid w:val="00646235"/>
    <w:rsid w:val="00646301"/>
    <w:rsid w:val="006464DA"/>
    <w:rsid w:val="006465EC"/>
    <w:rsid w:val="006466BE"/>
    <w:rsid w:val="006468CE"/>
    <w:rsid w:val="00646924"/>
    <w:rsid w:val="006469C7"/>
    <w:rsid w:val="00646F61"/>
    <w:rsid w:val="0064741C"/>
    <w:rsid w:val="0064796C"/>
    <w:rsid w:val="00647C48"/>
    <w:rsid w:val="00650053"/>
    <w:rsid w:val="006501F6"/>
    <w:rsid w:val="00650254"/>
    <w:rsid w:val="0065029A"/>
    <w:rsid w:val="006504E1"/>
    <w:rsid w:val="00650888"/>
    <w:rsid w:val="00650BAA"/>
    <w:rsid w:val="006511ED"/>
    <w:rsid w:val="006512D7"/>
    <w:rsid w:val="0065193E"/>
    <w:rsid w:val="006519E9"/>
    <w:rsid w:val="00651D9D"/>
    <w:rsid w:val="006521BD"/>
    <w:rsid w:val="00652351"/>
    <w:rsid w:val="00652635"/>
    <w:rsid w:val="0065276B"/>
    <w:rsid w:val="00652902"/>
    <w:rsid w:val="00652E07"/>
    <w:rsid w:val="00652E61"/>
    <w:rsid w:val="00652E73"/>
    <w:rsid w:val="00652FD1"/>
    <w:rsid w:val="00653035"/>
    <w:rsid w:val="006530F1"/>
    <w:rsid w:val="00653428"/>
    <w:rsid w:val="0065344D"/>
    <w:rsid w:val="006534B3"/>
    <w:rsid w:val="0065357F"/>
    <w:rsid w:val="00653661"/>
    <w:rsid w:val="00653D83"/>
    <w:rsid w:val="00653F91"/>
    <w:rsid w:val="00654A24"/>
    <w:rsid w:val="00654DF9"/>
    <w:rsid w:val="00654F75"/>
    <w:rsid w:val="00655773"/>
    <w:rsid w:val="00655912"/>
    <w:rsid w:val="00655A19"/>
    <w:rsid w:val="00655A67"/>
    <w:rsid w:val="00655DD6"/>
    <w:rsid w:val="00655E62"/>
    <w:rsid w:val="00655E68"/>
    <w:rsid w:val="00656465"/>
    <w:rsid w:val="00656533"/>
    <w:rsid w:val="006567BE"/>
    <w:rsid w:val="00656827"/>
    <w:rsid w:val="00656951"/>
    <w:rsid w:val="00656BE9"/>
    <w:rsid w:val="00656CEB"/>
    <w:rsid w:val="00656D4E"/>
    <w:rsid w:val="00656F83"/>
    <w:rsid w:val="006572B7"/>
    <w:rsid w:val="006572C9"/>
    <w:rsid w:val="0066044C"/>
    <w:rsid w:val="006604CE"/>
    <w:rsid w:val="0066060A"/>
    <w:rsid w:val="006606E1"/>
    <w:rsid w:val="0066085A"/>
    <w:rsid w:val="00660AEC"/>
    <w:rsid w:val="0066195F"/>
    <w:rsid w:val="006619BC"/>
    <w:rsid w:val="00661E26"/>
    <w:rsid w:val="00661E97"/>
    <w:rsid w:val="00662550"/>
    <w:rsid w:val="00662660"/>
    <w:rsid w:val="00662808"/>
    <w:rsid w:val="00662BA9"/>
    <w:rsid w:val="00662C85"/>
    <w:rsid w:val="00662FAE"/>
    <w:rsid w:val="00663157"/>
    <w:rsid w:val="0066317B"/>
    <w:rsid w:val="00663314"/>
    <w:rsid w:val="00663367"/>
    <w:rsid w:val="00663517"/>
    <w:rsid w:val="0066355F"/>
    <w:rsid w:val="006635ED"/>
    <w:rsid w:val="006638DA"/>
    <w:rsid w:val="00663AE2"/>
    <w:rsid w:val="00663E67"/>
    <w:rsid w:val="00663E71"/>
    <w:rsid w:val="006640EC"/>
    <w:rsid w:val="00664115"/>
    <w:rsid w:val="006645B5"/>
    <w:rsid w:val="00664688"/>
    <w:rsid w:val="00664760"/>
    <w:rsid w:val="00664799"/>
    <w:rsid w:val="006648DB"/>
    <w:rsid w:val="0066496F"/>
    <w:rsid w:val="00664FDD"/>
    <w:rsid w:val="006650E5"/>
    <w:rsid w:val="00665476"/>
    <w:rsid w:val="00665641"/>
    <w:rsid w:val="00665E66"/>
    <w:rsid w:val="00666027"/>
    <w:rsid w:val="00666118"/>
    <w:rsid w:val="00666126"/>
    <w:rsid w:val="006662F0"/>
    <w:rsid w:val="006666C4"/>
    <w:rsid w:val="006669C0"/>
    <w:rsid w:val="00666A6F"/>
    <w:rsid w:val="00666FDB"/>
    <w:rsid w:val="00667267"/>
    <w:rsid w:val="006673CB"/>
    <w:rsid w:val="00667426"/>
    <w:rsid w:val="00667BBF"/>
    <w:rsid w:val="00667E7C"/>
    <w:rsid w:val="006702ED"/>
    <w:rsid w:val="0067089D"/>
    <w:rsid w:val="00670985"/>
    <w:rsid w:val="006709BB"/>
    <w:rsid w:val="00670AA9"/>
    <w:rsid w:val="00670D53"/>
    <w:rsid w:val="00670FF6"/>
    <w:rsid w:val="00671194"/>
    <w:rsid w:val="006716D8"/>
    <w:rsid w:val="006719BB"/>
    <w:rsid w:val="00671B46"/>
    <w:rsid w:val="00671E78"/>
    <w:rsid w:val="006724CA"/>
    <w:rsid w:val="00672647"/>
    <w:rsid w:val="00672831"/>
    <w:rsid w:val="00672DAC"/>
    <w:rsid w:val="00673305"/>
    <w:rsid w:val="00673825"/>
    <w:rsid w:val="00673832"/>
    <w:rsid w:val="00673947"/>
    <w:rsid w:val="00673B3C"/>
    <w:rsid w:val="006740A9"/>
    <w:rsid w:val="006741FF"/>
    <w:rsid w:val="006743C4"/>
    <w:rsid w:val="006745B3"/>
    <w:rsid w:val="00674746"/>
    <w:rsid w:val="00674FBB"/>
    <w:rsid w:val="00675200"/>
    <w:rsid w:val="00675225"/>
    <w:rsid w:val="00675308"/>
    <w:rsid w:val="00675574"/>
    <w:rsid w:val="006757F3"/>
    <w:rsid w:val="0067588F"/>
    <w:rsid w:val="00675BCA"/>
    <w:rsid w:val="00675CFB"/>
    <w:rsid w:val="00675D9F"/>
    <w:rsid w:val="006764CF"/>
    <w:rsid w:val="00676585"/>
    <w:rsid w:val="00676991"/>
    <w:rsid w:val="00676A94"/>
    <w:rsid w:val="00676BF9"/>
    <w:rsid w:val="00676E17"/>
    <w:rsid w:val="00677191"/>
    <w:rsid w:val="006771C6"/>
    <w:rsid w:val="0067727F"/>
    <w:rsid w:val="00677424"/>
    <w:rsid w:val="00677529"/>
    <w:rsid w:val="006803F5"/>
    <w:rsid w:val="00680410"/>
    <w:rsid w:val="00680559"/>
    <w:rsid w:val="00680D33"/>
    <w:rsid w:val="00680E7F"/>
    <w:rsid w:val="006814B3"/>
    <w:rsid w:val="006816E8"/>
    <w:rsid w:val="00681898"/>
    <w:rsid w:val="0068191C"/>
    <w:rsid w:val="006819F1"/>
    <w:rsid w:val="00681B33"/>
    <w:rsid w:val="00681C14"/>
    <w:rsid w:val="00681DCD"/>
    <w:rsid w:val="00681E31"/>
    <w:rsid w:val="006822D6"/>
    <w:rsid w:val="006823F8"/>
    <w:rsid w:val="00682454"/>
    <w:rsid w:val="006824D3"/>
    <w:rsid w:val="00682619"/>
    <w:rsid w:val="00682CEF"/>
    <w:rsid w:val="00683257"/>
    <w:rsid w:val="006833B0"/>
    <w:rsid w:val="006833F6"/>
    <w:rsid w:val="0068341E"/>
    <w:rsid w:val="0068345D"/>
    <w:rsid w:val="006834C6"/>
    <w:rsid w:val="006837E4"/>
    <w:rsid w:val="00683B52"/>
    <w:rsid w:val="00683C25"/>
    <w:rsid w:val="00683C82"/>
    <w:rsid w:val="00683E57"/>
    <w:rsid w:val="00683F11"/>
    <w:rsid w:val="00684012"/>
    <w:rsid w:val="00684111"/>
    <w:rsid w:val="00684710"/>
    <w:rsid w:val="00684AE0"/>
    <w:rsid w:val="00684BDB"/>
    <w:rsid w:val="00684C2B"/>
    <w:rsid w:val="00684CBD"/>
    <w:rsid w:val="0068557C"/>
    <w:rsid w:val="006855C9"/>
    <w:rsid w:val="0068599B"/>
    <w:rsid w:val="00685FBB"/>
    <w:rsid w:val="00685FE5"/>
    <w:rsid w:val="00686083"/>
    <w:rsid w:val="006864E6"/>
    <w:rsid w:val="00686C55"/>
    <w:rsid w:val="00686CF5"/>
    <w:rsid w:val="00686EAA"/>
    <w:rsid w:val="00686F41"/>
    <w:rsid w:val="006875A0"/>
    <w:rsid w:val="006875E2"/>
    <w:rsid w:val="006877F1"/>
    <w:rsid w:val="0068785C"/>
    <w:rsid w:val="00687CAC"/>
    <w:rsid w:val="00690BFA"/>
    <w:rsid w:val="00690D08"/>
    <w:rsid w:val="00690F14"/>
    <w:rsid w:val="00690F1F"/>
    <w:rsid w:val="006913A4"/>
    <w:rsid w:val="00691549"/>
    <w:rsid w:val="00691899"/>
    <w:rsid w:val="00691CC9"/>
    <w:rsid w:val="00691CE3"/>
    <w:rsid w:val="00691E22"/>
    <w:rsid w:val="00691EAD"/>
    <w:rsid w:val="00691EB8"/>
    <w:rsid w:val="00691EE5"/>
    <w:rsid w:val="006920AC"/>
    <w:rsid w:val="006925AE"/>
    <w:rsid w:val="00692E1E"/>
    <w:rsid w:val="00693005"/>
    <w:rsid w:val="00693732"/>
    <w:rsid w:val="006939F9"/>
    <w:rsid w:val="0069415C"/>
    <w:rsid w:val="006941ED"/>
    <w:rsid w:val="006942E2"/>
    <w:rsid w:val="0069440C"/>
    <w:rsid w:val="00694462"/>
    <w:rsid w:val="00694B1F"/>
    <w:rsid w:val="00694CE4"/>
    <w:rsid w:val="0069529F"/>
    <w:rsid w:val="0069548C"/>
    <w:rsid w:val="006954CE"/>
    <w:rsid w:val="006957DB"/>
    <w:rsid w:val="00695896"/>
    <w:rsid w:val="00695C07"/>
    <w:rsid w:val="00695D20"/>
    <w:rsid w:val="00695D98"/>
    <w:rsid w:val="00695ECC"/>
    <w:rsid w:val="006963F7"/>
    <w:rsid w:val="006965D1"/>
    <w:rsid w:val="00696708"/>
    <w:rsid w:val="0069696E"/>
    <w:rsid w:val="00696AF4"/>
    <w:rsid w:val="00696C90"/>
    <w:rsid w:val="00696DBD"/>
    <w:rsid w:val="00696DDE"/>
    <w:rsid w:val="00697187"/>
    <w:rsid w:val="00697446"/>
    <w:rsid w:val="006974DA"/>
    <w:rsid w:val="006977CE"/>
    <w:rsid w:val="006977E6"/>
    <w:rsid w:val="00697CD4"/>
    <w:rsid w:val="00697D1B"/>
    <w:rsid w:val="00697F38"/>
    <w:rsid w:val="00697FD5"/>
    <w:rsid w:val="006A000A"/>
    <w:rsid w:val="006A00C9"/>
    <w:rsid w:val="006A0482"/>
    <w:rsid w:val="006A073F"/>
    <w:rsid w:val="006A0879"/>
    <w:rsid w:val="006A0AD8"/>
    <w:rsid w:val="006A0BDA"/>
    <w:rsid w:val="006A0D08"/>
    <w:rsid w:val="006A0D6C"/>
    <w:rsid w:val="006A0D9C"/>
    <w:rsid w:val="006A0FE3"/>
    <w:rsid w:val="006A1082"/>
    <w:rsid w:val="006A10FE"/>
    <w:rsid w:val="006A1116"/>
    <w:rsid w:val="006A13DA"/>
    <w:rsid w:val="006A190A"/>
    <w:rsid w:val="006A1F45"/>
    <w:rsid w:val="006A2521"/>
    <w:rsid w:val="006A2604"/>
    <w:rsid w:val="006A2653"/>
    <w:rsid w:val="006A28D7"/>
    <w:rsid w:val="006A2D38"/>
    <w:rsid w:val="006A2E69"/>
    <w:rsid w:val="006A2F06"/>
    <w:rsid w:val="006A2FBC"/>
    <w:rsid w:val="006A2FC9"/>
    <w:rsid w:val="006A308F"/>
    <w:rsid w:val="006A31D2"/>
    <w:rsid w:val="006A3290"/>
    <w:rsid w:val="006A332E"/>
    <w:rsid w:val="006A35A4"/>
    <w:rsid w:val="006A366B"/>
    <w:rsid w:val="006A3700"/>
    <w:rsid w:val="006A375A"/>
    <w:rsid w:val="006A4019"/>
    <w:rsid w:val="006A4621"/>
    <w:rsid w:val="006A4830"/>
    <w:rsid w:val="006A4B04"/>
    <w:rsid w:val="006A4E1B"/>
    <w:rsid w:val="006A4FD0"/>
    <w:rsid w:val="006A5069"/>
    <w:rsid w:val="006A5072"/>
    <w:rsid w:val="006A526C"/>
    <w:rsid w:val="006A55BD"/>
    <w:rsid w:val="006A566C"/>
    <w:rsid w:val="006A56B2"/>
    <w:rsid w:val="006A59A5"/>
    <w:rsid w:val="006A5C10"/>
    <w:rsid w:val="006A5C5F"/>
    <w:rsid w:val="006A6140"/>
    <w:rsid w:val="006A6834"/>
    <w:rsid w:val="006A69C4"/>
    <w:rsid w:val="006A6B11"/>
    <w:rsid w:val="006A7116"/>
    <w:rsid w:val="006A715C"/>
    <w:rsid w:val="006A71D7"/>
    <w:rsid w:val="006A72DA"/>
    <w:rsid w:val="006A7391"/>
    <w:rsid w:val="006A75A4"/>
    <w:rsid w:val="006A75A8"/>
    <w:rsid w:val="006A788A"/>
    <w:rsid w:val="006A7C78"/>
    <w:rsid w:val="006A7C7B"/>
    <w:rsid w:val="006B0021"/>
    <w:rsid w:val="006B022F"/>
    <w:rsid w:val="006B088D"/>
    <w:rsid w:val="006B0AED"/>
    <w:rsid w:val="006B0C5D"/>
    <w:rsid w:val="006B132A"/>
    <w:rsid w:val="006B139D"/>
    <w:rsid w:val="006B1668"/>
    <w:rsid w:val="006B1A97"/>
    <w:rsid w:val="006B1B14"/>
    <w:rsid w:val="006B1B7B"/>
    <w:rsid w:val="006B1D15"/>
    <w:rsid w:val="006B2329"/>
    <w:rsid w:val="006B24B7"/>
    <w:rsid w:val="006B2B98"/>
    <w:rsid w:val="006B30A6"/>
    <w:rsid w:val="006B3399"/>
    <w:rsid w:val="006B374C"/>
    <w:rsid w:val="006B3B87"/>
    <w:rsid w:val="006B3BA1"/>
    <w:rsid w:val="006B3F98"/>
    <w:rsid w:val="006B439E"/>
    <w:rsid w:val="006B44E3"/>
    <w:rsid w:val="006B484D"/>
    <w:rsid w:val="006B50A4"/>
    <w:rsid w:val="006B532B"/>
    <w:rsid w:val="006B53A1"/>
    <w:rsid w:val="006B5469"/>
    <w:rsid w:val="006B549A"/>
    <w:rsid w:val="006B55D9"/>
    <w:rsid w:val="006B55E5"/>
    <w:rsid w:val="006B56BF"/>
    <w:rsid w:val="006B5BC0"/>
    <w:rsid w:val="006B5E65"/>
    <w:rsid w:val="006B61DD"/>
    <w:rsid w:val="006B6A76"/>
    <w:rsid w:val="006B6CA6"/>
    <w:rsid w:val="006B743A"/>
    <w:rsid w:val="006B76BC"/>
    <w:rsid w:val="006B7779"/>
    <w:rsid w:val="006B7AD4"/>
    <w:rsid w:val="006C002F"/>
    <w:rsid w:val="006C01A6"/>
    <w:rsid w:val="006C02B6"/>
    <w:rsid w:val="006C0DBB"/>
    <w:rsid w:val="006C109B"/>
    <w:rsid w:val="006C11D0"/>
    <w:rsid w:val="006C144B"/>
    <w:rsid w:val="006C1756"/>
    <w:rsid w:val="006C2294"/>
    <w:rsid w:val="006C2474"/>
    <w:rsid w:val="006C283E"/>
    <w:rsid w:val="006C2A7F"/>
    <w:rsid w:val="006C32AF"/>
    <w:rsid w:val="006C35E7"/>
    <w:rsid w:val="006C394D"/>
    <w:rsid w:val="006C3D26"/>
    <w:rsid w:val="006C413E"/>
    <w:rsid w:val="006C4301"/>
    <w:rsid w:val="006C448D"/>
    <w:rsid w:val="006C485E"/>
    <w:rsid w:val="006C4DAC"/>
    <w:rsid w:val="006C4DBD"/>
    <w:rsid w:val="006C4F47"/>
    <w:rsid w:val="006C5031"/>
    <w:rsid w:val="006C518B"/>
    <w:rsid w:val="006C5A79"/>
    <w:rsid w:val="006C5B4E"/>
    <w:rsid w:val="006C5D75"/>
    <w:rsid w:val="006C5D93"/>
    <w:rsid w:val="006C5E07"/>
    <w:rsid w:val="006C5E91"/>
    <w:rsid w:val="006C5EAD"/>
    <w:rsid w:val="006C5FC9"/>
    <w:rsid w:val="006C60C2"/>
    <w:rsid w:val="006C640A"/>
    <w:rsid w:val="006C64FC"/>
    <w:rsid w:val="006C6613"/>
    <w:rsid w:val="006C6728"/>
    <w:rsid w:val="006C693E"/>
    <w:rsid w:val="006C6B40"/>
    <w:rsid w:val="006C6E48"/>
    <w:rsid w:val="006C6F18"/>
    <w:rsid w:val="006C7322"/>
    <w:rsid w:val="006C7787"/>
    <w:rsid w:val="006D0881"/>
    <w:rsid w:val="006D0EEC"/>
    <w:rsid w:val="006D13A0"/>
    <w:rsid w:val="006D13A4"/>
    <w:rsid w:val="006D140A"/>
    <w:rsid w:val="006D1500"/>
    <w:rsid w:val="006D1518"/>
    <w:rsid w:val="006D178B"/>
    <w:rsid w:val="006D1805"/>
    <w:rsid w:val="006D1AA0"/>
    <w:rsid w:val="006D1E92"/>
    <w:rsid w:val="006D1FAB"/>
    <w:rsid w:val="006D2202"/>
    <w:rsid w:val="006D22DF"/>
    <w:rsid w:val="006D264E"/>
    <w:rsid w:val="006D2742"/>
    <w:rsid w:val="006D2904"/>
    <w:rsid w:val="006D29D8"/>
    <w:rsid w:val="006D2B08"/>
    <w:rsid w:val="006D2B60"/>
    <w:rsid w:val="006D2EE1"/>
    <w:rsid w:val="006D2FAE"/>
    <w:rsid w:val="006D3029"/>
    <w:rsid w:val="006D3230"/>
    <w:rsid w:val="006D3543"/>
    <w:rsid w:val="006D355A"/>
    <w:rsid w:val="006D3881"/>
    <w:rsid w:val="006D3A71"/>
    <w:rsid w:val="006D3B51"/>
    <w:rsid w:val="006D43AB"/>
    <w:rsid w:val="006D443F"/>
    <w:rsid w:val="006D4677"/>
    <w:rsid w:val="006D47E2"/>
    <w:rsid w:val="006D4B23"/>
    <w:rsid w:val="006D533D"/>
    <w:rsid w:val="006D5499"/>
    <w:rsid w:val="006D5718"/>
    <w:rsid w:val="006D5898"/>
    <w:rsid w:val="006D59C5"/>
    <w:rsid w:val="006D5DCF"/>
    <w:rsid w:val="006D6090"/>
    <w:rsid w:val="006D66C4"/>
    <w:rsid w:val="006D6A29"/>
    <w:rsid w:val="006D6A58"/>
    <w:rsid w:val="006D6D27"/>
    <w:rsid w:val="006D6E46"/>
    <w:rsid w:val="006D7112"/>
    <w:rsid w:val="006D7130"/>
    <w:rsid w:val="006D7135"/>
    <w:rsid w:val="006D7166"/>
    <w:rsid w:val="006D7400"/>
    <w:rsid w:val="006D7707"/>
    <w:rsid w:val="006D7981"/>
    <w:rsid w:val="006D7AFB"/>
    <w:rsid w:val="006D7B0F"/>
    <w:rsid w:val="006D7FD6"/>
    <w:rsid w:val="006E0389"/>
    <w:rsid w:val="006E0478"/>
    <w:rsid w:val="006E04DE"/>
    <w:rsid w:val="006E0C56"/>
    <w:rsid w:val="006E0C6E"/>
    <w:rsid w:val="006E0FBF"/>
    <w:rsid w:val="006E10FA"/>
    <w:rsid w:val="006E1232"/>
    <w:rsid w:val="006E12D3"/>
    <w:rsid w:val="006E1A97"/>
    <w:rsid w:val="006E1B1E"/>
    <w:rsid w:val="006E1C5B"/>
    <w:rsid w:val="006E2061"/>
    <w:rsid w:val="006E26DB"/>
    <w:rsid w:val="006E27DB"/>
    <w:rsid w:val="006E2887"/>
    <w:rsid w:val="006E2CED"/>
    <w:rsid w:val="006E2E4B"/>
    <w:rsid w:val="006E3A9B"/>
    <w:rsid w:val="006E3C9C"/>
    <w:rsid w:val="006E3E48"/>
    <w:rsid w:val="006E3FBD"/>
    <w:rsid w:val="006E4033"/>
    <w:rsid w:val="006E43C7"/>
    <w:rsid w:val="006E43F4"/>
    <w:rsid w:val="006E473D"/>
    <w:rsid w:val="006E48B9"/>
    <w:rsid w:val="006E48FF"/>
    <w:rsid w:val="006E4E03"/>
    <w:rsid w:val="006E4F33"/>
    <w:rsid w:val="006E555B"/>
    <w:rsid w:val="006E5854"/>
    <w:rsid w:val="006E5C6B"/>
    <w:rsid w:val="006E5C8B"/>
    <w:rsid w:val="006E6114"/>
    <w:rsid w:val="006E6307"/>
    <w:rsid w:val="006E6A67"/>
    <w:rsid w:val="006E6AFB"/>
    <w:rsid w:val="006E6B71"/>
    <w:rsid w:val="006E6C91"/>
    <w:rsid w:val="006E6CDE"/>
    <w:rsid w:val="006E7121"/>
    <w:rsid w:val="006E733C"/>
    <w:rsid w:val="006E73B6"/>
    <w:rsid w:val="006E7490"/>
    <w:rsid w:val="006E7564"/>
    <w:rsid w:val="006E7C2A"/>
    <w:rsid w:val="006F023B"/>
    <w:rsid w:val="006F0897"/>
    <w:rsid w:val="006F0D96"/>
    <w:rsid w:val="006F0EEC"/>
    <w:rsid w:val="006F0EF9"/>
    <w:rsid w:val="006F10A9"/>
    <w:rsid w:val="006F150D"/>
    <w:rsid w:val="006F15F4"/>
    <w:rsid w:val="006F1627"/>
    <w:rsid w:val="006F1691"/>
    <w:rsid w:val="006F1800"/>
    <w:rsid w:val="006F18D5"/>
    <w:rsid w:val="006F19A6"/>
    <w:rsid w:val="006F1BD9"/>
    <w:rsid w:val="006F1DC6"/>
    <w:rsid w:val="006F201F"/>
    <w:rsid w:val="006F21E8"/>
    <w:rsid w:val="006F2407"/>
    <w:rsid w:val="006F252B"/>
    <w:rsid w:val="006F28BF"/>
    <w:rsid w:val="006F2917"/>
    <w:rsid w:val="006F2983"/>
    <w:rsid w:val="006F2AF1"/>
    <w:rsid w:val="006F2B8A"/>
    <w:rsid w:val="006F2BA9"/>
    <w:rsid w:val="006F2C37"/>
    <w:rsid w:val="006F2DD1"/>
    <w:rsid w:val="006F3436"/>
    <w:rsid w:val="006F3443"/>
    <w:rsid w:val="006F36B0"/>
    <w:rsid w:val="006F3C61"/>
    <w:rsid w:val="006F3CCE"/>
    <w:rsid w:val="006F44AB"/>
    <w:rsid w:val="006F44F3"/>
    <w:rsid w:val="006F4557"/>
    <w:rsid w:val="006F4AC1"/>
    <w:rsid w:val="006F4C35"/>
    <w:rsid w:val="006F5027"/>
    <w:rsid w:val="006F508C"/>
    <w:rsid w:val="006F51FA"/>
    <w:rsid w:val="006F540A"/>
    <w:rsid w:val="006F5584"/>
    <w:rsid w:val="006F55CF"/>
    <w:rsid w:val="006F5B43"/>
    <w:rsid w:val="006F5F4E"/>
    <w:rsid w:val="006F5FA1"/>
    <w:rsid w:val="006F5FE2"/>
    <w:rsid w:val="006F6469"/>
    <w:rsid w:val="006F6518"/>
    <w:rsid w:val="006F6707"/>
    <w:rsid w:val="006F67EC"/>
    <w:rsid w:val="006F6849"/>
    <w:rsid w:val="006F6C29"/>
    <w:rsid w:val="006F6C4E"/>
    <w:rsid w:val="006F6D41"/>
    <w:rsid w:val="006F6D90"/>
    <w:rsid w:val="006F6DAC"/>
    <w:rsid w:val="006F6E95"/>
    <w:rsid w:val="006F7075"/>
    <w:rsid w:val="006F7076"/>
    <w:rsid w:val="006F71D3"/>
    <w:rsid w:val="006F74D2"/>
    <w:rsid w:val="006F7508"/>
    <w:rsid w:val="006F75E3"/>
    <w:rsid w:val="006F782D"/>
    <w:rsid w:val="006F78E4"/>
    <w:rsid w:val="006F7FF0"/>
    <w:rsid w:val="006F7FFD"/>
    <w:rsid w:val="007008BC"/>
    <w:rsid w:val="00700E62"/>
    <w:rsid w:val="00701050"/>
    <w:rsid w:val="007011A1"/>
    <w:rsid w:val="0070138B"/>
    <w:rsid w:val="007013AA"/>
    <w:rsid w:val="00701405"/>
    <w:rsid w:val="007016DB"/>
    <w:rsid w:val="007016E4"/>
    <w:rsid w:val="0070184C"/>
    <w:rsid w:val="00701892"/>
    <w:rsid w:val="00701922"/>
    <w:rsid w:val="0070219B"/>
    <w:rsid w:val="00702A49"/>
    <w:rsid w:val="00702CBF"/>
    <w:rsid w:val="00702CC7"/>
    <w:rsid w:val="00702D98"/>
    <w:rsid w:val="00702FC9"/>
    <w:rsid w:val="007030CC"/>
    <w:rsid w:val="007030D3"/>
    <w:rsid w:val="00703930"/>
    <w:rsid w:val="00703F1E"/>
    <w:rsid w:val="00704550"/>
    <w:rsid w:val="00704E6E"/>
    <w:rsid w:val="00704E92"/>
    <w:rsid w:val="00704F03"/>
    <w:rsid w:val="00705614"/>
    <w:rsid w:val="007056CF"/>
    <w:rsid w:val="00705ACD"/>
    <w:rsid w:val="00705CA5"/>
    <w:rsid w:val="00705E10"/>
    <w:rsid w:val="00705F57"/>
    <w:rsid w:val="00706291"/>
    <w:rsid w:val="007063D3"/>
    <w:rsid w:val="0070646D"/>
    <w:rsid w:val="0070651B"/>
    <w:rsid w:val="00706989"/>
    <w:rsid w:val="00706B03"/>
    <w:rsid w:val="00706C8D"/>
    <w:rsid w:val="00706D91"/>
    <w:rsid w:val="00707156"/>
    <w:rsid w:val="00707526"/>
    <w:rsid w:val="007077DF"/>
    <w:rsid w:val="007079FC"/>
    <w:rsid w:val="00707B20"/>
    <w:rsid w:val="00707B79"/>
    <w:rsid w:val="00707FEC"/>
    <w:rsid w:val="007102DD"/>
    <w:rsid w:val="007103CF"/>
    <w:rsid w:val="00710764"/>
    <w:rsid w:val="007109FD"/>
    <w:rsid w:val="00710A56"/>
    <w:rsid w:val="00710E19"/>
    <w:rsid w:val="00710EF9"/>
    <w:rsid w:val="007111FD"/>
    <w:rsid w:val="0071164A"/>
    <w:rsid w:val="007116A4"/>
    <w:rsid w:val="0071185C"/>
    <w:rsid w:val="00711DB1"/>
    <w:rsid w:val="00711EE5"/>
    <w:rsid w:val="00711EFD"/>
    <w:rsid w:val="00711FF9"/>
    <w:rsid w:val="00712162"/>
    <w:rsid w:val="00712269"/>
    <w:rsid w:val="00712439"/>
    <w:rsid w:val="0071255E"/>
    <w:rsid w:val="00712683"/>
    <w:rsid w:val="00712754"/>
    <w:rsid w:val="0071290A"/>
    <w:rsid w:val="00712CC3"/>
    <w:rsid w:val="00712DC2"/>
    <w:rsid w:val="00712E46"/>
    <w:rsid w:val="00712F2C"/>
    <w:rsid w:val="00713103"/>
    <w:rsid w:val="0071335A"/>
    <w:rsid w:val="00713591"/>
    <w:rsid w:val="00713608"/>
    <w:rsid w:val="0071364C"/>
    <w:rsid w:val="00713E6A"/>
    <w:rsid w:val="007141A8"/>
    <w:rsid w:val="007141A9"/>
    <w:rsid w:val="007142EA"/>
    <w:rsid w:val="00714437"/>
    <w:rsid w:val="00714476"/>
    <w:rsid w:val="007144B2"/>
    <w:rsid w:val="0071493C"/>
    <w:rsid w:val="00714D26"/>
    <w:rsid w:val="00715011"/>
    <w:rsid w:val="0071524E"/>
    <w:rsid w:val="00715440"/>
    <w:rsid w:val="00715575"/>
    <w:rsid w:val="0071587A"/>
    <w:rsid w:val="00715C17"/>
    <w:rsid w:val="00715D17"/>
    <w:rsid w:val="00715D7B"/>
    <w:rsid w:val="00715D7D"/>
    <w:rsid w:val="00715E88"/>
    <w:rsid w:val="0071605F"/>
    <w:rsid w:val="007162F5"/>
    <w:rsid w:val="007163BB"/>
    <w:rsid w:val="00716603"/>
    <w:rsid w:val="0071685E"/>
    <w:rsid w:val="007168C8"/>
    <w:rsid w:val="00716A3B"/>
    <w:rsid w:val="00716E94"/>
    <w:rsid w:val="00716ECE"/>
    <w:rsid w:val="00716FB8"/>
    <w:rsid w:val="007175D4"/>
    <w:rsid w:val="00717684"/>
    <w:rsid w:val="00717767"/>
    <w:rsid w:val="007179B2"/>
    <w:rsid w:val="00717A76"/>
    <w:rsid w:val="00717A79"/>
    <w:rsid w:val="00717B60"/>
    <w:rsid w:val="00717CC3"/>
    <w:rsid w:val="00717EB0"/>
    <w:rsid w:val="00720202"/>
    <w:rsid w:val="007204FF"/>
    <w:rsid w:val="007205C6"/>
    <w:rsid w:val="007207CE"/>
    <w:rsid w:val="00720A30"/>
    <w:rsid w:val="00720A5A"/>
    <w:rsid w:val="00721547"/>
    <w:rsid w:val="0072173B"/>
    <w:rsid w:val="00721A35"/>
    <w:rsid w:val="00721ABB"/>
    <w:rsid w:val="00721C01"/>
    <w:rsid w:val="00721CA1"/>
    <w:rsid w:val="00721E10"/>
    <w:rsid w:val="00721E1B"/>
    <w:rsid w:val="00722223"/>
    <w:rsid w:val="007223C3"/>
    <w:rsid w:val="007226A5"/>
    <w:rsid w:val="00722CD8"/>
    <w:rsid w:val="00722FC8"/>
    <w:rsid w:val="007232A5"/>
    <w:rsid w:val="007235A6"/>
    <w:rsid w:val="0072362A"/>
    <w:rsid w:val="0072368E"/>
    <w:rsid w:val="007239D1"/>
    <w:rsid w:val="00723A91"/>
    <w:rsid w:val="00723CA9"/>
    <w:rsid w:val="00724174"/>
    <w:rsid w:val="00724264"/>
    <w:rsid w:val="00724582"/>
    <w:rsid w:val="00724635"/>
    <w:rsid w:val="0072479E"/>
    <w:rsid w:val="00724BBD"/>
    <w:rsid w:val="00724C64"/>
    <w:rsid w:val="00724FA7"/>
    <w:rsid w:val="007251FD"/>
    <w:rsid w:val="00725988"/>
    <w:rsid w:val="00725C6D"/>
    <w:rsid w:val="00725E8A"/>
    <w:rsid w:val="007260DB"/>
    <w:rsid w:val="007265B0"/>
    <w:rsid w:val="007267EA"/>
    <w:rsid w:val="00726ED4"/>
    <w:rsid w:val="00726F5F"/>
    <w:rsid w:val="00727393"/>
    <w:rsid w:val="007273BA"/>
    <w:rsid w:val="007274AD"/>
    <w:rsid w:val="007275D9"/>
    <w:rsid w:val="00727A6C"/>
    <w:rsid w:val="00727CAE"/>
    <w:rsid w:val="00727E78"/>
    <w:rsid w:val="00727F45"/>
    <w:rsid w:val="00730365"/>
    <w:rsid w:val="00730461"/>
    <w:rsid w:val="007305C6"/>
    <w:rsid w:val="0073091C"/>
    <w:rsid w:val="00730971"/>
    <w:rsid w:val="00730B9C"/>
    <w:rsid w:val="00730D58"/>
    <w:rsid w:val="0073101E"/>
    <w:rsid w:val="0073145D"/>
    <w:rsid w:val="00731830"/>
    <w:rsid w:val="00731B06"/>
    <w:rsid w:val="00731D74"/>
    <w:rsid w:val="00731F83"/>
    <w:rsid w:val="0073207A"/>
    <w:rsid w:val="0073215A"/>
    <w:rsid w:val="007321FD"/>
    <w:rsid w:val="00732572"/>
    <w:rsid w:val="00732AA5"/>
    <w:rsid w:val="00732E65"/>
    <w:rsid w:val="00732F16"/>
    <w:rsid w:val="00732F1E"/>
    <w:rsid w:val="007330E7"/>
    <w:rsid w:val="007331A0"/>
    <w:rsid w:val="007335B0"/>
    <w:rsid w:val="00733823"/>
    <w:rsid w:val="00733876"/>
    <w:rsid w:val="007339D8"/>
    <w:rsid w:val="00733BFD"/>
    <w:rsid w:val="00734065"/>
    <w:rsid w:val="00734287"/>
    <w:rsid w:val="0073459D"/>
    <w:rsid w:val="0073461D"/>
    <w:rsid w:val="00735028"/>
    <w:rsid w:val="00735075"/>
    <w:rsid w:val="0073534A"/>
    <w:rsid w:val="00735372"/>
    <w:rsid w:val="00735A7C"/>
    <w:rsid w:val="007367DE"/>
    <w:rsid w:val="007369B9"/>
    <w:rsid w:val="00736C85"/>
    <w:rsid w:val="00736CA5"/>
    <w:rsid w:val="00736D4D"/>
    <w:rsid w:val="00737039"/>
    <w:rsid w:val="007371D6"/>
    <w:rsid w:val="0073737C"/>
    <w:rsid w:val="00737710"/>
    <w:rsid w:val="0073799E"/>
    <w:rsid w:val="00740226"/>
    <w:rsid w:val="0074030A"/>
    <w:rsid w:val="00740587"/>
    <w:rsid w:val="007406D4"/>
    <w:rsid w:val="00740A85"/>
    <w:rsid w:val="00740D0E"/>
    <w:rsid w:val="00741379"/>
    <w:rsid w:val="0074153B"/>
    <w:rsid w:val="007418EA"/>
    <w:rsid w:val="00741A7F"/>
    <w:rsid w:val="00741F07"/>
    <w:rsid w:val="007423B8"/>
    <w:rsid w:val="007424B9"/>
    <w:rsid w:val="007425CE"/>
    <w:rsid w:val="007426D3"/>
    <w:rsid w:val="007429B3"/>
    <w:rsid w:val="00742D7A"/>
    <w:rsid w:val="00742DC1"/>
    <w:rsid w:val="00742DEB"/>
    <w:rsid w:val="00742FD2"/>
    <w:rsid w:val="0074331C"/>
    <w:rsid w:val="00743460"/>
    <w:rsid w:val="00743496"/>
    <w:rsid w:val="00743898"/>
    <w:rsid w:val="007438F5"/>
    <w:rsid w:val="0074391C"/>
    <w:rsid w:val="0074393A"/>
    <w:rsid w:val="007439EF"/>
    <w:rsid w:val="00744238"/>
    <w:rsid w:val="0074452D"/>
    <w:rsid w:val="00744C38"/>
    <w:rsid w:val="00744C77"/>
    <w:rsid w:val="007450D7"/>
    <w:rsid w:val="007452DC"/>
    <w:rsid w:val="007455B5"/>
    <w:rsid w:val="00745BB8"/>
    <w:rsid w:val="00745BCE"/>
    <w:rsid w:val="00745C3E"/>
    <w:rsid w:val="00745E86"/>
    <w:rsid w:val="00745EE3"/>
    <w:rsid w:val="00745F45"/>
    <w:rsid w:val="007460BB"/>
    <w:rsid w:val="0074655E"/>
    <w:rsid w:val="00746667"/>
    <w:rsid w:val="007467EF"/>
    <w:rsid w:val="00746BF4"/>
    <w:rsid w:val="00746CD3"/>
    <w:rsid w:val="00746CE7"/>
    <w:rsid w:val="00746EFD"/>
    <w:rsid w:val="00747617"/>
    <w:rsid w:val="0074779D"/>
    <w:rsid w:val="007479EF"/>
    <w:rsid w:val="00747F9E"/>
    <w:rsid w:val="00750375"/>
    <w:rsid w:val="007508A9"/>
    <w:rsid w:val="00750959"/>
    <w:rsid w:val="00750A96"/>
    <w:rsid w:val="00750BBC"/>
    <w:rsid w:val="00750E32"/>
    <w:rsid w:val="007510D8"/>
    <w:rsid w:val="007511B2"/>
    <w:rsid w:val="007511C6"/>
    <w:rsid w:val="00751698"/>
    <w:rsid w:val="0075173F"/>
    <w:rsid w:val="0075181F"/>
    <w:rsid w:val="0075196A"/>
    <w:rsid w:val="0075196C"/>
    <w:rsid w:val="00751A91"/>
    <w:rsid w:val="00751D65"/>
    <w:rsid w:val="00751E97"/>
    <w:rsid w:val="00752077"/>
    <w:rsid w:val="0075272E"/>
    <w:rsid w:val="007529D7"/>
    <w:rsid w:val="00752D76"/>
    <w:rsid w:val="00752F4A"/>
    <w:rsid w:val="0075311F"/>
    <w:rsid w:val="007532CF"/>
    <w:rsid w:val="00753405"/>
    <w:rsid w:val="007535F5"/>
    <w:rsid w:val="00753D26"/>
    <w:rsid w:val="00753E67"/>
    <w:rsid w:val="00754121"/>
    <w:rsid w:val="007541B0"/>
    <w:rsid w:val="00754465"/>
    <w:rsid w:val="00754600"/>
    <w:rsid w:val="007548A1"/>
    <w:rsid w:val="0075492C"/>
    <w:rsid w:val="00754BB6"/>
    <w:rsid w:val="00754EAB"/>
    <w:rsid w:val="007551A6"/>
    <w:rsid w:val="00755388"/>
    <w:rsid w:val="0075547A"/>
    <w:rsid w:val="00755501"/>
    <w:rsid w:val="007557BC"/>
    <w:rsid w:val="00755C0D"/>
    <w:rsid w:val="00755E86"/>
    <w:rsid w:val="00755F22"/>
    <w:rsid w:val="00756268"/>
    <w:rsid w:val="00756707"/>
    <w:rsid w:val="00756755"/>
    <w:rsid w:val="007568A7"/>
    <w:rsid w:val="00756955"/>
    <w:rsid w:val="00756DD4"/>
    <w:rsid w:val="00756E53"/>
    <w:rsid w:val="00756E81"/>
    <w:rsid w:val="007570A9"/>
    <w:rsid w:val="007574F8"/>
    <w:rsid w:val="00760015"/>
    <w:rsid w:val="0076045E"/>
    <w:rsid w:val="00760E1F"/>
    <w:rsid w:val="0076108B"/>
    <w:rsid w:val="00761876"/>
    <w:rsid w:val="00761DE7"/>
    <w:rsid w:val="0076222A"/>
    <w:rsid w:val="007623D5"/>
    <w:rsid w:val="007625C4"/>
    <w:rsid w:val="00762797"/>
    <w:rsid w:val="00763702"/>
    <w:rsid w:val="00763B27"/>
    <w:rsid w:val="007642FF"/>
    <w:rsid w:val="00764504"/>
    <w:rsid w:val="00764767"/>
    <w:rsid w:val="007647F1"/>
    <w:rsid w:val="00764FA9"/>
    <w:rsid w:val="00765844"/>
    <w:rsid w:val="00765AB4"/>
    <w:rsid w:val="00765EC3"/>
    <w:rsid w:val="0076606A"/>
    <w:rsid w:val="00766351"/>
    <w:rsid w:val="00766375"/>
    <w:rsid w:val="00766695"/>
    <w:rsid w:val="00766982"/>
    <w:rsid w:val="00766B7A"/>
    <w:rsid w:val="00766DF5"/>
    <w:rsid w:val="007671F7"/>
    <w:rsid w:val="0076726E"/>
    <w:rsid w:val="00767553"/>
    <w:rsid w:val="0076769E"/>
    <w:rsid w:val="00767747"/>
    <w:rsid w:val="00767A65"/>
    <w:rsid w:val="00767B3E"/>
    <w:rsid w:val="00770119"/>
    <w:rsid w:val="0077063F"/>
    <w:rsid w:val="00770657"/>
    <w:rsid w:val="0077083F"/>
    <w:rsid w:val="007708BC"/>
    <w:rsid w:val="007708FE"/>
    <w:rsid w:val="007709CD"/>
    <w:rsid w:val="00770BEA"/>
    <w:rsid w:val="00771722"/>
    <w:rsid w:val="00771918"/>
    <w:rsid w:val="00771947"/>
    <w:rsid w:val="00771B2A"/>
    <w:rsid w:val="00771BEA"/>
    <w:rsid w:val="00772370"/>
    <w:rsid w:val="007723F1"/>
    <w:rsid w:val="00772727"/>
    <w:rsid w:val="00772771"/>
    <w:rsid w:val="00772C46"/>
    <w:rsid w:val="00772CA0"/>
    <w:rsid w:val="00772D39"/>
    <w:rsid w:val="00772DCC"/>
    <w:rsid w:val="00772F60"/>
    <w:rsid w:val="007730BA"/>
    <w:rsid w:val="007730EB"/>
    <w:rsid w:val="00773464"/>
    <w:rsid w:val="007736D0"/>
    <w:rsid w:val="00773ABE"/>
    <w:rsid w:val="007740BF"/>
    <w:rsid w:val="007740C4"/>
    <w:rsid w:val="00774715"/>
    <w:rsid w:val="007749B5"/>
    <w:rsid w:val="00774ADA"/>
    <w:rsid w:val="00774E41"/>
    <w:rsid w:val="00775727"/>
    <w:rsid w:val="00775C73"/>
    <w:rsid w:val="007764BA"/>
    <w:rsid w:val="00776506"/>
    <w:rsid w:val="0077664B"/>
    <w:rsid w:val="0077683B"/>
    <w:rsid w:val="00776ACF"/>
    <w:rsid w:val="00776F9B"/>
    <w:rsid w:val="00776FFE"/>
    <w:rsid w:val="00777200"/>
    <w:rsid w:val="0077722C"/>
    <w:rsid w:val="0077754C"/>
    <w:rsid w:val="00777932"/>
    <w:rsid w:val="00777C4E"/>
    <w:rsid w:val="00777F2D"/>
    <w:rsid w:val="00780581"/>
    <w:rsid w:val="0078072F"/>
    <w:rsid w:val="00780C85"/>
    <w:rsid w:val="00780E6D"/>
    <w:rsid w:val="0078101B"/>
    <w:rsid w:val="00781A51"/>
    <w:rsid w:val="00781AE6"/>
    <w:rsid w:val="00781C47"/>
    <w:rsid w:val="00781F62"/>
    <w:rsid w:val="00782135"/>
    <w:rsid w:val="007821DE"/>
    <w:rsid w:val="007823B8"/>
    <w:rsid w:val="0078278F"/>
    <w:rsid w:val="007827B7"/>
    <w:rsid w:val="007827BA"/>
    <w:rsid w:val="00782814"/>
    <w:rsid w:val="00782903"/>
    <w:rsid w:val="00782915"/>
    <w:rsid w:val="00782B95"/>
    <w:rsid w:val="00782BBD"/>
    <w:rsid w:val="00782E8D"/>
    <w:rsid w:val="00782E95"/>
    <w:rsid w:val="00782F44"/>
    <w:rsid w:val="00783032"/>
    <w:rsid w:val="00783263"/>
    <w:rsid w:val="0078328C"/>
    <w:rsid w:val="00783AD8"/>
    <w:rsid w:val="00783B99"/>
    <w:rsid w:val="00783BBF"/>
    <w:rsid w:val="00783BDF"/>
    <w:rsid w:val="00783C20"/>
    <w:rsid w:val="007840AC"/>
    <w:rsid w:val="007842BF"/>
    <w:rsid w:val="00784877"/>
    <w:rsid w:val="00784AD6"/>
    <w:rsid w:val="00784B6D"/>
    <w:rsid w:val="00784C78"/>
    <w:rsid w:val="00784E61"/>
    <w:rsid w:val="00784EC9"/>
    <w:rsid w:val="00785745"/>
    <w:rsid w:val="0078584D"/>
    <w:rsid w:val="00785B3A"/>
    <w:rsid w:val="00785BD4"/>
    <w:rsid w:val="007863E3"/>
    <w:rsid w:val="007864C0"/>
    <w:rsid w:val="007864FC"/>
    <w:rsid w:val="007865E4"/>
    <w:rsid w:val="00786617"/>
    <w:rsid w:val="007866A4"/>
    <w:rsid w:val="00786A88"/>
    <w:rsid w:val="00786CA9"/>
    <w:rsid w:val="007871F5"/>
    <w:rsid w:val="0078720E"/>
    <w:rsid w:val="0078744D"/>
    <w:rsid w:val="0078771D"/>
    <w:rsid w:val="00787B4D"/>
    <w:rsid w:val="00787B67"/>
    <w:rsid w:val="00787E00"/>
    <w:rsid w:val="00787EC3"/>
    <w:rsid w:val="00787F96"/>
    <w:rsid w:val="00790022"/>
    <w:rsid w:val="00790365"/>
    <w:rsid w:val="00790542"/>
    <w:rsid w:val="00790770"/>
    <w:rsid w:val="00790B21"/>
    <w:rsid w:val="00790DDC"/>
    <w:rsid w:val="00790FBA"/>
    <w:rsid w:val="00791524"/>
    <w:rsid w:val="0079156F"/>
    <w:rsid w:val="0079188B"/>
    <w:rsid w:val="0079197B"/>
    <w:rsid w:val="00791CA7"/>
    <w:rsid w:val="00791D6A"/>
    <w:rsid w:val="00791F51"/>
    <w:rsid w:val="0079208E"/>
    <w:rsid w:val="00792221"/>
    <w:rsid w:val="00792285"/>
    <w:rsid w:val="00792516"/>
    <w:rsid w:val="0079264C"/>
    <w:rsid w:val="007927B5"/>
    <w:rsid w:val="007929DB"/>
    <w:rsid w:val="00792D84"/>
    <w:rsid w:val="0079308A"/>
    <w:rsid w:val="00793203"/>
    <w:rsid w:val="00793574"/>
    <w:rsid w:val="00793894"/>
    <w:rsid w:val="00793AFD"/>
    <w:rsid w:val="00793E2E"/>
    <w:rsid w:val="007940D1"/>
    <w:rsid w:val="007942A2"/>
    <w:rsid w:val="007943D6"/>
    <w:rsid w:val="007944C0"/>
    <w:rsid w:val="007949A1"/>
    <w:rsid w:val="00794B1F"/>
    <w:rsid w:val="00794B94"/>
    <w:rsid w:val="00794CC7"/>
    <w:rsid w:val="00794D29"/>
    <w:rsid w:val="00795769"/>
    <w:rsid w:val="007958C9"/>
    <w:rsid w:val="00795A81"/>
    <w:rsid w:val="00795D08"/>
    <w:rsid w:val="007962E5"/>
    <w:rsid w:val="00796302"/>
    <w:rsid w:val="00796A4F"/>
    <w:rsid w:val="00796D58"/>
    <w:rsid w:val="00796F49"/>
    <w:rsid w:val="00796F50"/>
    <w:rsid w:val="0079735E"/>
    <w:rsid w:val="0079746E"/>
    <w:rsid w:val="0079775B"/>
    <w:rsid w:val="0079781E"/>
    <w:rsid w:val="00797913"/>
    <w:rsid w:val="00797EA9"/>
    <w:rsid w:val="007A005C"/>
    <w:rsid w:val="007A0A81"/>
    <w:rsid w:val="007A0B56"/>
    <w:rsid w:val="007A0C9F"/>
    <w:rsid w:val="007A1409"/>
    <w:rsid w:val="007A1572"/>
    <w:rsid w:val="007A24B3"/>
    <w:rsid w:val="007A2588"/>
    <w:rsid w:val="007A261A"/>
    <w:rsid w:val="007A2B8D"/>
    <w:rsid w:val="007A2E10"/>
    <w:rsid w:val="007A316A"/>
    <w:rsid w:val="007A394B"/>
    <w:rsid w:val="007A3A39"/>
    <w:rsid w:val="007A3E0A"/>
    <w:rsid w:val="007A3F43"/>
    <w:rsid w:val="007A4314"/>
    <w:rsid w:val="007A472D"/>
    <w:rsid w:val="007A47B0"/>
    <w:rsid w:val="007A485B"/>
    <w:rsid w:val="007A49AF"/>
    <w:rsid w:val="007A4EE5"/>
    <w:rsid w:val="007A575E"/>
    <w:rsid w:val="007A5907"/>
    <w:rsid w:val="007A5943"/>
    <w:rsid w:val="007A5BED"/>
    <w:rsid w:val="007A5E18"/>
    <w:rsid w:val="007A5EC5"/>
    <w:rsid w:val="007A625A"/>
    <w:rsid w:val="007A637E"/>
    <w:rsid w:val="007A65DD"/>
    <w:rsid w:val="007A69A6"/>
    <w:rsid w:val="007A7062"/>
    <w:rsid w:val="007A70C6"/>
    <w:rsid w:val="007A7634"/>
    <w:rsid w:val="007A76BB"/>
    <w:rsid w:val="007A7810"/>
    <w:rsid w:val="007A7C1B"/>
    <w:rsid w:val="007A7EDD"/>
    <w:rsid w:val="007A7F28"/>
    <w:rsid w:val="007A7F61"/>
    <w:rsid w:val="007B018E"/>
    <w:rsid w:val="007B0232"/>
    <w:rsid w:val="007B048E"/>
    <w:rsid w:val="007B056F"/>
    <w:rsid w:val="007B0CF8"/>
    <w:rsid w:val="007B0D94"/>
    <w:rsid w:val="007B0DA8"/>
    <w:rsid w:val="007B11A4"/>
    <w:rsid w:val="007B15B7"/>
    <w:rsid w:val="007B16D7"/>
    <w:rsid w:val="007B171D"/>
    <w:rsid w:val="007B17D1"/>
    <w:rsid w:val="007B196C"/>
    <w:rsid w:val="007B1BB9"/>
    <w:rsid w:val="007B1F69"/>
    <w:rsid w:val="007B21F3"/>
    <w:rsid w:val="007B2223"/>
    <w:rsid w:val="007B26B5"/>
    <w:rsid w:val="007B2845"/>
    <w:rsid w:val="007B2987"/>
    <w:rsid w:val="007B2DB3"/>
    <w:rsid w:val="007B343A"/>
    <w:rsid w:val="007B359A"/>
    <w:rsid w:val="007B36E2"/>
    <w:rsid w:val="007B3825"/>
    <w:rsid w:val="007B3C9D"/>
    <w:rsid w:val="007B3D8B"/>
    <w:rsid w:val="007B42F0"/>
    <w:rsid w:val="007B4477"/>
    <w:rsid w:val="007B450F"/>
    <w:rsid w:val="007B46DC"/>
    <w:rsid w:val="007B47D4"/>
    <w:rsid w:val="007B49F9"/>
    <w:rsid w:val="007B4C80"/>
    <w:rsid w:val="007B4ECD"/>
    <w:rsid w:val="007B51CC"/>
    <w:rsid w:val="007B51D7"/>
    <w:rsid w:val="007B522F"/>
    <w:rsid w:val="007B5255"/>
    <w:rsid w:val="007B5430"/>
    <w:rsid w:val="007B55AE"/>
    <w:rsid w:val="007B5794"/>
    <w:rsid w:val="007B58DB"/>
    <w:rsid w:val="007B5C11"/>
    <w:rsid w:val="007B5EF1"/>
    <w:rsid w:val="007B6532"/>
    <w:rsid w:val="007B65D6"/>
    <w:rsid w:val="007B6805"/>
    <w:rsid w:val="007B6AB9"/>
    <w:rsid w:val="007B6EB0"/>
    <w:rsid w:val="007B6EE0"/>
    <w:rsid w:val="007B7039"/>
    <w:rsid w:val="007B7A6D"/>
    <w:rsid w:val="007B7B9E"/>
    <w:rsid w:val="007B7DE6"/>
    <w:rsid w:val="007C0179"/>
    <w:rsid w:val="007C01A6"/>
    <w:rsid w:val="007C0331"/>
    <w:rsid w:val="007C06E8"/>
    <w:rsid w:val="007C09F4"/>
    <w:rsid w:val="007C0A54"/>
    <w:rsid w:val="007C0C2D"/>
    <w:rsid w:val="007C0CC6"/>
    <w:rsid w:val="007C1026"/>
    <w:rsid w:val="007C10F7"/>
    <w:rsid w:val="007C14FD"/>
    <w:rsid w:val="007C18E4"/>
    <w:rsid w:val="007C1AFE"/>
    <w:rsid w:val="007C2251"/>
    <w:rsid w:val="007C2AAB"/>
    <w:rsid w:val="007C2AAE"/>
    <w:rsid w:val="007C2C06"/>
    <w:rsid w:val="007C2C25"/>
    <w:rsid w:val="007C2C4F"/>
    <w:rsid w:val="007C2DEC"/>
    <w:rsid w:val="007C2F09"/>
    <w:rsid w:val="007C3200"/>
    <w:rsid w:val="007C3306"/>
    <w:rsid w:val="007C34E3"/>
    <w:rsid w:val="007C3971"/>
    <w:rsid w:val="007C3AAD"/>
    <w:rsid w:val="007C3BE7"/>
    <w:rsid w:val="007C3D89"/>
    <w:rsid w:val="007C3DB9"/>
    <w:rsid w:val="007C3FAC"/>
    <w:rsid w:val="007C3FF7"/>
    <w:rsid w:val="007C4197"/>
    <w:rsid w:val="007C4626"/>
    <w:rsid w:val="007C49D7"/>
    <w:rsid w:val="007C4BEC"/>
    <w:rsid w:val="007C4E48"/>
    <w:rsid w:val="007C4FF0"/>
    <w:rsid w:val="007C5653"/>
    <w:rsid w:val="007C56A5"/>
    <w:rsid w:val="007C5741"/>
    <w:rsid w:val="007C5BCC"/>
    <w:rsid w:val="007C608C"/>
    <w:rsid w:val="007C6123"/>
    <w:rsid w:val="007C6718"/>
    <w:rsid w:val="007C7066"/>
    <w:rsid w:val="007C7269"/>
    <w:rsid w:val="007C72C0"/>
    <w:rsid w:val="007C763D"/>
    <w:rsid w:val="007C7894"/>
    <w:rsid w:val="007C7A0D"/>
    <w:rsid w:val="007C7A3F"/>
    <w:rsid w:val="007C7A46"/>
    <w:rsid w:val="007C7C26"/>
    <w:rsid w:val="007C7D99"/>
    <w:rsid w:val="007D0212"/>
    <w:rsid w:val="007D034A"/>
    <w:rsid w:val="007D0536"/>
    <w:rsid w:val="007D09B0"/>
    <w:rsid w:val="007D0DFF"/>
    <w:rsid w:val="007D0F2A"/>
    <w:rsid w:val="007D0FC1"/>
    <w:rsid w:val="007D0FD7"/>
    <w:rsid w:val="007D1693"/>
    <w:rsid w:val="007D1844"/>
    <w:rsid w:val="007D1EBB"/>
    <w:rsid w:val="007D1F9B"/>
    <w:rsid w:val="007D21C4"/>
    <w:rsid w:val="007D2551"/>
    <w:rsid w:val="007D255F"/>
    <w:rsid w:val="007D2EA2"/>
    <w:rsid w:val="007D2F49"/>
    <w:rsid w:val="007D34D3"/>
    <w:rsid w:val="007D35FC"/>
    <w:rsid w:val="007D3626"/>
    <w:rsid w:val="007D41A1"/>
    <w:rsid w:val="007D4936"/>
    <w:rsid w:val="007D4A9D"/>
    <w:rsid w:val="007D4F12"/>
    <w:rsid w:val="007D56EB"/>
    <w:rsid w:val="007D584B"/>
    <w:rsid w:val="007D58DB"/>
    <w:rsid w:val="007D5CC5"/>
    <w:rsid w:val="007D6128"/>
    <w:rsid w:val="007D6829"/>
    <w:rsid w:val="007D68C2"/>
    <w:rsid w:val="007D6A7D"/>
    <w:rsid w:val="007D707C"/>
    <w:rsid w:val="007D717A"/>
    <w:rsid w:val="007D72DB"/>
    <w:rsid w:val="007D7411"/>
    <w:rsid w:val="007D7633"/>
    <w:rsid w:val="007D7801"/>
    <w:rsid w:val="007E006A"/>
    <w:rsid w:val="007E00AB"/>
    <w:rsid w:val="007E0316"/>
    <w:rsid w:val="007E0659"/>
    <w:rsid w:val="007E07C7"/>
    <w:rsid w:val="007E0830"/>
    <w:rsid w:val="007E0E9D"/>
    <w:rsid w:val="007E0EF4"/>
    <w:rsid w:val="007E11CC"/>
    <w:rsid w:val="007E1212"/>
    <w:rsid w:val="007E12C9"/>
    <w:rsid w:val="007E13AB"/>
    <w:rsid w:val="007E141A"/>
    <w:rsid w:val="007E14C7"/>
    <w:rsid w:val="007E16B9"/>
    <w:rsid w:val="007E17E3"/>
    <w:rsid w:val="007E1A3F"/>
    <w:rsid w:val="007E1E6C"/>
    <w:rsid w:val="007E257F"/>
    <w:rsid w:val="007E265D"/>
    <w:rsid w:val="007E2743"/>
    <w:rsid w:val="007E2778"/>
    <w:rsid w:val="007E2878"/>
    <w:rsid w:val="007E2E90"/>
    <w:rsid w:val="007E3143"/>
    <w:rsid w:val="007E3448"/>
    <w:rsid w:val="007E3BFB"/>
    <w:rsid w:val="007E3CCB"/>
    <w:rsid w:val="007E3E8B"/>
    <w:rsid w:val="007E3E93"/>
    <w:rsid w:val="007E408D"/>
    <w:rsid w:val="007E41F9"/>
    <w:rsid w:val="007E42A4"/>
    <w:rsid w:val="007E43AC"/>
    <w:rsid w:val="007E445E"/>
    <w:rsid w:val="007E4973"/>
    <w:rsid w:val="007E4AB4"/>
    <w:rsid w:val="007E4C65"/>
    <w:rsid w:val="007E4C81"/>
    <w:rsid w:val="007E4D92"/>
    <w:rsid w:val="007E51B9"/>
    <w:rsid w:val="007E5261"/>
    <w:rsid w:val="007E579B"/>
    <w:rsid w:val="007E5800"/>
    <w:rsid w:val="007E5940"/>
    <w:rsid w:val="007E6693"/>
    <w:rsid w:val="007E6F63"/>
    <w:rsid w:val="007E78ED"/>
    <w:rsid w:val="007E7966"/>
    <w:rsid w:val="007E7ACD"/>
    <w:rsid w:val="007E7CCD"/>
    <w:rsid w:val="007E7EC5"/>
    <w:rsid w:val="007E7FB6"/>
    <w:rsid w:val="007F01EC"/>
    <w:rsid w:val="007F029B"/>
    <w:rsid w:val="007F0614"/>
    <w:rsid w:val="007F0A64"/>
    <w:rsid w:val="007F0B75"/>
    <w:rsid w:val="007F0FDE"/>
    <w:rsid w:val="007F1045"/>
    <w:rsid w:val="007F13B1"/>
    <w:rsid w:val="007F144B"/>
    <w:rsid w:val="007F1862"/>
    <w:rsid w:val="007F186A"/>
    <w:rsid w:val="007F1AA9"/>
    <w:rsid w:val="007F1C81"/>
    <w:rsid w:val="007F1CB9"/>
    <w:rsid w:val="007F1E0F"/>
    <w:rsid w:val="007F1F55"/>
    <w:rsid w:val="007F20FA"/>
    <w:rsid w:val="007F267B"/>
    <w:rsid w:val="007F26E9"/>
    <w:rsid w:val="007F2714"/>
    <w:rsid w:val="007F2739"/>
    <w:rsid w:val="007F2939"/>
    <w:rsid w:val="007F2F19"/>
    <w:rsid w:val="007F2F49"/>
    <w:rsid w:val="007F33E4"/>
    <w:rsid w:val="007F3495"/>
    <w:rsid w:val="007F3562"/>
    <w:rsid w:val="007F3653"/>
    <w:rsid w:val="007F3FEB"/>
    <w:rsid w:val="007F42DE"/>
    <w:rsid w:val="007F441E"/>
    <w:rsid w:val="007F4552"/>
    <w:rsid w:val="007F45A8"/>
    <w:rsid w:val="007F4CD0"/>
    <w:rsid w:val="007F4D92"/>
    <w:rsid w:val="007F4F3F"/>
    <w:rsid w:val="007F50BB"/>
    <w:rsid w:val="007F50C8"/>
    <w:rsid w:val="007F5274"/>
    <w:rsid w:val="007F528C"/>
    <w:rsid w:val="007F5565"/>
    <w:rsid w:val="007F5B2C"/>
    <w:rsid w:val="007F5D3B"/>
    <w:rsid w:val="007F601A"/>
    <w:rsid w:val="007F6227"/>
    <w:rsid w:val="007F6407"/>
    <w:rsid w:val="007F65AC"/>
    <w:rsid w:val="007F6737"/>
    <w:rsid w:val="007F6922"/>
    <w:rsid w:val="007F6BFD"/>
    <w:rsid w:val="007F6CE2"/>
    <w:rsid w:val="007F7047"/>
    <w:rsid w:val="007F7655"/>
    <w:rsid w:val="007F77BE"/>
    <w:rsid w:val="007F78B8"/>
    <w:rsid w:val="007F7B99"/>
    <w:rsid w:val="007F7BE5"/>
    <w:rsid w:val="007F7F9A"/>
    <w:rsid w:val="00800028"/>
    <w:rsid w:val="00800657"/>
    <w:rsid w:val="00800780"/>
    <w:rsid w:val="008008F9"/>
    <w:rsid w:val="00800AC1"/>
    <w:rsid w:val="00800BB7"/>
    <w:rsid w:val="00800D76"/>
    <w:rsid w:val="00800ECA"/>
    <w:rsid w:val="00801339"/>
    <w:rsid w:val="00801D57"/>
    <w:rsid w:val="008021F3"/>
    <w:rsid w:val="008023B6"/>
    <w:rsid w:val="00802446"/>
    <w:rsid w:val="0080253C"/>
    <w:rsid w:val="008027F5"/>
    <w:rsid w:val="00802971"/>
    <w:rsid w:val="00802A16"/>
    <w:rsid w:val="00802A6B"/>
    <w:rsid w:val="00802AB4"/>
    <w:rsid w:val="00802BE8"/>
    <w:rsid w:val="00802F91"/>
    <w:rsid w:val="00802FB4"/>
    <w:rsid w:val="008032BD"/>
    <w:rsid w:val="008037CD"/>
    <w:rsid w:val="00803C54"/>
    <w:rsid w:val="00803D82"/>
    <w:rsid w:val="00803E0D"/>
    <w:rsid w:val="0080409C"/>
    <w:rsid w:val="008040DF"/>
    <w:rsid w:val="0080432B"/>
    <w:rsid w:val="00804781"/>
    <w:rsid w:val="00804E4F"/>
    <w:rsid w:val="00804E7F"/>
    <w:rsid w:val="00804F59"/>
    <w:rsid w:val="00805105"/>
    <w:rsid w:val="008054F5"/>
    <w:rsid w:val="0080595B"/>
    <w:rsid w:val="00805C52"/>
    <w:rsid w:val="008061C8"/>
    <w:rsid w:val="0080632A"/>
    <w:rsid w:val="0080648B"/>
    <w:rsid w:val="00806706"/>
    <w:rsid w:val="00806B5D"/>
    <w:rsid w:val="00806F13"/>
    <w:rsid w:val="00807985"/>
    <w:rsid w:val="00807AE9"/>
    <w:rsid w:val="00807DB1"/>
    <w:rsid w:val="00810247"/>
    <w:rsid w:val="0081033C"/>
    <w:rsid w:val="00810412"/>
    <w:rsid w:val="00810596"/>
    <w:rsid w:val="00810649"/>
    <w:rsid w:val="00810F75"/>
    <w:rsid w:val="00811531"/>
    <w:rsid w:val="0081161A"/>
    <w:rsid w:val="00811889"/>
    <w:rsid w:val="00811A2E"/>
    <w:rsid w:val="00811DD6"/>
    <w:rsid w:val="00811FE6"/>
    <w:rsid w:val="00811FE8"/>
    <w:rsid w:val="00812505"/>
    <w:rsid w:val="00812897"/>
    <w:rsid w:val="00812995"/>
    <w:rsid w:val="0081329F"/>
    <w:rsid w:val="00813588"/>
    <w:rsid w:val="00813684"/>
    <w:rsid w:val="0081369C"/>
    <w:rsid w:val="00813969"/>
    <w:rsid w:val="00813E10"/>
    <w:rsid w:val="00813F00"/>
    <w:rsid w:val="0081409D"/>
    <w:rsid w:val="0081426C"/>
    <w:rsid w:val="00814609"/>
    <w:rsid w:val="00814768"/>
    <w:rsid w:val="0081558F"/>
    <w:rsid w:val="008155A9"/>
    <w:rsid w:val="008155DE"/>
    <w:rsid w:val="00815D6C"/>
    <w:rsid w:val="00816014"/>
    <w:rsid w:val="00816219"/>
    <w:rsid w:val="008162FD"/>
    <w:rsid w:val="00816A4D"/>
    <w:rsid w:val="00816B9D"/>
    <w:rsid w:val="00816C6B"/>
    <w:rsid w:val="00816DA5"/>
    <w:rsid w:val="00816E13"/>
    <w:rsid w:val="00816E9F"/>
    <w:rsid w:val="00816F10"/>
    <w:rsid w:val="0081706C"/>
    <w:rsid w:val="008170CF"/>
    <w:rsid w:val="008171F7"/>
    <w:rsid w:val="00817202"/>
    <w:rsid w:val="00817385"/>
    <w:rsid w:val="008173E1"/>
    <w:rsid w:val="008176B0"/>
    <w:rsid w:val="00817BDC"/>
    <w:rsid w:val="00817BF8"/>
    <w:rsid w:val="00817D7B"/>
    <w:rsid w:val="00817DD2"/>
    <w:rsid w:val="00817E9F"/>
    <w:rsid w:val="0082002E"/>
    <w:rsid w:val="0082008C"/>
    <w:rsid w:val="008200D2"/>
    <w:rsid w:val="00820437"/>
    <w:rsid w:val="008204C5"/>
    <w:rsid w:val="008208E1"/>
    <w:rsid w:val="00820949"/>
    <w:rsid w:val="00821AF9"/>
    <w:rsid w:val="00821CA3"/>
    <w:rsid w:val="00821D91"/>
    <w:rsid w:val="00821F86"/>
    <w:rsid w:val="00821F9E"/>
    <w:rsid w:val="008221BA"/>
    <w:rsid w:val="00822224"/>
    <w:rsid w:val="0082284C"/>
    <w:rsid w:val="00822A63"/>
    <w:rsid w:val="00822ACD"/>
    <w:rsid w:val="00822AD6"/>
    <w:rsid w:val="00822B24"/>
    <w:rsid w:val="00822C5D"/>
    <w:rsid w:val="00822CFA"/>
    <w:rsid w:val="00822D6A"/>
    <w:rsid w:val="00823309"/>
    <w:rsid w:val="008239E9"/>
    <w:rsid w:val="00823B1A"/>
    <w:rsid w:val="00823BE0"/>
    <w:rsid w:val="00823C39"/>
    <w:rsid w:val="00823DD0"/>
    <w:rsid w:val="00823EC8"/>
    <w:rsid w:val="008246FD"/>
    <w:rsid w:val="008247FF"/>
    <w:rsid w:val="00824908"/>
    <w:rsid w:val="00824A23"/>
    <w:rsid w:val="00824D7F"/>
    <w:rsid w:val="00824E4E"/>
    <w:rsid w:val="00824F07"/>
    <w:rsid w:val="0082518E"/>
    <w:rsid w:val="00825AA7"/>
    <w:rsid w:val="008260F5"/>
    <w:rsid w:val="008264B8"/>
    <w:rsid w:val="0082656A"/>
    <w:rsid w:val="00826708"/>
    <w:rsid w:val="008267FB"/>
    <w:rsid w:val="0082689B"/>
    <w:rsid w:val="00826ECD"/>
    <w:rsid w:val="00826F03"/>
    <w:rsid w:val="00826F91"/>
    <w:rsid w:val="008270DE"/>
    <w:rsid w:val="00827109"/>
    <w:rsid w:val="008273EE"/>
    <w:rsid w:val="00827F0E"/>
    <w:rsid w:val="008302EC"/>
    <w:rsid w:val="0083030A"/>
    <w:rsid w:val="00830760"/>
    <w:rsid w:val="00830767"/>
    <w:rsid w:val="00830A0E"/>
    <w:rsid w:val="00830BDE"/>
    <w:rsid w:val="00830CE0"/>
    <w:rsid w:val="00830E47"/>
    <w:rsid w:val="00830F7B"/>
    <w:rsid w:val="008310D8"/>
    <w:rsid w:val="008310F6"/>
    <w:rsid w:val="008313E5"/>
    <w:rsid w:val="00831535"/>
    <w:rsid w:val="00831701"/>
    <w:rsid w:val="0083192F"/>
    <w:rsid w:val="008320F0"/>
    <w:rsid w:val="00832118"/>
    <w:rsid w:val="0083226A"/>
    <w:rsid w:val="008325B3"/>
    <w:rsid w:val="0083277C"/>
    <w:rsid w:val="00832A60"/>
    <w:rsid w:val="00832AAF"/>
    <w:rsid w:val="00833197"/>
    <w:rsid w:val="00833205"/>
    <w:rsid w:val="008332E0"/>
    <w:rsid w:val="008333A8"/>
    <w:rsid w:val="00833500"/>
    <w:rsid w:val="00833B5A"/>
    <w:rsid w:val="00833DCC"/>
    <w:rsid w:val="008342A5"/>
    <w:rsid w:val="008343A2"/>
    <w:rsid w:val="008347A9"/>
    <w:rsid w:val="008349DB"/>
    <w:rsid w:val="00834C42"/>
    <w:rsid w:val="00834DBE"/>
    <w:rsid w:val="008352FC"/>
    <w:rsid w:val="00835349"/>
    <w:rsid w:val="008357DB"/>
    <w:rsid w:val="00835898"/>
    <w:rsid w:val="008358D9"/>
    <w:rsid w:val="00835D76"/>
    <w:rsid w:val="00836613"/>
    <w:rsid w:val="008366AE"/>
    <w:rsid w:val="0083670C"/>
    <w:rsid w:val="008367FF"/>
    <w:rsid w:val="008368B7"/>
    <w:rsid w:val="00836A3D"/>
    <w:rsid w:val="00836E0F"/>
    <w:rsid w:val="00836F0D"/>
    <w:rsid w:val="00837056"/>
    <w:rsid w:val="008371E0"/>
    <w:rsid w:val="008378FB"/>
    <w:rsid w:val="00837C8D"/>
    <w:rsid w:val="00837DB8"/>
    <w:rsid w:val="0084000D"/>
    <w:rsid w:val="008402FD"/>
    <w:rsid w:val="008403AC"/>
    <w:rsid w:val="00840715"/>
    <w:rsid w:val="008407DE"/>
    <w:rsid w:val="0084090E"/>
    <w:rsid w:val="00840962"/>
    <w:rsid w:val="00840AD9"/>
    <w:rsid w:val="00840C5B"/>
    <w:rsid w:val="00840F0C"/>
    <w:rsid w:val="008413C5"/>
    <w:rsid w:val="0084148A"/>
    <w:rsid w:val="0084182F"/>
    <w:rsid w:val="00841A8B"/>
    <w:rsid w:val="00841ACE"/>
    <w:rsid w:val="00841C60"/>
    <w:rsid w:val="00842034"/>
    <w:rsid w:val="008424D3"/>
    <w:rsid w:val="00842554"/>
    <w:rsid w:val="008428A7"/>
    <w:rsid w:val="00842A2E"/>
    <w:rsid w:val="00842B7A"/>
    <w:rsid w:val="00842DCE"/>
    <w:rsid w:val="00843025"/>
    <w:rsid w:val="0084345F"/>
    <w:rsid w:val="008435A7"/>
    <w:rsid w:val="00843833"/>
    <w:rsid w:val="00844028"/>
    <w:rsid w:val="0084474A"/>
    <w:rsid w:val="008447B8"/>
    <w:rsid w:val="00844A22"/>
    <w:rsid w:val="00844FE3"/>
    <w:rsid w:val="0084502B"/>
    <w:rsid w:val="0084509C"/>
    <w:rsid w:val="008450FC"/>
    <w:rsid w:val="0084521E"/>
    <w:rsid w:val="00845220"/>
    <w:rsid w:val="00845749"/>
    <w:rsid w:val="008457EC"/>
    <w:rsid w:val="008458E3"/>
    <w:rsid w:val="008459A9"/>
    <w:rsid w:val="00845CA9"/>
    <w:rsid w:val="00845CED"/>
    <w:rsid w:val="00845D7E"/>
    <w:rsid w:val="00845D99"/>
    <w:rsid w:val="00845E2A"/>
    <w:rsid w:val="00846234"/>
    <w:rsid w:val="00846A85"/>
    <w:rsid w:val="00846FD7"/>
    <w:rsid w:val="008471A8"/>
    <w:rsid w:val="008472A5"/>
    <w:rsid w:val="0084736C"/>
    <w:rsid w:val="008473C6"/>
    <w:rsid w:val="00847762"/>
    <w:rsid w:val="0084796A"/>
    <w:rsid w:val="008479D4"/>
    <w:rsid w:val="00847A43"/>
    <w:rsid w:val="00847C98"/>
    <w:rsid w:val="00847D0B"/>
    <w:rsid w:val="00847D14"/>
    <w:rsid w:val="00847F0E"/>
    <w:rsid w:val="008500BB"/>
    <w:rsid w:val="00850485"/>
    <w:rsid w:val="008504AF"/>
    <w:rsid w:val="008505AC"/>
    <w:rsid w:val="00850692"/>
    <w:rsid w:val="0085076B"/>
    <w:rsid w:val="0085095D"/>
    <w:rsid w:val="00850A6C"/>
    <w:rsid w:val="00850BAA"/>
    <w:rsid w:val="00850BB9"/>
    <w:rsid w:val="00851331"/>
    <w:rsid w:val="00851DD7"/>
    <w:rsid w:val="00851E72"/>
    <w:rsid w:val="0085228B"/>
    <w:rsid w:val="008523C3"/>
    <w:rsid w:val="0085245C"/>
    <w:rsid w:val="008525B2"/>
    <w:rsid w:val="008528D6"/>
    <w:rsid w:val="008528E1"/>
    <w:rsid w:val="00852A4F"/>
    <w:rsid w:val="00852F45"/>
    <w:rsid w:val="00853253"/>
    <w:rsid w:val="008532E7"/>
    <w:rsid w:val="008533B2"/>
    <w:rsid w:val="00853758"/>
    <w:rsid w:val="00853ABC"/>
    <w:rsid w:val="00853B5C"/>
    <w:rsid w:val="00853FAA"/>
    <w:rsid w:val="0085409A"/>
    <w:rsid w:val="0085425B"/>
    <w:rsid w:val="00854385"/>
    <w:rsid w:val="008543E2"/>
    <w:rsid w:val="008548D1"/>
    <w:rsid w:val="00854973"/>
    <w:rsid w:val="00854AE3"/>
    <w:rsid w:val="00854BCA"/>
    <w:rsid w:val="00854BDA"/>
    <w:rsid w:val="00854C51"/>
    <w:rsid w:val="00854C57"/>
    <w:rsid w:val="00854CFD"/>
    <w:rsid w:val="00854D26"/>
    <w:rsid w:val="00855241"/>
    <w:rsid w:val="00855C7E"/>
    <w:rsid w:val="00855DD5"/>
    <w:rsid w:val="00855F80"/>
    <w:rsid w:val="0085608F"/>
    <w:rsid w:val="008560A6"/>
    <w:rsid w:val="008561EA"/>
    <w:rsid w:val="00856659"/>
    <w:rsid w:val="0085666E"/>
    <w:rsid w:val="0085677C"/>
    <w:rsid w:val="00856BED"/>
    <w:rsid w:val="00856D1E"/>
    <w:rsid w:val="00857049"/>
    <w:rsid w:val="00857905"/>
    <w:rsid w:val="008579A6"/>
    <w:rsid w:val="008579DF"/>
    <w:rsid w:val="00857C50"/>
    <w:rsid w:val="00857C72"/>
    <w:rsid w:val="00857E86"/>
    <w:rsid w:val="00857F08"/>
    <w:rsid w:val="00860258"/>
    <w:rsid w:val="008606BE"/>
    <w:rsid w:val="00860A35"/>
    <w:rsid w:val="00860D08"/>
    <w:rsid w:val="00860ECD"/>
    <w:rsid w:val="0086110F"/>
    <w:rsid w:val="00861395"/>
    <w:rsid w:val="00861552"/>
    <w:rsid w:val="00861747"/>
    <w:rsid w:val="0086183D"/>
    <w:rsid w:val="0086188B"/>
    <w:rsid w:val="00861C04"/>
    <w:rsid w:val="00861E63"/>
    <w:rsid w:val="00861F0A"/>
    <w:rsid w:val="008622D2"/>
    <w:rsid w:val="0086266B"/>
    <w:rsid w:val="00862754"/>
    <w:rsid w:val="00862D9B"/>
    <w:rsid w:val="00862E02"/>
    <w:rsid w:val="00863137"/>
    <w:rsid w:val="0086345A"/>
    <w:rsid w:val="008634DC"/>
    <w:rsid w:val="008635B5"/>
    <w:rsid w:val="008637A5"/>
    <w:rsid w:val="008638F6"/>
    <w:rsid w:val="00863A1A"/>
    <w:rsid w:val="00863A51"/>
    <w:rsid w:val="00863C3D"/>
    <w:rsid w:val="00863C71"/>
    <w:rsid w:val="0086446E"/>
    <w:rsid w:val="008644F2"/>
    <w:rsid w:val="00864538"/>
    <w:rsid w:val="00865207"/>
    <w:rsid w:val="008655A3"/>
    <w:rsid w:val="00865A74"/>
    <w:rsid w:val="00865AED"/>
    <w:rsid w:val="00865B2E"/>
    <w:rsid w:val="008663BD"/>
    <w:rsid w:val="0086668B"/>
    <w:rsid w:val="00866AA3"/>
    <w:rsid w:val="008673BA"/>
    <w:rsid w:val="0086740F"/>
    <w:rsid w:val="00867550"/>
    <w:rsid w:val="00867BB5"/>
    <w:rsid w:val="00867BDB"/>
    <w:rsid w:val="00867CDB"/>
    <w:rsid w:val="008700A6"/>
    <w:rsid w:val="008700EE"/>
    <w:rsid w:val="0087010B"/>
    <w:rsid w:val="0087045D"/>
    <w:rsid w:val="0087049A"/>
    <w:rsid w:val="0087078E"/>
    <w:rsid w:val="00870796"/>
    <w:rsid w:val="00870937"/>
    <w:rsid w:val="00870CEB"/>
    <w:rsid w:val="00870E0A"/>
    <w:rsid w:val="00870E30"/>
    <w:rsid w:val="00870E67"/>
    <w:rsid w:val="00870F4B"/>
    <w:rsid w:val="00870FF3"/>
    <w:rsid w:val="008712B7"/>
    <w:rsid w:val="008715E1"/>
    <w:rsid w:val="00871731"/>
    <w:rsid w:val="00871E66"/>
    <w:rsid w:val="00871FF1"/>
    <w:rsid w:val="00872DEF"/>
    <w:rsid w:val="00873061"/>
    <w:rsid w:val="00873302"/>
    <w:rsid w:val="008733D3"/>
    <w:rsid w:val="008734AD"/>
    <w:rsid w:val="008735E9"/>
    <w:rsid w:val="00873B7E"/>
    <w:rsid w:val="00873EA2"/>
    <w:rsid w:val="0087415F"/>
    <w:rsid w:val="008743F8"/>
    <w:rsid w:val="0087451A"/>
    <w:rsid w:val="00874E67"/>
    <w:rsid w:val="00874ED2"/>
    <w:rsid w:val="0087507C"/>
    <w:rsid w:val="008750CB"/>
    <w:rsid w:val="0087537C"/>
    <w:rsid w:val="008757C8"/>
    <w:rsid w:val="00875A7D"/>
    <w:rsid w:val="00875B94"/>
    <w:rsid w:val="00875C67"/>
    <w:rsid w:val="00875E9E"/>
    <w:rsid w:val="00876187"/>
    <w:rsid w:val="00876434"/>
    <w:rsid w:val="0087672A"/>
    <w:rsid w:val="0087697B"/>
    <w:rsid w:val="00876A12"/>
    <w:rsid w:val="00876F3D"/>
    <w:rsid w:val="00876F64"/>
    <w:rsid w:val="00877210"/>
    <w:rsid w:val="0087767E"/>
    <w:rsid w:val="0087775E"/>
    <w:rsid w:val="00877A78"/>
    <w:rsid w:val="0088016F"/>
    <w:rsid w:val="008803EB"/>
    <w:rsid w:val="0088051F"/>
    <w:rsid w:val="00880629"/>
    <w:rsid w:val="00880D14"/>
    <w:rsid w:val="00880FA2"/>
    <w:rsid w:val="0088107F"/>
    <w:rsid w:val="0088117D"/>
    <w:rsid w:val="00881183"/>
    <w:rsid w:val="00881397"/>
    <w:rsid w:val="00882075"/>
    <w:rsid w:val="00882350"/>
    <w:rsid w:val="00882512"/>
    <w:rsid w:val="00882755"/>
    <w:rsid w:val="00882B55"/>
    <w:rsid w:val="00882D07"/>
    <w:rsid w:val="00882F23"/>
    <w:rsid w:val="00883279"/>
    <w:rsid w:val="008832DF"/>
    <w:rsid w:val="00883396"/>
    <w:rsid w:val="008834F5"/>
    <w:rsid w:val="008836AD"/>
    <w:rsid w:val="00883AEB"/>
    <w:rsid w:val="00883B01"/>
    <w:rsid w:val="008840C1"/>
    <w:rsid w:val="008840F6"/>
    <w:rsid w:val="00884341"/>
    <w:rsid w:val="0088446C"/>
    <w:rsid w:val="008846D3"/>
    <w:rsid w:val="00884761"/>
    <w:rsid w:val="008848F3"/>
    <w:rsid w:val="00884DBD"/>
    <w:rsid w:val="00884F0C"/>
    <w:rsid w:val="00884FD2"/>
    <w:rsid w:val="008850A5"/>
    <w:rsid w:val="008853F8"/>
    <w:rsid w:val="008855FC"/>
    <w:rsid w:val="00885729"/>
    <w:rsid w:val="00885803"/>
    <w:rsid w:val="00885892"/>
    <w:rsid w:val="00885898"/>
    <w:rsid w:val="008859BC"/>
    <w:rsid w:val="00885ABA"/>
    <w:rsid w:val="00885DFB"/>
    <w:rsid w:val="0088640D"/>
    <w:rsid w:val="008866D3"/>
    <w:rsid w:val="00886D0C"/>
    <w:rsid w:val="00886D40"/>
    <w:rsid w:val="00886F86"/>
    <w:rsid w:val="00887387"/>
    <w:rsid w:val="0088766A"/>
    <w:rsid w:val="00887849"/>
    <w:rsid w:val="00887D9E"/>
    <w:rsid w:val="00887F43"/>
    <w:rsid w:val="008905DB"/>
    <w:rsid w:val="0089080D"/>
    <w:rsid w:val="00890930"/>
    <w:rsid w:val="00890938"/>
    <w:rsid w:val="00890EE6"/>
    <w:rsid w:val="00890FE9"/>
    <w:rsid w:val="0089113A"/>
    <w:rsid w:val="008915B4"/>
    <w:rsid w:val="00891ADB"/>
    <w:rsid w:val="00891E14"/>
    <w:rsid w:val="00891F30"/>
    <w:rsid w:val="008920FB"/>
    <w:rsid w:val="00892539"/>
    <w:rsid w:val="0089272F"/>
    <w:rsid w:val="00892A35"/>
    <w:rsid w:val="00892C00"/>
    <w:rsid w:val="00892F4A"/>
    <w:rsid w:val="00893233"/>
    <w:rsid w:val="00893337"/>
    <w:rsid w:val="00893384"/>
    <w:rsid w:val="008938B5"/>
    <w:rsid w:val="00893BFD"/>
    <w:rsid w:val="00893F10"/>
    <w:rsid w:val="00894297"/>
    <w:rsid w:val="008942E9"/>
    <w:rsid w:val="00894402"/>
    <w:rsid w:val="0089465D"/>
    <w:rsid w:val="0089477E"/>
    <w:rsid w:val="008947B8"/>
    <w:rsid w:val="008948EE"/>
    <w:rsid w:val="00894933"/>
    <w:rsid w:val="00894F7B"/>
    <w:rsid w:val="00895248"/>
    <w:rsid w:val="008952D7"/>
    <w:rsid w:val="0089546E"/>
    <w:rsid w:val="0089555C"/>
    <w:rsid w:val="0089601E"/>
    <w:rsid w:val="008960B5"/>
    <w:rsid w:val="008961B1"/>
    <w:rsid w:val="008965F8"/>
    <w:rsid w:val="00896879"/>
    <w:rsid w:val="008971A3"/>
    <w:rsid w:val="0089733F"/>
    <w:rsid w:val="00897630"/>
    <w:rsid w:val="008A0191"/>
    <w:rsid w:val="008A041E"/>
    <w:rsid w:val="008A073E"/>
    <w:rsid w:val="008A0A69"/>
    <w:rsid w:val="008A0C6F"/>
    <w:rsid w:val="008A109D"/>
    <w:rsid w:val="008A13FA"/>
    <w:rsid w:val="008A16B6"/>
    <w:rsid w:val="008A1702"/>
    <w:rsid w:val="008A18BD"/>
    <w:rsid w:val="008A1BA8"/>
    <w:rsid w:val="008A1C3A"/>
    <w:rsid w:val="008A1FA1"/>
    <w:rsid w:val="008A21A5"/>
    <w:rsid w:val="008A2233"/>
    <w:rsid w:val="008A223A"/>
    <w:rsid w:val="008A259F"/>
    <w:rsid w:val="008A260B"/>
    <w:rsid w:val="008A281F"/>
    <w:rsid w:val="008A2F62"/>
    <w:rsid w:val="008A3250"/>
    <w:rsid w:val="008A32AB"/>
    <w:rsid w:val="008A372A"/>
    <w:rsid w:val="008A3B7C"/>
    <w:rsid w:val="008A3BAC"/>
    <w:rsid w:val="008A3E33"/>
    <w:rsid w:val="008A4012"/>
    <w:rsid w:val="008A4183"/>
    <w:rsid w:val="008A41FD"/>
    <w:rsid w:val="008A46EB"/>
    <w:rsid w:val="008A4AF1"/>
    <w:rsid w:val="008A4FF1"/>
    <w:rsid w:val="008A4FFC"/>
    <w:rsid w:val="008A588C"/>
    <w:rsid w:val="008A58A9"/>
    <w:rsid w:val="008A5B1E"/>
    <w:rsid w:val="008A5C01"/>
    <w:rsid w:val="008A5CB9"/>
    <w:rsid w:val="008A5EBA"/>
    <w:rsid w:val="008A60B6"/>
    <w:rsid w:val="008A629D"/>
    <w:rsid w:val="008A678D"/>
    <w:rsid w:val="008A6875"/>
    <w:rsid w:val="008A6A3B"/>
    <w:rsid w:val="008A6CC8"/>
    <w:rsid w:val="008A6FAD"/>
    <w:rsid w:val="008A7066"/>
    <w:rsid w:val="008A75E1"/>
    <w:rsid w:val="008A7780"/>
    <w:rsid w:val="008A794B"/>
    <w:rsid w:val="008A7CBB"/>
    <w:rsid w:val="008A7D60"/>
    <w:rsid w:val="008A7F22"/>
    <w:rsid w:val="008A7F46"/>
    <w:rsid w:val="008B0109"/>
    <w:rsid w:val="008B0337"/>
    <w:rsid w:val="008B066E"/>
    <w:rsid w:val="008B0980"/>
    <w:rsid w:val="008B09D2"/>
    <w:rsid w:val="008B0AD2"/>
    <w:rsid w:val="008B0D2F"/>
    <w:rsid w:val="008B0F3F"/>
    <w:rsid w:val="008B0F4A"/>
    <w:rsid w:val="008B1138"/>
    <w:rsid w:val="008B11A6"/>
    <w:rsid w:val="008B1569"/>
    <w:rsid w:val="008B1677"/>
    <w:rsid w:val="008B1969"/>
    <w:rsid w:val="008B1C23"/>
    <w:rsid w:val="008B1FAC"/>
    <w:rsid w:val="008B207D"/>
    <w:rsid w:val="008B2179"/>
    <w:rsid w:val="008B2345"/>
    <w:rsid w:val="008B2375"/>
    <w:rsid w:val="008B25B5"/>
    <w:rsid w:val="008B2782"/>
    <w:rsid w:val="008B2EA3"/>
    <w:rsid w:val="008B322A"/>
    <w:rsid w:val="008B337C"/>
    <w:rsid w:val="008B37D3"/>
    <w:rsid w:val="008B3A4A"/>
    <w:rsid w:val="008B3B35"/>
    <w:rsid w:val="008B3BC8"/>
    <w:rsid w:val="008B414E"/>
    <w:rsid w:val="008B415F"/>
    <w:rsid w:val="008B4269"/>
    <w:rsid w:val="008B46C7"/>
    <w:rsid w:val="008B4BEE"/>
    <w:rsid w:val="008B4C16"/>
    <w:rsid w:val="008B4DFA"/>
    <w:rsid w:val="008B5090"/>
    <w:rsid w:val="008B50EA"/>
    <w:rsid w:val="008B5487"/>
    <w:rsid w:val="008B599F"/>
    <w:rsid w:val="008B5B83"/>
    <w:rsid w:val="008B5DEE"/>
    <w:rsid w:val="008B60BC"/>
    <w:rsid w:val="008B62B0"/>
    <w:rsid w:val="008B6352"/>
    <w:rsid w:val="008B6414"/>
    <w:rsid w:val="008B66D4"/>
    <w:rsid w:val="008B68DB"/>
    <w:rsid w:val="008B708D"/>
    <w:rsid w:val="008B70ED"/>
    <w:rsid w:val="008B71D9"/>
    <w:rsid w:val="008B76C9"/>
    <w:rsid w:val="008B76DF"/>
    <w:rsid w:val="008B78EF"/>
    <w:rsid w:val="008B791B"/>
    <w:rsid w:val="008C004D"/>
    <w:rsid w:val="008C0060"/>
    <w:rsid w:val="008C021B"/>
    <w:rsid w:val="008C08F0"/>
    <w:rsid w:val="008C08F3"/>
    <w:rsid w:val="008C0A7A"/>
    <w:rsid w:val="008C0BB8"/>
    <w:rsid w:val="008C0BF7"/>
    <w:rsid w:val="008C0CCA"/>
    <w:rsid w:val="008C0EA6"/>
    <w:rsid w:val="008C103B"/>
    <w:rsid w:val="008C18B9"/>
    <w:rsid w:val="008C199C"/>
    <w:rsid w:val="008C1D03"/>
    <w:rsid w:val="008C1DE3"/>
    <w:rsid w:val="008C1DF5"/>
    <w:rsid w:val="008C20E9"/>
    <w:rsid w:val="008C2197"/>
    <w:rsid w:val="008C221B"/>
    <w:rsid w:val="008C23E8"/>
    <w:rsid w:val="008C318F"/>
    <w:rsid w:val="008C34FB"/>
    <w:rsid w:val="008C3693"/>
    <w:rsid w:val="008C3BB8"/>
    <w:rsid w:val="008C3D0D"/>
    <w:rsid w:val="008C3E19"/>
    <w:rsid w:val="008C3F38"/>
    <w:rsid w:val="008C425C"/>
    <w:rsid w:val="008C42FE"/>
    <w:rsid w:val="008C43AA"/>
    <w:rsid w:val="008C4484"/>
    <w:rsid w:val="008C45BA"/>
    <w:rsid w:val="008C4667"/>
    <w:rsid w:val="008C4701"/>
    <w:rsid w:val="008C4B48"/>
    <w:rsid w:val="008C4BB0"/>
    <w:rsid w:val="008C4DDF"/>
    <w:rsid w:val="008C5012"/>
    <w:rsid w:val="008C50DC"/>
    <w:rsid w:val="008C54D6"/>
    <w:rsid w:val="008C565F"/>
    <w:rsid w:val="008C593A"/>
    <w:rsid w:val="008C5B6B"/>
    <w:rsid w:val="008C5BE1"/>
    <w:rsid w:val="008C5FC5"/>
    <w:rsid w:val="008C6195"/>
    <w:rsid w:val="008C6255"/>
    <w:rsid w:val="008C638E"/>
    <w:rsid w:val="008C64F5"/>
    <w:rsid w:val="008C6636"/>
    <w:rsid w:val="008C6832"/>
    <w:rsid w:val="008C6A73"/>
    <w:rsid w:val="008C6B33"/>
    <w:rsid w:val="008C6CDE"/>
    <w:rsid w:val="008C70C5"/>
    <w:rsid w:val="008C735C"/>
    <w:rsid w:val="008C73F1"/>
    <w:rsid w:val="008C750B"/>
    <w:rsid w:val="008C76FD"/>
    <w:rsid w:val="008C7AE2"/>
    <w:rsid w:val="008D05EE"/>
    <w:rsid w:val="008D068B"/>
    <w:rsid w:val="008D06D3"/>
    <w:rsid w:val="008D0A37"/>
    <w:rsid w:val="008D0DA6"/>
    <w:rsid w:val="008D0F56"/>
    <w:rsid w:val="008D0FFE"/>
    <w:rsid w:val="008D1317"/>
    <w:rsid w:val="008D176E"/>
    <w:rsid w:val="008D1965"/>
    <w:rsid w:val="008D1D8C"/>
    <w:rsid w:val="008D1F74"/>
    <w:rsid w:val="008D1FAD"/>
    <w:rsid w:val="008D254D"/>
    <w:rsid w:val="008D2CA8"/>
    <w:rsid w:val="008D2EF4"/>
    <w:rsid w:val="008D2FF6"/>
    <w:rsid w:val="008D32B5"/>
    <w:rsid w:val="008D32DD"/>
    <w:rsid w:val="008D3618"/>
    <w:rsid w:val="008D383E"/>
    <w:rsid w:val="008D38C4"/>
    <w:rsid w:val="008D399E"/>
    <w:rsid w:val="008D3A48"/>
    <w:rsid w:val="008D3A8B"/>
    <w:rsid w:val="008D3F05"/>
    <w:rsid w:val="008D3FCF"/>
    <w:rsid w:val="008D4C58"/>
    <w:rsid w:val="008D5043"/>
    <w:rsid w:val="008D5BB9"/>
    <w:rsid w:val="008D6098"/>
    <w:rsid w:val="008D610D"/>
    <w:rsid w:val="008D64C5"/>
    <w:rsid w:val="008D6553"/>
    <w:rsid w:val="008D6818"/>
    <w:rsid w:val="008D68AE"/>
    <w:rsid w:val="008D6A4D"/>
    <w:rsid w:val="008D720F"/>
    <w:rsid w:val="008D7266"/>
    <w:rsid w:val="008D74E3"/>
    <w:rsid w:val="008D7704"/>
    <w:rsid w:val="008D770C"/>
    <w:rsid w:val="008D7769"/>
    <w:rsid w:val="008D78CE"/>
    <w:rsid w:val="008D7911"/>
    <w:rsid w:val="008D79E2"/>
    <w:rsid w:val="008D7B54"/>
    <w:rsid w:val="008D7D29"/>
    <w:rsid w:val="008D7E36"/>
    <w:rsid w:val="008D7E80"/>
    <w:rsid w:val="008D7F2B"/>
    <w:rsid w:val="008D7FE7"/>
    <w:rsid w:val="008E0BA0"/>
    <w:rsid w:val="008E14FF"/>
    <w:rsid w:val="008E16EA"/>
    <w:rsid w:val="008E170D"/>
    <w:rsid w:val="008E19E0"/>
    <w:rsid w:val="008E1A8A"/>
    <w:rsid w:val="008E1F1C"/>
    <w:rsid w:val="008E2123"/>
    <w:rsid w:val="008E2230"/>
    <w:rsid w:val="008E26C0"/>
    <w:rsid w:val="008E26C2"/>
    <w:rsid w:val="008E2894"/>
    <w:rsid w:val="008E2BB5"/>
    <w:rsid w:val="008E2DC9"/>
    <w:rsid w:val="008E2E0E"/>
    <w:rsid w:val="008E2F43"/>
    <w:rsid w:val="008E31AC"/>
    <w:rsid w:val="008E31AD"/>
    <w:rsid w:val="008E31D4"/>
    <w:rsid w:val="008E369F"/>
    <w:rsid w:val="008E4232"/>
    <w:rsid w:val="008E44B2"/>
    <w:rsid w:val="008E456D"/>
    <w:rsid w:val="008E463D"/>
    <w:rsid w:val="008E46D9"/>
    <w:rsid w:val="008E4965"/>
    <w:rsid w:val="008E4AD2"/>
    <w:rsid w:val="008E4DE8"/>
    <w:rsid w:val="008E53DB"/>
    <w:rsid w:val="008E5690"/>
    <w:rsid w:val="008E57F7"/>
    <w:rsid w:val="008E5D7F"/>
    <w:rsid w:val="008E5EBF"/>
    <w:rsid w:val="008E5FDD"/>
    <w:rsid w:val="008E60A1"/>
    <w:rsid w:val="008E6270"/>
    <w:rsid w:val="008E62B6"/>
    <w:rsid w:val="008E62D4"/>
    <w:rsid w:val="008E63DC"/>
    <w:rsid w:val="008E6563"/>
    <w:rsid w:val="008E6990"/>
    <w:rsid w:val="008E6C52"/>
    <w:rsid w:val="008E6D5E"/>
    <w:rsid w:val="008E6EE4"/>
    <w:rsid w:val="008E6F62"/>
    <w:rsid w:val="008E7546"/>
    <w:rsid w:val="008E7987"/>
    <w:rsid w:val="008E7DED"/>
    <w:rsid w:val="008E7E92"/>
    <w:rsid w:val="008F03AB"/>
    <w:rsid w:val="008F0622"/>
    <w:rsid w:val="008F06D2"/>
    <w:rsid w:val="008F0B10"/>
    <w:rsid w:val="008F0BFA"/>
    <w:rsid w:val="008F0E98"/>
    <w:rsid w:val="008F1459"/>
    <w:rsid w:val="008F1705"/>
    <w:rsid w:val="008F17A6"/>
    <w:rsid w:val="008F18B8"/>
    <w:rsid w:val="008F1B1A"/>
    <w:rsid w:val="008F2382"/>
    <w:rsid w:val="008F24C4"/>
    <w:rsid w:val="008F251B"/>
    <w:rsid w:val="008F256E"/>
    <w:rsid w:val="008F2833"/>
    <w:rsid w:val="008F2AF6"/>
    <w:rsid w:val="008F2C7B"/>
    <w:rsid w:val="008F2CDA"/>
    <w:rsid w:val="008F2DD2"/>
    <w:rsid w:val="008F2E46"/>
    <w:rsid w:val="008F3223"/>
    <w:rsid w:val="008F37FE"/>
    <w:rsid w:val="008F3BE2"/>
    <w:rsid w:val="008F3EF9"/>
    <w:rsid w:val="008F40A4"/>
    <w:rsid w:val="008F4727"/>
    <w:rsid w:val="008F4BEF"/>
    <w:rsid w:val="008F4EAE"/>
    <w:rsid w:val="008F514F"/>
    <w:rsid w:val="008F57D7"/>
    <w:rsid w:val="008F581F"/>
    <w:rsid w:val="008F585C"/>
    <w:rsid w:val="008F592B"/>
    <w:rsid w:val="008F594C"/>
    <w:rsid w:val="008F5C42"/>
    <w:rsid w:val="008F6727"/>
    <w:rsid w:val="008F6962"/>
    <w:rsid w:val="008F69FE"/>
    <w:rsid w:val="008F6D20"/>
    <w:rsid w:val="008F6DC1"/>
    <w:rsid w:val="008F6DFD"/>
    <w:rsid w:val="008F6E1C"/>
    <w:rsid w:val="008F72DA"/>
    <w:rsid w:val="008F7904"/>
    <w:rsid w:val="008F7C35"/>
    <w:rsid w:val="00900244"/>
    <w:rsid w:val="00900330"/>
    <w:rsid w:val="00900414"/>
    <w:rsid w:val="0090049A"/>
    <w:rsid w:val="0090061D"/>
    <w:rsid w:val="009008BC"/>
    <w:rsid w:val="00900AF2"/>
    <w:rsid w:val="00900DB5"/>
    <w:rsid w:val="00900FC3"/>
    <w:rsid w:val="009012F5"/>
    <w:rsid w:val="009014BC"/>
    <w:rsid w:val="009016A4"/>
    <w:rsid w:val="009016B0"/>
    <w:rsid w:val="009016F9"/>
    <w:rsid w:val="00901A62"/>
    <w:rsid w:val="00901CA6"/>
    <w:rsid w:val="00902121"/>
    <w:rsid w:val="009023E2"/>
    <w:rsid w:val="0090252C"/>
    <w:rsid w:val="00902604"/>
    <w:rsid w:val="00902738"/>
    <w:rsid w:val="0090275D"/>
    <w:rsid w:val="00902D7F"/>
    <w:rsid w:val="00902DDA"/>
    <w:rsid w:val="00902F01"/>
    <w:rsid w:val="00903331"/>
    <w:rsid w:val="00903468"/>
    <w:rsid w:val="009034B2"/>
    <w:rsid w:val="009036EB"/>
    <w:rsid w:val="00903706"/>
    <w:rsid w:val="009038B6"/>
    <w:rsid w:val="00903A78"/>
    <w:rsid w:val="00903ACE"/>
    <w:rsid w:val="00903B09"/>
    <w:rsid w:val="00903EBA"/>
    <w:rsid w:val="00903FEC"/>
    <w:rsid w:val="00904491"/>
    <w:rsid w:val="00904525"/>
    <w:rsid w:val="0090494D"/>
    <w:rsid w:val="00904A35"/>
    <w:rsid w:val="00904D2B"/>
    <w:rsid w:val="0090583D"/>
    <w:rsid w:val="00905B43"/>
    <w:rsid w:val="009061B3"/>
    <w:rsid w:val="009063F0"/>
    <w:rsid w:val="00906AC8"/>
    <w:rsid w:val="00906C13"/>
    <w:rsid w:val="00906C95"/>
    <w:rsid w:val="0090726C"/>
    <w:rsid w:val="009072E3"/>
    <w:rsid w:val="00907374"/>
    <w:rsid w:val="009075A6"/>
    <w:rsid w:val="0090766D"/>
    <w:rsid w:val="009076D5"/>
    <w:rsid w:val="00907775"/>
    <w:rsid w:val="00907C1E"/>
    <w:rsid w:val="00907F4E"/>
    <w:rsid w:val="00910025"/>
    <w:rsid w:val="00910276"/>
    <w:rsid w:val="0091034B"/>
    <w:rsid w:val="00910386"/>
    <w:rsid w:val="00910AA6"/>
    <w:rsid w:val="00910CE3"/>
    <w:rsid w:val="00910D68"/>
    <w:rsid w:val="00910FE5"/>
    <w:rsid w:val="00911121"/>
    <w:rsid w:val="00911A51"/>
    <w:rsid w:val="00911BC4"/>
    <w:rsid w:val="00912422"/>
    <w:rsid w:val="00912909"/>
    <w:rsid w:val="00912924"/>
    <w:rsid w:val="009129EE"/>
    <w:rsid w:val="009139E2"/>
    <w:rsid w:val="00913E60"/>
    <w:rsid w:val="0091420F"/>
    <w:rsid w:val="00914952"/>
    <w:rsid w:val="00914EE3"/>
    <w:rsid w:val="009150DB"/>
    <w:rsid w:val="0091515D"/>
    <w:rsid w:val="009152DA"/>
    <w:rsid w:val="00915319"/>
    <w:rsid w:val="0091595A"/>
    <w:rsid w:val="0091595D"/>
    <w:rsid w:val="00915A60"/>
    <w:rsid w:val="00915C97"/>
    <w:rsid w:val="00915D94"/>
    <w:rsid w:val="00915FF8"/>
    <w:rsid w:val="009160D2"/>
    <w:rsid w:val="0091659F"/>
    <w:rsid w:val="009165D3"/>
    <w:rsid w:val="00916734"/>
    <w:rsid w:val="0091688D"/>
    <w:rsid w:val="0091695D"/>
    <w:rsid w:val="00916E27"/>
    <w:rsid w:val="00916E92"/>
    <w:rsid w:val="00916FAA"/>
    <w:rsid w:val="0091707C"/>
    <w:rsid w:val="00917298"/>
    <w:rsid w:val="00917392"/>
    <w:rsid w:val="009173CC"/>
    <w:rsid w:val="009175A6"/>
    <w:rsid w:val="009176D4"/>
    <w:rsid w:val="00917ECD"/>
    <w:rsid w:val="00917F68"/>
    <w:rsid w:val="00920020"/>
    <w:rsid w:val="0092020C"/>
    <w:rsid w:val="0092050A"/>
    <w:rsid w:val="009205FC"/>
    <w:rsid w:val="009206D9"/>
    <w:rsid w:val="009206F0"/>
    <w:rsid w:val="009208DA"/>
    <w:rsid w:val="00920B70"/>
    <w:rsid w:val="00920BC0"/>
    <w:rsid w:val="00920C20"/>
    <w:rsid w:val="00920D34"/>
    <w:rsid w:val="0092100C"/>
    <w:rsid w:val="009211B4"/>
    <w:rsid w:val="009213F0"/>
    <w:rsid w:val="009218FD"/>
    <w:rsid w:val="00921EAF"/>
    <w:rsid w:val="00922051"/>
    <w:rsid w:val="0092227F"/>
    <w:rsid w:val="0092229F"/>
    <w:rsid w:val="009224B1"/>
    <w:rsid w:val="00922685"/>
    <w:rsid w:val="00922698"/>
    <w:rsid w:val="0092281C"/>
    <w:rsid w:val="00922A4A"/>
    <w:rsid w:val="00922E36"/>
    <w:rsid w:val="00922EA2"/>
    <w:rsid w:val="009231AC"/>
    <w:rsid w:val="0092361C"/>
    <w:rsid w:val="00923C0E"/>
    <w:rsid w:val="009241F2"/>
    <w:rsid w:val="00924202"/>
    <w:rsid w:val="00924334"/>
    <w:rsid w:val="009244B9"/>
    <w:rsid w:val="00924BD7"/>
    <w:rsid w:val="00924BEA"/>
    <w:rsid w:val="00924EDF"/>
    <w:rsid w:val="00924F2F"/>
    <w:rsid w:val="00925237"/>
    <w:rsid w:val="00925252"/>
    <w:rsid w:val="00925337"/>
    <w:rsid w:val="009253DE"/>
    <w:rsid w:val="0092549C"/>
    <w:rsid w:val="009256B4"/>
    <w:rsid w:val="009256DA"/>
    <w:rsid w:val="009258FF"/>
    <w:rsid w:val="00925B5D"/>
    <w:rsid w:val="00925F8B"/>
    <w:rsid w:val="009261A9"/>
    <w:rsid w:val="00926531"/>
    <w:rsid w:val="0092657A"/>
    <w:rsid w:val="00926865"/>
    <w:rsid w:val="00926A21"/>
    <w:rsid w:val="00926AE0"/>
    <w:rsid w:val="00926AE6"/>
    <w:rsid w:val="0092703D"/>
    <w:rsid w:val="009276C2"/>
    <w:rsid w:val="00927A6C"/>
    <w:rsid w:val="00927BA4"/>
    <w:rsid w:val="00927E7D"/>
    <w:rsid w:val="00927FD5"/>
    <w:rsid w:val="00930133"/>
    <w:rsid w:val="00930251"/>
    <w:rsid w:val="0093035A"/>
    <w:rsid w:val="00930443"/>
    <w:rsid w:val="009307A5"/>
    <w:rsid w:val="00930E10"/>
    <w:rsid w:val="00931188"/>
    <w:rsid w:val="009319DD"/>
    <w:rsid w:val="00931B7F"/>
    <w:rsid w:val="00932186"/>
    <w:rsid w:val="009326F6"/>
    <w:rsid w:val="009327E7"/>
    <w:rsid w:val="009328BE"/>
    <w:rsid w:val="00933056"/>
    <w:rsid w:val="0093311C"/>
    <w:rsid w:val="009331A5"/>
    <w:rsid w:val="00933440"/>
    <w:rsid w:val="00933530"/>
    <w:rsid w:val="009335D6"/>
    <w:rsid w:val="0093382B"/>
    <w:rsid w:val="0093385D"/>
    <w:rsid w:val="009338DC"/>
    <w:rsid w:val="0093390F"/>
    <w:rsid w:val="00933AF1"/>
    <w:rsid w:val="00933B7B"/>
    <w:rsid w:val="00933D6C"/>
    <w:rsid w:val="00933E27"/>
    <w:rsid w:val="00933E79"/>
    <w:rsid w:val="00933F4F"/>
    <w:rsid w:val="00933FBB"/>
    <w:rsid w:val="00934581"/>
    <w:rsid w:val="00934A70"/>
    <w:rsid w:val="00934D80"/>
    <w:rsid w:val="0093509F"/>
    <w:rsid w:val="0093536A"/>
    <w:rsid w:val="00935821"/>
    <w:rsid w:val="00935840"/>
    <w:rsid w:val="00935977"/>
    <w:rsid w:val="00935D68"/>
    <w:rsid w:val="00935DF5"/>
    <w:rsid w:val="00935EEB"/>
    <w:rsid w:val="0093655A"/>
    <w:rsid w:val="00936692"/>
    <w:rsid w:val="009366FF"/>
    <w:rsid w:val="00936B0F"/>
    <w:rsid w:val="00936C5E"/>
    <w:rsid w:val="00936F84"/>
    <w:rsid w:val="00937015"/>
    <w:rsid w:val="009370A4"/>
    <w:rsid w:val="00937108"/>
    <w:rsid w:val="00937846"/>
    <w:rsid w:val="009378C7"/>
    <w:rsid w:val="00937C2A"/>
    <w:rsid w:val="009402D0"/>
    <w:rsid w:val="00940974"/>
    <w:rsid w:val="0094099E"/>
    <w:rsid w:val="00940EDC"/>
    <w:rsid w:val="00940F44"/>
    <w:rsid w:val="0094101E"/>
    <w:rsid w:val="009410C6"/>
    <w:rsid w:val="00941547"/>
    <w:rsid w:val="0094172D"/>
    <w:rsid w:val="009419BB"/>
    <w:rsid w:val="0094263A"/>
    <w:rsid w:val="00942EDC"/>
    <w:rsid w:val="00943082"/>
    <w:rsid w:val="009432D8"/>
    <w:rsid w:val="009432EF"/>
    <w:rsid w:val="009437DE"/>
    <w:rsid w:val="00943C7C"/>
    <w:rsid w:val="00943C8E"/>
    <w:rsid w:val="009443C3"/>
    <w:rsid w:val="009443E8"/>
    <w:rsid w:val="00944490"/>
    <w:rsid w:val="009447EF"/>
    <w:rsid w:val="009449D5"/>
    <w:rsid w:val="00944D92"/>
    <w:rsid w:val="00944EB1"/>
    <w:rsid w:val="00944FCA"/>
    <w:rsid w:val="0094529E"/>
    <w:rsid w:val="0094536C"/>
    <w:rsid w:val="009459E1"/>
    <w:rsid w:val="00945C68"/>
    <w:rsid w:val="00945FC1"/>
    <w:rsid w:val="009460D4"/>
    <w:rsid w:val="009461DD"/>
    <w:rsid w:val="0094622E"/>
    <w:rsid w:val="00946375"/>
    <w:rsid w:val="009474A0"/>
    <w:rsid w:val="00947541"/>
    <w:rsid w:val="009479BE"/>
    <w:rsid w:val="00947CD5"/>
    <w:rsid w:val="0095006B"/>
    <w:rsid w:val="00950330"/>
    <w:rsid w:val="00950786"/>
    <w:rsid w:val="00950812"/>
    <w:rsid w:val="00950AC0"/>
    <w:rsid w:val="00950D36"/>
    <w:rsid w:val="00950F49"/>
    <w:rsid w:val="009511EE"/>
    <w:rsid w:val="0095156B"/>
    <w:rsid w:val="00951C73"/>
    <w:rsid w:val="00952646"/>
    <w:rsid w:val="009527AE"/>
    <w:rsid w:val="0095286F"/>
    <w:rsid w:val="00952902"/>
    <w:rsid w:val="00952CB6"/>
    <w:rsid w:val="00952CFD"/>
    <w:rsid w:val="00952EE3"/>
    <w:rsid w:val="00953052"/>
    <w:rsid w:val="009530A2"/>
    <w:rsid w:val="00953D25"/>
    <w:rsid w:val="00953E9B"/>
    <w:rsid w:val="0095409F"/>
    <w:rsid w:val="009542DC"/>
    <w:rsid w:val="009543B7"/>
    <w:rsid w:val="00954DBC"/>
    <w:rsid w:val="00954E61"/>
    <w:rsid w:val="009550D4"/>
    <w:rsid w:val="009550E6"/>
    <w:rsid w:val="0095513F"/>
    <w:rsid w:val="009552C2"/>
    <w:rsid w:val="00955393"/>
    <w:rsid w:val="009557AE"/>
    <w:rsid w:val="0095589D"/>
    <w:rsid w:val="009559F4"/>
    <w:rsid w:val="00955F34"/>
    <w:rsid w:val="00955FA4"/>
    <w:rsid w:val="0095618A"/>
    <w:rsid w:val="009562B4"/>
    <w:rsid w:val="009565F1"/>
    <w:rsid w:val="009566B5"/>
    <w:rsid w:val="009567FE"/>
    <w:rsid w:val="00956862"/>
    <w:rsid w:val="00956A31"/>
    <w:rsid w:val="00956AAC"/>
    <w:rsid w:val="00956BA3"/>
    <w:rsid w:val="00956F76"/>
    <w:rsid w:val="0095713E"/>
    <w:rsid w:val="009576DE"/>
    <w:rsid w:val="0095770D"/>
    <w:rsid w:val="0095792C"/>
    <w:rsid w:val="00957AE3"/>
    <w:rsid w:val="00957B39"/>
    <w:rsid w:val="00957BD8"/>
    <w:rsid w:val="00957F86"/>
    <w:rsid w:val="0096067E"/>
    <w:rsid w:val="0096069F"/>
    <w:rsid w:val="00960764"/>
    <w:rsid w:val="00960E0D"/>
    <w:rsid w:val="00960E18"/>
    <w:rsid w:val="0096127A"/>
    <w:rsid w:val="00961374"/>
    <w:rsid w:val="0096192F"/>
    <w:rsid w:val="00961B2B"/>
    <w:rsid w:val="00961E9B"/>
    <w:rsid w:val="00961F47"/>
    <w:rsid w:val="00961F5F"/>
    <w:rsid w:val="0096229B"/>
    <w:rsid w:val="009625A8"/>
    <w:rsid w:val="0096272F"/>
    <w:rsid w:val="0096277E"/>
    <w:rsid w:val="0096299E"/>
    <w:rsid w:val="00962AD8"/>
    <w:rsid w:val="00962DD3"/>
    <w:rsid w:val="0096338B"/>
    <w:rsid w:val="0096344C"/>
    <w:rsid w:val="0096361B"/>
    <w:rsid w:val="00963745"/>
    <w:rsid w:val="0096393F"/>
    <w:rsid w:val="00963E28"/>
    <w:rsid w:val="00963F7D"/>
    <w:rsid w:val="00964277"/>
    <w:rsid w:val="009643DE"/>
    <w:rsid w:val="009645BC"/>
    <w:rsid w:val="00964969"/>
    <w:rsid w:val="00964AF3"/>
    <w:rsid w:val="00964C02"/>
    <w:rsid w:val="00964DF9"/>
    <w:rsid w:val="00964E98"/>
    <w:rsid w:val="00964EF3"/>
    <w:rsid w:val="009654DD"/>
    <w:rsid w:val="00965A2C"/>
    <w:rsid w:val="00965F90"/>
    <w:rsid w:val="009660D3"/>
    <w:rsid w:val="00966166"/>
    <w:rsid w:val="009661EE"/>
    <w:rsid w:val="00966406"/>
    <w:rsid w:val="00966440"/>
    <w:rsid w:val="009668E1"/>
    <w:rsid w:val="00966B7F"/>
    <w:rsid w:val="00966EED"/>
    <w:rsid w:val="00966FDA"/>
    <w:rsid w:val="009673EA"/>
    <w:rsid w:val="009674E3"/>
    <w:rsid w:val="009675B4"/>
    <w:rsid w:val="00967841"/>
    <w:rsid w:val="00967BAB"/>
    <w:rsid w:val="00967C54"/>
    <w:rsid w:val="00967F36"/>
    <w:rsid w:val="00967F3E"/>
    <w:rsid w:val="00970500"/>
    <w:rsid w:val="009709BA"/>
    <w:rsid w:val="00970B7C"/>
    <w:rsid w:val="00970F27"/>
    <w:rsid w:val="00970F86"/>
    <w:rsid w:val="0097132D"/>
    <w:rsid w:val="00971340"/>
    <w:rsid w:val="009714A7"/>
    <w:rsid w:val="00971909"/>
    <w:rsid w:val="00971BD1"/>
    <w:rsid w:val="00971D81"/>
    <w:rsid w:val="009720BA"/>
    <w:rsid w:val="009724C7"/>
    <w:rsid w:val="00972BB3"/>
    <w:rsid w:val="00972EF6"/>
    <w:rsid w:val="00973368"/>
    <w:rsid w:val="009734B3"/>
    <w:rsid w:val="00973526"/>
    <w:rsid w:val="00973875"/>
    <w:rsid w:val="009738B8"/>
    <w:rsid w:val="009739CA"/>
    <w:rsid w:val="00973B85"/>
    <w:rsid w:val="00974134"/>
    <w:rsid w:val="00974219"/>
    <w:rsid w:val="009744E8"/>
    <w:rsid w:val="00974B2A"/>
    <w:rsid w:val="00974BCD"/>
    <w:rsid w:val="00974BD9"/>
    <w:rsid w:val="00974DAE"/>
    <w:rsid w:val="009751CD"/>
    <w:rsid w:val="009752D4"/>
    <w:rsid w:val="00975855"/>
    <w:rsid w:val="00975EA4"/>
    <w:rsid w:val="00976219"/>
    <w:rsid w:val="0097634C"/>
    <w:rsid w:val="00976561"/>
    <w:rsid w:val="009767A2"/>
    <w:rsid w:val="00976B52"/>
    <w:rsid w:val="00976B8A"/>
    <w:rsid w:val="00976E09"/>
    <w:rsid w:val="00977861"/>
    <w:rsid w:val="00977ADA"/>
    <w:rsid w:val="00977E39"/>
    <w:rsid w:val="009805BB"/>
    <w:rsid w:val="00980C5D"/>
    <w:rsid w:val="00980F0D"/>
    <w:rsid w:val="009811AB"/>
    <w:rsid w:val="009813AE"/>
    <w:rsid w:val="009816FA"/>
    <w:rsid w:val="009817CE"/>
    <w:rsid w:val="00981890"/>
    <w:rsid w:val="00981E91"/>
    <w:rsid w:val="009820CF"/>
    <w:rsid w:val="00982229"/>
    <w:rsid w:val="00982288"/>
    <w:rsid w:val="0098257F"/>
    <w:rsid w:val="00982C8E"/>
    <w:rsid w:val="00982D0C"/>
    <w:rsid w:val="0098387B"/>
    <w:rsid w:val="00983E64"/>
    <w:rsid w:val="00984158"/>
    <w:rsid w:val="009849F7"/>
    <w:rsid w:val="00984A97"/>
    <w:rsid w:val="00984AE0"/>
    <w:rsid w:val="00984D62"/>
    <w:rsid w:val="0098539B"/>
    <w:rsid w:val="009853A0"/>
    <w:rsid w:val="00985644"/>
    <w:rsid w:val="009856AD"/>
    <w:rsid w:val="00985871"/>
    <w:rsid w:val="00985982"/>
    <w:rsid w:val="00985A42"/>
    <w:rsid w:val="00985A4E"/>
    <w:rsid w:val="00985BE9"/>
    <w:rsid w:val="00985CE9"/>
    <w:rsid w:val="00985E55"/>
    <w:rsid w:val="00985FD0"/>
    <w:rsid w:val="009861AB"/>
    <w:rsid w:val="00986493"/>
    <w:rsid w:val="00986883"/>
    <w:rsid w:val="0098691F"/>
    <w:rsid w:val="00986E5E"/>
    <w:rsid w:val="009870D5"/>
    <w:rsid w:val="00987355"/>
    <w:rsid w:val="00987620"/>
    <w:rsid w:val="00987663"/>
    <w:rsid w:val="00987869"/>
    <w:rsid w:val="00987D0B"/>
    <w:rsid w:val="00987D25"/>
    <w:rsid w:val="00987DCF"/>
    <w:rsid w:val="009902BD"/>
    <w:rsid w:val="00990518"/>
    <w:rsid w:val="00990711"/>
    <w:rsid w:val="00990A87"/>
    <w:rsid w:val="00990AAD"/>
    <w:rsid w:val="009910D5"/>
    <w:rsid w:val="009914EC"/>
    <w:rsid w:val="0099167C"/>
    <w:rsid w:val="009916C3"/>
    <w:rsid w:val="00991B00"/>
    <w:rsid w:val="00991BDD"/>
    <w:rsid w:val="00991C1D"/>
    <w:rsid w:val="00991CF1"/>
    <w:rsid w:val="0099218E"/>
    <w:rsid w:val="00992B10"/>
    <w:rsid w:val="0099339F"/>
    <w:rsid w:val="00993559"/>
    <w:rsid w:val="00993D9C"/>
    <w:rsid w:val="009945B7"/>
    <w:rsid w:val="0099463A"/>
    <w:rsid w:val="009947D8"/>
    <w:rsid w:val="00994B2A"/>
    <w:rsid w:val="00994B80"/>
    <w:rsid w:val="00994BED"/>
    <w:rsid w:val="00994CE9"/>
    <w:rsid w:val="009953A7"/>
    <w:rsid w:val="009955A1"/>
    <w:rsid w:val="009958E8"/>
    <w:rsid w:val="00995E03"/>
    <w:rsid w:val="00995EAA"/>
    <w:rsid w:val="00995F70"/>
    <w:rsid w:val="00996081"/>
    <w:rsid w:val="00996358"/>
    <w:rsid w:val="009965B0"/>
    <w:rsid w:val="0099662A"/>
    <w:rsid w:val="00996770"/>
    <w:rsid w:val="009969E5"/>
    <w:rsid w:val="00996A5F"/>
    <w:rsid w:val="00996E22"/>
    <w:rsid w:val="00997396"/>
    <w:rsid w:val="00997461"/>
    <w:rsid w:val="00997B71"/>
    <w:rsid w:val="00997CAD"/>
    <w:rsid w:val="009A0041"/>
    <w:rsid w:val="009A030A"/>
    <w:rsid w:val="009A035B"/>
    <w:rsid w:val="009A0759"/>
    <w:rsid w:val="009A085D"/>
    <w:rsid w:val="009A0B0C"/>
    <w:rsid w:val="009A10CB"/>
    <w:rsid w:val="009A1301"/>
    <w:rsid w:val="009A1631"/>
    <w:rsid w:val="009A1771"/>
    <w:rsid w:val="009A1B76"/>
    <w:rsid w:val="009A2081"/>
    <w:rsid w:val="009A2C6E"/>
    <w:rsid w:val="009A2E8B"/>
    <w:rsid w:val="009A37EC"/>
    <w:rsid w:val="009A3832"/>
    <w:rsid w:val="009A3CBD"/>
    <w:rsid w:val="009A3D40"/>
    <w:rsid w:val="009A4096"/>
    <w:rsid w:val="009A4274"/>
    <w:rsid w:val="009A489E"/>
    <w:rsid w:val="009A4B01"/>
    <w:rsid w:val="009A4C30"/>
    <w:rsid w:val="009A516F"/>
    <w:rsid w:val="009A537B"/>
    <w:rsid w:val="009A551A"/>
    <w:rsid w:val="009A555D"/>
    <w:rsid w:val="009A57A0"/>
    <w:rsid w:val="009A5862"/>
    <w:rsid w:val="009A5934"/>
    <w:rsid w:val="009A5AF5"/>
    <w:rsid w:val="009A5AF9"/>
    <w:rsid w:val="009A5C25"/>
    <w:rsid w:val="009A5C63"/>
    <w:rsid w:val="009A5E73"/>
    <w:rsid w:val="009A5F7C"/>
    <w:rsid w:val="009A617B"/>
    <w:rsid w:val="009A61D1"/>
    <w:rsid w:val="009A6224"/>
    <w:rsid w:val="009A6595"/>
    <w:rsid w:val="009A66BF"/>
    <w:rsid w:val="009A6D53"/>
    <w:rsid w:val="009A6F72"/>
    <w:rsid w:val="009A72E8"/>
    <w:rsid w:val="009A7729"/>
    <w:rsid w:val="009A774F"/>
    <w:rsid w:val="009A7B15"/>
    <w:rsid w:val="009A7DBC"/>
    <w:rsid w:val="009A7F05"/>
    <w:rsid w:val="009B0035"/>
    <w:rsid w:val="009B02A3"/>
    <w:rsid w:val="009B02E0"/>
    <w:rsid w:val="009B0393"/>
    <w:rsid w:val="009B0575"/>
    <w:rsid w:val="009B07B8"/>
    <w:rsid w:val="009B0BB8"/>
    <w:rsid w:val="009B0D54"/>
    <w:rsid w:val="009B10D4"/>
    <w:rsid w:val="009B13F5"/>
    <w:rsid w:val="009B15A9"/>
    <w:rsid w:val="009B1E89"/>
    <w:rsid w:val="009B1FE8"/>
    <w:rsid w:val="009B2053"/>
    <w:rsid w:val="009B248B"/>
    <w:rsid w:val="009B25C5"/>
    <w:rsid w:val="009B286D"/>
    <w:rsid w:val="009B2872"/>
    <w:rsid w:val="009B2A3B"/>
    <w:rsid w:val="009B2CE3"/>
    <w:rsid w:val="009B2EF8"/>
    <w:rsid w:val="009B2F2D"/>
    <w:rsid w:val="009B2FD1"/>
    <w:rsid w:val="009B3236"/>
    <w:rsid w:val="009B32BF"/>
    <w:rsid w:val="009B34BD"/>
    <w:rsid w:val="009B3B9A"/>
    <w:rsid w:val="009B3DB6"/>
    <w:rsid w:val="009B41E6"/>
    <w:rsid w:val="009B49B2"/>
    <w:rsid w:val="009B49F3"/>
    <w:rsid w:val="009B4BA3"/>
    <w:rsid w:val="009B4CD6"/>
    <w:rsid w:val="009B4EE8"/>
    <w:rsid w:val="009B50A1"/>
    <w:rsid w:val="009B50D7"/>
    <w:rsid w:val="009B5617"/>
    <w:rsid w:val="009B57C9"/>
    <w:rsid w:val="009B613F"/>
    <w:rsid w:val="009B61D8"/>
    <w:rsid w:val="009B6206"/>
    <w:rsid w:val="009B6290"/>
    <w:rsid w:val="009B6551"/>
    <w:rsid w:val="009B6710"/>
    <w:rsid w:val="009B68CC"/>
    <w:rsid w:val="009B6BC3"/>
    <w:rsid w:val="009B6C3E"/>
    <w:rsid w:val="009B6D42"/>
    <w:rsid w:val="009B6E8A"/>
    <w:rsid w:val="009B72CB"/>
    <w:rsid w:val="009B7389"/>
    <w:rsid w:val="009B775E"/>
    <w:rsid w:val="009B77B3"/>
    <w:rsid w:val="009B77C6"/>
    <w:rsid w:val="009B78E4"/>
    <w:rsid w:val="009B7B2E"/>
    <w:rsid w:val="009B7D68"/>
    <w:rsid w:val="009C0191"/>
    <w:rsid w:val="009C02EF"/>
    <w:rsid w:val="009C06C2"/>
    <w:rsid w:val="009C0912"/>
    <w:rsid w:val="009C0C79"/>
    <w:rsid w:val="009C0F90"/>
    <w:rsid w:val="009C17BE"/>
    <w:rsid w:val="009C1927"/>
    <w:rsid w:val="009C19FF"/>
    <w:rsid w:val="009C1F63"/>
    <w:rsid w:val="009C25B0"/>
    <w:rsid w:val="009C26B6"/>
    <w:rsid w:val="009C29EA"/>
    <w:rsid w:val="009C2B20"/>
    <w:rsid w:val="009C2B7D"/>
    <w:rsid w:val="009C3178"/>
    <w:rsid w:val="009C3808"/>
    <w:rsid w:val="009C3D17"/>
    <w:rsid w:val="009C3DDD"/>
    <w:rsid w:val="009C4495"/>
    <w:rsid w:val="009C46AF"/>
    <w:rsid w:val="009C4A1B"/>
    <w:rsid w:val="009C4A78"/>
    <w:rsid w:val="009C5014"/>
    <w:rsid w:val="009C5503"/>
    <w:rsid w:val="009C5768"/>
    <w:rsid w:val="009C5A7E"/>
    <w:rsid w:val="009C615F"/>
    <w:rsid w:val="009C6422"/>
    <w:rsid w:val="009C6507"/>
    <w:rsid w:val="009C653C"/>
    <w:rsid w:val="009C6599"/>
    <w:rsid w:val="009C6A98"/>
    <w:rsid w:val="009C7123"/>
    <w:rsid w:val="009C72D7"/>
    <w:rsid w:val="009C73CF"/>
    <w:rsid w:val="009C75A0"/>
    <w:rsid w:val="009C7981"/>
    <w:rsid w:val="009C7A54"/>
    <w:rsid w:val="009C7B13"/>
    <w:rsid w:val="009C7ED1"/>
    <w:rsid w:val="009D03DE"/>
    <w:rsid w:val="009D0770"/>
    <w:rsid w:val="009D0849"/>
    <w:rsid w:val="009D0E13"/>
    <w:rsid w:val="009D0F5B"/>
    <w:rsid w:val="009D12F7"/>
    <w:rsid w:val="009D1519"/>
    <w:rsid w:val="009D1697"/>
    <w:rsid w:val="009D16BB"/>
    <w:rsid w:val="009D19BB"/>
    <w:rsid w:val="009D1BD0"/>
    <w:rsid w:val="009D21F8"/>
    <w:rsid w:val="009D21FD"/>
    <w:rsid w:val="009D258B"/>
    <w:rsid w:val="009D26CA"/>
    <w:rsid w:val="009D27BC"/>
    <w:rsid w:val="009D2BE5"/>
    <w:rsid w:val="009D2D0C"/>
    <w:rsid w:val="009D2DCB"/>
    <w:rsid w:val="009D2F5E"/>
    <w:rsid w:val="009D3291"/>
    <w:rsid w:val="009D32D8"/>
    <w:rsid w:val="009D3596"/>
    <w:rsid w:val="009D377A"/>
    <w:rsid w:val="009D3795"/>
    <w:rsid w:val="009D3939"/>
    <w:rsid w:val="009D411F"/>
    <w:rsid w:val="009D4550"/>
    <w:rsid w:val="009D4808"/>
    <w:rsid w:val="009D4933"/>
    <w:rsid w:val="009D4ADA"/>
    <w:rsid w:val="009D4AE3"/>
    <w:rsid w:val="009D4E11"/>
    <w:rsid w:val="009D5051"/>
    <w:rsid w:val="009D5142"/>
    <w:rsid w:val="009D5430"/>
    <w:rsid w:val="009D57CB"/>
    <w:rsid w:val="009D5855"/>
    <w:rsid w:val="009D593D"/>
    <w:rsid w:val="009D5A3D"/>
    <w:rsid w:val="009D5B9E"/>
    <w:rsid w:val="009D5D30"/>
    <w:rsid w:val="009D5DE5"/>
    <w:rsid w:val="009D5ECB"/>
    <w:rsid w:val="009D61C6"/>
    <w:rsid w:val="009D6EEA"/>
    <w:rsid w:val="009D7357"/>
    <w:rsid w:val="009D7595"/>
    <w:rsid w:val="009D7CE1"/>
    <w:rsid w:val="009D7E6A"/>
    <w:rsid w:val="009D7F2F"/>
    <w:rsid w:val="009D7FC3"/>
    <w:rsid w:val="009E01B7"/>
    <w:rsid w:val="009E03B0"/>
    <w:rsid w:val="009E108E"/>
    <w:rsid w:val="009E11AB"/>
    <w:rsid w:val="009E19A9"/>
    <w:rsid w:val="009E1C72"/>
    <w:rsid w:val="009E1FD5"/>
    <w:rsid w:val="009E20DB"/>
    <w:rsid w:val="009E22DE"/>
    <w:rsid w:val="009E24C6"/>
    <w:rsid w:val="009E25E8"/>
    <w:rsid w:val="009E265E"/>
    <w:rsid w:val="009E2DB7"/>
    <w:rsid w:val="009E3131"/>
    <w:rsid w:val="009E3401"/>
    <w:rsid w:val="009E35A2"/>
    <w:rsid w:val="009E39F4"/>
    <w:rsid w:val="009E3A7E"/>
    <w:rsid w:val="009E3AC6"/>
    <w:rsid w:val="009E3E50"/>
    <w:rsid w:val="009E4204"/>
    <w:rsid w:val="009E4274"/>
    <w:rsid w:val="009E4729"/>
    <w:rsid w:val="009E4A65"/>
    <w:rsid w:val="009E4B56"/>
    <w:rsid w:val="009E4F2B"/>
    <w:rsid w:val="009E55C6"/>
    <w:rsid w:val="009E5982"/>
    <w:rsid w:val="009E5C2D"/>
    <w:rsid w:val="009E5FA9"/>
    <w:rsid w:val="009E62C3"/>
    <w:rsid w:val="009E6D96"/>
    <w:rsid w:val="009E6E2E"/>
    <w:rsid w:val="009E6F50"/>
    <w:rsid w:val="009E7606"/>
    <w:rsid w:val="009E76BB"/>
    <w:rsid w:val="009E79F7"/>
    <w:rsid w:val="009E7B37"/>
    <w:rsid w:val="009E7CA0"/>
    <w:rsid w:val="009E7FAD"/>
    <w:rsid w:val="009F0044"/>
    <w:rsid w:val="009F06C5"/>
    <w:rsid w:val="009F0B7B"/>
    <w:rsid w:val="009F100B"/>
    <w:rsid w:val="009F10EE"/>
    <w:rsid w:val="009F1389"/>
    <w:rsid w:val="009F1787"/>
    <w:rsid w:val="009F1868"/>
    <w:rsid w:val="009F18ED"/>
    <w:rsid w:val="009F1F07"/>
    <w:rsid w:val="009F2197"/>
    <w:rsid w:val="009F22C2"/>
    <w:rsid w:val="009F2719"/>
    <w:rsid w:val="009F2B68"/>
    <w:rsid w:val="009F2B71"/>
    <w:rsid w:val="009F313F"/>
    <w:rsid w:val="009F33A8"/>
    <w:rsid w:val="009F34EC"/>
    <w:rsid w:val="009F368D"/>
    <w:rsid w:val="009F3BCE"/>
    <w:rsid w:val="009F3DF5"/>
    <w:rsid w:val="009F40CE"/>
    <w:rsid w:val="009F44B8"/>
    <w:rsid w:val="009F4739"/>
    <w:rsid w:val="009F4A82"/>
    <w:rsid w:val="009F4C34"/>
    <w:rsid w:val="009F4C56"/>
    <w:rsid w:val="009F4FCA"/>
    <w:rsid w:val="009F569A"/>
    <w:rsid w:val="009F581B"/>
    <w:rsid w:val="009F587B"/>
    <w:rsid w:val="009F5AAA"/>
    <w:rsid w:val="009F5B19"/>
    <w:rsid w:val="009F5B96"/>
    <w:rsid w:val="009F5CD9"/>
    <w:rsid w:val="009F5E34"/>
    <w:rsid w:val="009F5ED2"/>
    <w:rsid w:val="009F5F0B"/>
    <w:rsid w:val="009F5F2F"/>
    <w:rsid w:val="009F6047"/>
    <w:rsid w:val="009F6841"/>
    <w:rsid w:val="009F6D50"/>
    <w:rsid w:val="009F713A"/>
    <w:rsid w:val="009F7B4B"/>
    <w:rsid w:val="009F7BEE"/>
    <w:rsid w:val="009F7D1C"/>
    <w:rsid w:val="00A00A6C"/>
    <w:rsid w:val="00A010C5"/>
    <w:rsid w:val="00A012CC"/>
    <w:rsid w:val="00A013C6"/>
    <w:rsid w:val="00A013E8"/>
    <w:rsid w:val="00A01BE1"/>
    <w:rsid w:val="00A01C20"/>
    <w:rsid w:val="00A01DD8"/>
    <w:rsid w:val="00A01E14"/>
    <w:rsid w:val="00A0207B"/>
    <w:rsid w:val="00A02145"/>
    <w:rsid w:val="00A02587"/>
    <w:rsid w:val="00A025B5"/>
    <w:rsid w:val="00A02880"/>
    <w:rsid w:val="00A02C34"/>
    <w:rsid w:val="00A02C5A"/>
    <w:rsid w:val="00A02DA5"/>
    <w:rsid w:val="00A02DD1"/>
    <w:rsid w:val="00A02F53"/>
    <w:rsid w:val="00A03011"/>
    <w:rsid w:val="00A0325A"/>
    <w:rsid w:val="00A03551"/>
    <w:rsid w:val="00A0387D"/>
    <w:rsid w:val="00A03911"/>
    <w:rsid w:val="00A03A53"/>
    <w:rsid w:val="00A03AE2"/>
    <w:rsid w:val="00A03C95"/>
    <w:rsid w:val="00A03EEB"/>
    <w:rsid w:val="00A040EA"/>
    <w:rsid w:val="00A048B3"/>
    <w:rsid w:val="00A04AB6"/>
    <w:rsid w:val="00A05057"/>
    <w:rsid w:val="00A0528F"/>
    <w:rsid w:val="00A05720"/>
    <w:rsid w:val="00A05A03"/>
    <w:rsid w:val="00A05A47"/>
    <w:rsid w:val="00A05B7C"/>
    <w:rsid w:val="00A05F25"/>
    <w:rsid w:val="00A0630B"/>
    <w:rsid w:val="00A06614"/>
    <w:rsid w:val="00A06E4B"/>
    <w:rsid w:val="00A071EC"/>
    <w:rsid w:val="00A0724F"/>
    <w:rsid w:val="00A07423"/>
    <w:rsid w:val="00A075D9"/>
    <w:rsid w:val="00A07C11"/>
    <w:rsid w:val="00A100EF"/>
    <w:rsid w:val="00A1053F"/>
    <w:rsid w:val="00A106E1"/>
    <w:rsid w:val="00A1073A"/>
    <w:rsid w:val="00A108B6"/>
    <w:rsid w:val="00A110E3"/>
    <w:rsid w:val="00A111B0"/>
    <w:rsid w:val="00A112FB"/>
    <w:rsid w:val="00A115F8"/>
    <w:rsid w:val="00A1172A"/>
    <w:rsid w:val="00A119DA"/>
    <w:rsid w:val="00A11EA9"/>
    <w:rsid w:val="00A11EC4"/>
    <w:rsid w:val="00A122A0"/>
    <w:rsid w:val="00A122B3"/>
    <w:rsid w:val="00A122DB"/>
    <w:rsid w:val="00A125B2"/>
    <w:rsid w:val="00A1280B"/>
    <w:rsid w:val="00A12B83"/>
    <w:rsid w:val="00A12C70"/>
    <w:rsid w:val="00A130F0"/>
    <w:rsid w:val="00A13202"/>
    <w:rsid w:val="00A1330A"/>
    <w:rsid w:val="00A133CA"/>
    <w:rsid w:val="00A135DF"/>
    <w:rsid w:val="00A13AAE"/>
    <w:rsid w:val="00A13D67"/>
    <w:rsid w:val="00A13E17"/>
    <w:rsid w:val="00A13ECB"/>
    <w:rsid w:val="00A143F4"/>
    <w:rsid w:val="00A1443E"/>
    <w:rsid w:val="00A14480"/>
    <w:rsid w:val="00A1482B"/>
    <w:rsid w:val="00A14DBA"/>
    <w:rsid w:val="00A14EA6"/>
    <w:rsid w:val="00A1532E"/>
    <w:rsid w:val="00A155A8"/>
    <w:rsid w:val="00A15839"/>
    <w:rsid w:val="00A15A15"/>
    <w:rsid w:val="00A164C3"/>
    <w:rsid w:val="00A169DD"/>
    <w:rsid w:val="00A16D1D"/>
    <w:rsid w:val="00A173B3"/>
    <w:rsid w:val="00A175C4"/>
    <w:rsid w:val="00A17DAD"/>
    <w:rsid w:val="00A17E09"/>
    <w:rsid w:val="00A201C9"/>
    <w:rsid w:val="00A2036B"/>
    <w:rsid w:val="00A20778"/>
    <w:rsid w:val="00A2115A"/>
    <w:rsid w:val="00A21223"/>
    <w:rsid w:val="00A212D6"/>
    <w:rsid w:val="00A21302"/>
    <w:rsid w:val="00A21381"/>
    <w:rsid w:val="00A214CF"/>
    <w:rsid w:val="00A214D1"/>
    <w:rsid w:val="00A21725"/>
    <w:rsid w:val="00A2172E"/>
    <w:rsid w:val="00A21A30"/>
    <w:rsid w:val="00A21A90"/>
    <w:rsid w:val="00A22167"/>
    <w:rsid w:val="00A22730"/>
    <w:rsid w:val="00A228D2"/>
    <w:rsid w:val="00A228E8"/>
    <w:rsid w:val="00A229EE"/>
    <w:rsid w:val="00A22A39"/>
    <w:rsid w:val="00A22D9C"/>
    <w:rsid w:val="00A2322B"/>
    <w:rsid w:val="00A234FB"/>
    <w:rsid w:val="00A23506"/>
    <w:rsid w:val="00A23598"/>
    <w:rsid w:val="00A236DF"/>
    <w:rsid w:val="00A23AD5"/>
    <w:rsid w:val="00A23C1C"/>
    <w:rsid w:val="00A23CD5"/>
    <w:rsid w:val="00A23E52"/>
    <w:rsid w:val="00A2424D"/>
    <w:rsid w:val="00A24340"/>
    <w:rsid w:val="00A24433"/>
    <w:rsid w:val="00A248AE"/>
    <w:rsid w:val="00A24954"/>
    <w:rsid w:val="00A24A9C"/>
    <w:rsid w:val="00A24E40"/>
    <w:rsid w:val="00A24E74"/>
    <w:rsid w:val="00A25359"/>
    <w:rsid w:val="00A2542E"/>
    <w:rsid w:val="00A255C4"/>
    <w:rsid w:val="00A25950"/>
    <w:rsid w:val="00A259BB"/>
    <w:rsid w:val="00A25C59"/>
    <w:rsid w:val="00A25CA2"/>
    <w:rsid w:val="00A25DC8"/>
    <w:rsid w:val="00A26A41"/>
    <w:rsid w:val="00A26B50"/>
    <w:rsid w:val="00A26B7D"/>
    <w:rsid w:val="00A26C96"/>
    <w:rsid w:val="00A26F02"/>
    <w:rsid w:val="00A26F58"/>
    <w:rsid w:val="00A272C4"/>
    <w:rsid w:val="00A274B0"/>
    <w:rsid w:val="00A2755A"/>
    <w:rsid w:val="00A2782D"/>
    <w:rsid w:val="00A27C45"/>
    <w:rsid w:val="00A306A3"/>
    <w:rsid w:val="00A30868"/>
    <w:rsid w:val="00A30B5C"/>
    <w:rsid w:val="00A30C5D"/>
    <w:rsid w:val="00A3114A"/>
    <w:rsid w:val="00A31671"/>
    <w:rsid w:val="00A31693"/>
    <w:rsid w:val="00A31971"/>
    <w:rsid w:val="00A31A82"/>
    <w:rsid w:val="00A31B43"/>
    <w:rsid w:val="00A31C9D"/>
    <w:rsid w:val="00A32370"/>
    <w:rsid w:val="00A325EB"/>
    <w:rsid w:val="00A327BE"/>
    <w:rsid w:val="00A32B3E"/>
    <w:rsid w:val="00A32D95"/>
    <w:rsid w:val="00A32DF0"/>
    <w:rsid w:val="00A32F3C"/>
    <w:rsid w:val="00A33B41"/>
    <w:rsid w:val="00A33CE3"/>
    <w:rsid w:val="00A33D70"/>
    <w:rsid w:val="00A3462A"/>
    <w:rsid w:val="00A34E99"/>
    <w:rsid w:val="00A34F33"/>
    <w:rsid w:val="00A35053"/>
    <w:rsid w:val="00A35226"/>
    <w:rsid w:val="00A35370"/>
    <w:rsid w:val="00A353B3"/>
    <w:rsid w:val="00A35456"/>
    <w:rsid w:val="00A35740"/>
    <w:rsid w:val="00A35C6B"/>
    <w:rsid w:val="00A36571"/>
    <w:rsid w:val="00A3669D"/>
    <w:rsid w:val="00A36861"/>
    <w:rsid w:val="00A36E62"/>
    <w:rsid w:val="00A36F9A"/>
    <w:rsid w:val="00A3718D"/>
    <w:rsid w:val="00A3729A"/>
    <w:rsid w:val="00A37315"/>
    <w:rsid w:val="00A377D3"/>
    <w:rsid w:val="00A37942"/>
    <w:rsid w:val="00A37E53"/>
    <w:rsid w:val="00A37F03"/>
    <w:rsid w:val="00A37F4B"/>
    <w:rsid w:val="00A401C1"/>
    <w:rsid w:val="00A407F0"/>
    <w:rsid w:val="00A4096C"/>
    <w:rsid w:val="00A40AC7"/>
    <w:rsid w:val="00A40D20"/>
    <w:rsid w:val="00A40E3F"/>
    <w:rsid w:val="00A40EA2"/>
    <w:rsid w:val="00A40EEA"/>
    <w:rsid w:val="00A411AC"/>
    <w:rsid w:val="00A4165F"/>
    <w:rsid w:val="00A41AD0"/>
    <w:rsid w:val="00A41EB5"/>
    <w:rsid w:val="00A41EC4"/>
    <w:rsid w:val="00A42003"/>
    <w:rsid w:val="00A4204B"/>
    <w:rsid w:val="00A424F6"/>
    <w:rsid w:val="00A42722"/>
    <w:rsid w:val="00A42790"/>
    <w:rsid w:val="00A4292B"/>
    <w:rsid w:val="00A42951"/>
    <w:rsid w:val="00A42BDC"/>
    <w:rsid w:val="00A42C9E"/>
    <w:rsid w:val="00A42D14"/>
    <w:rsid w:val="00A42ECA"/>
    <w:rsid w:val="00A43541"/>
    <w:rsid w:val="00A43C2E"/>
    <w:rsid w:val="00A43DE1"/>
    <w:rsid w:val="00A43EC8"/>
    <w:rsid w:val="00A43F14"/>
    <w:rsid w:val="00A43FE5"/>
    <w:rsid w:val="00A440B1"/>
    <w:rsid w:val="00A4444B"/>
    <w:rsid w:val="00A44622"/>
    <w:rsid w:val="00A447A0"/>
    <w:rsid w:val="00A44839"/>
    <w:rsid w:val="00A44925"/>
    <w:rsid w:val="00A44B0C"/>
    <w:rsid w:val="00A44B16"/>
    <w:rsid w:val="00A44B2E"/>
    <w:rsid w:val="00A44F49"/>
    <w:rsid w:val="00A44F97"/>
    <w:rsid w:val="00A45260"/>
    <w:rsid w:val="00A45433"/>
    <w:rsid w:val="00A4580B"/>
    <w:rsid w:val="00A45A14"/>
    <w:rsid w:val="00A45B49"/>
    <w:rsid w:val="00A45BF3"/>
    <w:rsid w:val="00A45D8C"/>
    <w:rsid w:val="00A45EA8"/>
    <w:rsid w:val="00A466BD"/>
    <w:rsid w:val="00A47234"/>
    <w:rsid w:val="00A47452"/>
    <w:rsid w:val="00A475F9"/>
    <w:rsid w:val="00A47762"/>
    <w:rsid w:val="00A47879"/>
    <w:rsid w:val="00A47C4E"/>
    <w:rsid w:val="00A47CD8"/>
    <w:rsid w:val="00A47D35"/>
    <w:rsid w:val="00A47DF3"/>
    <w:rsid w:val="00A50154"/>
    <w:rsid w:val="00A502EA"/>
    <w:rsid w:val="00A504A1"/>
    <w:rsid w:val="00A504D7"/>
    <w:rsid w:val="00A509A9"/>
    <w:rsid w:val="00A512D8"/>
    <w:rsid w:val="00A515F4"/>
    <w:rsid w:val="00A5168D"/>
    <w:rsid w:val="00A51997"/>
    <w:rsid w:val="00A51DC9"/>
    <w:rsid w:val="00A51E44"/>
    <w:rsid w:val="00A526C5"/>
    <w:rsid w:val="00A52B21"/>
    <w:rsid w:val="00A52CB0"/>
    <w:rsid w:val="00A52F26"/>
    <w:rsid w:val="00A52FEC"/>
    <w:rsid w:val="00A53162"/>
    <w:rsid w:val="00A531D8"/>
    <w:rsid w:val="00A53BCB"/>
    <w:rsid w:val="00A53BF1"/>
    <w:rsid w:val="00A53C4B"/>
    <w:rsid w:val="00A540B3"/>
    <w:rsid w:val="00A54373"/>
    <w:rsid w:val="00A5494B"/>
    <w:rsid w:val="00A54C22"/>
    <w:rsid w:val="00A54C80"/>
    <w:rsid w:val="00A54CF4"/>
    <w:rsid w:val="00A55062"/>
    <w:rsid w:val="00A552F3"/>
    <w:rsid w:val="00A5563E"/>
    <w:rsid w:val="00A55890"/>
    <w:rsid w:val="00A5595A"/>
    <w:rsid w:val="00A55CAC"/>
    <w:rsid w:val="00A56339"/>
    <w:rsid w:val="00A56634"/>
    <w:rsid w:val="00A56A43"/>
    <w:rsid w:val="00A56CEF"/>
    <w:rsid w:val="00A56F6E"/>
    <w:rsid w:val="00A57067"/>
    <w:rsid w:val="00A571BF"/>
    <w:rsid w:val="00A5755B"/>
    <w:rsid w:val="00A575DA"/>
    <w:rsid w:val="00A57AD4"/>
    <w:rsid w:val="00A57DA5"/>
    <w:rsid w:val="00A57DBD"/>
    <w:rsid w:val="00A60100"/>
    <w:rsid w:val="00A60174"/>
    <w:rsid w:val="00A60312"/>
    <w:rsid w:val="00A60AAF"/>
    <w:rsid w:val="00A611AF"/>
    <w:rsid w:val="00A6151C"/>
    <w:rsid w:val="00A618FD"/>
    <w:rsid w:val="00A619B8"/>
    <w:rsid w:val="00A61B0F"/>
    <w:rsid w:val="00A61E00"/>
    <w:rsid w:val="00A61EC4"/>
    <w:rsid w:val="00A6207D"/>
    <w:rsid w:val="00A62158"/>
    <w:rsid w:val="00A623E0"/>
    <w:rsid w:val="00A62835"/>
    <w:rsid w:val="00A62D39"/>
    <w:rsid w:val="00A62E7E"/>
    <w:rsid w:val="00A62F60"/>
    <w:rsid w:val="00A630E3"/>
    <w:rsid w:val="00A631DB"/>
    <w:rsid w:val="00A6328C"/>
    <w:rsid w:val="00A63661"/>
    <w:rsid w:val="00A63912"/>
    <w:rsid w:val="00A63D51"/>
    <w:rsid w:val="00A63F16"/>
    <w:rsid w:val="00A6459C"/>
    <w:rsid w:val="00A650F0"/>
    <w:rsid w:val="00A65236"/>
    <w:rsid w:val="00A652B0"/>
    <w:rsid w:val="00A65462"/>
    <w:rsid w:val="00A655AE"/>
    <w:rsid w:val="00A65A63"/>
    <w:rsid w:val="00A66126"/>
    <w:rsid w:val="00A66216"/>
    <w:rsid w:val="00A6639A"/>
    <w:rsid w:val="00A668E8"/>
    <w:rsid w:val="00A66A0A"/>
    <w:rsid w:val="00A66C8F"/>
    <w:rsid w:val="00A66CD4"/>
    <w:rsid w:val="00A66CE2"/>
    <w:rsid w:val="00A66E39"/>
    <w:rsid w:val="00A66EF4"/>
    <w:rsid w:val="00A67016"/>
    <w:rsid w:val="00A671A3"/>
    <w:rsid w:val="00A67628"/>
    <w:rsid w:val="00A676AA"/>
    <w:rsid w:val="00A678EC"/>
    <w:rsid w:val="00A67D3F"/>
    <w:rsid w:val="00A70041"/>
    <w:rsid w:val="00A7027E"/>
    <w:rsid w:val="00A702B3"/>
    <w:rsid w:val="00A703E7"/>
    <w:rsid w:val="00A7040D"/>
    <w:rsid w:val="00A70CE3"/>
    <w:rsid w:val="00A711D2"/>
    <w:rsid w:val="00A71339"/>
    <w:rsid w:val="00A717BF"/>
    <w:rsid w:val="00A718EA"/>
    <w:rsid w:val="00A71BEA"/>
    <w:rsid w:val="00A71C20"/>
    <w:rsid w:val="00A71EDD"/>
    <w:rsid w:val="00A7207A"/>
    <w:rsid w:val="00A726B9"/>
    <w:rsid w:val="00A72725"/>
    <w:rsid w:val="00A727A2"/>
    <w:rsid w:val="00A72A48"/>
    <w:rsid w:val="00A72EC5"/>
    <w:rsid w:val="00A73066"/>
    <w:rsid w:val="00A7325E"/>
    <w:rsid w:val="00A73322"/>
    <w:rsid w:val="00A7350B"/>
    <w:rsid w:val="00A736A8"/>
    <w:rsid w:val="00A738A9"/>
    <w:rsid w:val="00A73993"/>
    <w:rsid w:val="00A7399C"/>
    <w:rsid w:val="00A73A7A"/>
    <w:rsid w:val="00A73AF4"/>
    <w:rsid w:val="00A73DF3"/>
    <w:rsid w:val="00A73E7F"/>
    <w:rsid w:val="00A73EB0"/>
    <w:rsid w:val="00A74ADC"/>
    <w:rsid w:val="00A75415"/>
    <w:rsid w:val="00A75903"/>
    <w:rsid w:val="00A75BB4"/>
    <w:rsid w:val="00A75DE3"/>
    <w:rsid w:val="00A75F7A"/>
    <w:rsid w:val="00A7634F"/>
    <w:rsid w:val="00A76724"/>
    <w:rsid w:val="00A7678C"/>
    <w:rsid w:val="00A76935"/>
    <w:rsid w:val="00A769B6"/>
    <w:rsid w:val="00A76A9C"/>
    <w:rsid w:val="00A76B00"/>
    <w:rsid w:val="00A76B1D"/>
    <w:rsid w:val="00A76F4E"/>
    <w:rsid w:val="00A7701A"/>
    <w:rsid w:val="00A77293"/>
    <w:rsid w:val="00A772D2"/>
    <w:rsid w:val="00A77483"/>
    <w:rsid w:val="00A774CA"/>
    <w:rsid w:val="00A774F0"/>
    <w:rsid w:val="00A77904"/>
    <w:rsid w:val="00A77A0F"/>
    <w:rsid w:val="00A77C02"/>
    <w:rsid w:val="00A77DF2"/>
    <w:rsid w:val="00A80A31"/>
    <w:rsid w:val="00A80AA1"/>
    <w:rsid w:val="00A80B17"/>
    <w:rsid w:val="00A80C7C"/>
    <w:rsid w:val="00A80F37"/>
    <w:rsid w:val="00A8117C"/>
    <w:rsid w:val="00A812EF"/>
    <w:rsid w:val="00A81430"/>
    <w:rsid w:val="00A81567"/>
    <w:rsid w:val="00A81674"/>
    <w:rsid w:val="00A819BE"/>
    <w:rsid w:val="00A819ED"/>
    <w:rsid w:val="00A81C31"/>
    <w:rsid w:val="00A81FB7"/>
    <w:rsid w:val="00A82210"/>
    <w:rsid w:val="00A82263"/>
    <w:rsid w:val="00A829EA"/>
    <w:rsid w:val="00A82CAB"/>
    <w:rsid w:val="00A82EB2"/>
    <w:rsid w:val="00A82FE8"/>
    <w:rsid w:val="00A83151"/>
    <w:rsid w:val="00A83328"/>
    <w:rsid w:val="00A8346C"/>
    <w:rsid w:val="00A834D6"/>
    <w:rsid w:val="00A837F3"/>
    <w:rsid w:val="00A83B92"/>
    <w:rsid w:val="00A8401A"/>
    <w:rsid w:val="00A8446F"/>
    <w:rsid w:val="00A8463D"/>
    <w:rsid w:val="00A848C0"/>
    <w:rsid w:val="00A84C97"/>
    <w:rsid w:val="00A84D45"/>
    <w:rsid w:val="00A850E5"/>
    <w:rsid w:val="00A854C8"/>
    <w:rsid w:val="00A8558A"/>
    <w:rsid w:val="00A8593F"/>
    <w:rsid w:val="00A861F4"/>
    <w:rsid w:val="00A86B2B"/>
    <w:rsid w:val="00A86D3E"/>
    <w:rsid w:val="00A86D6D"/>
    <w:rsid w:val="00A86F47"/>
    <w:rsid w:val="00A86FC0"/>
    <w:rsid w:val="00A87684"/>
    <w:rsid w:val="00A876D7"/>
    <w:rsid w:val="00A8785B"/>
    <w:rsid w:val="00A87C89"/>
    <w:rsid w:val="00A87CA2"/>
    <w:rsid w:val="00A87E53"/>
    <w:rsid w:val="00A87F30"/>
    <w:rsid w:val="00A90031"/>
    <w:rsid w:val="00A90148"/>
    <w:rsid w:val="00A90159"/>
    <w:rsid w:val="00A90229"/>
    <w:rsid w:val="00A90453"/>
    <w:rsid w:val="00A90498"/>
    <w:rsid w:val="00A904C8"/>
    <w:rsid w:val="00A90914"/>
    <w:rsid w:val="00A90B24"/>
    <w:rsid w:val="00A910D9"/>
    <w:rsid w:val="00A91470"/>
    <w:rsid w:val="00A91918"/>
    <w:rsid w:val="00A91CCC"/>
    <w:rsid w:val="00A91EA9"/>
    <w:rsid w:val="00A91F07"/>
    <w:rsid w:val="00A92031"/>
    <w:rsid w:val="00A92179"/>
    <w:rsid w:val="00A9261E"/>
    <w:rsid w:val="00A92999"/>
    <w:rsid w:val="00A92E15"/>
    <w:rsid w:val="00A92F7C"/>
    <w:rsid w:val="00A931DC"/>
    <w:rsid w:val="00A93917"/>
    <w:rsid w:val="00A9397A"/>
    <w:rsid w:val="00A93A08"/>
    <w:rsid w:val="00A93DFD"/>
    <w:rsid w:val="00A94323"/>
    <w:rsid w:val="00A94680"/>
    <w:rsid w:val="00A94909"/>
    <w:rsid w:val="00A94A38"/>
    <w:rsid w:val="00A94C9B"/>
    <w:rsid w:val="00A95042"/>
    <w:rsid w:val="00A9524A"/>
    <w:rsid w:val="00A95341"/>
    <w:rsid w:val="00A95434"/>
    <w:rsid w:val="00A9555C"/>
    <w:rsid w:val="00A95624"/>
    <w:rsid w:val="00A956A1"/>
    <w:rsid w:val="00A95A75"/>
    <w:rsid w:val="00A95F0E"/>
    <w:rsid w:val="00A960E2"/>
    <w:rsid w:val="00A96721"/>
    <w:rsid w:val="00A96912"/>
    <w:rsid w:val="00A9694F"/>
    <w:rsid w:val="00A96C7C"/>
    <w:rsid w:val="00A97109"/>
    <w:rsid w:val="00A971AD"/>
    <w:rsid w:val="00A9766D"/>
    <w:rsid w:val="00A977C1"/>
    <w:rsid w:val="00A979BA"/>
    <w:rsid w:val="00A97AB6"/>
    <w:rsid w:val="00A97AED"/>
    <w:rsid w:val="00A97BA8"/>
    <w:rsid w:val="00A97C42"/>
    <w:rsid w:val="00A97D2B"/>
    <w:rsid w:val="00A97F18"/>
    <w:rsid w:val="00AA0135"/>
    <w:rsid w:val="00AA0212"/>
    <w:rsid w:val="00AA0CAA"/>
    <w:rsid w:val="00AA10FE"/>
    <w:rsid w:val="00AA11B2"/>
    <w:rsid w:val="00AA166F"/>
    <w:rsid w:val="00AA18B8"/>
    <w:rsid w:val="00AA1927"/>
    <w:rsid w:val="00AA1BFE"/>
    <w:rsid w:val="00AA1D23"/>
    <w:rsid w:val="00AA1FD3"/>
    <w:rsid w:val="00AA1FFF"/>
    <w:rsid w:val="00AA27BB"/>
    <w:rsid w:val="00AA2A99"/>
    <w:rsid w:val="00AA2AF7"/>
    <w:rsid w:val="00AA2BB6"/>
    <w:rsid w:val="00AA2CB7"/>
    <w:rsid w:val="00AA2D2B"/>
    <w:rsid w:val="00AA2E9B"/>
    <w:rsid w:val="00AA306C"/>
    <w:rsid w:val="00AA3119"/>
    <w:rsid w:val="00AA3935"/>
    <w:rsid w:val="00AA3B65"/>
    <w:rsid w:val="00AA3F5A"/>
    <w:rsid w:val="00AA47AC"/>
    <w:rsid w:val="00AA4F9D"/>
    <w:rsid w:val="00AA517D"/>
    <w:rsid w:val="00AA52F9"/>
    <w:rsid w:val="00AA5331"/>
    <w:rsid w:val="00AA5485"/>
    <w:rsid w:val="00AA5664"/>
    <w:rsid w:val="00AA569F"/>
    <w:rsid w:val="00AA57CB"/>
    <w:rsid w:val="00AA5F39"/>
    <w:rsid w:val="00AA6091"/>
    <w:rsid w:val="00AA61B7"/>
    <w:rsid w:val="00AA66B0"/>
    <w:rsid w:val="00AA6814"/>
    <w:rsid w:val="00AA6A4F"/>
    <w:rsid w:val="00AA6A9B"/>
    <w:rsid w:val="00AA6B5E"/>
    <w:rsid w:val="00AA6BD4"/>
    <w:rsid w:val="00AA6F19"/>
    <w:rsid w:val="00AA7243"/>
    <w:rsid w:val="00AA74CF"/>
    <w:rsid w:val="00AA755E"/>
    <w:rsid w:val="00AA79A2"/>
    <w:rsid w:val="00AA7ADC"/>
    <w:rsid w:val="00AA7E2F"/>
    <w:rsid w:val="00AB0021"/>
    <w:rsid w:val="00AB003B"/>
    <w:rsid w:val="00AB0316"/>
    <w:rsid w:val="00AB0338"/>
    <w:rsid w:val="00AB04C4"/>
    <w:rsid w:val="00AB09E2"/>
    <w:rsid w:val="00AB0ABD"/>
    <w:rsid w:val="00AB0B95"/>
    <w:rsid w:val="00AB0C90"/>
    <w:rsid w:val="00AB0C9E"/>
    <w:rsid w:val="00AB0E0D"/>
    <w:rsid w:val="00AB0EB3"/>
    <w:rsid w:val="00AB0F8D"/>
    <w:rsid w:val="00AB10D7"/>
    <w:rsid w:val="00AB10DC"/>
    <w:rsid w:val="00AB15C1"/>
    <w:rsid w:val="00AB1768"/>
    <w:rsid w:val="00AB1856"/>
    <w:rsid w:val="00AB1BDE"/>
    <w:rsid w:val="00AB1C26"/>
    <w:rsid w:val="00AB1DB7"/>
    <w:rsid w:val="00AB26D0"/>
    <w:rsid w:val="00AB2B92"/>
    <w:rsid w:val="00AB2EC3"/>
    <w:rsid w:val="00AB2F40"/>
    <w:rsid w:val="00AB2F4B"/>
    <w:rsid w:val="00AB31EE"/>
    <w:rsid w:val="00AB37EC"/>
    <w:rsid w:val="00AB395C"/>
    <w:rsid w:val="00AB396D"/>
    <w:rsid w:val="00AB3C1D"/>
    <w:rsid w:val="00AB3C75"/>
    <w:rsid w:val="00AB3E97"/>
    <w:rsid w:val="00AB3F7F"/>
    <w:rsid w:val="00AB3F8B"/>
    <w:rsid w:val="00AB403A"/>
    <w:rsid w:val="00AB43FB"/>
    <w:rsid w:val="00AB4429"/>
    <w:rsid w:val="00AB44EA"/>
    <w:rsid w:val="00AB46B7"/>
    <w:rsid w:val="00AB4749"/>
    <w:rsid w:val="00AB4CC8"/>
    <w:rsid w:val="00AB4D4A"/>
    <w:rsid w:val="00AB50D2"/>
    <w:rsid w:val="00AB54DC"/>
    <w:rsid w:val="00AB55E1"/>
    <w:rsid w:val="00AB5605"/>
    <w:rsid w:val="00AB566D"/>
    <w:rsid w:val="00AB574C"/>
    <w:rsid w:val="00AB57EB"/>
    <w:rsid w:val="00AB62EF"/>
    <w:rsid w:val="00AB65FC"/>
    <w:rsid w:val="00AB66B5"/>
    <w:rsid w:val="00AB6A2D"/>
    <w:rsid w:val="00AB6CC1"/>
    <w:rsid w:val="00AB6FF3"/>
    <w:rsid w:val="00AB7327"/>
    <w:rsid w:val="00AB73D5"/>
    <w:rsid w:val="00AB752F"/>
    <w:rsid w:val="00AB78D2"/>
    <w:rsid w:val="00AB7AE7"/>
    <w:rsid w:val="00AB7C1E"/>
    <w:rsid w:val="00AB7C7F"/>
    <w:rsid w:val="00AB7D48"/>
    <w:rsid w:val="00AC0244"/>
    <w:rsid w:val="00AC0ABE"/>
    <w:rsid w:val="00AC0BE5"/>
    <w:rsid w:val="00AC0CE5"/>
    <w:rsid w:val="00AC0D81"/>
    <w:rsid w:val="00AC0DBC"/>
    <w:rsid w:val="00AC0FDC"/>
    <w:rsid w:val="00AC130E"/>
    <w:rsid w:val="00AC1400"/>
    <w:rsid w:val="00AC1C28"/>
    <w:rsid w:val="00AC2304"/>
    <w:rsid w:val="00AC242D"/>
    <w:rsid w:val="00AC2CE9"/>
    <w:rsid w:val="00AC3342"/>
    <w:rsid w:val="00AC342B"/>
    <w:rsid w:val="00AC3698"/>
    <w:rsid w:val="00AC3724"/>
    <w:rsid w:val="00AC381D"/>
    <w:rsid w:val="00AC3A0D"/>
    <w:rsid w:val="00AC3AED"/>
    <w:rsid w:val="00AC3BC7"/>
    <w:rsid w:val="00AC3C56"/>
    <w:rsid w:val="00AC447F"/>
    <w:rsid w:val="00AC47CD"/>
    <w:rsid w:val="00AC48DD"/>
    <w:rsid w:val="00AC4EB6"/>
    <w:rsid w:val="00AC5286"/>
    <w:rsid w:val="00AC5372"/>
    <w:rsid w:val="00AC546F"/>
    <w:rsid w:val="00AC57E1"/>
    <w:rsid w:val="00AC583C"/>
    <w:rsid w:val="00AC5916"/>
    <w:rsid w:val="00AC5E99"/>
    <w:rsid w:val="00AC6076"/>
    <w:rsid w:val="00AC621F"/>
    <w:rsid w:val="00AC6532"/>
    <w:rsid w:val="00AC65DC"/>
    <w:rsid w:val="00AC692D"/>
    <w:rsid w:val="00AC69DD"/>
    <w:rsid w:val="00AC6B70"/>
    <w:rsid w:val="00AC6C5D"/>
    <w:rsid w:val="00AC6D2F"/>
    <w:rsid w:val="00AC6DAB"/>
    <w:rsid w:val="00AC6FAF"/>
    <w:rsid w:val="00AC6FBC"/>
    <w:rsid w:val="00AC7124"/>
    <w:rsid w:val="00AC7225"/>
    <w:rsid w:val="00AC739E"/>
    <w:rsid w:val="00AC7E52"/>
    <w:rsid w:val="00AD0021"/>
    <w:rsid w:val="00AD007A"/>
    <w:rsid w:val="00AD0125"/>
    <w:rsid w:val="00AD04FC"/>
    <w:rsid w:val="00AD05DA"/>
    <w:rsid w:val="00AD09DD"/>
    <w:rsid w:val="00AD0AD8"/>
    <w:rsid w:val="00AD0D0B"/>
    <w:rsid w:val="00AD0EBC"/>
    <w:rsid w:val="00AD1015"/>
    <w:rsid w:val="00AD10D2"/>
    <w:rsid w:val="00AD11A4"/>
    <w:rsid w:val="00AD13F1"/>
    <w:rsid w:val="00AD17C9"/>
    <w:rsid w:val="00AD1D29"/>
    <w:rsid w:val="00AD205D"/>
    <w:rsid w:val="00AD2648"/>
    <w:rsid w:val="00AD2A3D"/>
    <w:rsid w:val="00AD2B30"/>
    <w:rsid w:val="00AD2E53"/>
    <w:rsid w:val="00AD34E5"/>
    <w:rsid w:val="00AD37A3"/>
    <w:rsid w:val="00AD37E2"/>
    <w:rsid w:val="00AD3A23"/>
    <w:rsid w:val="00AD3C58"/>
    <w:rsid w:val="00AD3CDE"/>
    <w:rsid w:val="00AD3D89"/>
    <w:rsid w:val="00AD3E27"/>
    <w:rsid w:val="00AD3E6E"/>
    <w:rsid w:val="00AD3E77"/>
    <w:rsid w:val="00AD3F98"/>
    <w:rsid w:val="00AD4181"/>
    <w:rsid w:val="00AD4315"/>
    <w:rsid w:val="00AD43BC"/>
    <w:rsid w:val="00AD4418"/>
    <w:rsid w:val="00AD44DD"/>
    <w:rsid w:val="00AD4564"/>
    <w:rsid w:val="00AD4812"/>
    <w:rsid w:val="00AD4822"/>
    <w:rsid w:val="00AD4848"/>
    <w:rsid w:val="00AD4C32"/>
    <w:rsid w:val="00AD4F74"/>
    <w:rsid w:val="00AD4FD4"/>
    <w:rsid w:val="00AD50B2"/>
    <w:rsid w:val="00AD51CD"/>
    <w:rsid w:val="00AD54B3"/>
    <w:rsid w:val="00AD59F1"/>
    <w:rsid w:val="00AD5BD6"/>
    <w:rsid w:val="00AD5D61"/>
    <w:rsid w:val="00AD5D78"/>
    <w:rsid w:val="00AD62B4"/>
    <w:rsid w:val="00AD6560"/>
    <w:rsid w:val="00AD6755"/>
    <w:rsid w:val="00AD68CF"/>
    <w:rsid w:val="00AD6DC2"/>
    <w:rsid w:val="00AD6EB3"/>
    <w:rsid w:val="00AD7901"/>
    <w:rsid w:val="00AD7B44"/>
    <w:rsid w:val="00AD7E72"/>
    <w:rsid w:val="00AE0051"/>
    <w:rsid w:val="00AE03F1"/>
    <w:rsid w:val="00AE0489"/>
    <w:rsid w:val="00AE04AB"/>
    <w:rsid w:val="00AE0A0B"/>
    <w:rsid w:val="00AE0F7B"/>
    <w:rsid w:val="00AE1112"/>
    <w:rsid w:val="00AE11B5"/>
    <w:rsid w:val="00AE14C1"/>
    <w:rsid w:val="00AE1761"/>
    <w:rsid w:val="00AE18F3"/>
    <w:rsid w:val="00AE1A97"/>
    <w:rsid w:val="00AE1BF5"/>
    <w:rsid w:val="00AE1DE7"/>
    <w:rsid w:val="00AE1E51"/>
    <w:rsid w:val="00AE223E"/>
    <w:rsid w:val="00AE24DA"/>
    <w:rsid w:val="00AE27A2"/>
    <w:rsid w:val="00AE2BDE"/>
    <w:rsid w:val="00AE2C20"/>
    <w:rsid w:val="00AE2ED9"/>
    <w:rsid w:val="00AE2EF5"/>
    <w:rsid w:val="00AE352B"/>
    <w:rsid w:val="00AE357B"/>
    <w:rsid w:val="00AE3983"/>
    <w:rsid w:val="00AE3CD5"/>
    <w:rsid w:val="00AE3DE1"/>
    <w:rsid w:val="00AE3F88"/>
    <w:rsid w:val="00AE4040"/>
    <w:rsid w:val="00AE4047"/>
    <w:rsid w:val="00AE422A"/>
    <w:rsid w:val="00AE429C"/>
    <w:rsid w:val="00AE4302"/>
    <w:rsid w:val="00AE4413"/>
    <w:rsid w:val="00AE4487"/>
    <w:rsid w:val="00AE4677"/>
    <w:rsid w:val="00AE4727"/>
    <w:rsid w:val="00AE484A"/>
    <w:rsid w:val="00AE4B2D"/>
    <w:rsid w:val="00AE4B5F"/>
    <w:rsid w:val="00AE4D47"/>
    <w:rsid w:val="00AE4D5E"/>
    <w:rsid w:val="00AE5037"/>
    <w:rsid w:val="00AE5707"/>
    <w:rsid w:val="00AE5B46"/>
    <w:rsid w:val="00AE5BB7"/>
    <w:rsid w:val="00AE5E6A"/>
    <w:rsid w:val="00AE5EC1"/>
    <w:rsid w:val="00AE6B38"/>
    <w:rsid w:val="00AE6D81"/>
    <w:rsid w:val="00AE7019"/>
    <w:rsid w:val="00AE7340"/>
    <w:rsid w:val="00AE74E8"/>
    <w:rsid w:val="00AE7B60"/>
    <w:rsid w:val="00AF02A9"/>
    <w:rsid w:val="00AF03D2"/>
    <w:rsid w:val="00AF06C9"/>
    <w:rsid w:val="00AF0B19"/>
    <w:rsid w:val="00AF0DBD"/>
    <w:rsid w:val="00AF0DD8"/>
    <w:rsid w:val="00AF0E98"/>
    <w:rsid w:val="00AF0EE3"/>
    <w:rsid w:val="00AF0F5E"/>
    <w:rsid w:val="00AF199D"/>
    <w:rsid w:val="00AF1A42"/>
    <w:rsid w:val="00AF1BCC"/>
    <w:rsid w:val="00AF1E25"/>
    <w:rsid w:val="00AF1E7D"/>
    <w:rsid w:val="00AF1EFA"/>
    <w:rsid w:val="00AF2159"/>
    <w:rsid w:val="00AF2255"/>
    <w:rsid w:val="00AF227A"/>
    <w:rsid w:val="00AF2692"/>
    <w:rsid w:val="00AF29A0"/>
    <w:rsid w:val="00AF2A3D"/>
    <w:rsid w:val="00AF2A82"/>
    <w:rsid w:val="00AF2B20"/>
    <w:rsid w:val="00AF2EF7"/>
    <w:rsid w:val="00AF30F6"/>
    <w:rsid w:val="00AF3167"/>
    <w:rsid w:val="00AF328B"/>
    <w:rsid w:val="00AF332B"/>
    <w:rsid w:val="00AF35AA"/>
    <w:rsid w:val="00AF3776"/>
    <w:rsid w:val="00AF3990"/>
    <w:rsid w:val="00AF3BB2"/>
    <w:rsid w:val="00AF3CD6"/>
    <w:rsid w:val="00AF3E33"/>
    <w:rsid w:val="00AF40D1"/>
    <w:rsid w:val="00AF40DC"/>
    <w:rsid w:val="00AF4264"/>
    <w:rsid w:val="00AF42D9"/>
    <w:rsid w:val="00AF42DB"/>
    <w:rsid w:val="00AF434E"/>
    <w:rsid w:val="00AF43EA"/>
    <w:rsid w:val="00AF44C6"/>
    <w:rsid w:val="00AF4869"/>
    <w:rsid w:val="00AF4C18"/>
    <w:rsid w:val="00AF4C31"/>
    <w:rsid w:val="00AF4DE1"/>
    <w:rsid w:val="00AF543A"/>
    <w:rsid w:val="00AF55C0"/>
    <w:rsid w:val="00AF58EF"/>
    <w:rsid w:val="00AF5962"/>
    <w:rsid w:val="00AF613F"/>
    <w:rsid w:val="00AF64F3"/>
    <w:rsid w:val="00AF64F7"/>
    <w:rsid w:val="00AF6576"/>
    <w:rsid w:val="00AF6639"/>
    <w:rsid w:val="00AF68DC"/>
    <w:rsid w:val="00AF6A12"/>
    <w:rsid w:val="00AF6B81"/>
    <w:rsid w:val="00AF6C74"/>
    <w:rsid w:val="00AF6FE8"/>
    <w:rsid w:val="00AF7193"/>
    <w:rsid w:val="00AF71F5"/>
    <w:rsid w:val="00AF72FC"/>
    <w:rsid w:val="00AF79B8"/>
    <w:rsid w:val="00AF7B68"/>
    <w:rsid w:val="00AF7C6F"/>
    <w:rsid w:val="00AF7CE6"/>
    <w:rsid w:val="00AF7EC5"/>
    <w:rsid w:val="00B002BF"/>
    <w:rsid w:val="00B0030E"/>
    <w:rsid w:val="00B0038E"/>
    <w:rsid w:val="00B003DD"/>
    <w:rsid w:val="00B006A9"/>
    <w:rsid w:val="00B00708"/>
    <w:rsid w:val="00B00718"/>
    <w:rsid w:val="00B00970"/>
    <w:rsid w:val="00B00BA6"/>
    <w:rsid w:val="00B00DC4"/>
    <w:rsid w:val="00B00FFC"/>
    <w:rsid w:val="00B010D0"/>
    <w:rsid w:val="00B010D9"/>
    <w:rsid w:val="00B01185"/>
    <w:rsid w:val="00B014E9"/>
    <w:rsid w:val="00B01624"/>
    <w:rsid w:val="00B0195C"/>
    <w:rsid w:val="00B01B34"/>
    <w:rsid w:val="00B01EF0"/>
    <w:rsid w:val="00B01F50"/>
    <w:rsid w:val="00B0223F"/>
    <w:rsid w:val="00B023A4"/>
    <w:rsid w:val="00B02616"/>
    <w:rsid w:val="00B027C2"/>
    <w:rsid w:val="00B02A59"/>
    <w:rsid w:val="00B02AB8"/>
    <w:rsid w:val="00B02C08"/>
    <w:rsid w:val="00B02C40"/>
    <w:rsid w:val="00B02D09"/>
    <w:rsid w:val="00B02EB3"/>
    <w:rsid w:val="00B031FB"/>
    <w:rsid w:val="00B03233"/>
    <w:rsid w:val="00B03247"/>
    <w:rsid w:val="00B03304"/>
    <w:rsid w:val="00B036E0"/>
    <w:rsid w:val="00B03E6A"/>
    <w:rsid w:val="00B03F43"/>
    <w:rsid w:val="00B042BC"/>
    <w:rsid w:val="00B046E6"/>
    <w:rsid w:val="00B04708"/>
    <w:rsid w:val="00B04A69"/>
    <w:rsid w:val="00B04BAF"/>
    <w:rsid w:val="00B04EB0"/>
    <w:rsid w:val="00B050B3"/>
    <w:rsid w:val="00B0533D"/>
    <w:rsid w:val="00B05A38"/>
    <w:rsid w:val="00B05D01"/>
    <w:rsid w:val="00B06286"/>
    <w:rsid w:val="00B062CD"/>
    <w:rsid w:val="00B0674E"/>
    <w:rsid w:val="00B06CEC"/>
    <w:rsid w:val="00B0721A"/>
    <w:rsid w:val="00B07435"/>
    <w:rsid w:val="00B07C6C"/>
    <w:rsid w:val="00B07D95"/>
    <w:rsid w:val="00B07EDA"/>
    <w:rsid w:val="00B07EFC"/>
    <w:rsid w:val="00B07F00"/>
    <w:rsid w:val="00B101C7"/>
    <w:rsid w:val="00B10336"/>
    <w:rsid w:val="00B10434"/>
    <w:rsid w:val="00B108E9"/>
    <w:rsid w:val="00B10BF2"/>
    <w:rsid w:val="00B10F6C"/>
    <w:rsid w:val="00B1107A"/>
    <w:rsid w:val="00B11478"/>
    <w:rsid w:val="00B117E9"/>
    <w:rsid w:val="00B118A4"/>
    <w:rsid w:val="00B11DB6"/>
    <w:rsid w:val="00B11DBB"/>
    <w:rsid w:val="00B11F17"/>
    <w:rsid w:val="00B1240E"/>
    <w:rsid w:val="00B12484"/>
    <w:rsid w:val="00B12A67"/>
    <w:rsid w:val="00B12B13"/>
    <w:rsid w:val="00B1374A"/>
    <w:rsid w:val="00B13B59"/>
    <w:rsid w:val="00B13DE6"/>
    <w:rsid w:val="00B13E02"/>
    <w:rsid w:val="00B13FFE"/>
    <w:rsid w:val="00B141F1"/>
    <w:rsid w:val="00B1449B"/>
    <w:rsid w:val="00B144C8"/>
    <w:rsid w:val="00B14693"/>
    <w:rsid w:val="00B149C3"/>
    <w:rsid w:val="00B149C7"/>
    <w:rsid w:val="00B153DC"/>
    <w:rsid w:val="00B1544E"/>
    <w:rsid w:val="00B15523"/>
    <w:rsid w:val="00B15574"/>
    <w:rsid w:val="00B157D5"/>
    <w:rsid w:val="00B15D2A"/>
    <w:rsid w:val="00B15D61"/>
    <w:rsid w:val="00B16302"/>
    <w:rsid w:val="00B16EC7"/>
    <w:rsid w:val="00B170FB"/>
    <w:rsid w:val="00B17340"/>
    <w:rsid w:val="00B1759F"/>
    <w:rsid w:val="00B175D0"/>
    <w:rsid w:val="00B17868"/>
    <w:rsid w:val="00B17FCF"/>
    <w:rsid w:val="00B201FB"/>
    <w:rsid w:val="00B2024F"/>
    <w:rsid w:val="00B2026D"/>
    <w:rsid w:val="00B20340"/>
    <w:rsid w:val="00B20452"/>
    <w:rsid w:val="00B20558"/>
    <w:rsid w:val="00B209DE"/>
    <w:rsid w:val="00B20B57"/>
    <w:rsid w:val="00B20BDA"/>
    <w:rsid w:val="00B20E52"/>
    <w:rsid w:val="00B21010"/>
    <w:rsid w:val="00B210F6"/>
    <w:rsid w:val="00B212B6"/>
    <w:rsid w:val="00B214CF"/>
    <w:rsid w:val="00B215D2"/>
    <w:rsid w:val="00B21C0B"/>
    <w:rsid w:val="00B21D0D"/>
    <w:rsid w:val="00B21D4F"/>
    <w:rsid w:val="00B21F36"/>
    <w:rsid w:val="00B21F63"/>
    <w:rsid w:val="00B22178"/>
    <w:rsid w:val="00B22615"/>
    <w:rsid w:val="00B22722"/>
    <w:rsid w:val="00B22A5A"/>
    <w:rsid w:val="00B22DA2"/>
    <w:rsid w:val="00B22E80"/>
    <w:rsid w:val="00B2339C"/>
    <w:rsid w:val="00B23764"/>
    <w:rsid w:val="00B23859"/>
    <w:rsid w:val="00B239E1"/>
    <w:rsid w:val="00B23AA1"/>
    <w:rsid w:val="00B23BC6"/>
    <w:rsid w:val="00B23E13"/>
    <w:rsid w:val="00B2463A"/>
    <w:rsid w:val="00B248FA"/>
    <w:rsid w:val="00B24941"/>
    <w:rsid w:val="00B24A2F"/>
    <w:rsid w:val="00B254E7"/>
    <w:rsid w:val="00B256B6"/>
    <w:rsid w:val="00B259FE"/>
    <w:rsid w:val="00B264DF"/>
    <w:rsid w:val="00B26530"/>
    <w:rsid w:val="00B26657"/>
    <w:rsid w:val="00B26789"/>
    <w:rsid w:val="00B267AB"/>
    <w:rsid w:val="00B26899"/>
    <w:rsid w:val="00B26BC6"/>
    <w:rsid w:val="00B26D22"/>
    <w:rsid w:val="00B2721C"/>
    <w:rsid w:val="00B272A8"/>
    <w:rsid w:val="00B2754C"/>
    <w:rsid w:val="00B2769E"/>
    <w:rsid w:val="00B277F2"/>
    <w:rsid w:val="00B27864"/>
    <w:rsid w:val="00B2786A"/>
    <w:rsid w:val="00B27C76"/>
    <w:rsid w:val="00B27FB0"/>
    <w:rsid w:val="00B3004C"/>
    <w:rsid w:val="00B3074A"/>
    <w:rsid w:val="00B30A4E"/>
    <w:rsid w:val="00B30CD8"/>
    <w:rsid w:val="00B31591"/>
    <w:rsid w:val="00B31C06"/>
    <w:rsid w:val="00B32648"/>
    <w:rsid w:val="00B32A7E"/>
    <w:rsid w:val="00B32EC3"/>
    <w:rsid w:val="00B331A2"/>
    <w:rsid w:val="00B331AD"/>
    <w:rsid w:val="00B335D2"/>
    <w:rsid w:val="00B337C6"/>
    <w:rsid w:val="00B33A2C"/>
    <w:rsid w:val="00B33C83"/>
    <w:rsid w:val="00B33D53"/>
    <w:rsid w:val="00B33D85"/>
    <w:rsid w:val="00B33E2E"/>
    <w:rsid w:val="00B34360"/>
    <w:rsid w:val="00B348CB"/>
    <w:rsid w:val="00B34B14"/>
    <w:rsid w:val="00B34C53"/>
    <w:rsid w:val="00B34E61"/>
    <w:rsid w:val="00B351FC"/>
    <w:rsid w:val="00B3522E"/>
    <w:rsid w:val="00B355C5"/>
    <w:rsid w:val="00B35D30"/>
    <w:rsid w:val="00B36111"/>
    <w:rsid w:val="00B362E2"/>
    <w:rsid w:val="00B36376"/>
    <w:rsid w:val="00B3661E"/>
    <w:rsid w:val="00B366BE"/>
    <w:rsid w:val="00B36D07"/>
    <w:rsid w:val="00B37010"/>
    <w:rsid w:val="00B37236"/>
    <w:rsid w:val="00B373BF"/>
    <w:rsid w:val="00B376E5"/>
    <w:rsid w:val="00B37762"/>
    <w:rsid w:val="00B378FF"/>
    <w:rsid w:val="00B37D3F"/>
    <w:rsid w:val="00B37F83"/>
    <w:rsid w:val="00B37FB3"/>
    <w:rsid w:val="00B402ED"/>
    <w:rsid w:val="00B406B3"/>
    <w:rsid w:val="00B40870"/>
    <w:rsid w:val="00B40A1B"/>
    <w:rsid w:val="00B40CC9"/>
    <w:rsid w:val="00B40F27"/>
    <w:rsid w:val="00B40F43"/>
    <w:rsid w:val="00B410E0"/>
    <w:rsid w:val="00B4116F"/>
    <w:rsid w:val="00B41314"/>
    <w:rsid w:val="00B415AF"/>
    <w:rsid w:val="00B416A8"/>
    <w:rsid w:val="00B41827"/>
    <w:rsid w:val="00B41994"/>
    <w:rsid w:val="00B41C39"/>
    <w:rsid w:val="00B41E09"/>
    <w:rsid w:val="00B41EBA"/>
    <w:rsid w:val="00B4206A"/>
    <w:rsid w:val="00B42467"/>
    <w:rsid w:val="00B42ABD"/>
    <w:rsid w:val="00B42FA1"/>
    <w:rsid w:val="00B4315E"/>
    <w:rsid w:val="00B43257"/>
    <w:rsid w:val="00B436EB"/>
    <w:rsid w:val="00B43C56"/>
    <w:rsid w:val="00B44055"/>
    <w:rsid w:val="00B44130"/>
    <w:rsid w:val="00B444C9"/>
    <w:rsid w:val="00B444DE"/>
    <w:rsid w:val="00B4450E"/>
    <w:rsid w:val="00B445F0"/>
    <w:rsid w:val="00B44664"/>
    <w:rsid w:val="00B44999"/>
    <w:rsid w:val="00B44C48"/>
    <w:rsid w:val="00B44CE8"/>
    <w:rsid w:val="00B45748"/>
    <w:rsid w:val="00B45A04"/>
    <w:rsid w:val="00B45FFC"/>
    <w:rsid w:val="00B4647A"/>
    <w:rsid w:val="00B46834"/>
    <w:rsid w:val="00B46A13"/>
    <w:rsid w:val="00B46C58"/>
    <w:rsid w:val="00B46C8C"/>
    <w:rsid w:val="00B46CCD"/>
    <w:rsid w:val="00B46D62"/>
    <w:rsid w:val="00B47079"/>
    <w:rsid w:val="00B4711A"/>
    <w:rsid w:val="00B50093"/>
    <w:rsid w:val="00B5032A"/>
    <w:rsid w:val="00B503AF"/>
    <w:rsid w:val="00B506EC"/>
    <w:rsid w:val="00B50B85"/>
    <w:rsid w:val="00B50E51"/>
    <w:rsid w:val="00B51145"/>
    <w:rsid w:val="00B51840"/>
    <w:rsid w:val="00B51947"/>
    <w:rsid w:val="00B51A2C"/>
    <w:rsid w:val="00B51C71"/>
    <w:rsid w:val="00B5220A"/>
    <w:rsid w:val="00B52858"/>
    <w:rsid w:val="00B52980"/>
    <w:rsid w:val="00B52C0A"/>
    <w:rsid w:val="00B52D24"/>
    <w:rsid w:val="00B52E65"/>
    <w:rsid w:val="00B53001"/>
    <w:rsid w:val="00B530A2"/>
    <w:rsid w:val="00B53203"/>
    <w:rsid w:val="00B533D3"/>
    <w:rsid w:val="00B5370D"/>
    <w:rsid w:val="00B53873"/>
    <w:rsid w:val="00B53C2E"/>
    <w:rsid w:val="00B53C79"/>
    <w:rsid w:val="00B544C6"/>
    <w:rsid w:val="00B5467A"/>
    <w:rsid w:val="00B5471B"/>
    <w:rsid w:val="00B54855"/>
    <w:rsid w:val="00B54BAC"/>
    <w:rsid w:val="00B54E05"/>
    <w:rsid w:val="00B54E2D"/>
    <w:rsid w:val="00B55367"/>
    <w:rsid w:val="00B55434"/>
    <w:rsid w:val="00B559D6"/>
    <w:rsid w:val="00B55D2A"/>
    <w:rsid w:val="00B560B3"/>
    <w:rsid w:val="00B5624C"/>
    <w:rsid w:val="00B569CC"/>
    <w:rsid w:val="00B56B92"/>
    <w:rsid w:val="00B57083"/>
    <w:rsid w:val="00B575AF"/>
    <w:rsid w:val="00B577CA"/>
    <w:rsid w:val="00B57B54"/>
    <w:rsid w:val="00B57B7F"/>
    <w:rsid w:val="00B57D46"/>
    <w:rsid w:val="00B57F35"/>
    <w:rsid w:val="00B6003F"/>
    <w:rsid w:val="00B60581"/>
    <w:rsid w:val="00B6088B"/>
    <w:rsid w:val="00B60A98"/>
    <w:rsid w:val="00B60C8A"/>
    <w:rsid w:val="00B6117C"/>
    <w:rsid w:val="00B611D3"/>
    <w:rsid w:val="00B614A4"/>
    <w:rsid w:val="00B616E7"/>
    <w:rsid w:val="00B61AEB"/>
    <w:rsid w:val="00B61BF0"/>
    <w:rsid w:val="00B61CDA"/>
    <w:rsid w:val="00B61D27"/>
    <w:rsid w:val="00B61FE4"/>
    <w:rsid w:val="00B623EF"/>
    <w:rsid w:val="00B62495"/>
    <w:rsid w:val="00B62715"/>
    <w:rsid w:val="00B62C7F"/>
    <w:rsid w:val="00B62CD7"/>
    <w:rsid w:val="00B634A6"/>
    <w:rsid w:val="00B635C4"/>
    <w:rsid w:val="00B635F1"/>
    <w:rsid w:val="00B635F4"/>
    <w:rsid w:val="00B6362F"/>
    <w:rsid w:val="00B636C1"/>
    <w:rsid w:val="00B6377A"/>
    <w:rsid w:val="00B63A98"/>
    <w:rsid w:val="00B64172"/>
    <w:rsid w:val="00B64204"/>
    <w:rsid w:val="00B642CA"/>
    <w:rsid w:val="00B644D4"/>
    <w:rsid w:val="00B6450C"/>
    <w:rsid w:val="00B6484E"/>
    <w:rsid w:val="00B64CE5"/>
    <w:rsid w:val="00B65010"/>
    <w:rsid w:val="00B658C0"/>
    <w:rsid w:val="00B65A3A"/>
    <w:rsid w:val="00B65DF5"/>
    <w:rsid w:val="00B65E32"/>
    <w:rsid w:val="00B66235"/>
    <w:rsid w:val="00B66382"/>
    <w:rsid w:val="00B6648F"/>
    <w:rsid w:val="00B66615"/>
    <w:rsid w:val="00B666B8"/>
    <w:rsid w:val="00B6675C"/>
    <w:rsid w:val="00B66DE9"/>
    <w:rsid w:val="00B67532"/>
    <w:rsid w:val="00B675B9"/>
    <w:rsid w:val="00B675EC"/>
    <w:rsid w:val="00B70184"/>
    <w:rsid w:val="00B7025F"/>
    <w:rsid w:val="00B7096F"/>
    <w:rsid w:val="00B70A98"/>
    <w:rsid w:val="00B70D84"/>
    <w:rsid w:val="00B71398"/>
    <w:rsid w:val="00B714B3"/>
    <w:rsid w:val="00B71960"/>
    <w:rsid w:val="00B719C0"/>
    <w:rsid w:val="00B71BB9"/>
    <w:rsid w:val="00B71C0D"/>
    <w:rsid w:val="00B71CC8"/>
    <w:rsid w:val="00B71DF8"/>
    <w:rsid w:val="00B720E0"/>
    <w:rsid w:val="00B72104"/>
    <w:rsid w:val="00B72181"/>
    <w:rsid w:val="00B722AB"/>
    <w:rsid w:val="00B722BC"/>
    <w:rsid w:val="00B723D6"/>
    <w:rsid w:val="00B723D8"/>
    <w:rsid w:val="00B72674"/>
    <w:rsid w:val="00B72FF1"/>
    <w:rsid w:val="00B732C9"/>
    <w:rsid w:val="00B73343"/>
    <w:rsid w:val="00B73366"/>
    <w:rsid w:val="00B73419"/>
    <w:rsid w:val="00B7372A"/>
    <w:rsid w:val="00B7378C"/>
    <w:rsid w:val="00B73AE7"/>
    <w:rsid w:val="00B74024"/>
    <w:rsid w:val="00B7491E"/>
    <w:rsid w:val="00B74923"/>
    <w:rsid w:val="00B74C3B"/>
    <w:rsid w:val="00B74FE0"/>
    <w:rsid w:val="00B7535B"/>
    <w:rsid w:val="00B754E8"/>
    <w:rsid w:val="00B75848"/>
    <w:rsid w:val="00B7596C"/>
    <w:rsid w:val="00B75C19"/>
    <w:rsid w:val="00B75E68"/>
    <w:rsid w:val="00B75FAF"/>
    <w:rsid w:val="00B764F8"/>
    <w:rsid w:val="00B766DD"/>
    <w:rsid w:val="00B76768"/>
    <w:rsid w:val="00B76FC0"/>
    <w:rsid w:val="00B779AF"/>
    <w:rsid w:val="00B77A27"/>
    <w:rsid w:val="00B77B18"/>
    <w:rsid w:val="00B77B65"/>
    <w:rsid w:val="00B77FA4"/>
    <w:rsid w:val="00B80194"/>
    <w:rsid w:val="00B8045C"/>
    <w:rsid w:val="00B807AD"/>
    <w:rsid w:val="00B807C1"/>
    <w:rsid w:val="00B808EF"/>
    <w:rsid w:val="00B809F7"/>
    <w:rsid w:val="00B80C78"/>
    <w:rsid w:val="00B80CE5"/>
    <w:rsid w:val="00B80DBC"/>
    <w:rsid w:val="00B80EED"/>
    <w:rsid w:val="00B81005"/>
    <w:rsid w:val="00B810E0"/>
    <w:rsid w:val="00B81113"/>
    <w:rsid w:val="00B811E9"/>
    <w:rsid w:val="00B8138C"/>
    <w:rsid w:val="00B814DD"/>
    <w:rsid w:val="00B815AC"/>
    <w:rsid w:val="00B815C6"/>
    <w:rsid w:val="00B81688"/>
    <w:rsid w:val="00B8180F"/>
    <w:rsid w:val="00B818C8"/>
    <w:rsid w:val="00B81C12"/>
    <w:rsid w:val="00B81CA2"/>
    <w:rsid w:val="00B8225B"/>
    <w:rsid w:val="00B82427"/>
    <w:rsid w:val="00B824A0"/>
    <w:rsid w:val="00B8257D"/>
    <w:rsid w:val="00B82672"/>
    <w:rsid w:val="00B82819"/>
    <w:rsid w:val="00B82D23"/>
    <w:rsid w:val="00B833D5"/>
    <w:rsid w:val="00B83736"/>
    <w:rsid w:val="00B838D4"/>
    <w:rsid w:val="00B838F1"/>
    <w:rsid w:val="00B83945"/>
    <w:rsid w:val="00B83A7F"/>
    <w:rsid w:val="00B84169"/>
    <w:rsid w:val="00B84603"/>
    <w:rsid w:val="00B846DE"/>
    <w:rsid w:val="00B84801"/>
    <w:rsid w:val="00B84A06"/>
    <w:rsid w:val="00B84A3F"/>
    <w:rsid w:val="00B84C86"/>
    <w:rsid w:val="00B84EE0"/>
    <w:rsid w:val="00B850D3"/>
    <w:rsid w:val="00B8577C"/>
    <w:rsid w:val="00B85935"/>
    <w:rsid w:val="00B85B2E"/>
    <w:rsid w:val="00B85CA4"/>
    <w:rsid w:val="00B85E1C"/>
    <w:rsid w:val="00B85EFC"/>
    <w:rsid w:val="00B85F6A"/>
    <w:rsid w:val="00B86035"/>
    <w:rsid w:val="00B8608E"/>
    <w:rsid w:val="00B860B1"/>
    <w:rsid w:val="00B860E6"/>
    <w:rsid w:val="00B860F9"/>
    <w:rsid w:val="00B861F9"/>
    <w:rsid w:val="00B8643F"/>
    <w:rsid w:val="00B865B2"/>
    <w:rsid w:val="00B86816"/>
    <w:rsid w:val="00B86C43"/>
    <w:rsid w:val="00B86DCF"/>
    <w:rsid w:val="00B86DF4"/>
    <w:rsid w:val="00B86F16"/>
    <w:rsid w:val="00B8723C"/>
    <w:rsid w:val="00B873C8"/>
    <w:rsid w:val="00B87410"/>
    <w:rsid w:val="00B8763D"/>
    <w:rsid w:val="00B879A4"/>
    <w:rsid w:val="00B87A08"/>
    <w:rsid w:val="00B87D2A"/>
    <w:rsid w:val="00B90FF2"/>
    <w:rsid w:val="00B914FC"/>
    <w:rsid w:val="00B9156F"/>
    <w:rsid w:val="00B91CF9"/>
    <w:rsid w:val="00B91F60"/>
    <w:rsid w:val="00B92610"/>
    <w:rsid w:val="00B92687"/>
    <w:rsid w:val="00B926C5"/>
    <w:rsid w:val="00B92721"/>
    <w:rsid w:val="00B92ABD"/>
    <w:rsid w:val="00B92AC6"/>
    <w:rsid w:val="00B92BAD"/>
    <w:rsid w:val="00B9303D"/>
    <w:rsid w:val="00B93108"/>
    <w:rsid w:val="00B931B7"/>
    <w:rsid w:val="00B93578"/>
    <w:rsid w:val="00B935CD"/>
    <w:rsid w:val="00B9361B"/>
    <w:rsid w:val="00B937EF"/>
    <w:rsid w:val="00B93911"/>
    <w:rsid w:val="00B93B42"/>
    <w:rsid w:val="00B93BE8"/>
    <w:rsid w:val="00B94146"/>
    <w:rsid w:val="00B94157"/>
    <w:rsid w:val="00B9416E"/>
    <w:rsid w:val="00B94558"/>
    <w:rsid w:val="00B94710"/>
    <w:rsid w:val="00B94B73"/>
    <w:rsid w:val="00B956FA"/>
    <w:rsid w:val="00B95D3C"/>
    <w:rsid w:val="00B95F23"/>
    <w:rsid w:val="00B960A4"/>
    <w:rsid w:val="00B960E4"/>
    <w:rsid w:val="00B960F1"/>
    <w:rsid w:val="00B961CE"/>
    <w:rsid w:val="00B96A0E"/>
    <w:rsid w:val="00B96B66"/>
    <w:rsid w:val="00B96C3E"/>
    <w:rsid w:val="00B96CE6"/>
    <w:rsid w:val="00B96D90"/>
    <w:rsid w:val="00B96E99"/>
    <w:rsid w:val="00B97048"/>
    <w:rsid w:val="00B9732D"/>
    <w:rsid w:val="00B97555"/>
    <w:rsid w:val="00B9759D"/>
    <w:rsid w:val="00B975FA"/>
    <w:rsid w:val="00B978CB"/>
    <w:rsid w:val="00B979E0"/>
    <w:rsid w:val="00B97B6C"/>
    <w:rsid w:val="00B97C57"/>
    <w:rsid w:val="00B97EB6"/>
    <w:rsid w:val="00B97F2E"/>
    <w:rsid w:val="00BA0473"/>
    <w:rsid w:val="00BA0774"/>
    <w:rsid w:val="00BA078E"/>
    <w:rsid w:val="00BA0BC4"/>
    <w:rsid w:val="00BA1153"/>
    <w:rsid w:val="00BA1341"/>
    <w:rsid w:val="00BA156C"/>
    <w:rsid w:val="00BA15A9"/>
    <w:rsid w:val="00BA1B8D"/>
    <w:rsid w:val="00BA1BE4"/>
    <w:rsid w:val="00BA1C4E"/>
    <w:rsid w:val="00BA1CCC"/>
    <w:rsid w:val="00BA1F2F"/>
    <w:rsid w:val="00BA2286"/>
    <w:rsid w:val="00BA22A5"/>
    <w:rsid w:val="00BA23E8"/>
    <w:rsid w:val="00BA2496"/>
    <w:rsid w:val="00BA254A"/>
    <w:rsid w:val="00BA2574"/>
    <w:rsid w:val="00BA2B5E"/>
    <w:rsid w:val="00BA2B9B"/>
    <w:rsid w:val="00BA2BED"/>
    <w:rsid w:val="00BA2FC2"/>
    <w:rsid w:val="00BA31B2"/>
    <w:rsid w:val="00BA31C1"/>
    <w:rsid w:val="00BA398B"/>
    <w:rsid w:val="00BA3B52"/>
    <w:rsid w:val="00BA3C7E"/>
    <w:rsid w:val="00BA3D68"/>
    <w:rsid w:val="00BA3D83"/>
    <w:rsid w:val="00BA3DA6"/>
    <w:rsid w:val="00BA42A7"/>
    <w:rsid w:val="00BA42EF"/>
    <w:rsid w:val="00BA4420"/>
    <w:rsid w:val="00BA44DF"/>
    <w:rsid w:val="00BA4514"/>
    <w:rsid w:val="00BA45C4"/>
    <w:rsid w:val="00BA4642"/>
    <w:rsid w:val="00BA47E0"/>
    <w:rsid w:val="00BA4A92"/>
    <w:rsid w:val="00BA4C57"/>
    <w:rsid w:val="00BA4CBD"/>
    <w:rsid w:val="00BA4D06"/>
    <w:rsid w:val="00BA4D85"/>
    <w:rsid w:val="00BA5009"/>
    <w:rsid w:val="00BA5267"/>
    <w:rsid w:val="00BA55D4"/>
    <w:rsid w:val="00BA57F6"/>
    <w:rsid w:val="00BA5B27"/>
    <w:rsid w:val="00BA5BA7"/>
    <w:rsid w:val="00BA5BCA"/>
    <w:rsid w:val="00BA5BD9"/>
    <w:rsid w:val="00BA5C39"/>
    <w:rsid w:val="00BA5FB9"/>
    <w:rsid w:val="00BA6487"/>
    <w:rsid w:val="00BA69B0"/>
    <w:rsid w:val="00BA703C"/>
    <w:rsid w:val="00BA7435"/>
    <w:rsid w:val="00BA78FE"/>
    <w:rsid w:val="00BA7A09"/>
    <w:rsid w:val="00BA7D5C"/>
    <w:rsid w:val="00BB01AA"/>
    <w:rsid w:val="00BB0698"/>
    <w:rsid w:val="00BB070F"/>
    <w:rsid w:val="00BB07CC"/>
    <w:rsid w:val="00BB0DAE"/>
    <w:rsid w:val="00BB10D0"/>
    <w:rsid w:val="00BB13AC"/>
    <w:rsid w:val="00BB145C"/>
    <w:rsid w:val="00BB16E8"/>
    <w:rsid w:val="00BB1757"/>
    <w:rsid w:val="00BB1A09"/>
    <w:rsid w:val="00BB21C1"/>
    <w:rsid w:val="00BB236D"/>
    <w:rsid w:val="00BB26D4"/>
    <w:rsid w:val="00BB29A2"/>
    <w:rsid w:val="00BB2A81"/>
    <w:rsid w:val="00BB2C4E"/>
    <w:rsid w:val="00BB2CE8"/>
    <w:rsid w:val="00BB306E"/>
    <w:rsid w:val="00BB30AF"/>
    <w:rsid w:val="00BB3322"/>
    <w:rsid w:val="00BB35AC"/>
    <w:rsid w:val="00BB3CA0"/>
    <w:rsid w:val="00BB3D9E"/>
    <w:rsid w:val="00BB3DE3"/>
    <w:rsid w:val="00BB41CA"/>
    <w:rsid w:val="00BB5040"/>
    <w:rsid w:val="00BB5643"/>
    <w:rsid w:val="00BB5709"/>
    <w:rsid w:val="00BB5B11"/>
    <w:rsid w:val="00BB5BE6"/>
    <w:rsid w:val="00BB5EEC"/>
    <w:rsid w:val="00BB6641"/>
    <w:rsid w:val="00BB66F2"/>
    <w:rsid w:val="00BB6B3D"/>
    <w:rsid w:val="00BB73C9"/>
    <w:rsid w:val="00BB75A7"/>
    <w:rsid w:val="00BB75D1"/>
    <w:rsid w:val="00BB78D0"/>
    <w:rsid w:val="00BB7960"/>
    <w:rsid w:val="00BB79F1"/>
    <w:rsid w:val="00BB7B13"/>
    <w:rsid w:val="00BB7FBD"/>
    <w:rsid w:val="00BC0636"/>
    <w:rsid w:val="00BC06A0"/>
    <w:rsid w:val="00BC0E98"/>
    <w:rsid w:val="00BC0FCD"/>
    <w:rsid w:val="00BC133C"/>
    <w:rsid w:val="00BC13E6"/>
    <w:rsid w:val="00BC1A43"/>
    <w:rsid w:val="00BC1BC8"/>
    <w:rsid w:val="00BC1BE2"/>
    <w:rsid w:val="00BC1F93"/>
    <w:rsid w:val="00BC2480"/>
    <w:rsid w:val="00BC24CF"/>
    <w:rsid w:val="00BC2799"/>
    <w:rsid w:val="00BC289D"/>
    <w:rsid w:val="00BC2E6F"/>
    <w:rsid w:val="00BC3526"/>
    <w:rsid w:val="00BC373D"/>
    <w:rsid w:val="00BC3B50"/>
    <w:rsid w:val="00BC3BC1"/>
    <w:rsid w:val="00BC3C44"/>
    <w:rsid w:val="00BC3C63"/>
    <w:rsid w:val="00BC3E0B"/>
    <w:rsid w:val="00BC3F42"/>
    <w:rsid w:val="00BC41F9"/>
    <w:rsid w:val="00BC42ED"/>
    <w:rsid w:val="00BC42EF"/>
    <w:rsid w:val="00BC4312"/>
    <w:rsid w:val="00BC43B7"/>
    <w:rsid w:val="00BC46F5"/>
    <w:rsid w:val="00BC49EA"/>
    <w:rsid w:val="00BC4BE0"/>
    <w:rsid w:val="00BC4C13"/>
    <w:rsid w:val="00BC521A"/>
    <w:rsid w:val="00BC54B5"/>
    <w:rsid w:val="00BC575F"/>
    <w:rsid w:val="00BC5B1A"/>
    <w:rsid w:val="00BC6152"/>
    <w:rsid w:val="00BC6559"/>
    <w:rsid w:val="00BC6674"/>
    <w:rsid w:val="00BC673E"/>
    <w:rsid w:val="00BC67C4"/>
    <w:rsid w:val="00BC6805"/>
    <w:rsid w:val="00BC6838"/>
    <w:rsid w:val="00BC6E17"/>
    <w:rsid w:val="00BC6F0F"/>
    <w:rsid w:val="00BC6FA6"/>
    <w:rsid w:val="00BC6FB9"/>
    <w:rsid w:val="00BC71E7"/>
    <w:rsid w:val="00BC73E7"/>
    <w:rsid w:val="00BC7562"/>
    <w:rsid w:val="00BC77A9"/>
    <w:rsid w:val="00BC789E"/>
    <w:rsid w:val="00BC7AAF"/>
    <w:rsid w:val="00BC7D59"/>
    <w:rsid w:val="00BD0148"/>
    <w:rsid w:val="00BD0213"/>
    <w:rsid w:val="00BD0372"/>
    <w:rsid w:val="00BD050B"/>
    <w:rsid w:val="00BD0915"/>
    <w:rsid w:val="00BD0B6E"/>
    <w:rsid w:val="00BD0D48"/>
    <w:rsid w:val="00BD0F9C"/>
    <w:rsid w:val="00BD1243"/>
    <w:rsid w:val="00BD1269"/>
    <w:rsid w:val="00BD1429"/>
    <w:rsid w:val="00BD1720"/>
    <w:rsid w:val="00BD182D"/>
    <w:rsid w:val="00BD19DA"/>
    <w:rsid w:val="00BD1AE5"/>
    <w:rsid w:val="00BD1F0F"/>
    <w:rsid w:val="00BD1FA9"/>
    <w:rsid w:val="00BD231C"/>
    <w:rsid w:val="00BD232E"/>
    <w:rsid w:val="00BD2387"/>
    <w:rsid w:val="00BD24F7"/>
    <w:rsid w:val="00BD26FE"/>
    <w:rsid w:val="00BD282E"/>
    <w:rsid w:val="00BD2D5B"/>
    <w:rsid w:val="00BD2EC7"/>
    <w:rsid w:val="00BD3160"/>
    <w:rsid w:val="00BD325D"/>
    <w:rsid w:val="00BD36BC"/>
    <w:rsid w:val="00BD372E"/>
    <w:rsid w:val="00BD3912"/>
    <w:rsid w:val="00BD3960"/>
    <w:rsid w:val="00BD3A32"/>
    <w:rsid w:val="00BD3A8D"/>
    <w:rsid w:val="00BD3F2D"/>
    <w:rsid w:val="00BD416C"/>
    <w:rsid w:val="00BD41CF"/>
    <w:rsid w:val="00BD4405"/>
    <w:rsid w:val="00BD4486"/>
    <w:rsid w:val="00BD45C7"/>
    <w:rsid w:val="00BD48EE"/>
    <w:rsid w:val="00BD4E38"/>
    <w:rsid w:val="00BD507D"/>
    <w:rsid w:val="00BD5126"/>
    <w:rsid w:val="00BD5350"/>
    <w:rsid w:val="00BD5497"/>
    <w:rsid w:val="00BD5650"/>
    <w:rsid w:val="00BD56C7"/>
    <w:rsid w:val="00BD5B24"/>
    <w:rsid w:val="00BD5E09"/>
    <w:rsid w:val="00BD5F95"/>
    <w:rsid w:val="00BD632A"/>
    <w:rsid w:val="00BD6380"/>
    <w:rsid w:val="00BD66C5"/>
    <w:rsid w:val="00BD7667"/>
    <w:rsid w:val="00BD7B18"/>
    <w:rsid w:val="00BD7D27"/>
    <w:rsid w:val="00BD7E5E"/>
    <w:rsid w:val="00BD7ED7"/>
    <w:rsid w:val="00BD7F2F"/>
    <w:rsid w:val="00BD7F6C"/>
    <w:rsid w:val="00BE00F8"/>
    <w:rsid w:val="00BE0122"/>
    <w:rsid w:val="00BE03C3"/>
    <w:rsid w:val="00BE0666"/>
    <w:rsid w:val="00BE07EE"/>
    <w:rsid w:val="00BE090D"/>
    <w:rsid w:val="00BE0D96"/>
    <w:rsid w:val="00BE0FE8"/>
    <w:rsid w:val="00BE16C0"/>
    <w:rsid w:val="00BE1956"/>
    <w:rsid w:val="00BE1C3C"/>
    <w:rsid w:val="00BE1C9A"/>
    <w:rsid w:val="00BE217F"/>
    <w:rsid w:val="00BE2395"/>
    <w:rsid w:val="00BE24E0"/>
    <w:rsid w:val="00BE27A7"/>
    <w:rsid w:val="00BE2E39"/>
    <w:rsid w:val="00BE2E59"/>
    <w:rsid w:val="00BE2F56"/>
    <w:rsid w:val="00BE2F89"/>
    <w:rsid w:val="00BE3016"/>
    <w:rsid w:val="00BE3107"/>
    <w:rsid w:val="00BE315B"/>
    <w:rsid w:val="00BE31BE"/>
    <w:rsid w:val="00BE31C7"/>
    <w:rsid w:val="00BE32A6"/>
    <w:rsid w:val="00BE3560"/>
    <w:rsid w:val="00BE3AFB"/>
    <w:rsid w:val="00BE3D01"/>
    <w:rsid w:val="00BE3FF5"/>
    <w:rsid w:val="00BE40BB"/>
    <w:rsid w:val="00BE4211"/>
    <w:rsid w:val="00BE4360"/>
    <w:rsid w:val="00BE44C3"/>
    <w:rsid w:val="00BE4513"/>
    <w:rsid w:val="00BE47B9"/>
    <w:rsid w:val="00BE4C1B"/>
    <w:rsid w:val="00BE4D8A"/>
    <w:rsid w:val="00BE5045"/>
    <w:rsid w:val="00BE508C"/>
    <w:rsid w:val="00BE5124"/>
    <w:rsid w:val="00BE5132"/>
    <w:rsid w:val="00BE52B6"/>
    <w:rsid w:val="00BE5574"/>
    <w:rsid w:val="00BE5854"/>
    <w:rsid w:val="00BE5B5B"/>
    <w:rsid w:val="00BE5F9B"/>
    <w:rsid w:val="00BE5FE5"/>
    <w:rsid w:val="00BE6155"/>
    <w:rsid w:val="00BE61F9"/>
    <w:rsid w:val="00BE6229"/>
    <w:rsid w:val="00BE635B"/>
    <w:rsid w:val="00BE64E8"/>
    <w:rsid w:val="00BE6614"/>
    <w:rsid w:val="00BE66CF"/>
    <w:rsid w:val="00BE6C92"/>
    <w:rsid w:val="00BE6D71"/>
    <w:rsid w:val="00BE6FE4"/>
    <w:rsid w:val="00BE7460"/>
    <w:rsid w:val="00BE75A5"/>
    <w:rsid w:val="00BE7648"/>
    <w:rsid w:val="00BE79EA"/>
    <w:rsid w:val="00BE7AC9"/>
    <w:rsid w:val="00BE7CD0"/>
    <w:rsid w:val="00BF01FD"/>
    <w:rsid w:val="00BF0297"/>
    <w:rsid w:val="00BF038F"/>
    <w:rsid w:val="00BF0984"/>
    <w:rsid w:val="00BF0C85"/>
    <w:rsid w:val="00BF0C93"/>
    <w:rsid w:val="00BF0D5B"/>
    <w:rsid w:val="00BF0E51"/>
    <w:rsid w:val="00BF1276"/>
    <w:rsid w:val="00BF14A7"/>
    <w:rsid w:val="00BF1A09"/>
    <w:rsid w:val="00BF1D20"/>
    <w:rsid w:val="00BF21CE"/>
    <w:rsid w:val="00BF24D4"/>
    <w:rsid w:val="00BF2632"/>
    <w:rsid w:val="00BF28F7"/>
    <w:rsid w:val="00BF2922"/>
    <w:rsid w:val="00BF29F7"/>
    <w:rsid w:val="00BF2CC6"/>
    <w:rsid w:val="00BF2D1A"/>
    <w:rsid w:val="00BF2D3A"/>
    <w:rsid w:val="00BF2F15"/>
    <w:rsid w:val="00BF32A4"/>
    <w:rsid w:val="00BF34C9"/>
    <w:rsid w:val="00BF3582"/>
    <w:rsid w:val="00BF35F9"/>
    <w:rsid w:val="00BF3916"/>
    <w:rsid w:val="00BF391A"/>
    <w:rsid w:val="00BF3BC8"/>
    <w:rsid w:val="00BF3BE7"/>
    <w:rsid w:val="00BF3C5F"/>
    <w:rsid w:val="00BF4015"/>
    <w:rsid w:val="00BF4181"/>
    <w:rsid w:val="00BF425B"/>
    <w:rsid w:val="00BF46D3"/>
    <w:rsid w:val="00BF4998"/>
    <w:rsid w:val="00BF4B32"/>
    <w:rsid w:val="00BF4B67"/>
    <w:rsid w:val="00BF4B90"/>
    <w:rsid w:val="00BF4D80"/>
    <w:rsid w:val="00BF4F1E"/>
    <w:rsid w:val="00BF5012"/>
    <w:rsid w:val="00BF5299"/>
    <w:rsid w:val="00BF5C90"/>
    <w:rsid w:val="00BF5E6A"/>
    <w:rsid w:val="00BF643E"/>
    <w:rsid w:val="00BF6941"/>
    <w:rsid w:val="00BF6BC9"/>
    <w:rsid w:val="00BF7395"/>
    <w:rsid w:val="00BF7552"/>
    <w:rsid w:val="00BF7890"/>
    <w:rsid w:val="00BF7B88"/>
    <w:rsid w:val="00BF7C89"/>
    <w:rsid w:val="00BF7DCD"/>
    <w:rsid w:val="00C00078"/>
    <w:rsid w:val="00C00147"/>
    <w:rsid w:val="00C005E6"/>
    <w:rsid w:val="00C0085E"/>
    <w:rsid w:val="00C00903"/>
    <w:rsid w:val="00C01190"/>
    <w:rsid w:val="00C0126E"/>
    <w:rsid w:val="00C01295"/>
    <w:rsid w:val="00C012C9"/>
    <w:rsid w:val="00C0130B"/>
    <w:rsid w:val="00C01828"/>
    <w:rsid w:val="00C01865"/>
    <w:rsid w:val="00C01FF7"/>
    <w:rsid w:val="00C02BE0"/>
    <w:rsid w:val="00C031EE"/>
    <w:rsid w:val="00C032BC"/>
    <w:rsid w:val="00C03503"/>
    <w:rsid w:val="00C03BFC"/>
    <w:rsid w:val="00C03C3F"/>
    <w:rsid w:val="00C03CA1"/>
    <w:rsid w:val="00C04015"/>
    <w:rsid w:val="00C041CF"/>
    <w:rsid w:val="00C041E5"/>
    <w:rsid w:val="00C0477A"/>
    <w:rsid w:val="00C0481F"/>
    <w:rsid w:val="00C04CC4"/>
    <w:rsid w:val="00C04D0E"/>
    <w:rsid w:val="00C05077"/>
    <w:rsid w:val="00C056E6"/>
    <w:rsid w:val="00C05776"/>
    <w:rsid w:val="00C057B4"/>
    <w:rsid w:val="00C05A63"/>
    <w:rsid w:val="00C05AFB"/>
    <w:rsid w:val="00C06198"/>
    <w:rsid w:val="00C0637B"/>
    <w:rsid w:val="00C0648B"/>
    <w:rsid w:val="00C0667E"/>
    <w:rsid w:val="00C067CB"/>
    <w:rsid w:val="00C06C0B"/>
    <w:rsid w:val="00C06D75"/>
    <w:rsid w:val="00C06F72"/>
    <w:rsid w:val="00C07258"/>
    <w:rsid w:val="00C074B9"/>
    <w:rsid w:val="00C0755B"/>
    <w:rsid w:val="00C075AD"/>
    <w:rsid w:val="00C0771C"/>
    <w:rsid w:val="00C07FCD"/>
    <w:rsid w:val="00C10004"/>
    <w:rsid w:val="00C102E3"/>
    <w:rsid w:val="00C103EE"/>
    <w:rsid w:val="00C1054E"/>
    <w:rsid w:val="00C108C0"/>
    <w:rsid w:val="00C10AA8"/>
    <w:rsid w:val="00C10B68"/>
    <w:rsid w:val="00C10CFC"/>
    <w:rsid w:val="00C11195"/>
    <w:rsid w:val="00C1123E"/>
    <w:rsid w:val="00C113C0"/>
    <w:rsid w:val="00C1140A"/>
    <w:rsid w:val="00C11848"/>
    <w:rsid w:val="00C1184E"/>
    <w:rsid w:val="00C11854"/>
    <w:rsid w:val="00C11A8A"/>
    <w:rsid w:val="00C11C9B"/>
    <w:rsid w:val="00C12085"/>
    <w:rsid w:val="00C1209E"/>
    <w:rsid w:val="00C122FB"/>
    <w:rsid w:val="00C12407"/>
    <w:rsid w:val="00C126C4"/>
    <w:rsid w:val="00C12969"/>
    <w:rsid w:val="00C12A63"/>
    <w:rsid w:val="00C12DC3"/>
    <w:rsid w:val="00C12F13"/>
    <w:rsid w:val="00C130FA"/>
    <w:rsid w:val="00C131C7"/>
    <w:rsid w:val="00C13984"/>
    <w:rsid w:val="00C13A48"/>
    <w:rsid w:val="00C13AC3"/>
    <w:rsid w:val="00C13ACA"/>
    <w:rsid w:val="00C149B3"/>
    <w:rsid w:val="00C14B70"/>
    <w:rsid w:val="00C14CE4"/>
    <w:rsid w:val="00C14E55"/>
    <w:rsid w:val="00C15044"/>
    <w:rsid w:val="00C16903"/>
    <w:rsid w:val="00C1697C"/>
    <w:rsid w:val="00C16B6D"/>
    <w:rsid w:val="00C16C27"/>
    <w:rsid w:val="00C16E04"/>
    <w:rsid w:val="00C16E79"/>
    <w:rsid w:val="00C16E9C"/>
    <w:rsid w:val="00C16F5D"/>
    <w:rsid w:val="00C16FF5"/>
    <w:rsid w:val="00C172AC"/>
    <w:rsid w:val="00C172AD"/>
    <w:rsid w:val="00C177E3"/>
    <w:rsid w:val="00C179A2"/>
    <w:rsid w:val="00C179E9"/>
    <w:rsid w:val="00C17A80"/>
    <w:rsid w:val="00C17DDC"/>
    <w:rsid w:val="00C20062"/>
    <w:rsid w:val="00C202C0"/>
    <w:rsid w:val="00C202FF"/>
    <w:rsid w:val="00C20718"/>
    <w:rsid w:val="00C20772"/>
    <w:rsid w:val="00C20B37"/>
    <w:rsid w:val="00C20BD8"/>
    <w:rsid w:val="00C211A8"/>
    <w:rsid w:val="00C21320"/>
    <w:rsid w:val="00C2158C"/>
    <w:rsid w:val="00C21D0B"/>
    <w:rsid w:val="00C21DF2"/>
    <w:rsid w:val="00C21E40"/>
    <w:rsid w:val="00C22675"/>
    <w:rsid w:val="00C22683"/>
    <w:rsid w:val="00C229FF"/>
    <w:rsid w:val="00C22D18"/>
    <w:rsid w:val="00C22D41"/>
    <w:rsid w:val="00C23265"/>
    <w:rsid w:val="00C232DD"/>
    <w:rsid w:val="00C23339"/>
    <w:rsid w:val="00C2344C"/>
    <w:rsid w:val="00C237DD"/>
    <w:rsid w:val="00C2402C"/>
    <w:rsid w:val="00C243D0"/>
    <w:rsid w:val="00C24943"/>
    <w:rsid w:val="00C24948"/>
    <w:rsid w:val="00C24B96"/>
    <w:rsid w:val="00C24F71"/>
    <w:rsid w:val="00C24FE3"/>
    <w:rsid w:val="00C25174"/>
    <w:rsid w:val="00C25285"/>
    <w:rsid w:val="00C252EC"/>
    <w:rsid w:val="00C2542C"/>
    <w:rsid w:val="00C25442"/>
    <w:rsid w:val="00C25869"/>
    <w:rsid w:val="00C25983"/>
    <w:rsid w:val="00C25AAD"/>
    <w:rsid w:val="00C266D0"/>
    <w:rsid w:val="00C26B44"/>
    <w:rsid w:val="00C26BC4"/>
    <w:rsid w:val="00C26DFE"/>
    <w:rsid w:val="00C26E59"/>
    <w:rsid w:val="00C272B8"/>
    <w:rsid w:val="00C274B9"/>
    <w:rsid w:val="00C27712"/>
    <w:rsid w:val="00C27781"/>
    <w:rsid w:val="00C300CA"/>
    <w:rsid w:val="00C30AAC"/>
    <w:rsid w:val="00C30C44"/>
    <w:rsid w:val="00C30E29"/>
    <w:rsid w:val="00C3107B"/>
    <w:rsid w:val="00C310C0"/>
    <w:rsid w:val="00C314FB"/>
    <w:rsid w:val="00C315A1"/>
    <w:rsid w:val="00C31648"/>
    <w:rsid w:val="00C317A4"/>
    <w:rsid w:val="00C317BA"/>
    <w:rsid w:val="00C318CF"/>
    <w:rsid w:val="00C31DD3"/>
    <w:rsid w:val="00C32049"/>
    <w:rsid w:val="00C320D7"/>
    <w:rsid w:val="00C32171"/>
    <w:rsid w:val="00C32364"/>
    <w:rsid w:val="00C323FF"/>
    <w:rsid w:val="00C327C0"/>
    <w:rsid w:val="00C32973"/>
    <w:rsid w:val="00C32CA0"/>
    <w:rsid w:val="00C33049"/>
    <w:rsid w:val="00C335DB"/>
    <w:rsid w:val="00C33742"/>
    <w:rsid w:val="00C3384D"/>
    <w:rsid w:val="00C33928"/>
    <w:rsid w:val="00C33B4C"/>
    <w:rsid w:val="00C33BF5"/>
    <w:rsid w:val="00C33D1C"/>
    <w:rsid w:val="00C34800"/>
    <w:rsid w:val="00C3497F"/>
    <w:rsid w:val="00C349AC"/>
    <w:rsid w:val="00C34DE3"/>
    <w:rsid w:val="00C34DF6"/>
    <w:rsid w:val="00C34F86"/>
    <w:rsid w:val="00C34FA3"/>
    <w:rsid w:val="00C35BCE"/>
    <w:rsid w:val="00C35ECD"/>
    <w:rsid w:val="00C35EE1"/>
    <w:rsid w:val="00C360AF"/>
    <w:rsid w:val="00C360BF"/>
    <w:rsid w:val="00C36232"/>
    <w:rsid w:val="00C3660B"/>
    <w:rsid w:val="00C367F8"/>
    <w:rsid w:val="00C36A9D"/>
    <w:rsid w:val="00C36EC4"/>
    <w:rsid w:val="00C36F7A"/>
    <w:rsid w:val="00C37385"/>
    <w:rsid w:val="00C37A68"/>
    <w:rsid w:val="00C37DBA"/>
    <w:rsid w:val="00C37E89"/>
    <w:rsid w:val="00C37FCC"/>
    <w:rsid w:val="00C4000E"/>
    <w:rsid w:val="00C40331"/>
    <w:rsid w:val="00C4066B"/>
    <w:rsid w:val="00C40999"/>
    <w:rsid w:val="00C40A59"/>
    <w:rsid w:val="00C40BB3"/>
    <w:rsid w:val="00C4127C"/>
    <w:rsid w:val="00C413BD"/>
    <w:rsid w:val="00C416D2"/>
    <w:rsid w:val="00C4185E"/>
    <w:rsid w:val="00C41873"/>
    <w:rsid w:val="00C418A2"/>
    <w:rsid w:val="00C41CB7"/>
    <w:rsid w:val="00C42515"/>
    <w:rsid w:val="00C42548"/>
    <w:rsid w:val="00C42573"/>
    <w:rsid w:val="00C425FD"/>
    <w:rsid w:val="00C42620"/>
    <w:rsid w:val="00C42672"/>
    <w:rsid w:val="00C4274D"/>
    <w:rsid w:val="00C429C3"/>
    <w:rsid w:val="00C42DC0"/>
    <w:rsid w:val="00C42EC8"/>
    <w:rsid w:val="00C4328C"/>
    <w:rsid w:val="00C43936"/>
    <w:rsid w:val="00C43A65"/>
    <w:rsid w:val="00C43D62"/>
    <w:rsid w:val="00C43F54"/>
    <w:rsid w:val="00C444B6"/>
    <w:rsid w:val="00C4454F"/>
    <w:rsid w:val="00C4487F"/>
    <w:rsid w:val="00C44AB9"/>
    <w:rsid w:val="00C44CF6"/>
    <w:rsid w:val="00C44F02"/>
    <w:rsid w:val="00C45081"/>
    <w:rsid w:val="00C4529E"/>
    <w:rsid w:val="00C45566"/>
    <w:rsid w:val="00C455D9"/>
    <w:rsid w:val="00C457E7"/>
    <w:rsid w:val="00C45A2F"/>
    <w:rsid w:val="00C4603E"/>
    <w:rsid w:val="00C46211"/>
    <w:rsid w:val="00C46234"/>
    <w:rsid w:val="00C464B8"/>
    <w:rsid w:val="00C4667C"/>
    <w:rsid w:val="00C466F0"/>
    <w:rsid w:val="00C4678D"/>
    <w:rsid w:val="00C46928"/>
    <w:rsid w:val="00C46D6F"/>
    <w:rsid w:val="00C4753C"/>
    <w:rsid w:val="00C477D0"/>
    <w:rsid w:val="00C47ACA"/>
    <w:rsid w:val="00C47B36"/>
    <w:rsid w:val="00C47C41"/>
    <w:rsid w:val="00C47C47"/>
    <w:rsid w:val="00C501D2"/>
    <w:rsid w:val="00C50388"/>
    <w:rsid w:val="00C50398"/>
    <w:rsid w:val="00C50506"/>
    <w:rsid w:val="00C5052B"/>
    <w:rsid w:val="00C5082D"/>
    <w:rsid w:val="00C50EEA"/>
    <w:rsid w:val="00C50F75"/>
    <w:rsid w:val="00C5108E"/>
    <w:rsid w:val="00C5117A"/>
    <w:rsid w:val="00C51326"/>
    <w:rsid w:val="00C51543"/>
    <w:rsid w:val="00C516B8"/>
    <w:rsid w:val="00C51851"/>
    <w:rsid w:val="00C51903"/>
    <w:rsid w:val="00C51B14"/>
    <w:rsid w:val="00C51FC8"/>
    <w:rsid w:val="00C52090"/>
    <w:rsid w:val="00C520B7"/>
    <w:rsid w:val="00C520EE"/>
    <w:rsid w:val="00C52131"/>
    <w:rsid w:val="00C52674"/>
    <w:rsid w:val="00C52B83"/>
    <w:rsid w:val="00C52BD4"/>
    <w:rsid w:val="00C52FAD"/>
    <w:rsid w:val="00C53474"/>
    <w:rsid w:val="00C534DA"/>
    <w:rsid w:val="00C5355B"/>
    <w:rsid w:val="00C53639"/>
    <w:rsid w:val="00C53842"/>
    <w:rsid w:val="00C53863"/>
    <w:rsid w:val="00C53B93"/>
    <w:rsid w:val="00C53F4A"/>
    <w:rsid w:val="00C54047"/>
    <w:rsid w:val="00C542D4"/>
    <w:rsid w:val="00C5446D"/>
    <w:rsid w:val="00C5447A"/>
    <w:rsid w:val="00C54551"/>
    <w:rsid w:val="00C5463E"/>
    <w:rsid w:val="00C5480F"/>
    <w:rsid w:val="00C5496E"/>
    <w:rsid w:val="00C54BEC"/>
    <w:rsid w:val="00C54DF9"/>
    <w:rsid w:val="00C556AF"/>
    <w:rsid w:val="00C557DA"/>
    <w:rsid w:val="00C55A1D"/>
    <w:rsid w:val="00C55AE1"/>
    <w:rsid w:val="00C55B12"/>
    <w:rsid w:val="00C55EB9"/>
    <w:rsid w:val="00C55F69"/>
    <w:rsid w:val="00C561A7"/>
    <w:rsid w:val="00C56325"/>
    <w:rsid w:val="00C56335"/>
    <w:rsid w:val="00C565B5"/>
    <w:rsid w:val="00C56744"/>
    <w:rsid w:val="00C56DCA"/>
    <w:rsid w:val="00C5725F"/>
    <w:rsid w:val="00C57475"/>
    <w:rsid w:val="00C575F9"/>
    <w:rsid w:val="00C57A69"/>
    <w:rsid w:val="00C57C60"/>
    <w:rsid w:val="00C57DD6"/>
    <w:rsid w:val="00C60112"/>
    <w:rsid w:val="00C6039E"/>
    <w:rsid w:val="00C604C6"/>
    <w:rsid w:val="00C605C9"/>
    <w:rsid w:val="00C60C2F"/>
    <w:rsid w:val="00C610E8"/>
    <w:rsid w:val="00C6111E"/>
    <w:rsid w:val="00C61133"/>
    <w:rsid w:val="00C615A7"/>
    <w:rsid w:val="00C61A7C"/>
    <w:rsid w:val="00C61AF2"/>
    <w:rsid w:val="00C61C46"/>
    <w:rsid w:val="00C61C6A"/>
    <w:rsid w:val="00C61D46"/>
    <w:rsid w:val="00C61F95"/>
    <w:rsid w:val="00C6230D"/>
    <w:rsid w:val="00C6243A"/>
    <w:rsid w:val="00C62457"/>
    <w:rsid w:val="00C62465"/>
    <w:rsid w:val="00C62681"/>
    <w:rsid w:val="00C62FC4"/>
    <w:rsid w:val="00C63220"/>
    <w:rsid w:val="00C63510"/>
    <w:rsid w:val="00C63921"/>
    <w:rsid w:val="00C63999"/>
    <w:rsid w:val="00C63A22"/>
    <w:rsid w:val="00C63D18"/>
    <w:rsid w:val="00C641BE"/>
    <w:rsid w:val="00C6456D"/>
    <w:rsid w:val="00C647CF"/>
    <w:rsid w:val="00C64891"/>
    <w:rsid w:val="00C64974"/>
    <w:rsid w:val="00C64ABE"/>
    <w:rsid w:val="00C64B55"/>
    <w:rsid w:val="00C652AA"/>
    <w:rsid w:val="00C65388"/>
    <w:rsid w:val="00C656CD"/>
    <w:rsid w:val="00C659F9"/>
    <w:rsid w:val="00C65F51"/>
    <w:rsid w:val="00C66013"/>
    <w:rsid w:val="00C662CE"/>
    <w:rsid w:val="00C6654D"/>
    <w:rsid w:val="00C6668B"/>
    <w:rsid w:val="00C66C0C"/>
    <w:rsid w:val="00C66CA2"/>
    <w:rsid w:val="00C66DEF"/>
    <w:rsid w:val="00C671CA"/>
    <w:rsid w:val="00C6724B"/>
    <w:rsid w:val="00C67DAB"/>
    <w:rsid w:val="00C67F4A"/>
    <w:rsid w:val="00C70062"/>
    <w:rsid w:val="00C7059F"/>
    <w:rsid w:val="00C70616"/>
    <w:rsid w:val="00C70771"/>
    <w:rsid w:val="00C708CA"/>
    <w:rsid w:val="00C70A06"/>
    <w:rsid w:val="00C70B23"/>
    <w:rsid w:val="00C70B38"/>
    <w:rsid w:val="00C70EE8"/>
    <w:rsid w:val="00C70F06"/>
    <w:rsid w:val="00C70F8C"/>
    <w:rsid w:val="00C7148A"/>
    <w:rsid w:val="00C71512"/>
    <w:rsid w:val="00C7161D"/>
    <w:rsid w:val="00C71C94"/>
    <w:rsid w:val="00C71CBD"/>
    <w:rsid w:val="00C722F7"/>
    <w:rsid w:val="00C727C5"/>
    <w:rsid w:val="00C729DD"/>
    <w:rsid w:val="00C72CC6"/>
    <w:rsid w:val="00C72D00"/>
    <w:rsid w:val="00C72D9F"/>
    <w:rsid w:val="00C73073"/>
    <w:rsid w:val="00C7329B"/>
    <w:rsid w:val="00C7346F"/>
    <w:rsid w:val="00C7352C"/>
    <w:rsid w:val="00C736A3"/>
    <w:rsid w:val="00C73774"/>
    <w:rsid w:val="00C739BC"/>
    <w:rsid w:val="00C73D71"/>
    <w:rsid w:val="00C74339"/>
    <w:rsid w:val="00C7446C"/>
    <w:rsid w:val="00C744BA"/>
    <w:rsid w:val="00C746F1"/>
    <w:rsid w:val="00C7481D"/>
    <w:rsid w:val="00C74E74"/>
    <w:rsid w:val="00C74F64"/>
    <w:rsid w:val="00C750AB"/>
    <w:rsid w:val="00C753AD"/>
    <w:rsid w:val="00C75619"/>
    <w:rsid w:val="00C75B07"/>
    <w:rsid w:val="00C75D72"/>
    <w:rsid w:val="00C75E00"/>
    <w:rsid w:val="00C75E69"/>
    <w:rsid w:val="00C75FE6"/>
    <w:rsid w:val="00C76022"/>
    <w:rsid w:val="00C76033"/>
    <w:rsid w:val="00C761D7"/>
    <w:rsid w:val="00C76366"/>
    <w:rsid w:val="00C7639D"/>
    <w:rsid w:val="00C7641D"/>
    <w:rsid w:val="00C767EF"/>
    <w:rsid w:val="00C7697A"/>
    <w:rsid w:val="00C769BC"/>
    <w:rsid w:val="00C76D20"/>
    <w:rsid w:val="00C76D86"/>
    <w:rsid w:val="00C77053"/>
    <w:rsid w:val="00C77113"/>
    <w:rsid w:val="00C77138"/>
    <w:rsid w:val="00C77566"/>
    <w:rsid w:val="00C7790D"/>
    <w:rsid w:val="00C77B4F"/>
    <w:rsid w:val="00C77E0E"/>
    <w:rsid w:val="00C77E89"/>
    <w:rsid w:val="00C80065"/>
    <w:rsid w:val="00C801AD"/>
    <w:rsid w:val="00C80288"/>
    <w:rsid w:val="00C802E2"/>
    <w:rsid w:val="00C8035D"/>
    <w:rsid w:val="00C8038A"/>
    <w:rsid w:val="00C80603"/>
    <w:rsid w:val="00C809AC"/>
    <w:rsid w:val="00C80AE0"/>
    <w:rsid w:val="00C80B0C"/>
    <w:rsid w:val="00C80C3E"/>
    <w:rsid w:val="00C80D17"/>
    <w:rsid w:val="00C80DAD"/>
    <w:rsid w:val="00C80DF6"/>
    <w:rsid w:val="00C810B8"/>
    <w:rsid w:val="00C8128B"/>
    <w:rsid w:val="00C8191F"/>
    <w:rsid w:val="00C8205C"/>
    <w:rsid w:val="00C821B7"/>
    <w:rsid w:val="00C8228F"/>
    <w:rsid w:val="00C82294"/>
    <w:rsid w:val="00C82298"/>
    <w:rsid w:val="00C822CE"/>
    <w:rsid w:val="00C822EC"/>
    <w:rsid w:val="00C825EF"/>
    <w:rsid w:val="00C82A74"/>
    <w:rsid w:val="00C82B92"/>
    <w:rsid w:val="00C82C55"/>
    <w:rsid w:val="00C830E0"/>
    <w:rsid w:val="00C83423"/>
    <w:rsid w:val="00C839E0"/>
    <w:rsid w:val="00C83AD2"/>
    <w:rsid w:val="00C83F69"/>
    <w:rsid w:val="00C83FE2"/>
    <w:rsid w:val="00C841DA"/>
    <w:rsid w:val="00C8441B"/>
    <w:rsid w:val="00C8458F"/>
    <w:rsid w:val="00C84A5F"/>
    <w:rsid w:val="00C85904"/>
    <w:rsid w:val="00C85A8A"/>
    <w:rsid w:val="00C85B31"/>
    <w:rsid w:val="00C85C6D"/>
    <w:rsid w:val="00C85DDC"/>
    <w:rsid w:val="00C8645C"/>
    <w:rsid w:val="00C864B5"/>
    <w:rsid w:val="00C8690C"/>
    <w:rsid w:val="00C869AF"/>
    <w:rsid w:val="00C86E07"/>
    <w:rsid w:val="00C86F0E"/>
    <w:rsid w:val="00C87410"/>
    <w:rsid w:val="00C875E2"/>
    <w:rsid w:val="00C87751"/>
    <w:rsid w:val="00C87F76"/>
    <w:rsid w:val="00C90040"/>
    <w:rsid w:val="00C9025B"/>
    <w:rsid w:val="00C903FB"/>
    <w:rsid w:val="00C907DB"/>
    <w:rsid w:val="00C90BB7"/>
    <w:rsid w:val="00C90E07"/>
    <w:rsid w:val="00C91711"/>
    <w:rsid w:val="00C91A9B"/>
    <w:rsid w:val="00C91C34"/>
    <w:rsid w:val="00C92376"/>
    <w:rsid w:val="00C92385"/>
    <w:rsid w:val="00C92652"/>
    <w:rsid w:val="00C928E7"/>
    <w:rsid w:val="00C9298C"/>
    <w:rsid w:val="00C92ACD"/>
    <w:rsid w:val="00C92ADF"/>
    <w:rsid w:val="00C92B17"/>
    <w:rsid w:val="00C93159"/>
    <w:rsid w:val="00C93234"/>
    <w:rsid w:val="00C93401"/>
    <w:rsid w:val="00C936C8"/>
    <w:rsid w:val="00C9372F"/>
    <w:rsid w:val="00C93AA3"/>
    <w:rsid w:val="00C93C99"/>
    <w:rsid w:val="00C93F44"/>
    <w:rsid w:val="00C9444F"/>
    <w:rsid w:val="00C94F5D"/>
    <w:rsid w:val="00C9539E"/>
    <w:rsid w:val="00C95460"/>
    <w:rsid w:val="00C95618"/>
    <w:rsid w:val="00C95766"/>
    <w:rsid w:val="00C957F3"/>
    <w:rsid w:val="00C9592D"/>
    <w:rsid w:val="00C95CDB"/>
    <w:rsid w:val="00C9604A"/>
    <w:rsid w:val="00C964A5"/>
    <w:rsid w:val="00C96625"/>
    <w:rsid w:val="00C966E5"/>
    <w:rsid w:val="00C96768"/>
    <w:rsid w:val="00C96F87"/>
    <w:rsid w:val="00C9718E"/>
    <w:rsid w:val="00C97262"/>
    <w:rsid w:val="00C97A58"/>
    <w:rsid w:val="00C97B45"/>
    <w:rsid w:val="00C97BA4"/>
    <w:rsid w:val="00C97D1E"/>
    <w:rsid w:val="00C97FFD"/>
    <w:rsid w:val="00CA0134"/>
    <w:rsid w:val="00CA02F2"/>
    <w:rsid w:val="00CA0329"/>
    <w:rsid w:val="00CA047F"/>
    <w:rsid w:val="00CA067E"/>
    <w:rsid w:val="00CA0EDA"/>
    <w:rsid w:val="00CA1077"/>
    <w:rsid w:val="00CA10E1"/>
    <w:rsid w:val="00CA11D3"/>
    <w:rsid w:val="00CA1529"/>
    <w:rsid w:val="00CA1697"/>
    <w:rsid w:val="00CA1960"/>
    <w:rsid w:val="00CA1BBB"/>
    <w:rsid w:val="00CA1DD1"/>
    <w:rsid w:val="00CA1DF4"/>
    <w:rsid w:val="00CA219C"/>
    <w:rsid w:val="00CA2597"/>
    <w:rsid w:val="00CA2629"/>
    <w:rsid w:val="00CA265C"/>
    <w:rsid w:val="00CA2AD6"/>
    <w:rsid w:val="00CA2C1E"/>
    <w:rsid w:val="00CA2C58"/>
    <w:rsid w:val="00CA2E2E"/>
    <w:rsid w:val="00CA2F06"/>
    <w:rsid w:val="00CA316D"/>
    <w:rsid w:val="00CA373A"/>
    <w:rsid w:val="00CA3BF5"/>
    <w:rsid w:val="00CA3BF9"/>
    <w:rsid w:val="00CA3C59"/>
    <w:rsid w:val="00CA413D"/>
    <w:rsid w:val="00CA4A6C"/>
    <w:rsid w:val="00CA4A76"/>
    <w:rsid w:val="00CA4AFA"/>
    <w:rsid w:val="00CA4D7C"/>
    <w:rsid w:val="00CA4E44"/>
    <w:rsid w:val="00CA51FB"/>
    <w:rsid w:val="00CA5887"/>
    <w:rsid w:val="00CA58A1"/>
    <w:rsid w:val="00CA5A33"/>
    <w:rsid w:val="00CA5BA8"/>
    <w:rsid w:val="00CA6044"/>
    <w:rsid w:val="00CA6605"/>
    <w:rsid w:val="00CA6D18"/>
    <w:rsid w:val="00CA6D42"/>
    <w:rsid w:val="00CA6FD3"/>
    <w:rsid w:val="00CA704F"/>
    <w:rsid w:val="00CA72F7"/>
    <w:rsid w:val="00CA7624"/>
    <w:rsid w:val="00CA7630"/>
    <w:rsid w:val="00CA78E8"/>
    <w:rsid w:val="00CA795B"/>
    <w:rsid w:val="00CA79E5"/>
    <w:rsid w:val="00CA7A5F"/>
    <w:rsid w:val="00CA7B6E"/>
    <w:rsid w:val="00CA7EB7"/>
    <w:rsid w:val="00CB0B6F"/>
    <w:rsid w:val="00CB0D4C"/>
    <w:rsid w:val="00CB0DC4"/>
    <w:rsid w:val="00CB1049"/>
    <w:rsid w:val="00CB10A8"/>
    <w:rsid w:val="00CB1405"/>
    <w:rsid w:val="00CB167C"/>
    <w:rsid w:val="00CB16B8"/>
    <w:rsid w:val="00CB1A58"/>
    <w:rsid w:val="00CB1E5A"/>
    <w:rsid w:val="00CB210D"/>
    <w:rsid w:val="00CB220B"/>
    <w:rsid w:val="00CB2234"/>
    <w:rsid w:val="00CB23C4"/>
    <w:rsid w:val="00CB282E"/>
    <w:rsid w:val="00CB28BB"/>
    <w:rsid w:val="00CB28E0"/>
    <w:rsid w:val="00CB2B2C"/>
    <w:rsid w:val="00CB2B71"/>
    <w:rsid w:val="00CB2C92"/>
    <w:rsid w:val="00CB2D6C"/>
    <w:rsid w:val="00CB2E0E"/>
    <w:rsid w:val="00CB3282"/>
    <w:rsid w:val="00CB3AAE"/>
    <w:rsid w:val="00CB3E31"/>
    <w:rsid w:val="00CB41C1"/>
    <w:rsid w:val="00CB436A"/>
    <w:rsid w:val="00CB4395"/>
    <w:rsid w:val="00CB4442"/>
    <w:rsid w:val="00CB483D"/>
    <w:rsid w:val="00CB4A95"/>
    <w:rsid w:val="00CB5321"/>
    <w:rsid w:val="00CB5519"/>
    <w:rsid w:val="00CB55FB"/>
    <w:rsid w:val="00CB5895"/>
    <w:rsid w:val="00CB5A0C"/>
    <w:rsid w:val="00CB5A26"/>
    <w:rsid w:val="00CB5DEE"/>
    <w:rsid w:val="00CB6055"/>
    <w:rsid w:val="00CB6150"/>
    <w:rsid w:val="00CB646E"/>
    <w:rsid w:val="00CB64A9"/>
    <w:rsid w:val="00CB6690"/>
    <w:rsid w:val="00CB6737"/>
    <w:rsid w:val="00CB6A7C"/>
    <w:rsid w:val="00CB6DE1"/>
    <w:rsid w:val="00CB7195"/>
    <w:rsid w:val="00CB7454"/>
    <w:rsid w:val="00CB74A1"/>
    <w:rsid w:val="00CB7606"/>
    <w:rsid w:val="00CB7824"/>
    <w:rsid w:val="00CB7A53"/>
    <w:rsid w:val="00CC0106"/>
    <w:rsid w:val="00CC01E8"/>
    <w:rsid w:val="00CC0281"/>
    <w:rsid w:val="00CC082E"/>
    <w:rsid w:val="00CC0B73"/>
    <w:rsid w:val="00CC0B77"/>
    <w:rsid w:val="00CC0EAA"/>
    <w:rsid w:val="00CC16DE"/>
    <w:rsid w:val="00CC171E"/>
    <w:rsid w:val="00CC1B24"/>
    <w:rsid w:val="00CC1F6B"/>
    <w:rsid w:val="00CC1F7E"/>
    <w:rsid w:val="00CC22D6"/>
    <w:rsid w:val="00CC285B"/>
    <w:rsid w:val="00CC292E"/>
    <w:rsid w:val="00CC2B15"/>
    <w:rsid w:val="00CC2DA5"/>
    <w:rsid w:val="00CC2DC7"/>
    <w:rsid w:val="00CC2E8A"/>
    <w:rsid w:val="00CC32A6"/>
    <w:rsid w:val="00CC332A"/>
    <w:rsid w:val="00CC34C6"/>
    <w:rsid w:val="00CC35BB"/>
    <w:rsid w:val="00CC374A"/>
    <w:rsid w:val="00CC37C1"/>
    <w:rsid w:val="00CC3AA7"/>
    <w:rsid w:val="00CC3C98"/>
    <w:rsid w:val="00CC3F6F"/>
    <w:rsid w:val="00CC4212"/>
    <w:rsid w:val="00CC4307"/>
    <w:rsid w:val="00CC4341"/>
    <w:rsid w:val="00CC45BC"/>
    <w:rsid w:val="00CC45D4"/>
    <w:rsid w:val="00CC4720"/>
    <w:rsid w:val="00CC4756"/>
    <w:rsid w:val="00CC47B1"/>
    <w:rsid w:val="00CC4B49"/>
    <w:rsid w:val="00CC4F68"/>
    <w:rsid w:val="00CC4FBE"/>
    <w:rsid w:val="00CC559C"/>
    <w:rsid w:val="00CC589B"/>
    <w:rsid w:val="00CC5DDA"/>
    <w:rsid w:val="00CC6111"/>
    <w:rsid w:val="00CC67B2"/>
    <w:rsid w:val="00CC67D7"/>
    <w:rsid w:val="00CC6B25"/>
    <w:rsid w:val="00CC6DBD"/>
    <w:rsid w:val="00CC716B"/>
    <w:rsid w:val="00CC7206"/>
    <w:rsid w:val="00CC7248"/>
    <w:rsid w:val="00CC7458"/>
    <w:rsid w:val="00CC77C3"/>
    <w:rsid w:val="00CC78B3"/>
    <w:rsid w:val="00CC78B6"/>
    <w:rsid w:val="00CD011E"/>
    <w:rsid w:val="00CD0193"/>
    <w:rsid w:val="00CD033B"/>
    <w:rsid w:val="00CD0850"/>
    <w:rsid w:val="00CD08A0"/>
    <w:rsid w:val="00CD0909"/>
    <w:rsid w:val="00CD0949"/>
    <w:rsid w:val="00CD0DA9"/>
    <w:rsid w:val="00CD120F"/>
    <w:rsid w:val="00CD1253"/>
    <w:rsid w:val="00CD12A2"/>
    <w:rsid w:val="00CD1777"/>
    <w:rsid w:val="00CD1878"/>
    <w:rsid w:val="00CD1998"/>
    <w:rsid w:val="00CD1AF3"/>
    <w:rsid w:val="00CD1C9A"/>
    <w:rsid w:val="00CD1EFB"/>
    <w:rsid w:val="00CD2048"/>
    <w:rsid w:val="00CD2073"/>
    <w:rsid w:val="00CD213D"/>
    <w:rsid w:val="00CD23C5"/>
    <w:rsid w:val="00CD240F"/>
    <w:rsid w:val="00CD24AA"/>
    <w:rsid w:val="00CD2CC1"/>
    <w:rsid w:val="00CD2D43"/>
    <w:rsid w:val="00CD2ED7"/>
    <w:rsid w:val="00CD30EB"/>
    <w:rsid w:val="00CD3599"/>
    <w:rsid w:val="00CD37A8"/>
    <w:rsid w:val="00CD39C6"/>
    <w:rsid w:val="00CD3ABB"/>
    <w:rsid w:val="00CD3E52"/>
    <w:rsid w:val="00CD3EBC"/>
    <w:rsid w:val="00CD3EC6"/>
    <w:rsid w:val="00CD4209"/>
    <w:rsid w:val="00CD466F"/>
    <w:rsid w:val="00CD4973"/>
    <w:rsid w:val="00CD49A9"/>
    <w:rsid w:val="00CD49CA"/>
    <w:rsid w:val="00CD4E43"/>
    <w:rsid w:val="00CD4E8E"/>
    <w:rsid w:val="00CD4EA0"/>
    <w:rsid w:val="00CD514C"/>
    <w:rsid w:val="00CD5286"/>
    <w:rsid w:val="00CD546C"/>
    <w:rsid w:val="00CD55AE"/>
    <w:rsid w:val="00CD5716"/>
    <w:rsid w:val="00CD5895"/>
    <w:rsid w:val="00CD5A47"/>
    <w:rsid w:val="00CD5D51"/>
    <w:rsid w:val="00CD5D9E"/>
    <w:rsid w:val="00CD60BD"/>
    <w:rsid w:val="00CD64AA"/>
    <w:rsid w:val="00CD654C"/>
    <w:rsid w:val="00CD66E9"/>
    <w:rsid w:val="00CD6800"/>
    <w:rsid w:val="00CD6854"/>
    <w:rsid w:val="00CD6A9E"/>
    <w:rsid w:val="00CD7531"/>
    <w:rsid w:val="00CD7786"/>
    <w:rsid w:val="00CD7BB0"/>
    <w:rsid w:val="00CE01A1"/>
    <w:rsid w:val="00CE0A7F"/>
    <w:rsid w:val="00CE0ED1"/>
    <w:rsid w:val="00CE0F0A"/>
    <w:rsid w:val="00CE0FB8"/>
    <w:rsid w:val="00CE1192"/>
    <w:rsid w:val="00CE12DC"/>
    <w:rsid w:val="00CE13CE"/>
    <w:rsid w:val="00CE183F"/>
    <w:rsid w:val="00CE1F42"/>
    <w:rsid w:val="00CE22BE"/>
    <w:rsid w:val="00CE2A7B"/>
    <w:rsid w:val="00CE3052"/>
    <w:rsid w:val="00CE3128"/>
    <w:rsid w:val="00CE3212"/>
    <w:rsid w:val="00CE3286"/>
    <w:rsid w:val="00CE346D"/>
    <w:rsid w:val="00CE34E8"/>
    <w:rsid w:val="00CE374C"/>
    <w:rsid w:val="00CE383A"/>
    <w:rsid w:val="00CE3899"/>
    <w:rsid w:val="00CE3952"/>
    <w:rsid w:val="00CE3C49"/>
    <w:rsid w:val="00CE3DDA"/>
    <w:rsid w:val="00CE421A"/>
    <w:rsid w:val="00CE46CA"/>
    <w:rsid w:val="00CE48F7"/>
    <w:rsid w:val="00CE4CA9"/>
    <w:rsid w:val="00CE5079"/>
    <w:rsid w:val="00CE557C"/>
    <w:rsid w:val="00CE5806"/>
    <w:rsid w:val="00CE5A7E"/>
    <w:rsid w:val="00CE5E1A"/>
    <w:rsid w:val="00CE61B6"/>
    <w:rsid w:val="00CE6373"/>
    <w:rsid w:val="00CE6584"/>
    <w:rsid w:val="00CE6638"/>
    <w:rsid w:val="00CE6702"/>
    <w:rsid w:val="00CE6ECF"/>
    <w:rsid w:val="00CE7259"/>
    <w:rsid w:val="00CE72A9"/>
    <w:rsid w:val="00CE72B1"/>
    <w:rsid w:val="00CE7310"/>
    <w:rsid w:val="00CE7338"/>
    <w:rsid w:val="00CE7409"/>
    <w:rsid w:val="00CE749F"/>
    <w:rsid w:val="00CE7788"/>
    <w:rsid w:val="00CF01E0"/>
    <w:rsid w:val="00CF02C0"/>
    <w:rsid w:val="00CF0539"/>
    <w:rsid w:val="00CF09F2"/>
    <w:rsid w:val="00CF1035"/>
    <w:rsid w:val="00CF12C7"/>
    <w:rsid w:val="00CF12D4"/>
    <w:rsid w:val="00CF1351"/>
    <w:rsid w:val="00CF1388"/>
    <w:rsid w:val="00CF13B9"/>
    <w:rsid w:val="00CF14D4"/>
    <w:rsid w:val="00CF1BA4"/>
    <w:rsid w:val="00CF1CC5"/>
    <w:rsid w:val="00CF1E56"/>
    <w:rsid w:val="00CF1EB3"/>
    <w:rsid w:val="00CF1FAE"/>
    <w:rsid w:val="00CF208F"/>
    <w:rsid w:val="00CF2179"/>
    <w:rsid w:val="00CF2212"/>
    <w:rsid w:val="00CF2333"/>
    <w:rsid w:val="00CF24BA"/>
    <w:rsid w:val="00CF27BB"/>
    <w:rsid w:val="00CF2AFC"/>
    <w:rsid w:val="00CF2B70"/>
    <w:rsid w:val="00CF2DB3"/>
    <w:rsid w:val="00CF349F"/>
    <w:rsid w:val="00CF357A"/>
    <w:rsid w:val="00CF3BE8"/>
    <w:rsid w:val="00CF3E29"/>
    <w:rsid w:val="00CF41E6"/>
    <w:rsid w:val="00CF43D8"/>
    <w:rsid w:val="00CF4783"/>
    <w:rsid w:val="00CF4871"/>
    <w:rsid w:val="00CF57E8"/>
    <w:rsid w:val="00CF57F2"/>
    <w:rsid w:val="00CF5C07"/>
    <w:rsid w:val="00CF6323"/>
    <w:rsid w:val="00CF63C5"/>
    <w:rsid w:val="00CF6549"/>
    <w:rsid w:val="00CF67BD"/>
    <w:rsid w:val="00CF6EE8"/>
    <w:rsid w:val="00CF7540"/>
    <w:rsid w:val="00CF76C3"/>
    <w:rsid w:val="00CF7AB9"/>
    <w:rsid w:val="00CF7B81"/>
    <w:rsid w:val="00D0011C"/>
    <w:rsid w:val="00D0054F"/>
    <w:rsid w:val="00D00968"/>
    <w:rsid w:val="00D00A01"/>
    <w:rsid w:val="00D00E18"/>
    <w:rsid w:val="00D00E52"/>
    <w:rsid w:val="00D01497"/>
    <w:rsid w:val="00D01559"/>
    <w:rsid w:val="00D018C5"/>
    <w:rsid w:val="00D01A05"/>
    <w:rsid w:val="00D01C6C"/>
    <w:rsid w:val="00D01DC4"/>
    <w:rsid w:val="00D0267E"/>
    <w:rsid w:val="00D02715"/>
    <w:rsid w:val="00D02B80"/>
    <w:rsid w:val="00D02D7D"/>
    <w:rsid w:val="00D02E87"/>
    <w:rsid w:val="00D03636"/>
    <w:rsid w:val="00D03A4E"/>
    <w:rsid w:val="00D03D54"/>
    <w:rsid w:val="00D04544"/>
    <w:rsid w:val="00D046B1"/>
    <w:rsid w:val="00D04B53"/>
    <w:rsid w:val="00D04B8A"/>
    <w:rsid w:val="00D04BAA"/>
    <w:rsid w:val="00D04C4E"/>
    <w:rsid w:val="00D04EEC"/>
    <w:rsid w:val="00D052EA"/>
    <w:rsid w:val="00D05511"/>
    <w:rsid w:val="00D055E5"/>
    <w:rsid w:val="00D0596D"/>
    <w:rsid w:val="00D06250"/>
    <w:rsid w:val="00D063B5"/>
    <w:rsid w:val="00D064FD"/>
    <w:rsid w:val="00D0650F"/>
    <w:rsid w:val="00D06917"/>
    <w:rsid w:val="00D06AEE"/>
    <w:rsid w:val="00D070B6"/>
    <w:rsid w:val="00D070B7"/>
    <w:rsid w:val="00D07115"/>
    <w:rsid w:val="00D0726D"/>
    <w:rsid w:val="00D07467"/>
    <w:rsid w:val="00D076DE"/>
    <w:rsid w:val="00D076F2"/>
    <w:rsid w:val="00D07BA7"/>
    <w:rsid w:val="00D07BDD"/>
    <w:rsid w:val="00D07EBD"/>
    <w:rsid w:val="00D10CBC"/>
    <w:rsid w:val="00D10DB1"/>
    <w:rsid w:val="00D10DE5"/>
    <w:rsid w:val="00D10EB6"/>
    <w:rsid w:val="00D11063"/>
    <w:rsid w:val="00D1107D"/>
    <w:rsid w:val="00D1116A"/>
    <w:rsid w:val="00D11180"/>
    <w:rsid w:val="00D11B89"/>
    <w:rsid w:val="00D124F3"/>
    <w:rsid w:val="00D12640"/>
    <w:rsid w:val="00D12BCE"/>
    <w:rsid w:val="00D12C37"/>
    <w:rsid w:val="00D12C82"/>
    <w:rsid w:val="00D12DDA"/>
    <w:rsid w:val="00D133FC"/>
    <w:rsid w:val="00D13487"/>
    <w:rsid w:val="00D13A4F"/>
    <w:rsid w:val="00D13CF5"/>
    <w:rsid w:val="00D13DB0"/>
    <w:rsid w:val="00D13F4A"/>
    <w:rsid w:val="00D13F99"/>
    <w:rsid w:val="00D142C5"/>
    <w:rsid w:val="00D14359"/>
    <w:rsid w:val="00D14569"/>
    <w:rsid w:val="00D14900"/>
    <w:rsid w:val="00D14A28"/>
    <w:rsid w:val="00D15257"/>
    <w:rsid w:val="00D152BE"/>
    <w:rsid w:val="00D1560F"/>
    <w:rsid w:val="00D15BA2"/>
    <w:rsid w:val="00D15BAB"/>
    <w:rsid w:val="00D16605"/>
    <w:rsid w:val="00D1695A"/>
    <w:rsid w:val="00D16A71"/>
    <w:rsid w:val="00D170D2"/>
    <w:rsid w:val="00D17A1D"/>
    <w:rsid w:val="00D17BBD"/>
    <w:rsid w:val="00D17C59"/>
    <w:rsid w:val="00D17E7A"/>
    <w:rsid w:val="00D20071"/>
    <w:rsid w:val="00D202E7"/>
    <w:rsid w:val="00D2069C"/>
    <w:rsid w:val="00D209E6"/>
    <w:rsid w:val="00D20C0B"/>
    <w:rsid w:val="00D20CBD"/>
    <w:rsid w:val="00D20E79"/>
    <w:rsid w:val="00D20E98"/>
    <w:rsid w:val="00D212E2"/>
    <w:rsid w:val="00D21330"/>
    <w:rsid w:val="00D213CE"/>
    <w:rsid w:val="00D21494"/>
    <w:rsid w:val="00D2193D"/>
    <w:rsid w:val="00D21C3E"/>
    <w:rsid w:val="00D21E48"/>
    <w:rsid w:val="00D22377"/>
    <w:rsid w:val="00D2249F"/>
    <w:rsid w:val="00D22714"/>
    <w:rsid w:val="00D228B6"/>
    <w:rsid w:val="00D22D81"/>
    <w:rsid w:val="00D22F3E"/>
    <w:rsid w:val="00D22F65"/>
    <w:rsid w:val="00D234BF"/>
    <w:rsid w:val="00D235AA"/>
    <w:rsid w:val="00D238B4"/>
    <w:rsid w:val="00D239AD"/>
    <w:rsid w:val="00D239D6"/>
    <w:rsid w:val="00D23DC2"/>
    <w:rsid w:val="00D23DE9"/>
    <w:rsid w:val="00D23F03"/>
    <w:rsid w:val="00D2420B"/>
    <w:rsid w:val="00D2443A"/>
    <w:rsid w:val="00D24453"/>
    <w:rsid w:val="00D2461A"/>
    <w:rsid w:val="00D24E58"/>
    <w:rsid w:val="00D24FE0"/>
    <w:rsid w:val="00D25006"/>
    <w:rsid w:val="00D25255"/>
    <w:rsid w:val="00D2595C"/>
    <w:rsid w:val="00D25D31"/>
    <w:rsid w:val="00D25ECC"/>
    <w:rsid w:val="00D25ED7"/>
    <w:rsid w:val="00D263D3"/>
    <w:rsid w:val="00D264F5"/>
    <w:rsid w:val="00D26798"/>
    <w:rsid w:val="00D26A8E"/>
    <w:rsid w:val="00D26B3A"/>
    <w:rsid w:val="00D26BE6"/>
    <w:rsid w:val="00D26D78"/>
    <w:rsid w:val="00D26E56"/>
    <w:rsid w:val="00D2714D"/>
    <w:rsid w:val="00D27231"/>
    <w:rsid w:val="00D272CF"/>
    <w:rsid w:val="00D27AD7"/>
    <w:rsid w:val="00D27BC2"/>
    <w:rsid w:val="00D27D2E"/>
    <w:rsid w:val="00D27D39"/>
    <w:rsid w:val="00D27E56"/>
    <w:rsid w:val="00D30098"/>
    <w:rsid w:val="00D3094F"/>
    <w:rsid w:val="00D311D4"/>
    <w:rsid w:val="00D313A4"/>
    <w:rsid w:val="00D316A2"/>
    <w:rsid w:val="00D31977"/>
    <w:rsid w:val="00D31DFE"/>
    <w:rsid w:val="00D32080"/>
    <w:rsid w:val="00D3209C"/>
    <w:rsid w:val="00D3264F"/>
    <w:rsid w:val="00D32B0A"/>
    <w:rsid w:val="00D32C7D"/>
    <w:rsid w:val="00D32CBF"/>
    <w:rsid w:val="00D32D17"/>
    <w:rsid w:val="00D32D5E"/>
    <w:rsid w:val="00D32D66"/>
    <w:rsid w:val="00D32E95"/>
    <w:rsid w:val="00D32F72"/>
    <w:rsid w:val="00D33194"/>
    <w:rsid w:val="00D331F4"/>
    <w:rsid w:val="00D3331C"/>
    <w:rsid w:val="00D335E9"/>
    <w:rsid w:val="00D338D8"/>
    <w:rsid w:val="00D33911"/>
    <w:rsid w:val="00D33CAF"/>
    <w:rsid w:val="00D33FBC"/>
    <w:rsid w:val="00D34164"/>
    <w:rsid w:val="00D34584"/>
    <w:rsid w:val="00D3473C"/>
    <w:rsid w:val="00D34743"/>
    <w:rsid w:val="00D34800"/>
    <w:rsid w:val="00D349BF"/>
    <w:rsid w:val="00D34BBA"/>
    <w:rsid w:val="00D34BF4"/>
    <w:rsid w:val="00D34D69"/>
    <w:rsid w:val="00D34E5D"/>
    <w:rsid w:val="00D34FDF"/>
    <w:rsid w:val="00D35278"/>
    <w:rsid w:val="00D352FB"/>
    <w:rsid w:val="00D35BBA"/>
    <w:rsid w:val="00D3683D"/>
    <w:rsid w:val="00D36925"/>
    <w:rsid w:val="00D36980"/>
    <w:rsid w:val="00D369D5"/>
    <w:rsid w:val="00D36A27"/>
    <w:rsid w:val="00D36A98"/>
    <w:rsid w:val="00D36C86"/>
    <w:rsid w:val="00D36CA1"/>
    <w:rsid w:val="00D36F7F"/>
    <w:rsid w:val="00D3702A"/>
    <w:rsid w:val="00D374ED"/>
    <w:rsid w:val="00D377AF"/>
    <w:rsid w:val="00D3786B"/>
    <w:rsid w:val="00D37A13"/>
    <w:rsid w:val="00D37C4F"/>
    <w:rsid w:val="00D40028"/>
    <w:rsid w:val="00D4017E"/>
    <w:rsid w:val="00D40A75"/>
    <w:rsid w:val="00D40CD9"/>
    <w:rsid w:val="00D40DD2"/>
    <w:rsid w:val="00D40E25"/>
    <w:rsid w:val="00D416AA"/>
    <w:rsid w:val="00D41A72"/>
    <w:rsid w:val="00D41A88"/>
    <w:rsid w:val="00D41B16"/>
    <w:rsid w:val="00D41C30"/>
    <w:rsid w:val="00D41CA5"/>
    <w:rsid w:val="00D42652"/>
    <w:rsid w:val="00D42AD2"/>
    <w:rsid w:val="00D42D43"/>
    <w:rsid w:val="00D42D98"/>
    <w:rsid w:val="00D42DD1"/>
    <w:rsid w:val="00D42F84"/>
    <w:rsid w:val="00D4338F"/>
    <w:rsid w:val="00D4382E"/>
    <w:rsid w:val="00D43946"/>
    <w:rsid w:val="00D43A82"/>
    <w:rsid w:val="00D43B79"/>
    <w:rsid w:val="00D43CA6"/>
    <w:rsid w:val="00D44251"/>
    <w:rsid w:val="00D445BB"/>
    <w:rsid w:val="00D44867"/>
    <w:rsid w:val="00D44A79"/>
    <w:rsid w:val="00D4526D"/>
    <w:rsid w:val="00D45815"/>
    <w:rsid w:val="00D45C35"/>
    <w:rsid w:val="00D46242"/>
    <w:rsid w:val="00D462AD"/>
    <w:rsid w:val="00D46396"/>
    <w:rsid w:val="00D464AF"/>
    <w:rsid w:val="00D46916"/>
    <w:rsid w:val="00D46B34"/>
    <w:rsid w:val="00D46C96"/>
    <w:rsid w:val="00D4700A"/>
    <w:rsid w:val="00D470FF"/>
    <w:rsid w:val="00D471E7"/>
    <w:rsid w:val="00D472FC"/>
    <w:rsid w:val="00D4785D"/>
    <w:rsid w:val="00D4792F"/>
    <w:rsid w:val="00D47B04"/>
    <w:rsid w:val="00D47D80"/>
    <w:rsid w:val="00D47ECE"/>
    <w:rsid w:val="00D47ED8"/>
    <w:rsid w:val="00D50068"/>
    <w:rsid w:val="00D50167"/>
    <w:rsid w:val="00D5058A"/>
    <w:rsid w:val="00D50B07"/>
    <w:rsid w:val="00D50BA1"/>
    <w:rsid w:val="00D50C7A"/>
    <w:rsid w:val="00D50C84"/>
    <w:rsid w:val="00D50D06"/>
    <w:rsid w:val="00D50FDC"/>
    <w:rsid w:val="00D5109E"/>
    <w:rsid w:val="00D51115"/>
    <w:rsid w:val="00D51734"/>
    <w:rsid w:val="00D517EE"/>
    <w:rsid w:val="00D524CC"/>
    <w:rsid w:val="00D526F7"/>
    <w:rsid w:val="00D52A21"/>
    <w:rsid w:val="00D52E72"/>
    <w:rsid w:val="00D52FE9"/>
    <w:rsid w:val="00D52FF3"/>
    <w:rsid w:val="00D536BA"/>
    <w:rsid w:val="00D5373E"/>
    <w:rsid w:val="00D5393B"/>
    <w:rsid w:val="00D53D39"/>
    <w:rsid w:val="00D53E38"/>
    <w:rsid w:val="00D5416C"/>
    <w:rsid w:val="00D54180"/>
    <w:rsid w:val="00D541B0"/>
    <w:rsid w:val="00D54484"/>
    <w:rsid w:val="00D54514"/>
    <w:rsid w:val="00D5489D"/>
    <w:rsid w:val="00D54DF1"/>
    <w:rsid w:val="00D54EA0"/>
    <w:rsid w:val="00D5522B"/>
    <w:rsid w:val="00D5526F"/>
    <w:rsid w:val="00D556B0"/>
    <w:rsid w:val="00D558F0"/>
    <w:rsid w:val="00D55ACE"/>
    <w:rsid w:val="00D55DD0"/>
    <w:rsid w:val="00D55E76"/>
    <w:rsid w:val="00D55ED6"/>
    <w:rsid w:val="00D560B6"/>
    <w:rsid w:val="00D5665A"/>
    <w:rsid w:val="00D567D9"/>
    <w:rsid w:val="00D56B8E"/>
    <w:rsid w:val="00D56C17"/>
    <w:rsid w:val="00D56E20"/>
    <w:rsid w:val="00D56E86"/>
    <w:rsid w:val="00D57180"/>
    <w:rsid w:val="00D575C5"/>
    <w:rsid w:val="00D5773C"/>
    <w:rsid w:val="00D57983"/>
    <w:rsid w:val="00D57A48"/>
    <w:rsid w:val="00D57B57"/>
    <w:rsid w:val="00D57BB1"/>
    <w:rsid w:val="00D57EA5"/>
    <w:rsid w:val="00D6017F"/>
    <w:rsid w:val="00D60414"/>
    <w:rsid w:val="00D607C8"/>
    <w:rsid w:val="00D609E8"/>
    <w:rsid w:val="00D60E07"/>
    <w:rsid w:val="00D60F80"/>
    <w:rsid w:val="00D61278"/>
    <w:rsid w:val="00D61CE2"/>
    <w:rsid w:val="00D62124"/>
    <w:rsid w:val="00D62330"/>
    <w:rsid w:val="00D62446"/>
    <w:rsid w:val="00D624DF"/>
    <w:rsid w:val="00D625B1"/>
    <w:rsid w:val="00D62CFC"/>
    <w:rsid w:val="00D6307D"/>
    <w:rsid w:val="00D63156"/>
    <w:rsid w:val="00D633EE"/>
    <w:rsid w:val="00D634F6"/>
    <w:rsid w:val="00D636C4"/>
    <w:rsid w:val="00D6371C"/>
    <w:rsid w:val="00D6377A"/>
    <w:rsid w:val="00D63AE2"/>
    <w:rsid w:val="00D63F07"/>
    <w:rsid w:val="00D64053"/>
    <w:rsid w:val="00D641B8"/>
    <w:rsid w:val="00D6420E"/>
    <w:rsid w:val="00D6424D"/>
    <w:rsid w:val="00D64332"/>
    <w:rsid w:val="00D64346"/>
    <w:rsid w:val="00D64554"/>
    <w:rsid w:val="00D6486B"/>
    <w:rsid w:val="00D64935"/>
    <w:rsid w:val="00D65340"/>
    <w:rsid w:val="00D655A6"/>
    <w:rsid w:val="00D6566C"/>
    <w:rsid w:val="00D65CB6"/>
    <w:rsid w:val="00D663F8"/>
    <w:rsid w:val="00D6643B"/>
    <w:rsid w:val="00D6644C"/>
    <w:rsid w:val="00D666ED"/>
    <w:rsid w:val="00D6681D"/>
    <w:rsid w:val="00D6696B"/>
    <w:rsid w:val="00D66D3C"/>
    <w:rsid w:val="00D66FB3"/>
    <w:rsid w:val="00D674FB"/>
    <w:rsid w:val="00D6781F"/>
    <w:rsid w:val="00D67970"/>
    <w:rsid w:val="00D67C44"/>
    <w:rsid w:val="00D67E37"/>
    <w:rsid w:val="00D700B7"/>
    <w:rsid w:val="00D7037D"/>
    <w:rsid w:val="00D70997"/>
    <w:rsid w:val="00D70CCC"/>
    <w:rsid w:val="00D70E2A"/>
    <w:rsid w:val="00D70FE7"/>
    <w:rsid w:val="00D71258"/>
    <w:rsid w:val="00D7142E"/>
    <w:rsid w:val="00D71459"/>
    <w:rsid w:val="00D714A5"/>
    <w:rsid w:val="00D71764"/>
    <w:rsid w:val="00D717BA"/>
    <w:rsid w:val="00D71989"/>
    <w:rsid w:val="00D71AD3"/>
    <w:rsid w:val="00D720C7"/>
    <w:rsid w:val="00D72276"/>
    <w:rsid w:val="00D7239E"/>
    <w:rsid w:val="00D725A2"/>
    <w:rsid w:val="00D72667"/>
    <w:rsid w:val="00D72774"/>
    <w:rsid w:val="00D72803"/>
    <w:rsid w:val="00D72974"/>
    <w:rsid w:val="00D729BA"/>
    <w:rsid w:val="00D72BCB"/>
    <w:rsid w:val="00D72D83"/>
    <w:rsid w:val="00D72E63"/>
    <w:rsid w:val="00D72F1F"/>
    <w:rsid w:val="00D7308D"/>
    <w:rsid w:val="00D7313E"/>
    <w:rsid w:val="00D7340B"/>
    <w:rsid w:val="00D73512"/>
    <w:rsid w:val="00D736A1"/>
    <w:rsid w:val="00D73759"/>
    <w:rsid w:val="00D73853"/>
    <w:rsid w:val="00D739AA"/>
    <w:rsid w:val="00D73B42"/>
    <w:rsid w:val="00D73BD7"/>
    <w:rsid w:val="00D73C32"/>
    <w:rsid w:val="00D73CD0"/>
    <w:rsid w:val="00D73E3C"/>
    <w:rsid w:val="00D74023"/>
    <w:rsid w:val="00D7419C"/>
    <w:rsid w:val="00D741DE"/>
    <w:rsid w:val="00D7449C"/>
    <w:rsid w:val="00D74A8F"/>
    <w:rsid w:val="00D74DE9"/>
    <w:rsid w:val="00D74E2C"/>
    <w:rsid w:val="00D74EDE"/>
    <w:rsid w:val="00D7506D"/>
    <w:rsid w:val="00D75799"/>
    <w:rsid w:val="00D7579D"/>
    <w:rsid w:val="00D75884"/>
    <w:rsid w:val="00D7594F"/>
    <w:rsid w:val="00D759F4"/>
    <w:rsid w:val="00D75DF8"/>
    <w:rsid w:val="00D760E9"/>
    <w:rsid w:val="00D76160"/>
    <w:rsid w:val="00D763E5"/>
    <w:rsid w:val="00D7708E"/>
    <w:rsid w:val="00D770CE"/>
    <w:rsid w:val="00D77359"/>
    <w:rsid w:val="00D773FA"/>
    <w:rsid w:val="00D77718"/>
    <w:rsid w:val="00D77792"/>
    <w:rsid w:val="00D7782F"/>
    <w:rsid w:val="00D77BC0"/>
    <w:rsid w:val="00D77E34"/>
    <w:rsid w:val="00D77EE4"/>
    <w:rsid w:val="00D804A9"/>
    <w:rsid w:val="00D806E5"/>
    <w:rsid w:val="00D807FA"/>
    <w:rsid w:val="00D808F4"/>
    <w:rsid w:val="00D80C86"/>
    <w:rsid w:val="00D80D64"/>
    <w:rsid w:val="00D80F65"/>
    <w:rsid w:val="00D812F5"/>
    <w:rsid w:val="00D8154D"/>
    <w:rsid w:val="00D81BE9"/>
    <w:rsid w:val="00D81C24"/>
    <w:rsid w:val="00D81CE7"/>
    <w:rsid w:val="00D820C5"/>
    <w:rsid w:val="00D82355"/>
    <w:rsid w:val="00D82433"/>
    <w:rsid w:val="00D82511"/>
    <w:rsid w:val="00D8314B"/>
    <w:rsid w:val="00D8344C"/>
    <w:rsid w:val="00D83477"/>
    <w:rsid w:val="00D83536"/>
    <w:rsid w:val="00D836C2"/>
    <w:rsid w:val="00D83728"/>
    <w:rsid w:val="00D838C2"/>
    <w:rsid w:val="00D83967"/>
    <w:rsid w:val="00D83D62"/>
    <w:rsid w:val="00D84515"/>
    <w:rsid w:val="00D84917"/>
    <w:rsid w:val="00D84B41"/>
    <w:rsid w:val="00D84C33"/>
    <w:rsid w:val="00D84CF6"/>
    <w:rsid w:val="00D84DB7"/>
    <w:rsid w:val="00D84F86"/>
    <w:rsid w:val="00D84F8B"/>
    <w:rsid w:val="00D85236"/>
    <w:rsid w:val="00D85393"/>
    <w:rsid w:val="00D85616"/>
    <w:rsid w:val="00D8567E"/>
    <w:rsid w:val="00D857B6"/>
    <w:rsid w:val="00D85932"/>
    <w:rsid w:val="00D859F5"/>
    <w:rsid w:val="00D85AF5"/>
    <w:rsid w:val="00D85B65"/>
    <w:rsid w:val="00D865AB"/>
    <w:rsid w:val="00D86746"/>
    <w:rsid w:val="00D867E7"/>
    <w:rsid w:val="00D8684B"/>
    <w:rsid w:val="00D86895"/>
    <w:rsid w:val="00D8705C"/>
    <w:rsid w:val="00D87656"/>
    <w:rsid w:val="00D87DCA"/>
    <w:rsid w:val="00D87EE7"/>
    <w:rsid w:val="00D87EEE"/>
    <w:rsid w:val="00D90015"/>
    <w:rsid w:val="00D90150"/>
    <w:rsid w:val="00D90259"/>
    <w:rsid w:val="00D90675"/>
    <w:rsid w:val="00D90771"/>
    <w:rsid w:val="00D907FE"/>
    <w:rsid w:val="00D90CFC"/>
    <w:rsid w:val="00D90D4A"/>
    <w:rsid w:val="00D90F37"/>
    <w:rsid w:val="00D91162"/>
    <w:rsid w:val="00D91256"/>
    <w:rsid w:val="00D9169D"/>
    <w:rsid w:val="00D91BE1"/>
    <w:rsid w:val="00D92089"/>
    <w:rsid w:val="00D92190"/>
    <w:rsid w:val="00D92266"/>
    <w:rsid w:val="00D9240C"/>
    <w:rsid w:val="00D93220"/>
    <w:rsid w:val="00D932E4"/>
    <w:rsid w:val="00D93677"/>
    <w:rsid w:val="00D9377B"/>
    <w:rsid w:val="00D93791"/>
    <w:rsid w:val="00D93A02"/>
    <w:rsid w:val="00D93C0F"/>
    <w:rsid w:val="00D940A6"/>
    <w:rsid w:val="00D94190"/>
    <w:rsid w:val="00D94300"/>
    <w:rsid w:val="00D943C6"/>
    <w:rsid w:val="00D94434"/>
    <w:rsid w:val="00D945AB"/>
    <w:rsid w:val="00D945D9"/>
    <w:rsid w:val="00D94647"/>
    <w:rsid w:val="00D94995"/>
    <w:rsid w:val="00D94ABD"/>
    <w:rsid w:val="00D94EDB"/>
    <w:rsid w:val="00D94FFF"/>
    <w:rsid w:val="00D95201"/>
    <w:rsid w:val="00D9534C"/>
    <w:rsid w:val="00D95901"/>
    <w:rsid w:val="00D964BD"/>
    <w:rsid w:val="00D96518"/>
    <w:rsid w:val="00D969CD"/>
    <w:rsid w:val="00D96C3A"/>
    <w:rsid w:val="00D96C7B"/>
    <w:rsid w:val="00D96D32"/>
    <w:rsid w:val="00D97BA5"/>
    <w:rsid w:val="00D97DB4"/>
    <w:rsid w:val="00DA06E1"/>
    <w:rsid w:val="00DA0759"/>
    <w:rsid w:val="00DA094B"/>
    <w:rsid w:val="00DA0A4C"/>
    <w:rsid w:val="00DA0B8D"/>
    <w:rsid w:val="00DA0D5C"/>
    <w:rsid w:val="00DA0EC7"/>
    <w:rsid w:val="00DA1140"/>
    <w:rsid w:val="00DA117C"/>
    <w:rsid w:val="00DA125C"/>
    <w:rsid w:val="00DA1510"/>
    <w:rsid w:val="00DA1863"/>
    <w:rsid w:val="00DA18D1"/>
    <w:rsid w:val="00DA1B77"/>
    <w:rsid w:val="00DA1BF6"/>
    <w:rsid w:val="00DA1CCD"/>
    <w:rsid w:val="00DA1D3A"/>
    <w:rsid w:val="00DA20C6"/>
    <w:rsid w:val="00DA2601"/>
    <w:rsid w:val="00DA2DAC"/>
    <w:rsid w:val="00DA2E94"/>
    <w:rsid w:val="00DA32F2"/>
    <w:rsid w:val="00DA340C"/>
    <w:rsid w:val="00DA37C8"/>
    <w:rsid w:val="00DA3DDA"/>
    <w:rsid w:val="00DA3ECA"/>
    <w:rsid w:val="00DA40A2"/>
    <w:rsid w:val="00DA50FF"/>
    <w:rsid w:val="00DA522B"/>
    <w:rsid w:val="00DA577F"/>
    <w:rsid w:val="00DA5A7E"/>
    <w:rsid w:val="00DA5CB6"/>
    <w:rsid w:val="00DA661C"/>
    <w:rsid w:val="00DA6AA5"/>
    <w:rsid w:val="00DA6EB0"/>
    <w:rsid w:val="00DA726D"/>
    <w:rsid w:val="00DA73A0"/>
    <w:rsid w:val="00DA77F0"/>
    <w:rsid w:val="00DA78CB"/>
    <w:rsid w:val="00DA797B"/>
    <w:rsid w:val="00DA7A4D"/>
    <w:rsid w:val="00DA7B97"/>
    <w:rsid w:val="00DA7DD7"/>
    <w:rsid w:val="00DB060C"/>
    <w:rsid w:val="00DB0970"/>
    <w:rsid w:val="00DB0CF1"/>
    <w:rsid w:val="00DB1169"/>
    <w:rsid w:val="00DB149C"/>
    <w:rsid w:val="00DB1574"/>
    <w:rsid w:val="00DB15A2"/>
    <w:rsid w:val="00DB172A"/>
    <w:rsid w:val="00DB1866"/>
    <w:rsid w:val="00DB1BC9"/>
    <w:rsid w:val="00DB1FD9"/>
    <w:rsid w:val="00DB2433"/>
    <w:rsid w:val="00DB2477"/>
    <w:rsid w:val="00DB2737"/>
    <w:rsid w:val="00DB276A"/>
    <w:rsid w:val="00DB29A5"/>
    <w:rsid w:val="00DB2BDC"/>
    <w:rsid w:val="00DB2DD5"/>
    <w:rsid w:val="00DB2E04"/>
    <w:rsid w:val="00DB3307"/>
    <w:rsid w:val="00DB3347"/>
    <w:rsid w:val="00DB344D"/>
    <w:rsid w:val="00DB3638"/>
    <w:rsid w:val="00DB3665"/>
    <w:rsid w:val="00DB369D"/>
    <w:rsid w:val="00DB3962"/>
    <w:rsid w:val="00DB3BE2"/>
    <w:rsid w:val="00DB427B"/>
    <w:rsid w:val="00DB4815"/>
    <w:rsid w:val="00DB4831"/>
    <w:rsid w:val="00DB4891"/>
    <w:rsid w:val="00DB4C65"/>
    <w:rsid w:val="00DB4D37"/>
    <w:rsid w:val="00DB4DCC"/>
    <w:rsid w:val="00DB5294"/>
    <w:rsid w:val="00DB5B16"/>
    <w:rsid w:val="00DB5CEB"/>
    <w:rsid w:val="00DB5F3C"/>
    <w:rsid w:val="00DB5F78"/>
    <w:rsid w:val="00DB60AA"/>
    <w:rsid w:val="00DB611E"/>
    <w:rsid w:val="00DB6BDA"/>
    <w:rsid w:val="00DB6D8F"/>
    <w:rsid w:val="00DB70FB"/>
    <w:rsid w:val="00DB7B10"/>
    <w:rsid w:val="00DB7B60"/>
    <w:rsid w:val="00DB7BDB"/>
    <w:rsid w:val="00DB7BEB"/>
    <w:rsid w:val="00DB7C72"/>
    <w:rsid w:val="00DB7CB9"/>
    <w:rsid w:val="00DB7F63"/>
    <w:rsid w:val="00DC0089"/>
    <w:rsid w:val="00DC01FB"/>
    <w:rsid w:val="00DC06A8"/>
    <w:rsid w:val="00DC06CF"/>
    <w:rsid w:val="00DC08D6"/>
    <w:rsid w:val="00DC0C8F"/>
    <w:rsid w:val="00DC1130"/>
    <w:rsid w:val="00DC126F"/>
    <w:rsid w:val="00DC16E8"/>
    <w:rsid w:val="00DC17CA"/>
    <w:rsid w:val="00DC18B6"/>
    <w:rsid w:val="00DC1986"/>
    <w:rsid w:val="00DC1E32"/>
    <w:rsid w:val="00DC221B"/>
    <w:rsid w:val="00DC2314"/>
    <w:rsid w:val="00DC232B"/>
    <w:rsid w:val="00DC2858"/>
    <w:rsid w:val="00DC285A"/>
    <w:rsid w:val="00DC2B69"/>
    <w:rsid w:val="00DC2D83"/>
    <w:rsid w:val="00DC2E2F"/>
    <w:rsid w:val="00DC3090"/>
    <w:rsid w:val="00DC3613"/>
    <w:rsid w:val="00DC371C"/>
    <w:rsid w:val="00DC39A7"/>
    <w:rsid w:val="00DC3D2C"/>
    <w:rsid w:val="00DC3E46"/>
    <w:rsid w:val="00DC445F"/>
    <w:rsid w:val="00DC4D0B"/>
    <w:rsid w:val="00DC4E2E"/>
    <w:rsid w:val="00DC510D"/>
    <w:rsid w:val="00DC5219"/>
    <w:rsid w:val="00DC5455"/>
    <w:rsid w:val="00DC5498"/>
    <w:rsid w:val="00DC57EF"/>
    <w:rsid w:val="00DC5C42"/>
    <w:rsid w:val="00DC603E"/>
    <w:rsid w:val="00DC6196"/>
    <w:rsid w:val="00DC6249"/>
    <w:rsid w:val="00DC63C8"/>
    <w:rsid w:val="00DC6607"/>
    <w:rsid w:val="00DC69E9"/>
    <w:rsid w:val="00DC6A5D"/>
    <w:rsid w:val="00DC6E2B"/>
    <w:rsid w:val="00DC6E8A"/>
    <w:rsid w:val="00DC6F66"/>
    <w:rsid w:val="00DC728A"/>
    <w:rsid w:val="00DC7369"/>
    <w:rsid w:val="00DC7463"/>
    <w:rsid w:val="00DC74EC"/>
    <w:rsid w:val="00DC7838"/>
    <w:rsid w:val="00DC7868"/>
    <w:rsid w:val="00DC7968"/>
    <w:rsid w:val="00DC7CE3"/>
    <w:rsid w:val="00DC7DB9"/>
    <w:rsid w:val="00DD032E"/>
    <w:rsid w:val="00DD039D"/>
    <w:rsid w:val="00DD0524"/>
    <w:rsid w:val="00DD0654"/>
    <w:rsid w:val="00DD0BAC"/>
    <w:rsid w:val="00DD0DAA"/>
    <w:rsid w:val="00DD1D4F"/>
    <w:rsid w:val="00DD1DD1"/>
    <w:rsid w:val="00DD2703"/>
    <w:rsid w:val="00DD2A02"/>
    <w:rsid w:val="00DD2B07"/>
    <w:rsid w:val="00DD2B11"/>
    <w:rsid w:val="00DD3455"/>
    <w:rsid w:val="00DD388B"/>
    <w:rsid w:val="00DD390F"/>
    <w:rsid w:val="00DD39C6"/>
    <w:rsid w:val="00DD39D6"/>
    <w:rsid w:val="00DD3B54"/>
    <w:rsid w:val="00DD3BBF"/>
    <w:rsid w:val="00DD3D6C"/>
    <w:rsid w:val="00DD3EFA"/>
    <w:rsid w:val="00DD3FB6"/>
    <w:rsid w:val="00DD43B8"/>
    <w:rsid w:val="00DD50AB"/>
    <w:rsid w:val="00DD523B"/>
    <w:rsid w:val="00DD5427"/>
    <w:rsid w:val="00DD56B8"/>
    <w:rsid w:val="00DD5766"/>
    <w:rsid w:val="00DD5783"/>
    <w:rsid w:val="00DD5AA1"/>
    <w:rsid w:val="00DD5BBA"/>
    <w:rsid w:val="00DD5E2B"/>
    <w:rsid w:val="00DD5F6C"/>
    <w:rsid w:val="00DD62E8"/>
    <w:rsid w:val="00DD6962"/>
    <w:rsid w:val="00DD6D2B"/>
    <w:rsid w:val="00DD6EEA"/>
    <w:rsid w:val="00DD7092"/>
    <w:rsid w:val="00DD736A"/>
    <w:rsid w:val="00DD7A18"/>
    <w:rsid w:val="00DD7A7B"/>
    <w:rsid w:val="00DD7CF9"/>
    <w:rsid w:val="00DD7D50"/>
    <w:rsid w:val="00DD7EB6"/>
    <w:rsid w:val="00DE018C"/>
    <w:rsid w:val="00DE018D"/>
    <w:rsid w:val="00DE0256"/>
    <w:rsid w:val="00DE099A"/>
    <w:rsid w:val="00DE0C46"/>
    <w:rsid w:val="00DE11FB"/>
    <w:rsid w:val="00DE12B5"/>
    <w:rsid w:val="00DE1313"/>
    <w:rsid w:val="00DE135E"/>
    <w:rsid w:val="00DE1A00"/>
    <w:rsid w:val="00DE1A22"/>
    <w:rsid w:val="00DE1B6E"/>
    <w:rsid w:val="00DE1C2D"/>
    <w:rsid w:val="00DE1D06"/>
    <w:rsid w:val="00DE1EA6"/>
    <w:rsid w:val="00DE1EE5"/>
    <w:rsid w:val="00DE1F06"/>
    <w:rsid w:val="00DE210B"/>
    <w:rsid w:val="00DE21C3"/>
    <w:rsid w:val="00DE2242"/>
    <w:rsid w:val="00DE2815"/>
    <w:rsid w:val="00DE2851"/>
    <w:rsid w:val="00DE2922"/>
    <w:rsid w:val="00DE2B66"/>
    <w:rsid w:val="00DE2ED3"/>
    <w:rsid w:val="00DE3150"/>
    <w:rsid w:val="00DE342F"/>
    <w:rsid w:val="00DE34CE"/>
    <w:rsid w:val="00DE3517"/>
    <w:rsid w:val="00DE363F"/>
    <w:rsid w:val="00DE3713"/>
    <w:rsid w:val="00DE3928"/>
    <w:rsid w:val="00DE39F3"/>
    <w:rsid w:val="00DE3B37"/>
    <w:rsid w:val="00DE4011"/>
    <w:rsid w:val="00DE401B"/>
    <w:rsid w:val="00DE419A"/>
    <w:rsid w:val="00DE4577"/>
    <w:rsid w:val="00DE46A3"/>
    <w:rsid w:val="00DE4ADC"/>
    <w:rsid w:val="00DE4E80"/>
    <w:rsid w:val="00DE52C3"/>
    <w:rsid w:val="00DE56FD"/>
    <w:rsid w:val="00DE5964"/>
    <w:rsid w:val="00DE5DFA"/>
    <w:rsid w:val="00DE5ED5"/>
    <w:rsid w:val="00DE5F62"/>
    <w:rsid w:val="00DE62AE"/>
    <w:rsid w:val="00DE6329"/>
    <w:rsid w:val="00DE645A"/>
    <w:rsid w:val="00DE64E1"/>
    <w:rsid w:val="00DE653F"/>
    <w:rsid w:val="00DE65DA"/>
    <w:rsid w:val="00DE6673"/>
    <w:rsid w:val="00DE66DC"/>
    <w:rsid w:val="00DE66E2"/>
    <w:rsid w:val="00DE6724"/>
    <w:rsid w:val="00DE6796"/>
    <w:rsid w:val="00DE6C56"/>
    <w:rsid w:val="00DE6F0B"/>
    <w:rsid w:val="00DE703F"/>
    <w:rsid w:val="00DE71C9"/>
    <w:rsid w:val="00DE720A"/>
    <w:rsid w:val="00DE748D"/>
    <w:rsid w:val="00DE75D1"/>
    <w:rsid w:val="00DE793C"/>
    <w:rsid w:val="00DE79E8"/>
    <w:rsid w:val="00DE7E33"/>
    <w:rsid w:val="00DF044E"/>
    <w:rsid w:val="00DF05E2"/>
    <w:rsid w:val="00DF0824"/>
    <w:rsid w:val="00DF094F"/>
    <w:rsid w:val="00DF0BED"/>
    <w:rsid w:val="00DF0C0E"/>
    <w:rsid w:val="00DF11EB"/>
    <w:rsid w:val="00DF1344"/>
    <w:rsid w:val="00DF1416"/>
    <w:rsid w:val="00DF155C"/>
    <w:rsid w:val="00DF2931"/>
    <w:rsid w:val="00DF2D0C"/>
    <w:rsid w:val="00DF2D1F"/>
    <w:rsid w:val="00DF3287"/>
    <w:rsid w:val="00DF3425"/>
    <w:rsid w:val="00DF3488"/>
    <w:rsid w:val="00DF357B"/>
    <w:rsid w:val="00DF3607"/>
    <w:rsid w:val="00DF386D"/>
    <w:rsid w:val="00DF3F9C"/>
    <w:rsid w:val="00DF41D5"/>
    <w:rsid w:val="00DF45C6"/>
    <w:rsid w:val="00DF4713"/>
    <w:rsid w:val="00DF4799"/>
    <w:rsid w:val="00DF4A86"/>
    <w:rsid w:val="00DF4B84"/>
    <w:rsid w:val="00DF4F4D"/>
    <w:rsid w:val="00DF51E6"/>
    <w:rsid w:val="00DF51F1"/>
    <w:rsid w:val="00DF5448"/>
    <w:rsid w:val="00DF562C"/>
    <w:rsid w:val="00DF5CE2"/>
    <w:rsid w:val="00DF6458"/>
    <w:rsid w:val="00DF68A7"/>
    <w:rsid w:val="00DF6AD5"/>
    <w:rsid w:val="00DF6B43"/>
    <w:rsid w:val="00DF6C74"/>
    <w:rsid w:val="00DF7068"/>
    <w:rsid w:val="00DF73B8"/>
    <w:rsid w:val="00DF76E9"/>
    <w:rsid w:val="00E002AB"/>
    <w:rsid w:val="00E003A0"/>
    <w:rsid w:val="00E0059C"/>
    <w:rsid w:val="00E005C2"/>
    <w:rsid w:val="00E00821"/>
    <w:rsid w:val="00E0086B"/>
    <w:rsid w:val="00E0130A"/>
    <w:rsid w:val="00E01489"/>
    <w:rsid w:val="00E01761"/>
    <w:rsid w:val="00E02369"/>
    <w:rsid w:val="00E02419"/>
    <w:rsid w:val="00E02525"/>
    <w:rsid w:val="00E02867"/>
    <w:rsid w:val="00E02C1C"/>
    <w:rsid w:val="00E0325D"/>
    <w:rsid w:val="00E03C61"/>
    <w:rsid w:val="00E0482A"/>
    <w:rsid w:val="00E0483F"/>
    <w:rsid w:val="00E04901"/>
    <w:rsid w:val="00E04ABA"/>
    <w:rsid w:val="00E04C85"/>
    <w:rsid w:val="00E04D79"/>
    <w:rsid w:val="00E051B8"/>
    <w:rsid w:val="00E05936"/>
    <w:rsid w:val="00E05A07"/>
    <w:rsid w:val="00E05A43"/>
    <w:rsid w:val="00E05B86"/>
    <w:rsid w:val="00E064F1"/>
    <w:rsid w:val="00E06A51"/>
    <w:rsid w:val="00E07186"/>
    <w:rsid w:val="00E0751F"/>
    <w:rsid w:val="00E0759B"/>
    <w:rsid w:val="00E07BC7"/>
    <w:rsid w:val="00E07C77"/>
    <w:rsid w:val="00E07D10"/>
    <w:rsid w:val="00E07EDA"/>
    <w:rsid w:val="00E1018D"/>
    <w:rsid w:val="00E102AA"/>
    <w:rsid w:val="00E102CB"/>
    <w:rsid w:val="00E1035A"/>
    <w:rsid w:val="00E10392"/>
    <w:rsid w:val="00E103A0"/>
    <w:rsid w:val="00E108B1"/>
    <w:rsid w:val="00E10DF2"/>
    <w:rsid w:val="00E11363"/>
    <w:rsid w:val="00E11490"/>
    <w:rsid w:val="00E11721"/>
    <w:rsid w:val="00E11881"/>
    <w:rsid w:val="00E11A45"/>
    <w:rsid w:val="00E11B31"/>
    <w:rsid w:val="00E11F2F"/>
    <w:rsid w:val="00E120F1"/>
    <w:rsid w:val="00E12416"/>
    <w:rsid w:val="00E12BB5"/>
    <w:rsid w:val="00E12D50"/>
    <w:rsid w:val="00E12DE7"/>
    <w:rsid w:val="00E12F88"/>
    <w:rsid w:val="00E13368"/>
    <w:rsid w:val="00E135DB"/>
    <w:rsid w:val="00E137C6"/>
    <w:rsid w:val="00E13B9B"/>
    <w:rsid w:val="00E13CC6"/>
    <w:rsid w:val="00E13EB3"/>
    <w:rsid w:val="00E13EE6"/>
    <w:rsid w:val="00E13F22"/>
    <w:rsid w:val="00E14151"/>
    <w:rsid w:val="00E14288"/>
    <w:rsid w:val="00E142DF"/>
    <w:rsid w:val="00E143A2"/>
    <w:rsid w:val="00E1468C"/>
    <w:rsid w:val="00E14969"/>
    <w:rsid w:val="00E14D4E"/>
    <w:rsid w:val="00E14E9C"/>
    <w:rsid w:val="00E14EDD"/>
    <w:rsid w:val="00E15AC1"/>
    <w:rsid w:val="00E15B57"/>
    <w:rsid w:val="00E15D6B"/>
    <w:rsid w:val="00E15FE4"/>
    <w:rsid w:val="00E16497"/>
    <w:rsid w:val="00E16555"/>
    <w:rsid w:val="00E16610"/>
    <w:rsid w:val="00E169DD"/>
    <w:rsid w:val="00E16A92"/>
    <w:rsid w:val="00E17657"/>
    <w:rsid w:val="00E17698"/>
    <w:rsid w:val="00E17BDF"/>
    <w:rsid w:val="00E17C29"/>
    <w:rsid w:val="00E17D2B"/>
    <w:rsid w:val="00E20330"/>
    <w:rsid w:val="00E20387"/>
    <w:rsid w:val="00E204EA"/>
    <w:rsid w:val="00E2147B"/>
    <w:rsid w:val="00E21482"/>
    <w:rsid w:val="00E217AC"/>
    <w:rsid w:val="00E218D8"/>
    <w:rsid w:val="00E21B0F"/>
    <w:rsid w:val="00E21BF0"/>
    <w:rsid w:val="00E21C09"/>
    <w:rsid w:val="00E21C39"/>
    <w:rsid w:val="00E21C42"/>
    <w:rsid w:val="00E21EBB"/>
    <w:rsid w:val="00E224F2"/>
    <w:rsid w:val="00E2264A"/>
    <w:rsid w:val="00E2284F"/>
    <w:rsid w:val="00E22C85"/>
    <w:rsid w:val="00E2315A"/>
    <w:rsid w:val="00E231D8"/>
    <w:rsid w:val="00E231F8"/>
    <w:rsid w:val="00E233F2"/>
    <w:rsid w:val="00E23664"/>
    <w:rsid w:val="00E23767"/>
    <w:rsid w:val="00E239DF"/>
    <w:rsid w:val="00E23BA5"/>
    <w:rsid w:val="00E23DB6"/>
    <w:rsid w:val="00E23E8D"/>
    <w:rsid w:val="00E243DD"/>
    <w:rsid w:val="00E24478"/>
    <w:rsid w:val="00E24574"/>
    <w:rsid w:val="00E245F0"/>
    <w:rsid w:val="00E24A59"/>
    <w:rsid w:val="00E24AF3"/>
    <w:rsid w:val="00E24DCC"/>
    <w:rsid w:val="00E252E2"/>
    <w:rsid w:val="00E255A5"/>
    <w:rsid w:val="00E25907"/>
    <w:rsid w:val="00E2597A"/>
    <w:rsid w:val="00E25A83"/>
    <w:rsid w:val="00E25AB3"/>
    <w:rsid w:val="00E2619D"/>
    <w:rsid w:val="00E26283"/>
    <w:rsid w:val="00E2640E"/>
    <w:rsid w:val="00E26475"/>
    <w:rsid w:val="00E265BD"/>
    <w:rsid w:val="00E2686F"/>
    <w:rsid w:val="00E2692B"/>
    <w:rsid w:val="00E26EED"/>
    <w:rsid w:val="00E26FBF"/>
    <w:rsid w:val="00E2716C"/>
    <w:rsid w:val="00E271C1"/>
    <w:rsid w:val="00E27206"/>
    <w:rsid w:val="00E274A7"/>
    <w:rsid w:val="00E276EC"/>
    <w:rsid w:val="00E27851"/>
    <w:rsid w:val="00E27ADD"/>
    <w:rsid w:val="00E27C47"/>
    <w:rsid w:val="00E27FEF"/>
    <w:rsid w:val="00E3013E"/>
    <w:rsid w:val="00E302A0"/>
    <w:rsid w:val="00E30389"/>
    <w:rsid w:val="00E3039A"/>
    <w:rsid w:val="00E3050C"/>
    <w:rsid w:val="00E30691"/>
    <w:rsid w:val="00E308A3"/>
    <w:rsid w:val="00E30BCF"/>
    <w:rsid w:val="00E30FF5"/>
    <w:rsid w:val="00E311F1"/>
    <w:rsid w:val="00E312F7"/>
    <w:rsid w:val="00E3151E"/>
    <w:rsid w:val="00E31592"/>
    <w:rsid w:val="00E31806"/>
    <w:rsid w:val="00E31A71"/>
    <w:rsid w:val="00E31D38"/>
    <w:rsid w:val="00E31E3F"/>
    <w:rsid w:val="00E31F72"/>
    <w:rsid w:val="00E323A3"/>
    <w:rsid w:val="00E32C47"/>
    <w:rsid w:val="00E32FF1"/>
    <w:rsid w:val="00E33274"/>
    <w:rsid w:val="00E33434"/>
    <w:rsid w:val="00E336D1"/>
    <w:rsid w:val="00E3397B"/>
    <w:rsid w:val="00E33A86"/>
    <w:rsid w:val="00E33AB6"/>
    <w:rsid w:val="00E33AE9"/>
    <w:rsid w:val="00E33B66"/>
    <w:rsid w:val="00E33BF1"/>
    <w:rsid w:val="00E3413F"/>
    <w:rsid w:val="00E3480E"/>
    <w:rsid w:val="00E348DC"/>
    <w:rsid w:val="00E34E3D"/>
    <w:rsid w:val="00E34E6D"/>
    <w:rsid w:val="00E350D8"/>
    <w:rsid w:val="00E353E3"/>
    <w:rsid w:val="00E3577A"/>
    <w:rsid w:val="00E3585D"/>
    <w:rsid w:val="00E35BF4"/>
    <w:rsid w:val="00E35C60"/>
    <w:rsid w:val="00E362BC"/>
    <w:rsid w:val="00E3650A"/>
    <w:rsid w:val="00E36B7E"/>
    <w:rsid w:val="00E3788C"/>
    <w:rsid w:val="00E37EB0"/>
    <w:rsid w:val="00E37F5E"/>
    <w:rsid w:val="00E401B0"/>
    <w:rsid w:val="00E402D5"/>
    <w:rsid w:val="00E40567"/>
    <w:rsid w:val="00E40573"/>
    <w:rsid w:val="00E4059F"/>
    <w:rsid w:val="00E40846"/>
    <w:rsid w:val="00E40B68"/>
    <w:rsid w:val="00E40EFF"/>
    <w:rsid w:val="00E413DA"/>
    <w:rsid w:val="00E415F4"/>
    <w:rsid w:val="00E41773"/>
    <w:rsid w:val="00E418AA"/>
    <w:rsid w:val="00E419CE"/>
    <w:rsid w:val="00E419D0"/>
    <w:rsid w:val="00E41C9E"/>
    <w:rsid w:val="00E41FCD"/>
    <w:rsid w:val="00E42021"/>
    <w:rsid w:val="00E42028"/>
    <w:rsid w:val="00E4213E"/>
    <w:rsid w:val="00E423B3"/>
    <w:rsid w:val="00E42679"/>
    <w:rsid w:val="00E42B71"/>
    <w:rsid w:val="00E42CF4"/>
    <w:rsid w:val="00E43465"/>
    <w:rsid w:val="00E435CC"/>
    <w:rsid w:val="00E438CA"/>
    <w:rsid w:val="00E43A05"/>
    <w:rsid w:val="00E43CB7"/>
    <w:rsid w:val="00E43EC1"/>
    <w:rsid w:val="00E44359"/>
    <w:rsid w:val="00E444AF"/>
    <w:rsid w:val="00E44566"/>
    <w:rsid w:val="00E4457E"/>
    <w:rsid w:val="00E445B1"/>
    <w:rsid w:val="00E446FF"/>
    <w:rsid w:val="00E44832"/>
    <w:rsid w:val="00E448E6"/>
    <w:rsid w:val="00E44D8D"/>
    <w:rsid w:val="00E452A7"/>
    <w:rsid w:val="00E45371"/>
    <w:rsid w:val="00E4539B"/>
    <w:rsid w:val="00E45534"/>
    <w:rsid w:val="00E45692"/>
    <w:rsid w:val="00E456C0"/>
    <w:rsid w:val="00E45B8A"/>
    <w:rsid w:val="00E45E0C"/>
    <w:rsid w:val="00E45E47"/>
    <w:rsid w:val="00E4626F"/>
    <w:rsid w:val="00E46693"/>
    <w:rsid w:val="00E46757"/>
    <w:rsid w:val="00E46C89"/>
    <w:rsid w:val="00E46D15"/>
    <w:rsid w:val="00E478C9"/>
    <w:rsid w:val="00E47AF2"/>
    <w:rsid w:val="00E47B1D"/>
    <w:rsid w:val="00E47B48"/>
    <w:rsid w:val="00E47C3A"/>
    <w:rsid w:val="00E47C41"/>
    <w:rsid w:val="00E47D8C"/>
    <w:rsid w:val="00E500EC"/>
    <w:rsid w:val="00E5040F"/>
    <w:rsid w:val="00E5056A"/>
    <w:rsid w:val="00E505C2"/>
    <w:rsid w:val="00E50960"/>
    <w:rsid w:val="00E50A99"/>
    <w:rsid w:val="00E50B7F"/>
    <w:rsid w:val="00E511F6"/>
    <w:rsid w:val="00E51249"/>
    <w:rsid w:val="00E5127C"/>
    <w:rsid w:val="00E512D5"/>
    <w:rsid w:val="00E51907"/>
    <w:rsid w:val="00E5204B"/>
    <w:rsid w:val="00E52274"/>
    <w:rsid w:val="00E52391"/>
    <w:rsid w:val="00E52440"/>
    <w:rsid w:val="00E52A3D"/>
    <w:rsid w:val="00E53021"/>
    <w:rsid w:val="00E53101"/>
    <w:rsid w:val="00E53460"/>
    <w:rsid w:val="00E53881"/>
    <w:rsid w:val="00E53AFB"/>
    <w:rsid w:val="00E53C92"/>
    <w:rsid w:val="00E54822"/>
    <w:rsid w:val="00E5483B"/>
    <w:rsid w:val="00E54BAA"/>
    <w:rsid w:val="00E54C61"/>
    <w:rsid w:val="00E5578A"/>
    <w:rsid w:val="00E55BD8"/>
    <w:rsid w:val="00E55CA4"/>
    <w:rsid w:val="00E55CF1"/>
    <w:rsid w:val="00E560BB"/>
    <w:rsid w:val="00E561A3"/>
    <w:rsid w:val="00E561E9"/>
    <w:rsid w:val="00E562D7"/>
    <w:rsid w:val="00E56402"/>
    <w:rsid w:val="00E5644A"/>
    <w:rsid w:val="00E56556"/>
    <w:rsid w:val="00E56651"/>
    <w:rsid w:val="00E56AD8"/>
    <w:rsid w:val="00E56E6B"/>
    <w:rsid w:val="00E570E1"/>
    <w:rsid w:val="00E5724A"/>
    <w:rsid w:val="00E57383"/>
    <w:rsid w:val="00E5758E"/>
    <w:rsid w:val="00E57601"/>
    <w:rsid w:val="00E57694"/>
    <w:rsid w:val="00E57732"/>
    <w:rsid w:val="00E577F1"/>
    <w:rsid w:val="00E579FB"/>
    <w:rsid w:val="00E57A83"/>
    <w:rsid w:val="00E57B47"/>
    <w:rsid w:val="00E57C87"/>
    <w:rsid w:val="00E57C90"/>
    <w:rsid w:val="00E60151"/>
    <w:rsid w:val="00E60153"/>
    <w:rsid w:val="00E601F9"/>
    <w:rsid w:val="00E603C2"/>
    <w:rsid w:val="00E60461"/>
    <w:rsid w:val="00E60495"/>
    <w:rsid w:val="00E60601"/>
    <w:rsid w:val="00E6073F"/>
    <w:rsid w:val="00E608AA"/>
    <w:rsid w:val="00E6095D"/>
    <w:rsid w:val="00E615B0"/>
    <w:rsid w:val="00E6192A"/>
    <w:rsid w:val="00E61E8C"/>
    <w:rsid w:val="00E61ECC"/>
    <w:rsid w:val="00E61F56"/>
    <w:rsid w:val="00E621A4"/>
    <w:rsid w:val="00E622F6"/>
    <w:rsid w:val="00E628DC"/>
    <w:rsid w:val="00E62F06"/>
    <w:rsid w:val="00E62FB2"/>
    <w:rsid w:val="00E63635"/>
    <w:rsid w:val="00E636E7"/>
    <w:rsid w:val="00E63716"/>
    <w:rsid w:val="00E63DE7"/>
    <w:rsid w:val="00E63F76"/>
    <w:rsid w:val="00E6411C"/>
    <w:rsid w:val="00E64328"/>
    <w:rsid w:val="00E64831"/>
    <w:rsid w:val="00E6498F"/>
    <w:rsid w:val="00E64E9E"/>
    <w:rsid w:val="00E6512E"/>
    <w:rsid w:val="00E65323"/>
    <w:rsid w:val="00E65431"/>
    <w:rsid w:val="00E65457"/>
    <w:rsid w:val="00E6547F"/>
    <w:rsid w:val="00E654AA"/>
    <w:rsid w:val="00E654F8"/>
    <w:rsid w:val="00E6552E"/>
    <w:rsid w:val="00E65852"/>
    <w:rsid w:val="00E65CFA"/>
    <w:rsid w:val="00E65F6C"/>
    <w:rsid w:val="00E661CE"/>
    <w:rsid w:val="00E6640E"/>
    <w:rsid w:val="00E6659F"/>
    <w:rsid w:val="00E6670D"/>
    <w:rsid w:val="00E6681E"/>
    <w:rsid w:val="00E66913"/>
    <w:rsid w:val="00E6697F"/>
    <w:rsid w:val="00E66A18"/>
    <w:rsid w:val="00E66B65"/>
    <w:rsid w:val="00E66C67"/>
    <w:rsid w:val="00E6707F"/>
    <w:rsid w:val="00E67ED3"/>
    <w:rsid w:val="00E67EE1"/>
    <w:rsid w:val="00E67F50"/>
    <w:rsid w:val="00E70BBA"/>
    <w:rsid w:val="00E70D6C"/>
    <w:rsid w:val="00E70E0E"/>
    <w:rsid w:val="00E70F07"/>
    <w:rsid w:val="00E7122D"/>
    <w:rsid w:val="00E71539"/>
    <w:rsid w:val="00E7165C"/>
    <w:rsid w:val="00E71892"/>
    <w:rsid w:val="00E71B16"/>
    <w:rsid w:val="00E7215A"/>
    <w:rsid w:val="00E721BF"/>
    <w:rsid w:val="00E7222D"/>
    <w:rsid w:val="00E72678"/>
    <w:rsid w:val="00E72A2B"/>
    <w:rsid w:val="00E733C1"/>
    <w:rsid w:val="00E733D9"/>
    <w:rsid w:val="00E735B5"/>
    <w:rsid w:val="00E7379C"/>
    <w:rsid w:val="00E737E8"/>
    <w:rsid w:val="00E73A83"/>
    <w:rsid w:val="00E73AD6"/>
    <w:rsid w:val="00E73B6A"/>
    <w:rsid w:val="00E73BDC"/>
    <w:rsid w:val="00E73F5C"/>
    <w:rsid w:val="00E7425E"/>
    <w:rsid w:val="00E74306"/>
    <w:rsid w:val="00E74476"/>
    <w:rsid w:val="00E744EC"/>
    <w:rsid w:val="00E74545"/>
    <w:rsid w:val="00E746E1"/>
    <w:rsid w:val="00E748B4"/>
    <w:rsid w:val="00E749B7"/>
    <w:rsid w:val="00E74C1C"/>
    <w:rsid w:val="00E74CB3"/>
    <w:rsid w:val="00E74EFF"/>
    <w:rsid w:val="00E74F6E"/>
    <w:rsid w:val="00E74FA9"/>
    <w:rsid w:val="00E74FC0"/>
    <w:rsid w:val="00E75283"/>
    <w:rsid w:val="00E752D5"/>
    <w:rsid w:val="00E753E2"/>
    <w:rsid w:val="00E7558D"/>
    <w:rsid w:val="00E758C2"/>
    <w:rsid w:val="00E75929"/>
    <w:rsid w:val="00E75AB4"/>
    <w:rsid w:val="00E75AED"/>
    <w:rsid w:val="00E75B89"/>
    <w:rsid w:val="00E763E5"/>
    <w:rsid w:val="00E76588"/>
    <w:rsid w:val="00E76BC5"/>
    <w:rsid w:val="00E770FA"/>
    <w:rsid w:val="00E77194"/>
    <w:rsid w:val="00E77634"/>
    <w:rsid w:val="00E776B5"/>
    <w:rsid w:val="00E7782F"/>
    <w:rsid w:val="00E778A3"/>
    <w:rsid w:val="00E77B2A"/>
    <w:rsid w:val="00E77BED"/>
    <w:rsid w:val="00E77C56"/>
    <w:rsid w:val="00E77D47"/>
    <w:rsid w:val="00E80004"/>
    <w:rsid w:val="00E8033C"/>
    <w:rsid w:val="00E80418"/>
    <w:rsid w:val="00E80506"/>
    <w:rsid w:val="00E80542"/>
    <w:rsid w:val="00E806B9"/>
    <w:rsid w:val="00E80882"/>
    <w:rsid w:val="00E80A9C"/>
    <w:rsid w:val="00E80C3D"/>
    <w:rsid w:val="00E80C6A"/>
    <w:rsid w:val="00E80E04"/>
    <w:rsid w:val="00E814B1"/>
    <w:rsid w:val="00E819E0"/>
    <w:rsid w:val="00E81A7B"/>
    <w:rsid w:val="00E81CA7"/>
    <w:rsid w:val="00E81CC9"/>
    <w:rsid w:val="00E81D8B"/>
    <w:rsid w:val="00E81F71"/>
    <w:rsid w:val="00E820FC"/>
    <w:rsid w:val="00E823CA"/>
    <w:rsid w:val="00E828C1"/>
    <w:rsid w:val="00E82999"/>
    <w:rsid w:val="00E82A57"/>
    <w:rsid w:val="00E83292"/>
    <w:rsid w:val="00E833D7"/>
    <w:rsid w:val="00E83739"/>
    <w:rsid w:val="00E838BE"/>
    <w:rsid w:val="00E839A3"/>
    <w:rsid w:val="00E83BDD"/>
    <w:rsid w:val="00E83D4A"/>
    <w:rsid w:val="00E84295"/>
    <w:rsid w:val="00E842B3"/>
    <w:rsid w:val="00E84384"/>
    <w:rsid w:val="00E84554"/>
    <w:rsid w:val="00E84664"/>
    <w:rsid w:val="00E84745"/>
    <w:rsid w:val="00E84901"/>
    <w:rsid w:val="00E84D6B"/>
    <w:rsid w:val="00E850DD"/>
    <w:rsid w:val="00E8518C"/>
    <w:rsid w:val="00E85225"/>
    <w:rsid w:val="00E8524D"/>
    <w:rsid w:val="00E8535A"/>
    <w:rsid w:val="00E8537A"/>
    <w:rsid w:val="00E853F5"/>
    <w:rsid w:val="00E856F9"/>
    <w:rsid w:val="00E85D58"/>
    <w:rsid w:val="00E85E3D"/>
    <w:rsid w:val="00E861E4"/>
    <w:rsid w:val="00E862D2"/>
    <w:rsid w:val="00E863E0"/>
    <w:rsid w:val="00E8644C"/>
    <w:rsid w:val="00E86501"/>
    <w:rsid w:val="00E86E9E"/>
    <w:rsid w:val="00E87338"/>
    <w:rsid w:val="00E87725"/>
    <w:rsid w:val="00E879D6"/>
    <w:rsid w:val="00E87AF3"/>
    <w:rsid w:val="00E87DCE"/>
    <w:rsid w:val="00E87F6E"/>
    <w:rsid w:val="00E901CC"/>
    <w:rsid w:val="00E90200"/>
    <w:rsid w:val="00E9052A"/>
    <w:rsid w:val="00E905D5"/>
    <w:rsid w:val="00E9098B"/>
    <w:rsid w:val="00E911B9"/>
    <w:rsid w:val="00E91502"/>
    <w:rsid w:val="00E91F74"/>
    <w:rsid w:val="00E92041"/>
    <w:rsid w:val="00E9228B"/>
    <w:rsid w:val="00E92988"/>
    <w:rsid w:val="00E92B7B"/>
    <w:rsid w:val="00E92BC1"/>
    <w:rsid w:val="00E92E97"/>
    <w:rsid w:val="00E92FE0"/>
    <w:rsid w:val="00E93128"/>
    <w:rsid w:val="00E9326A"/>
    <w:rsid w:val="00E93580"/>
    <w:rsid w:val="00E93841"/>
    <w:rsid w:val="00E9388B"/>
    <w:rsid w:val="00E938C5"/>
    <w:rsid w:val="00E93D5C"/>
    <w:rsid w:val="00E93E2D"/>
    <w:rsid w:val="00E94063"/>
    <w:rsid w:val="00E94091"/>
    <w:rsid w:val="00E948E4"/>
    <w:rsid w:val="00E94EC0"/>
    <w:rsid w:val="00E950DF"/>
    <w:rsid w:val="00E95179"/>
    <w:rsid w:val="00E952C9"/>
    <w:rsid w:val="00E95548"/>
    <w:rsid w:val="00E955B2"/>
    <w:rsid w:val="00E9576F"/>
    <w:rsid w:val="00E95803"/>
    <w:rsid w:val="00E95A59"/>
    <w:rsid w:val="00E95B05"/>
    <w:rsid w:val="00E95D47"/>
    <w:rsid w:val="00E9610B"/>
    <w:rsid w:val="00E96468"/>
    <w:rsid w:val="00E965B5"/>
    <w:rsid w:val="00E969A9"/>
    <w:rsid w:val="00E96AF9"/>
    <w:rsid w:val="00E96B4F"/>
    <w:rsid w:val="00E96BBB"/>
    <w:rsid w:val="00E96CE2"/>
    <w:rsid w:val="00E97191"/>
    <w:rsid w:val="00E97614"/>
    <w:rsid w:val="00E9773C"/>
    <w:rsid w:val="00E97993"/>
    <w:rsid w:val="00E97B83"/>
    <w:rsid w:val="00E97D9A"/>
    <w:rsid w:val="00E97F13"/>
    <w:rsid w:val="00EA00C8"/>
    <w:rsid w:val="00EA02C8"/>
    <w:rsid w:val="00EA07A6"/>
    <w:rsid w:val="00EA0A68"/>
    <w:rsid w:val="00EA0B8C"/>
    <w:rsid w:val="00EA1021"/>
    <w:rsid w:val="00EA15EB"/>
    <w:rsid w:val="00EA1873"/>
    <w:rsid w:val="00EA1A37"/>
    <w:rsid w:val="00EA1CFF"/>
    <w:rsid w:val="00EA1E4D"/>
    <w:rsid w:val="00EA1F52"/>
    <w:rsid w:val="00EA21C9"/>
    <w:rsid w:val="00EA2239"/>
    <w:rsid w:val="00EA23DE"/>
    <w:rsid w:val="00EA24A1"/>
    <w:rsid w:val="00EA24AE"/>
    <w:rsid w:val="00EA2876"/>
    <w:rsid w:val="00EA3651"/>
    <w:rsid w:val="00EA36FD"/>
    <w:rsid w:val="00EA3E11"/>
    <w:rsid w:val="00EA3FA7"/>
    <w:rsid w:val="00EA45BC"/>
    <w:rsid w:val="00EA47F2"/>
    <w:rsid w:val="00EA49A1"/>
    <w:rsid w:val="00EA4C2C"/>
    <w:rsid w:val="00EA4D24"/>
    <w:rsid w:val="00EA4FA7"/>
    <w:rsid w:val="00EA4FEB"/>
    <w:rsid w:val="00EA5153"/>
    <w:rsid w:val="00EA51F2"/>
    <w:rsid w:val="00EA5261"/>
    <w:rsid w:val="00EA530B"/>
    <w:rsid w:val="00EA543A"/>
    <w:rsid w:val="00EA543C"/>
    <w:rsid w:val="00EA5449"/>
    <w:rsid w:val="00EA5800"/>
    <w:rsid w:val="00EA582F"/>
    <w:rsid w:val="00EA583F"/>
    <w:rsid w:val="00EA5C72"/>
    <w:rsid w:val="00EA60CB"/>
    <w:rsid w:val="00EA651B"/>
    <w:rsid w:val="00EA659D"/>
    <w:rsid w:val="00EA6BF5"/>
    <w:rsid w:val="00EA6FD8"/>
    <w:rsid w:val="00EA725A"/>
    <w:rsid w:val="00EA7270"/>
    <w:rsid w:val="00EA7366"/>
    <w:rsid w:val="00EA73B4"/>
    <w:rsid w:val="00EA7493"/>
    <w:rsid w:val="00EA7511"/>
    <w:rsid w:val="00EA7527"/>
    <w:rsid w:val="00EA7F0B"/>
    <w:rsid w:val="00EB000F"/>
    <w:rsid w:val="00EB027E"/>
    <w:rsid w:val="00EB0372"/>
    <w:rsid w:val="00EB03EE"/>
    <w:rsid w:val="00EB06DD"/>
    <w:rsid w:val="00EB0763"/>
    <w:rsid w:val="00EB097A"/>
    <w:rsid w:val="00EB1252"/>
    <w:rsid w:val="00EB1626"/>
    <w:rsid w:val="00EB18E2"/>
    <w:rsid w:val="00EB1AED"/>
    <w:rsid w:val="00EB1FA4"/>
    <w:rsid w:val="00EB202D"/>
    <w:rsid w:val="00EB242A"/>
    <w:rsid w:val="00EB24F0"/>
    <w:rsid w:val="00EB27C7"/>
    <w:rsid w:val="00EB2A6C"/>
    <w:rsid w:val="00EB2B37"/>
    <w:rsid w:val="00EB2B5D"/>
    <w:rsid w:val="00EB2C32"/>
    <w:rsid w:val="00EB2D13"/>
    <w:rsid w:val="00EB2D30"/>
    <w:rsid w:val="00EB2E27"/>
    <w:rsid w:val="00EB2EA3"/>
    <w:rsid w:val="00EB2EF7"/>
    <w:rsid w:val="00EB32A7"/>
    <w:rsid w:val="00EB3344"/>
    <w:rsid w:val="00EB3400"/>
    <w:rsid w:val="00EB345F"/>
    <w:rsid w:val="00EB352C"/>
    <w:rsid w:val="00EB36D4"/>
    <w:rsid w:val="00EB3BBA"/>
    <w:rsid w:val="00EB3BD3"/>
    <w:rsid w:val="00EB3C14"/>
    <w:rsid w:val="00EB3F14"/>
    <w:rsid w:val="00EB42DD"/>
    <w:rsid w:val="00EB5433"/>
    <w:rsid w:val="00EB5509"/>
    <w:rsid w:val="00EB596B"/>
    <w:rsid w:val="00EB597F"/>
    <w:rsid w:val="00EB5C78"/>
    <w:rsid w:val="00EB5EF2"/>
    <w:rsid w:val="00EB632A"/>
    <w:rsid w:val="00EB64DB"/>
    <w:rsid w:val="00EB66F8"/>
    <w:rsid w:val="00EB688D"/>
    <w:rsid w:val="00EB68DE"/>
    <w:rsid w:val="00EB6BA6"/>
    <w:rsid w:val="00EB6C15"/>
    <w:rsid w:val="00EB70EA"/>
    <w:rsid w:val="00EB72C1"/>
    <w:rsid w:val="00EB75A2"/>
    <w:rsid w:val="00EB75A3"/>
    <w:rsid w:val="00EB7CF1"/>
    <w:rsid w:val="00EC0320"/>
    <w:rsid w:val="00EC05FD"/>
    <w:rsid w:val="00EC0634"/>
    <w:rsid w:val="00EC0645"/>
    <w:rsid w:val="00EC0C3B"/>
    <w:rsid w:val="00EC1111"/>
    <w:rsid w:val="00EC1138"/>
    <w:rsid w:val="00EC12FC"/>
    <w:rsid w:val="00EC163F"/>
    <w:rsid w:val="00EC16C4"/>
    <w:rsid w:val="00EC1B12"/>
    <w:rsid w:val="00EC1D4E"/>
    <w:rsid w:val="00EC27C4"/>
    <w:rsid w:val="00EC2B95"/>
    <w:rsid w:val="00EC2C2F"/>
    <w:rsid w:val="00EC302F"/>
    <w:rsid w:val="00EC31AD"/>
    <w:rsid w:val="00EC367C"/>
    <w:rsid w:val="00EC3A4E"/>
    <w:rsid w:val="00EC3B4E"/>
    <w:rsid w:val="00EC3CF0"/>
    <w:rsid w:val="00EC3DC8"/>
    <w:rsid w:val="00EC4390"/>
    <w:rsid w:val="00EC4E12"/>
    <w:rsid w:val="00EC4E36"/>
    <w:rsid w:val="00EC4FF7"/>
    <w:rsid w:val="00EC5008"/>
    <w:rsid w:val="00EC5232"/>
    <w:rsid w:val="00EC5555"/>
    <w:rsid w:val="00EC570F"/>
    <w:rsid w:val="00EC5832"/>
    <w:rsid w:val="00EC5C26"/>
    <w:rsid w:val="00EC5DC8"/>
    <w:rsid w:val="00EC5F7E"/>
    <w:rsid w:val="00EC5F89"/>
    <w:rsid w:val="00EC60B7"/>
    <w:rsid w:val="00EC62A1"/>
    <w:rsid w:val="00EC63AC"/>
    <w:rsid w:val="00EC63C2"/>
    <w:rsid w:val="00EC64D3"/>
    <w:rsid w:val="00EC68CD"/>
    <w:rsid w:val="00EC6A39"/>
    <w:rsid w:val="00EC6B06"/>
    <w:rsid w:val="00EC6D6C"/>
    <w:rsid w:val="00EC6E81"/>
    <w:rsid w:val="00EC6ED0"/>
    <w:rsid w:val="00EC749C"/>
    <w:rsid w:val="00EC765B"/>
    <w:rsid w:val="00EC77C4"/>
    <w:rsid w:val="00EC79E1"/>
    <w:rsid w:val="00EC7ABD"/>
    <w:rsid w:val="00EC7B83"/>
    <w:rsid w:val="00EC7C24"/>
    <w:rsid w:val="00EC7D1F"/>
    <w:rsid w:val="00EC7EDE"/>
    <w:rsid w:val="00ED0503"/>
    <w:rsid w:val="00ED08E1"/>
    <w:rsid w:val="00ED0D4B"/>
    <w:rsid w:val="00ED0DA8"/>
    <w:rsid w:val="00ED0FCF"/>
    <w:rsid w:val="00ED1026"/>
    <w:rsid w:val="00ED12B4"/>
    <w:rsid w:val="00ED13D6"/>
    <w:rsid w:val="00ED159E"/>
    <w:rsid w:val="00ED19B7"/>
    <w:rsid w:val="00ED21D4"/>
    <w:rsid w:val="00ED228A"/>
    <w:rsid w:val="00ED28DE"/>
    <w:rsid w:val="00ED2D42"/>
    <w:rsid w:val="00ED2E5C"/>
    <w:rsid w:val="00ED3814"/>
    <w:rsid w:val="00ED39A1"/>
    <w:rsid w:val="00ED3B28"/>
    <w:rsid w:val="00ED3C71"/>
    <w:rsid w:val="00ED3F66"/>
    <w:rsid w:val="00ED42BE"/>
    <w:rsid w:val="00ED4786"/>
    <w:rsid w:val="00ED491C"/>
    <w:rsid w:val="00ED4938"/>
    <w:rsid w:val="00ED4B15"/>
    <w:rsid w:val="00ED51DD"/>
    <w:rsid w:val="00ED52E4"/>
    <w:rsid w:val="00ED554D"/>
    <w:rsid w:val="00ED5957"/>
    <w:rsid w:val="00ED59D7"/>
    <w:rsid w:val="00ED5C47"/>
    <w:rsid w:val="00ED5CDF"/>
    <w:rsid w:val="00ED5F56"/>
    <w:rsid w:val="00ED607D"/>
    <w:rsid w:val="00ED6479"/>
    <w:rsid w:val="00ED6DF0"/>
    <w:rsid w:val="00ED6E0D"/>
    <w:rsid w:val="00ED7824"/>
    <w:rsid w:val="00ED7B11"/>
    <w:rsid w:val="00ED7B83"/>
    <w:rsid w:val="00ED7C91"/>
    <w:rsid w:val="00ED7DB0"/>
    <w:rsid w:val="00ED7EA3"/>
    <w:rsid w:val="00EE0125"/>
    <w:rsid w:val="00EE0138"/>
    <w:rsid w:val="00EE035C"/>
    <w:rsid w:val="00EE03C6"/>
    <w:rsid w:val="00EE08A0"/>
    <w:rsid w:val="00EE08D5"/>
    <w:rsid w:val="00EE0C13"/>
    <w:rsid w:val="00EE1136"/>
    <w:rsid w:val="00EE1140"/>
    <w:rsid w:val="00EE131C"/>
    <w:rsid w:val="00EE141E"/>
    <w:rsid w:val="00EE199C"/>
    <w:rsid w:val="00EE19FE"/>
    <w:rsid w:val="00EE2226"/>
    <w:rsid w:val="00EE27AF"/>
    <w:rsid w:val="00EE296F"/>
    <w:rsid w:val="00EE2CC1"/>
    <w:rsid w:val="00EE2EB0"/>
    <w:rsid w:val="00EE2FD7"/>
    <w:rsid w:val="00EE3161"/>
    <w:rsid w:val="00EE3165"/>
    <w:rsid w:val="00EE39A4"/>
    <w:rsid w:val="00EE3A6A"/>
    <w:rsid w:val="00EE3AA9"/>
    <w:rsid w:val="00EE3C09"/>
    <w:rsid w:val="00EE3C8F"/>
    <w:rsid w:val="00EE407D"/>
    <w:rsid w:val="00EE420C"/>
    <w:rsid w:val="00EE45AE"/>
    <w:rsid w:val="00EE45EA"/>
    <w:rsid w:val="00EE4624"/>
    <w:rsid w:val="00EE4713"/>
    <w:rsid w:val="00EE492C"/>
    <w:rsid w:val="00EE4981"/>
    <w:rsid w:val="00EE509C"/>
    <w:rsid w:val="00EE50C0"/>
    <w:rsid w:val="00EE54C8"/>
    <w:rsid w:val="00EE56C3"/>
    <w:rsid w:val="00EE5AFA"/>
    <w:rsid w:val="00EE5B6D"/>
    <w:rsid w:val="00EE5CE1"/>
    <w:rsid w:val="00EE5D23"/>
    <w:rsid w:val="00EE5DD8"/>
    <w:rsid w:val="00EE6121"/>
    <w:rsid w:val="00EE625E"/>
    <w:rsid w:val="00EE6321"/>
    <w:rsid w:val="00EE65CA"/>
    <w:rsid w:val="00EE67AB"/>
    <w:rsid w:val="00EE6FD9"/>
    <w:rsid w:val="00EE7312"/>
    <w:rsid w:val="00EE7485"/>
    <w:rsid w:val="00EE751B"/>
    <w:rsid w:val="00EE7B39"/>
    <w:rsid w:val="00EE7C12"/>
    <w:rsid w:val="00EE7C1F"/>
    <w:rsid w:val="00EE7E21"/>
    <w:rsid w:val="00EE7E4F"/>
    <w:rsid w:val="00EF00F8"/>
    <w:rsid w:val="00EF0234"/>
    <w:rsid w:val="00EF052C"/>
    <w:rsid w:val="00EF0542"/>
    <w:rsid w:val="00EF0669"/>
    <w:rsid w:val="00EF09B0"/>
    <w:rsid w:val="00EF0C0E"/>
    <w:rsid w:val="00EF0C96"/>
    <w:rsid w:val="00EF1003"/>
    <w:rsid w:val="00EF1820"/>
    <w:rsid w:val="00EF1876"/>
    <w:rsid w:val="00EF191F"/>
    <w:rsid w:val="00EF1EF7"/>
    <w:rsid w:val="00EF1FC5"/>
    <w:rsid w:val="00EF25DF"/>
    <w:rsid w:val="00EF2726"/>
    <w:rsid w:val="00EF2C16"/>
    <w:rsid w:val="00EF31E8"/>
    <w:rsid w:val="00EF331D"/>
    <w:rsid w:val="00EF3766"/>
    <w:rsid w:val="00EF37CE"/>
    <w:rsid w:val="00EF388C"/>
    <w:rsid w:val="00EF3C5F"/>
    <w:rsid w:val="00EF44B9"/>
    <w:rsid w:val="00EF4616"/>
    <w:rsid w:val="00EF4B97"/>
    <w:rsid w:val="00EF4B9B"/>
    <w:rsid w:val="00EF4BA3"/>
    <w:rsid w:val="00EF4BFB"/>
    <w:rsid w:val="00EF4C15"/>
    <w:rsid w:val="00EF5297"/>
    <w:rsid w:val="00EF5470"/>
    <w:rsid w:val="00EF54A6"/>
    <w:rsid w:val="00EF5519"/>
    <w:rsid w:val="00EF552A"/>
    <w:rsid w:val="00EF5775"/>
    <w:rsid w:val="00EF5851"/>
    <w:rsid w:val="00EF5DC1"/>
    <w:rsid w:val="00EF5E4B"/>
    <w:rsid w:val="00EF5F01"/>
    <w:rsid w:val="00EF6234"/>
    <w:rsid w:val="00EF63D7"/>
    <w:rsid w:val="00EF661E"/>
    <w:rsid w:val="00EF669B"/>
    <w:rsid w:val="00EF66BC"/>
    <w:rsid w:val="00EF6700"/>
    <w:rsid w:val="00EF69D3"/>
    <w:rsid w:val="00EF6C82"/>
    <w:rsid w:val="00EF6F69"/>
    <w:rsid w:val="00EF6FF5"/>
    <w:rsid w:val="00EF72A6"/>
    <w:rsid w:val="00EF75AB"/>
    <w:rsid w:val="00EF7673"/>
    <w:rsid w:val="00EF784D"/>
    <w:rsid w:val="00EF78CB"/>
    <w:rsid w:val="00F00239"/>
    <w:rsid w:val="00F00329"/>
    <w:rsid w:val="00F00470"/>
    <w:rsid w:val="00F00644"/>
    <w:rsid w:val="00F006D0"/>
    <w:rsid w:val="00F00BA0"/>
    <w:rsid w:val="00F00FD3"/>
    <w:rsid w:val="00F01019"/>
    <w:rsid w:val="00F0151B"/>
    <w:rsid w:val="00F01624"/>
    <w:rsid w:val="00F01885"/>
    <w:rsid w:val="00F01947"/>
    <w:rsid w:val="00F01964"/>
    <w:rsid w:val="00F01A53"/>
    <w:rsid w:val="00F01C5E"/>
    <w:rsid w:val="00F01F83"/>
    <w:rsid w:val="00F0207E"/>
    <w:rsid w:val="00F02090"/>
    <w:rsid w:val="00F02550"/>
    <w:rsid w:val="00F02583"/>
    <w:rsid w:val="00F02657"/>
    <w:rsid w:val="00F027FE"/>
    <w:rsid w:val="00F028D7"/>
    <w:rsid w:val="00F03068"/>
    <w:rsid w:val="00F03924"/>
    <w:rsid w:val="00F03AE4"/>
    <w:rsid w:val="00F03DB4"/>
    <w:rsid w:val="00F03E05"/>
    <w:rsid w:val="00F040EE"/>
    <w:rsid w:val="00F04152"/>
    <w:rsid w:val="00F0422A"/>
    <w:rsid w:val="00F04609"/>
    <w:rsid w:val="00F04753"/>
    <w:rsid w:val="00F04987"/>
    <w:rsid w:val="00F049D7"/>
    <w:rsid w:val="00F04BB0"/>
    <w:rsid w:val="00F04DBB"/>
    <w:rsid w:val="00F04FD6"/>
    <w:rsid w:val="00F05218"/>
    <w:rsid w:val="00F0523A"/>
    <w:rsid w:val="00F058A0"/>
    <w:rsid w:val="00F059BA"/>
    <w:rsid w:val="00F059D0"/>
    <w:rsid w:val="00F05DF1"/>
    <w:rsid w:val="00F05F05"/>
    <w:rsid w:val="00F06086"/>
    <w:rsid w:val="00F067EC"/>
    <w:rsid w:val="00F06BC2"/>
    <w:rsid w:val="00F06EB5"/>
    <w:rsid w:val="00F07283"/>
    <w:rsid w:val="00F07863"/>
    <w:rsid w:val="00F07B62"/>
    <w:rsid w:val="00F07E9E"/>
    <w:rsid w:val="00F101B8"/>
    <w:rsid w:val="00F104D9"/>
    <w:rsid w:val="00F10532"/>
    <w:rsid w:val="00F10582"/>
    <w:rsid w:val="00F107FD"/>
    <w:rsid w:val="00F1089E"/>
    <w:rsid w:val="00F10975"/>
    <w:rsid w:val="00F10DE8"/>
    <w:rsid w:val="00F10E97"/>
    <w:rsid w:val="00F1100E"/>
    <w:rsid w:val="00F1106D"/>
    <w:rsid w:val="00F1111E"/>
    <w:rsid w:val="00F11141"/>
    <w:rsid w:val="00F111FA"/>
    <w:rsid w:val="00F112AC"/>
    <w:rsid w:val="00F112D1"/>
    <w:rsid w:val="00F117A3"/>
    <w:rsid w:val="00F11CE9"/>
    <w:rsid w:val="00F1222F"/>
    <w:rsid w:val="00F1290B"/>
    <w:rsid w:val="00F12CCB"/>
    <w:rsid w:val="00F12E06"/>
    <w:rsid w:val="00F12EDC"/>
    <w:rsid w:val="00F1305C"/>
    <w:rsid w:val="00F131D1"/>
    <w:rsid w:val="00F13225"/>
    <w:rsid w:val="00F132A9"/>
    <w:rsid w:val="00F132CF"/>
    <w:rsid w:val="00F1351A"/>
    <w:rsid w:val="00F13591"/>
    <w:rsid w:val="00F138BC"/>
    <w:rsid w:val="00F13AB3"/>
    <w:rsid w:val="00F13AF8"/>
    <w:rsid w:val="00F13BCB"/>
    <w:rsid w:val="00F13C04"/>
    <w:rsid w:val="00F13C7E"/>
    <w:rsid w:val="00F13EF9"/>
    <w:rsid w:val="00F13FDE"/>
    <w:rsid w:val="00F14698"/>
    <w:rsid w:val="00F14739"/>
    <w:rsid w:val="00F14B04"/>
    <w:rsid w:val="00F14E0D"/>
    <w:rsid w:val="00F14F30"/>
    <w:rsid w:val="00F15019"/>
    <w:rsid w:val="00F15674"/>
    <w:rsid w:val="00F1572B"/>
    <w:rsid w:val="00F159F8"/>
    <w:rsid w:val="00F15A8E"/>
    <w:rsid w:val="00F15D9B"/>
    <w:rsid w:val="00F16087"/>
    <w:rsid w:val="00F160CD"/>
    <w:rsid w:val="00F166A2"/>
    <w:rsid w:val="00F168F0"/>
    <w:rsid w:val="00F16998"/>
    <w:rsid w:val="00F16C93"/>
    <w:rsid w:val="00F16E3D"/>
    <w:rsid w:val="00F16EEB"/>
    <w:rsid w:val="00F16FA8"/>
    <w:rsid w:val="00F17097"/>
    <w:rsid w:val="00F172D5"/>
    <w:rsid w:val="00F1742F"/>
    <w:rsid w:val="00F17441"/>
    <w:rsid w:val="00F17587"/>
    <w:rsid w:val="00F1769F"/>
    <w:rsid w:val="00F178CF"/>
    <w:rsid w:val="00F17A12"/>
    <w:rsid w:val="00F17C38"/>
    <w:rsid w:val="00F17D26"/>
    <w:rsid w:val="00F17D57"/>
    <w:rsid w:val="00F17ED7"/>
    <w:rsid w:val="00F2066F"/>
    <w:rsid w:val="00F209FB"/>
    <w:rsid w:val="00F20A44"/>
    <w:rsid w:val="00F20B24"/>
    <w:rsid w:val="00F20E74"/>
    <w:rsid w:val="00F21138"/>
    <w:rsid w:val="00F214CB"/>
    <w:rsid w:val="00F21919"/>
    <w:rsid w:val="00F21B8A"/>
    <w:rsid w:val="00F21F2A"/>
    <w:rsid w:val="00F22216"/>
    <w:rsid w:val="00F2255E"/>
    <w:rsid w:val="00F22D12"/>
    <w:rsid w:val="00F22D76"/>
    <w:rsid w:val="00F22D9C"/>
    <w:rsid w:val="00F22EBA"/>
    <w:rsid w:val="00F23054"/>
    <w:rsid w:val="00F23111"/>
    <w:rsid w:val="00F2315E"/>
    <w:rsid w:val="00F23172"/>
    <w:rsid w:val="00F2319B"/>
    <w:rsid w:val="00F23412"/>
    <w:rsid w:val="00F23561"/>
    <w:rsid w:val="00F238F7"/>
    <w:rsid w:val="00F23B04"/>
    <w:rsid w:val="00F23B40"/>
    <w:rsid w:val="00F243EB"/>
    <w:rsid w:val="00F24600"/>
    <w:rsid w:val="00F249DD"/>
    <w:rsid w:val="00F24C63"/>
    <w:rsid w:val="00F24DAB"/>
    <w:rsid w:val="00F24DBD"/>
    <w:rsid w:val="00F253A6"/>
    <w:rsid w:val="00F25611"/>
    <w:rsid w:val="00F256C9"/>
    <w:rsid w:val="00F257C5"/>
    <w:rsid w:val="00F25BEE"/>
    <w:rsid w:val="00F260E6"/>
    <w:rsid w:val="00F26290"/>
    <w:rsid w:val="00F263B5"/>
    <w:rsid w:val="00F26D37"/>
    <w:rsid w:val="00F26EA5"/>
    <w:rsid w:val="00F26F31"/>
    <w:rsid w:val="00F26FA4"/>
    <w:rsid w:val="00F270DC"/>
    <w:rsid w:val="00F27140"/>
    <w:rsid w:val="00F27184"/>
    <w:rsid w:val="00F2748F"/>
    <w:rsid w:val="00F278D0"/>
    <w:rsid w:val="00F27E15"/>
    <w:rsid w:val="00F27F00"/>
    <w:rsid w:val="00F306AE"/>
    <w:rsid w:val="00F309D1"/>
    <w:rsid w:val="00F30BAF"/>
    <w:rsid w:val="00F312F3"/>
    <w:rsid w:val="00F31536"/>
    <w:rsid w:val="00F3168D"/>
    <w:rsid w:val="00F316D9"/>
    <w:rsid w:val="00F31718"/>
    <w:rsid w:val="00F318B4"/>
    <w:rsid w:val="00F31DB8"/>
    <w:rsid w:val="00F31F5D"/>
    <w:rsid w:val="00F32188"/>
    <w:rsid w:val="00F321CA"/>
    <w:rsid w:val="00F326BF"/>
    <w:rsid w:val="00F3283D"/>
    <w:rsid w:val="00F32979"/>
    <w:rsid w:val="00F329E6"/>
    <w:rsid w:val="00F335F5"/>
    <w:rsid w:val="00F3378B"/>
    <w:rsid w:val="00F337D1"/>
    <w:rsid w:val="00F33859"/>
    <w:rsid w:val="00F33890"/>
    <w:rsid w:val="00F33A60"/>
    <w:rsid w:val="00F33A77"/>
    <w:rsid w:val="00F33B53"/>
    <w:rsid w:val="00F33F61"/>
    <w:rsid w:val="00F34066"/>
    <w:rsid w:val="00F34627"/>
    <w:rsid w:val="00F347E0"/>
    <w:rsid w:val="00F34CEA"/>
    <w:rsid w:val="00F34D8A"/>
    <w:rsid w:val="00F34EE2"/>
    <w:rsid w:val="00F34FF3"/>
    <w:rsid w:val="00F35504"/>
    <w:rsid w:val="00F35549"/>
    <w:rsid w:val="00F35754"/>
    <w:rsid w:val="00F3577C"/>
    <w:rsid w:val="00F357BC"/>
    <w:rsid w:val="00F358EB"/>
    <w:rsid w:val="00F35915"/>
    <w:rsid w:val="00F3592D"/>
    <w:rsid w:val="00F359E1"/>
    <w:rsid w:val="00F35B81"/>
    <w:rsid w:val="00F35C80"/>
    <w:rsid w:val="00F35DC2"/>
    <w:rsid w:val="00F35E01"/>
    <w:rsid w:val="00F35FA3"/>
    <w:rsid w:val="00F361B5"/>
    <w:rsid w:val="00F3631C"/>
    <w:rsid w:val="00F363DB"/>
    <w:rsid w:val="00F364A7"/>
    <w:rsid w:val="00F36508"/>
    <w:rsid w:val="00F366FB"/>
    <w:rsid w:val="00F36B0D"/>
    <w:rsid w:val="00F36B50"/>
    <w:rsid w:val="00F370E5"/>
    <w:rsid w:val="00F37201"/>
    <w:rsid w:val="00F372D7"/>
    <w:rsid w:val="00F37AF8"/>
    <w:rsid w:val="00F37BFD"/>
    <w:rsid w:val="00F37DD6"/>
    <w:rsid w:val="00F37F9A"/>
    <w:rsid w:val="00F4009B"/>
    <w:rsid w:val="00F40573"/>
    <w:rsid w:val="00F40587"/>
    <w:rsid w:val="00F40657"/>
    <w:rsid w:val="00F40677"/>
    <w:rsid w:val="00F408A9"/>
    <w:rsid w:val="00F409CA"/>
    <w:rsid w:val="00F40C0B"/>
    <w:rsid w:val="00F40DDA"/>
    <w:rsid w:val="00F40EF5"/>
    <w:rsid w:val="00F41128"/>
    <w:rsid w:val="00F4115D"/>
    <w:rsid w:val="00F4147D"/>
    <w:rsid w:val="00F4170E"/>
    <w:rsid w:val="00F418A5"/>
    <w:rsid w:val="00F41B28"/>
    <w:rsid w:val="00F41B56"/>
    <w:rsid w:val="00F41B59"/>
    <w:rsid w:val="00F42341"/>
    <w:rsid w:val="00F424BD"/>
    <w:rsid w:val="00F42575"/>
    <w:rsid w:val="00F4274A"/>
    <w:rsid w:val="00F42A4A"/>
    <w:rsid w:val="00F42E8D"/>
    <w:rsid w:val="00F42FD6"/>
    <w:rsid w:val="00F431AF"/>
    <w:rsid w:val="00F43855"/>
    <w:rsid w:val="00F43B59"/>
    <w:rsid w:val="00F43B70"/>
    <w:rsid w:val="00F43E88"/>
    <w:rsid w:val="00F441F6"/>
    <w:rsid w:val="00F44204"/>
    <w:rsid w:val="00F443E2"/>
    <w:rsid w:val="00F4441F"/>
    <w:rsid w:val="00F44598"/>
    <w:rsid w:val="00F44B29"/>
    <w:rsid w:val="00F44CE6"/>
    <w:rsid w:val="00F44DB9"/>
    <w:rsid w:val="00F452B0"/>
    <w:rsid w:val="00F45332"/>
    <w:rsid w:val="00F4538E"/>
    <w:rsid w:val="00F4545B"/>
    <w:rsid w:val="00F459D1"/>
    <w:rsid w:val="00F45BB9"/>
    <w:rsid w:val="00F45D60"/>
    <w:rsid w:val="00F45EC9"/>
    <w:rsid w:val="00F45F01"/>
    <w:rsid w:val="00F460BF"/>
    <w:rsid w:val="00F46270"/>
    <w:rsid w:val="00F462E3"/>
    <w:rsid w:val="00F4646B"/>
    <w:rsid w:val="00F464CF"/>
    <w:rsid w:val="00F46681"/>
    <w:rsid w:val="00F46715"/>
    <w:rsid w:val="00F46870"/>
    <w:rsid w:val="00F47093"/>
    <w:rsid w:val="00F47101"/>
    <w:rsid w:val="00F47230"/>
    <w:rsid w:val="00F472C2"/>
    <w:rsid w:val="00F47333"/>
    <w:rsid w:val="00F4738B"/>
    <w:rsid w:val="00F47D3B"/>
    <w:rsid w:val="00F47FC0"/>
    <w:rsid w:val="00F50290"/>
    <w:rsid w:val="00F5036B"/>
    <w:rsid w:val="00F503B9"/>
    <w:rsid w:val="00F5046F"/>
    <w:rsid w:val="00F50530"/>
    <w:rsid w:val="00F509E0"/>
    <w:rsid w:val="00F50BB6"/>
    <w:rsid w:val="00F50C0B"/>
    <w:rsid w:val="00F50C79"/>
    <w:rsid w:val="00F50E5B"/>
    <w:rsid w:val="00F50EEC"/>
    <w:rsid w:val="00F51263"/>
    <w:rsid w:val="00F514E9"/>
    <w:rsid w:val="00F5154C"/>
    <w:rsid w:val="00F515E8"/>
    <w:rsid w:val="00F5174D"/>
    <w:rsid w:val="00F51BD0"/>
    <w:rsid w:val="00F52075"/>
    <w:rsid w:val="00F521B0"/>
    <w:rsid w:val="00F521D4"/>
    <w:rsid w:val="00F52314"/>
    <w:rsid w:val="00F523D5"/>
    <w:rsid w:val="00F53128"/>
    <w:rsid w:val="00F533F5"/>
    <w:rsid w:val="00F534A3"/>
    <w:rsid w:val="00F53E09"/>
    <w:rsid w:val="00F53FBF"/>
    <w:rsid w:val="00F54843"/>
    <w:rsid w:val="00F54AC8"/>
    <w:rsid w:val="00F55287"/>
    <w:rsid w:val="00F555E7"/>
    <w:rsid w:val="00F55609"/>
    <w:rsid w:val="00F559F8"/>
    <w:rsid w:val="00F55B2F"/>
    <w:rsid w:val="00F55BE5"/>
    <w:rsid w:val="00F55C6E"/>
    <w:rsid w:val="00F55F06"/>
    <w:rsid w:val="00F55FDD"/>
    <w:rsid w:val="00F563CE"/>
    <w:rsid w:val="00F56581"/>
    <w:rsid w:val="00F56A3C"/>
    <w:rsid w:val="00F570F2"/>
    <w:rsid w:val="00F5736D"/>
    <w:rsid w:val="00F576F6"/>
    <w:rsid w:val="00F5773F"/>
    <w:rsid w:val="00F57A17"/>
    <w:rsid w:val="00F57B3D"/>
    <w:rsid w:val="00F57C04"/>
    <w:rsid w:val="00F57D37"/>
    <w:rsid w:val="00F6013D"/>
    <w:rsid w:val="00F60980"/>
    <w:rsid w:val="00F60DBB"/>
    <w:rsid w:val="00F60E3F"/>
    <w:rsid w:val="00F611D2"/>
    <w:rsid w:val="00F6151B"/>
    <w:rsid w:val="00F615BD"/>
    <w:rsid w:val="00F61820"/>
    <w:rsid w:val="00F619B3"/>
    <w:rsid w:val="00F61BFD"/>
    <w:rsid w:val="00F61D60"/>
    <w:rsid w:val="00F61DE2"/>
    <w:rsid w:val="00F622FD"/>
    <w:rsid w:val="00F6230D"/>
    <w:rsid w:val="00F62697"/>
    <w:rsid w:val="00F6281B"/>
    <w:rsid w:val="00F62C5B"/>
    <w:rsid w:val="00F62DF8"/>
    <w:rsid w:val="00F62F09"/>
    <w:rsid w:val="00F63329"/>
    <w:rsid w:val="00F63634"/>
    <w:rsid w:val="00F63CF9"/>
    <w:rsid w:val="00F642E3"/>
    <w:rsid w:val="00F64697"/>
    <w:rsid w:val="00F646C6"/>
    <w:rsid w:val="00F646EE"/>
    <w:rsid w:val="00F64993"/>
    <w:rsid w:val="00F64F84"/>
    <w:rsid w:val="00F64FF8"/>
    <w:rsid w:val="00F650E9"/>
    <w:rsid w:val="00F650ED"/>
    <w:rsid w:val="00F6586E"/>
    <w:rsid w:val="00F65ACB"/>
    <w:rsid w:val="00F65BA6"/>
    <w:rsid w:val="00F65D89"/>
    <w:rsid w:val="00F65EA0"/>
    <w:rsid w:val="00F6632B"/>
    <w:rsid w:val="00F66482"/>
    <w:rsid w:val="00F6669E"/>
    <w:rsid w:val="00F66C69"/>
    <w:rsid w:val="00F66E58"/>
    <w:rsid w:val="00F66EBE"/>
    <w:rsid w:val="00F67351"/>
    <w:rsid w:val="00F67479"/>
    <w:rsid w:val="00F6753A"/>
    <w:rsid w:val="00F6757B"/>
    <w:rsid w:val="00F67C32"/>
    <w:rsid w:val="00F67E5A"/>
    <w:rsid w:val="00F67FDA"/>
    <w:rsid w:val="00F701BC"/>
    <w:rsid w:val="00F70290"/>
    <w:rsid w:val="00F70E9B"/>
    <w:rsid w:val="00F7132F"/>
    <w:rsid w:val="00F713BE"/>
    <w:rsid w:val="00F714AE"/>
    <w:rsid w:val="00F716EE"/>
    <w:rsid w:val="00F71999"/>
    <w:rsid w:val="00F71C4E"/>
    <w:rsid w:val="00F71E9D"/>
    <w:rsid w:val="00F7211E"/>
    <w:rsid w:val="00F72129"/>
    <w:rsid w:val="00F72272"/>
    <w:rsid w:val="00F7252B"/>
    <w:rsid w:val="00F7258C"/>
    <w:rsid w:val="00F7294F"/>
    <w:rsid w:val="00F72C72"/>
    <w:rsid w:val="00F72CE9"/>
    <w:rsid w:val="00F73053"/>
    <w:rsid w:val="00F734DA"/>
    <w:rsid w:val="00F7355B"/>
    <w:rsid w:val="00F738DE"/>
    <w:rsid w:val="00F73B6C"/>
    <w:rsid w:val="00F73BAD"/>
    <w:rsid w:val="00F73BE1"/>
    <w:rsid w:val="00F73DB1"/>
    <w:rsid w:val="00F73F0A"/>
    <w:rsid w:val="00F742B0"/>
    <w:rsid w:val="00F742C1"/>
    <w:rsid w:val="00F748ED"/>
    <w:rsid w:val="00F74928"/>
    <w:rsid w:val="00F74A00"/>
    <w:rsid w:val="00F74AD3"/>
    <w:rsid w:val="00F74ADA"/>
    <w:rsid w:val="00F74F66"/>
    <w:rsid w:val="00F750B0"/>
    <w:rsid w:val="00F750F1"/>
    <w:rsid w:val="00F75243"/>
    <w:rsid w:val="00F75305"/>
    <w:rsid w:val="00F7534F"/>
    <w:rsid w:val="00F7547D"/>
    <w:rsid w:val="00F756F5"/>
    <w:rsid w:val="00F7579A"/>
    <w:rsid w:val="00F75895"/>
    <w:rsid w:val="00F75915"/>
    <w:rsid w:val="00F7595C"/>
    <w:rsid w:val="00F75993"/>
    <w:rsid w:val="00F75C14"/>
    <w:rsid w:val="00F75DFF"/>
    <w:rsid w:val="00F75F2A"/>
    <w:rsid w:val="00F763D7"/>
    <w:rsid w:val="00F7643E"/>
    <w:rsid w:val="00F7681D"/>
    <w:rsid w:val="00F769D1"/>
    <w:rsid w:val="00F76D3A"/>
    <w:rsid w:val="00F76E82"/>
    <w:rsid w:val="00F77336"/>
    <w:rsid w:val="00F77766"/>
    <w:rsid w:val="00F777FF"/>
    <w:rsid w:val="00F77B03"/>
    <w:rsid w:val="00F77B6C"/>
    <w:rsid w:val="00F80179"/>
    <w:rsid w:val="00F8033A"/>
    <w:rsid w:val="00F8061A"/>
    <w:rsid w:val="00F80A00"/>
    <w:rsid w:val="00F80E65"/>
    <w:rsid w:val="00F810BB"/>
    <w:rsid w:val="00F81410"/>
    <w:rsid w:val="00F81458"/>
    <w:rsid w:val="00F81A58"/>
    <w:rsid w:val="00F81A9E"/>
    <w:rsid w:val="00F81B9B"/>
    <w:rsid w:val="00F81C7A"/>
    <w:rsid w:val="00F8207B"/>
    <w:rsid w:val="00F825E7"/>
    <w:rsid w:val="00F82974"/>
    <w:rsid w:val="00F82FE9"/>
    <w:rsid w:val="00F83654"/>
    <w:rsid w:val="00F83826"/>
    <w:rsid w:val="00F83BF6"/>
    <w:rsid w:val="00F84039"/>
    <w:rsid w:val="00F84143"/>
    <w:rsid w:val="00F841CB"/>
    <w:rsid w:val="00F844E3"/>
    <w:rsid w:val="00F845D5"/>
    <w:rsid w:val="00F848A3"/>
    <w:rsid w:val="00F84914"/>
    <w:rsid w:val="00F849C0"/>
    <w:rsid w:val="00F84DC0"/>
    <w:rsid w:val="00F84EA2"/>
    <w:rsid w:val="00F85189"/>
    <w:rsid w:val="00F8519F"/>
    <w:rsid w:val="00F8578C"/>
    <w:rsid w:val="00F859F3"/>
    <w:rsid w:val="00F85AB1"/>
    <w:rsid w:val="00F85F07"/>
    <w:rsid w:val="00F86570"/>
    <w:rsid w:val="00F865B4"/>
    <w:rsid w:val="00F86713"/>
    <w:rsid w:val="00F868F4"/>
    <w:rsid w:val="00F86FB7"/>
    <w:rsid w:val="00F86FF1"/>
    <w:rsid w:val="00F87150"/>
    <w:rsid w:val="00F8745C"/>
    <w:rsid w:val="00F875C3"/>
    <w:rsid w:val="00F87756"/>
    <w:rsid w:val="00F87887"/>
    <w:rsid w:val="00F87997"/>
    <w:rsid w:val="00F879A4"/>
    <w:rsid w:val="00F87C60"/>
    <w:rsid w:val="00F87CD9"/>
    <w:rsid w:val="00F87F4C"/>
    <w:rsid w:val="00F901D3"/>
    <w:rsid w:val="00F90302"/>
    <w:rsid w:val="00F907FC"/>
    <w:rsid w:val="00F90B34"/>
    <w:rsid w:val="00F90E09"/>
    <w:rsid w:val="00F914B2"/>
    <w:rsid w:val="00F91702"/>
    <w:rsid w:val="00F91D82"/>
    <w:rsid w:val="00F920B7"/>
    <w:rsid w:val="00F92706"/>
    <w:rsid w:val="00F92AE1"/>
    <w:rsid w:val="00F92C07"/>
    <w:rsid w:val="00F92F60"/>
    <w:rsid w:val="00F93160"/>
    <w:rsid w:val="00F9398F"/>
    <w:rsid w:val="00F93BA6"/>
    <w:rsid w:val="00F93D82"/>
    <w:rsid w:val="00F9418B"/>
    <w:rsid w:val="00F9451E"/>
    <w:rsid w:val="00F94547"/>
    <w:rsid w:val="00F9500D"/>
    <w:rsid w:val="00F95011"/>
    <w:rsid w:val="00F955B9"/>
    <w:rsid w:val="00F95ABE"/>
    <w:rsid w:val="00F95D2E"/>
    <w:rsid w:val="00F965EB"/>
    <w:rsid w:val="00F96649"/>
    <w:rsid w:val="00F96EDB"/>
    <w:rsid w:val="00F97191"/>
    <w:rsid w:val="00F97213"/>
    <w:rsid w:val="00F97224"/>
    <w:rsid w:val="00F9733B"/>
    <w:rsid w:val="00F97375"/>
    <w:rsid w:val="00F974CC"/>
    <w:rsid w:val="00F97AA4"/>
    <w:rsid w:val="00F97EC7"/>
    <w:rsid w:val="00F97F15"/>
    <w:rsid w:val="00FA0129"/>
    <w:rsid w:val="00FA027E"/>
    <w:rsid w:val="00FA0831"/>
    <w:rsid w:val="00FA113B"/>
    <w:rsid w:val="00FA1455"/>
    <w:rsid w:val="00FA14E9"/>
    <w:rsid w:val="00FA1775"/>
    <w:rsid w:val="00FA18F4"/>
    <w:rsid w:val="00FA19A4"/>
    <w:rsid w:val="00FA1D7D"/>
    <w:rsid w:val="00FA1F0B"/>
    <w:rsid w:val="00FA23DB"/>
    <w:rsid w:val="00FA2805"/>
    <w:rsid w:val="00FA2B61"/>
    <w:rsid w:val="00FA2B7A"/>
    <w:rsid w:val="00FA2F43"/>
    <w:rsid w:val="00FA3444"/>
    <w:rsid w:val="00FA3B52"/>
    <w:rsid w:val="00FA3DB3"/>
    <w:rsid w:val="00FA41BF"/>
    <w:rsid w:val="00FA43A9"/>
    <w:rsid w:val="00FA44E0"/>
    <w:rsid w:val="00FA45B2"/>
    <w:rsid w:val="00FA49B7"/>
    <w:rsid w:val="00FA4BB9"/>
    <w:rsid w:val="00FA52DD"/>
    <w:rsid w:val="00FA553A"/>
    <w:rsid w:val="00FA569F"/>
    <w:rsid w:val="00FA5A37"/>
    <w:rsid w:val="00FA5AAC"/>
    <w:rsid w:val="00FA5EAC"/>
    <w:rsid w:val="00FA605A"/>
    <w:rsid w:val="00FA606E"/>
    <w:rsid w:val="00FA6196"/>
    <w:rsid w:val="00FA61D3"/>
    <w:rsid w:val="00FA6752"/>
    <w:rsid w:val="00FA68E3"/>
    <w:rsid w:val="00FA69C6"/>
    <w:rsid w:val="00FA6BCE"/>
    <w:rsid w:val="00FA6ED7"/>
    <w:rsid w:val="00FA7432"/>
    <w:rsid w:val="00FA74D3"/>
    <w:rsid w:val="00FA7872"/>
    <w:rsid w:val="00FA7995"/>
    <w:rsid w:val="00FA7AFB"/>
    <w:rsid w:val="00FA7BB7"/>
    <w:rsid w:val="00FA7CE0"/>
    <w:rsid w:val="00FA7D68"/>
    <w:rsid w:val="00FA7DA5"/>
    <w:rsid w:val="00FB00B5"/>
    <w:rsid w:val="00FB00BF"/>
    <w:rsid w:val="00FB06FB"/>
    <w:rsid w:val="00FB090D"/>
    <w:rsid w:val="00FB09B1"/>
    <w:rsid w:val="00FB0BC0"/>
    <w:rsid w:val="00FB102E"/>
    <w:rsid w:val="00FB1718"/>
    <w:rsid w:val="00FB1843"/>
    <w:rsid w:val="00FB1876"/>
    <w:rsid w:val="00FB1A0D"/>
    <w:rsid w:val="00FB1B4C"/>
    <w:rsid w:val="00FB1F06"/>
    <w:rsid w:val="00FB1FC7"/>
    <w:rsid w:val="00FB22BF"/>
    <w:rsid w:val="00FB2594"/>
    <w:rsid w:val="00FB2883"/>
    <w:rsid w:val="00FB2B16"/>
    <w:rsid w:val="00FB2B4F"/>
    <w:rsid w:val="00FB38F4"/>
    <w:rsid w:val="00FB3C77"/>
    <w:rsid w:val="00FB3CCB"/>
    <w:rsid w:val="00FB3E7B"/>
    <w:rsid w:val="00FB3EA5"/>
    <w:rsid w:val="00FB3FF7"/>
    <w:rsid w:val="00FB410D"/>
    <w:rsid w:val="00FB41CE"/>
    <w:rsid w:val="00FB4426"/>
    <w:rsid w:val="00FB47C3"/>
    <w:rsid w:val="00FB4CE4"/>
    <w:rsid w:val="00FB4D3B"/>
    <w:rsid w:val="00FB4EC5"/>
    <w:rsid w:val="00FB520F"/>
    <w:rsid w:val="00FB5430"/>
    <w:rsid w:val="00FB5666"/>
    <w:rsid w:val="00FB57DB"/>
    <w:rsid w:val="00FB5A1F"/>
    <w:rsid w:val="00FB5AD3"/>
    <w:rsid w:val="00FB5C5B"/>
    <w:rsid w:val="00FB5CC3"/>
    <w:rsid w:val="00FB602D"/>
    <w:rsid w:val="00FB6341"/>
    <w:rsid w:val="00FB6681"/>
    <w:rsid w:val="00FB6809"/>
    <w:rsid w:val="00FB6AD6"/>
    <w:rsid w:val="00FB6BAB"/>
    <w:rsid w:val="00FB6CD5"/>
    <w:rsid w:val="00FB6DB7"/>
    <w:rsid w:val="00FB6F84"/>
    <w:rsid w:val="00FB70BD"/>
    <w:rsid w:val="00FB7232"/>
    <w:rsid w:val="00FB726D"/>
    <w:rsid w:val="00FB7442"/>
    <w:rsid w:val="00FB7779"/>
    <w:rsid w:val="00FB77A8"/>
    <w:rsid w:val="00FB7A55"/>
    <w:rsid w:val="00FB7BCA"/>
    <w:rsid w:val="00FB7CE5"/>
    <w:rsid w:val="00FB7DA9"/>
    <w:rsid w:val="00FC0111"/>
    <w:rsid w:val="00FC01CF"/>
    <w:rsid w:val="00FC033D"/>
    <w:rsid w:val="00FC0528"/>
    <w:rsid w:val="00FC12AD"/>
    <w:rsid w:val="00FC1388"/>
    <w:rsid w:val="00FC157B"/>
    <w:rsid w:val="00FC1610"/>
    <w:rsid w:val="00FC2359"/>
    <w:rsid w:val="00FC24EC"/>
    <w:rsid w:val="00FC267C"/>
    <w:rsid w:val="00FC27B1"/>
    <w:rsid w:val="00FC27BF"/>
    <w:rsid w:val="00FC2AC4"/>
    <w:rsid w:val="00FC2C7A"/>
    <w:rsid w:val="00FC2CE7"/>
    <w:rsid w:val="00FC306E"/>
    <w:rsid w:val="00FC32EC"/>
    <w:rsid w:val="00FC41A0"/>
    <w:rsid w:val="00FC4681"/>
    <w:rsid w:val="00FC4922"/>
    <w:rsid w:val="00FC49E5"/>
    <w:rsid w:val="00FC4AE5"/>
    <w:rsid w:val="00FC4BBF"/>
    <w:rsid w:val="00FC4CC1"/>
    <w:rsid w:val="00FC5048"/>
    <w:rsid w:val="00FC530B"/>
    <w:rsid w:val="00FC56ED"/>
    <w:rsid w:val="00FC585A"/>
    <w:rsid w:val="00FC593E"/>
    <w:rsid w:val="00FC599C"/>
    <w:rsid w:val="00FC59A1"/>
    <w:rsid w:val="00FC59F2"/>
    <w:rsid w:val="00FC59F7"/>
    <w:rsid w:val="00FC5B88"/>
    <w:rsid w:val="00FC5C3E"/>
    <w:rsid w:val="00FC5ED0"/>
    <w:rsid w:val="00FC5F24"/>
    <w:rsid w:val="00FC6285"/>
    <w:rsid w:val="00FC62B8"/>
    <w:rsid w:val="00FC65AD"/>
    <w:rsid w:val="00FC66C3"/>
    <w:rsid w:val="00FC66E5"/>
    <w:rsid w:val="00FC67F6"/>
    <w:rsid w:val="00FC69DD"/>
    <w:rsid w:val="00FC7138"/>
    <w:rsid w:val="00FC73B2"/>
    <w:rsid w:val="00FC74FE"/>
    <w:rsid w:val="00FC7547"/>
    <w:rsid w:val="00FD00A8"/>
    <w:rsid w:val="00FD0232"/>
    <w:rsid w:val="00FD0261"/>
    <w:rsid w:val="00FD056C"/>
    <w:rsid w:val="00FD07CC"/>
    <w:rsid w:val="00FD07FE"/>
    <w:rsid w:val="00FD08D4"/>
    <w:rsid w:val="00FD0AA1"/>
    <w:rsid w:val="00FD0B12"/>
    <w:rsid w:val="00FD0B2E"/>
    <w:rsid w:val="00FD0E4A"/>
    <w:rsid w:val="00FD0EF4"/>
    <w:rsid w:val="00FD177D"/>
    <w:rsid w:val="00FD17FA"/>
    <w:rsid w:val="00FD1B4E"/>
    <w:rsid w:val="00FD1B63"/>
    <w:rsid w:val="00FD1DC1"/>
    <w:rsid w:val="00FD27CA"/>
    <w:rsid w:val="00FD2B35"/>
    <w:rsid w:val="00FD2CF9"/>
    <w:rsid w:val="00FD2F82"/>
    <w:rsid w:val="00FD33AE"/>
    <w:rsid w:val="00FD33F4"/>
    <w:rsid w:val="00FD3522"/>
    <w:rsid w:val="00FD3662"/>
    <w:rsid w:val="00FD3B14"/>
    <w:rsid w:val="00FD3C8C"/>
    <w:rsid w:val="00FD3EEB"/>
    <w:rsid w:val="00FD4194"/>
    <w:rsid w:val="00FD4238"/>
    <w:rsid w:val="00FD448F"/>
    <w:rsid w:val="00FD46E1"/>
    <w:rsid w:val="00FD49A1"/>
    <w:rsid w:val="00FD5586"/>
    <w:rsid w:val="00FD558B"/>
    <w:rsid w:val="00FD5616"/>
    <w:rsid w:val="00FD5A91"/>
    <w:rsid w:val="00FD5ADB"/>
    <w:rsid w:val="00FD5E76"/>
    <w:rsid w:val="00FD62AD"/>
    <w:rsid w:val="00FD6504"/>
    <w:rsid w:val="00FD6601"/>
    <w:rsid w:val="00FD660D"/>
    <w:rsid w:val="00FD66AA"/>
    <w:rsid w:val="00FD67A6"/>
    <w:rsid w:val="00FD7152"/>
    <w:rsid w:val="00FD72C5"/>
    <w:rsid w:val="00FD7573"/>
    <w:rsid w:val="00FD7838"/>
    <w:rsid w:val="00FD78FF"/>
    <w:rsid w:val="00FD7EE1"/>
    <w:rsid w:val="00FD7F94"/>
    <w:rsid w:val="00FE01DC"/>
    <w:rsid w:val="00FE0359"/>
    <w:rsid w:val="00FE0538"/>
    <w:rsid w:val="00FE08C6"/>
    <w:rsid w:val="00FE08D6"/>
    <w:rsid w:val="00FE0BE6"/>
    <w:rsid w:val="00FE1544"/>
    <w:rsid w:val="00FE15A7"/>
    <w:rsid w:val="00FE15B7"/>
    <w:rsid w:val="00FE1641"/>
    <w:rsid w:val="00FE1973"/>
    <w:rsid w:val="00FE1D22"/>
    <w:rsid w:val="00FE1DF8"/>
    <w:rsid w:val="00FE1E40"/>
    <w:rsid w:val="00FE1F6E"/>
    <w:rsid w:val="00FE1FE9"/>
    <w:rsid w:val="00FE2182"/>
    <w:rsid w:val="00FE22D7"/>
    <w:rsid w:val="00FE27AA"/>
    <w:rsid w:val="00FE27B4"/>
    <w:rsid w:val="00FE2E3C"/>
    <w:rsid w:val="00FE31DA"/>
    <w:rsid w:val="00FE3564"/>
    <w:rsid w:val="00FE38F7"/>
    <w:rsid w:val="00FE3A42"/>
    <w:rsid w:val="00FE3BBD"/>
    <w:rsid w:val="00FE3CAE"/>
    <w:rsid w:val="00FE3DDE"/>
    <w:rsid w:val="00FE4476"/>
    <w:rsid w:val="00FE4D8F"/>
    <w:rsid w:val="00FE4E2D"/>
    <w:rsid w:val="00FE4FF0"/>
    <w:rsid w:val="00FE51CC"/>
    <w:rsid w:val="00FE53ED"/>
    <w:rsid w:val="00FE5644"/>
    <w:rsid w:val="00FE567F"/>
    <w:rsid w:val="00FE578B"/>
    <w:rsid w:val="00FE5835"/>
    <w:rsid w:val="00FE5B6C"/>
    <w:rsid w:val="00FE5D63"/>
    <w:rsid w:val="00FE5EBB"/>
    <w:rsid w:val="00FE60DC"/>
    <w:rsid w:val="00FE6147"/>
    <w:rsid w:val="00FE6162"/>
    <w:rsid w:val="00FE620A"/>
    <w:rsid w:val="00FE656F"/>
    <w:rsid w:val="00FE6A22"/>
    <w:rsid w:val="00FE6B9A"/>
    <w:rsid w:val="00FE6D7A"/>
    <w:rsid w:val="00FE6E4C"/>
    <w:rsid w:val="00FE7060"/>
    <w:rsid w:val="00FE732B"/>
    <w:rsid w:val="00FE786D"/>
    <w:rsid w:val="00FE7C34"/>
    <w:rsid w:val="00FE7E9F"/>
    <w:rsid w:val="00FF03E7"/>
    <w:rsid w:val="00FF07CF"/>
    <w:rsid w:val="00FF084C"/>
    <w:rsid w:val="00FF0A62"/>
    <w:rsid w:val="00FF0C7C"/>
    <w:rsid w:val="00FF100A"/>
    <w:rsid w:val="00FF1589"/>
    <w:rsid w:val="00FF1627"/>
    <w:rsid w:val="00FF16F9"/>
    <w:rsid w:val="00FF18B4"/>
    <w:rsid w:val="00FF192F"/>
    <w:rsid w:val="00FF1A78"/>
    <w:rsid w:val="00FF1BFC"/>
    <w:rsid w:val="00FF1C74"/>
    <w:rsid w:val="00FF2217"/>
    <w:rsid w:val="00FF24F0"/>
    <w:rsid w:val="00FF251F"/>
    <w:rsid w:val="00FF27C9"/>
    <w:rsid w:val="00FF27EF"/>
    <w:rsid w:val="00FF29F7"/>
    <w:rsid w:val="00FF2ACD"/>
    <w:rsid w:val="00FF2FC2"/>
    <w:rsid w:val="00FF3050"/>
    <w:rsid w:val="00FF306A"/>
    <w:rsid w:val="00FF311A"/>
    <w:rsid w:val="00FF3677"/>
    <w:rsid w:val="00FF374A"/>
    <w:rsid w:val="00FF3777"/>
    <w:rsid w:val="00FF38FD"/>
    <w:rsid w:val="00FF39C1"/>
    <w:rsid w:val="00FF3AE1"/>
    <w:rsid w:val="00FF3D0D"/>
    <w:rsid w:val="00FF3EC6"/>
    <w:rsid w:val="00FF48C3"/>
    <w:rsid w:val="00FF4CE4"/>
    <w:rsid w:val="00FF52BE"/>
    <w:rsid w:val="00FF52F8"/>
    <w:rsid w:val="00FF559D"/>
    <w:rsid w:val="00FF5640"/>
    <w:rsid w:val="00FF564C"/>
    <w:rsid w:val="00FF5880"/>
    <w:rsid w:val="00FF5DE1"/>
    <w:rsid w:val="00FF6126"/>
    <w:rsid w:val="00FF62D9"/>
    <w:rsid w:val="00FF665F"/>
    <w:rsid w:val="00FF69D6"/>
    <w:rsid w:val="00FF6CD8"/>
    <w:rsid w:val="00FF6E27"/>
    <w:rsid w:val="00FF6EBC"/>
    <w:rsid w:val="00FF6FAE"/>
    <w:rsid w:val="00FF7121"/>
    <w:rsid w:val="00FF73A0"/>
    <w:rsid w:val="00FF784A"/>
    <w:rsid w:val="00FF7A0B"/>
    <w:rsid w:val="00FF7A3E"/>
    <w:rsid w:val="00F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1"/>
      <w:szCs w:val="21"/>
    </w:rPr>
  </w:style>
  <w:style w:type="paragraph" w:styleId="Heading1">
    <w:name w:val="heading 1"/>
    <w:basedOn w:val="Normal"/>
    <w:qFormat/>
    <w:rsid w:val="00A144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94B1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rsid w:val="0043043E"/>
  </w:style>
  <w:style w:type="character" w:styleId="Hyperlink">
    <w:name w:val="Hyperlink"/>
    <w:rsid w:val="00D93220"/>
    <w:rPr>
      <w:color w:val="0000FF"/>
      <w:u w:val="single"/>
    </w:rPr>
  </w:style>
  <w:style w:type="character" w:customStyle="1" w:styleId="lineno">
    <w:name w:val="lineno"/>
    <w:basedOn w:val="DefaultParagraphFont"/>
    <w:rsid w:val="00B52858"/>
  </w:style>
  <w:style w:type="table" w:styleId="TableGrid">
    <w:name w:val="Table Grid"/>
    <w:basedOn w:val="TableNormal"/>
    <w:uiPriority w:val="59"/>
    <w:rsid w:val="009D26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ypepnhcontainer">
    <w:name w:val="skype_pnh_container"/>
    <w:basedOn w:val="DefaultParagraphFont"/>
    <w:rsid w:val="0054310D"/>
  </w:style>
  <w:style w:type="character" w:customStyle="1" w:styleId="skypepnhtextspan">
    <w:name w:val="skype_pnh_text_span"/>
    <w:basedOn w:val="DefaultParagraphFont"/>
    <w:rsid w:val="0054310D"/>
  </w:style>
  <w:style w:type="character" w:customStyle="1" w:styleId="skypepnhrightspan">
    <w:name w:val="skype_pnh_right_span"/>
    <w:basedOn w:val="DefaultParagraphFont"/>
    <w:rsid w:val="0054310D"/>
  </w:style>
  <w:style w:type="character" w:customStyle="1" w:styleId="skypepnhleftspan">
    <w:name w:val="skype_pnh_left_span"/>
    <w:basedOn w:val="DefaultParagraphFont"/>
    <w:rsid w:val="00D4526D"/>
  </w:style>
  <w:style w:type="character" w:customStyle="1" w:styleId="skypepnhdropartspan">
    <w:name w:val="skype_pnh_dropart_span"/>
    <w:basedOn w:val="DefaultParagraphFont"/>
    <w:rsid w:val="00D4526D"/>
  </w:style>
  <w:style w:type="character" w:customStyle="1" w:styleId="skypepnhdropartflagspan">
    <w:name w:val="skype_pnh_dropart_flag_span"/>
    <w:basedOn w:val="DefaultParagraphFont"/>
    <w:rsid w:val="00D4526D"/>
  </w:style>
  <w:style w:type="paragraph" w:customStyle="1" w:styleId="normText">
    <w:name w:val="normText"/>
    <w:basedOn w:val="Normal"/>
    <w:autoRedefine/>
    <w:rsid w:val="00F46681"/>
    <w:pPr>
      <w:widowControl w:val="0"/>
      <w:spacing w:after="200"/>
      <w:jc w:val="both"/>
    </w:pPr>
    <w:rPr>
      <w:rFonts w:cs="宋体"/>
      <w:kern w:val="2"/>
      <w:sz w:val="24"/>
      <w:szCs w:val="20"/>
    </w:rPr>
  </w:style>
  <w:style w:type="character" w:customStyle="1" w:styleId="Strong1">
    <w:name w:val="Strong1"/>
    <w:basedOn w:val="DefaultParagraphFont"/>
    <w:rsid w:val="00A14480"/>
  </w:style>
  <w:style w:type="character" w:customStyle="1" w:styleId="footnotecontainer">
    <w:name w:val="footnotecontainer"/>
    <w:basedOn w:val="DefaultParagraphFont"/>
    <w:rsid w:val="00A14480"/>
  </w:style>
  <w:style w:type="paragraph" w:styleId="NormalWeb">
    <w:name w:val="Normal (Web)"/>
    <w:basedOn w:val="Normal"/>
    <w:rsid w:val="00A14480"/>
    <w:pPr>
      <w:spacing w:before="100" w:beforeAutospacing="1" w:after="100" w:afterAutospacing="1"/>
    </w:pPr>
    <w:rPr>
      <w:sz w:val="24"/>
      <w:szCs w:val="24"/>
    </w:rPr>
  </w:style>
  <w:style w:type="character" w:customStyle="1" w:styleId="mainfont">
    <w:name w:val="mainfont"/>
    <w:basedOn w:val="DefaultParagraphFont"/>
    <w:rsid w:val="007940D1"/>
  </w:style>
  <w:style w:type="character" w:customStyle="1" w:styleId="smallfont">
    <w:name w:val="smallfont"/>
    <w:basedOn w:val="DefaultParagraphFont"/>
    <w:rsid w:val="006F252B"/>
  </w:style>
  <w:style w:type="character" w:styleId="Strong">
    <w:name w:val="Strong"/>
    <w:uiPriority w:val="22"/>
    <w:qFormat/>
    <w:rsid w:val="0071185C"/>
    <w:rPr>
      <w:b/>
      <w:bCs/>
    </w:rPr>
  </w:style>
  <w:style w:type="character" w:customStyle="1" w:styleId="float75">
    <w:name w:val="float75"/>
    <w:rsid w:val="00EE45AE"/>
  </w:style>
  <w:style w:type="character" w:customStyle="1" w:styleId="alignright">
    <w:name w:val="alignright"/>
    <w:rsid w:val="00EE45AE"/>
  </w:style>
  <w:style w:type="character" w:customStyle="1" w:styleId="price">
    <w:name w:val="price"/>
    <w:rsid w:val="00EE45AE"/>
  </w:style>
  <w:style w:type="character" w:customStyle="1" w:styleId="orange">
    <w:name w:val="orange"/>
    <w:rsid w:val="00EE45AE"/>
  </w:style>
  <w:style w:type="character" w:styleId="FollowedHyperlink">
    <w:name w:val="FollowedHyperlink"/>
    <w:rsid w:val="003E7D7F"/>
    <w:rPr>
      <w:color w:val="800080"/>
      <w:u w:val="single"/>
    </w:rPr>
  </w:style>
  <w:style w:type="paragraph" w:styleId="Header">
    <w:name w:val="header"/>
    <w:basedOn w:val="Normal"/>
    <w:link w:val="HeaderChar"/>
    <w:rsid w:val="00594B1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594B17"/>
    <w:rPr>
      <w:sz w:val="21"/>
      <w:szCs w:val="21"/>
    </w:rPr>
  </w:style>
  <w:style w:type="paragraph" w:styleId="Footer">
    <w:name w:val="footer"/>
    <w:basedOn w:val="Normal"/>
    <w:link w:val="FooterChar"/>
    <w:rsid w:val="00594B1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594B17"/>
    <w:rPr>
      <w:sz w:val="21"/>
      <w:szCs w:val="21"/>
    </w:rPr>
  </w:style>
  <w:style w:type="character" w:customStyle="1" w:styleId="Heading2Char">
    <w:name w:val="Heading 2 Char"/>
    <w:link w:val="Heading2"/>
    <w:semiHidden/>
    <w:rsid w:val="00594B17"/>
    <w:rPr>
      <w:rFonts w:ascii="Cambria" w:eastAsia="宋体" w:hAnsi="Cambria" w:cs="Times New Roman"/>
      <w:b/>
      <w:bCs/>
      <w:i/>
      <w:iCs/>
      <w:sz w:val="28"/>
      <w:szCs w:val="28"/>
    </w:rPr>
  </w:style>
  <w:style w:type="character" w:customStyle="1" w:styleId="pubmed-auth-date">
    <w:name w:val="pubmed-auth-date"/>
    <w:rsid w:val="00BB070F"/>
  </w:style>
  <w:style w:type="paragraph" w:styleId="BalloonText">
    <w:name w:val="Balloon Text"/>
    <w:basedOn w:val="Normal"/>
    <w:link w:val="BalloonTextChar"/>
    <w:rsid w:val="008840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840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1"/>
      <w:szCs w:val="21"/>
    </w:rPr>
  </w:style>
  <w:style w:type="paragraph" w:styleId="Heading1">
    <w:name w:val="heading 1"/>
    <w:basedOn w:val="Normal"/>
    <w:qFormat/>
    <w:rsid w:val="00A144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94B1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rsid w:val="0043043E"/>
  </w:style>
  <w:style w:type="character" w:styleId="Hyperlink">
    <w:name w:val="Hyperlink"/>
    <w:rsid w:val="00D93220"/>
    <w:rPr>
      <w:color w:val="0000FF"/>
      <w:u w:val="single"/>
    </w:rPr>
  </w:style>
  <w:style w:type="character" w:customStyle="1" w:styleId="lineno">
    <w:name w:val="lineno"/>
    <w:basedOn w:val="DefaultParagraphFont"/>
    <w:rsid w:val="00B52858"/>
  </w:style>
  <w:style w:type="table" w:styleId="TableGrid">
    <w:name w:val="Table Grid"/>
    <w:basedOn w:val="TableNormal"/>
    <w:uiPriority w:val="59"/>
    <w:rsid w:val="009D26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ypepnhcontainer">
    <w:name w:val="skype_pnh_container"/>
    <w:basedOn w:val="DefaultParagraphFont"/>
    <w:rsid w:val="0054310D"/>
  </w:style>
  <w:style w:type="character" w:customStyle="1" w:styleId="skypepnhtextspan">
    <w:name w:val="skype_pnh_text_span"/>
    <w:basedOn w:val="DefaultParagraphFont"/>
    <w:rsid w:val="0054310D"/>
  </w:style>
  <w:style w:type="character" w:customStyle="1" w:styleId="skypepnhrightspan">
    <w:name w:val="skype_pnh_right_span"/>
    <w:basedOn w:val="DefaultParagraphFont"/>
    <w:rsid w:val="0054310D"/>
  </w:style>
  <w:style w:type="character" w:customStyle="1" w:styleId="skypepnhleftspan">
    <w:name w:val="skype_pnh_left_span"/>
    <w:basedOn w:val="DefaultParagraphFont"/>
    <w:rsid w:val="00D4526D"/>
  </w:style>
  <w:style w:type="character" w:customStyle="1" w:styleId="skypepnhdropartspan">
    <w:name w:val="skype_pnh_dropart_span"/>
    <w:basedOn w:val="DefaultParagraphFont"/>
    <w:rsid w:val="00D4526D"/>
  </w:style>
  <w:style w:type="character" w:customStyle="1" w:styleId="skypepnhdropartflagspan">
    <w:name w:val="skype_pnh_dropart_flag_span"/>
    <w:basedOn w:val="DefaultParagraphFont"/>
    <w:rsid w:val="00D4526D"/>
  </w:style>
  <w:style w:type="paragraph" w:customStyle="1" w:styleId="normText">
    <w:name w:val="normText"/>
    <w:basedOn w:val="Normal"/>
    <w:autoRedefine/>
    <w:rsid w:val="00F46681"/>
    <w:pPr>
      <w:widowControl w:val="0"/>
      <w:spacing w:after="200"/>
      <w:jc w:val="both"/>
    </w:pPr>
    <w:rPr>
      <w:rFonts w:cs="宋体"/>
      <w:kern w:val="2"/>
      <w:sz w:val="24"/>
      <w:szCs w:val="20"/>
    </w:rPr>
  </w:style>
  <w:style w:type="character" w:customStyle="1" w:styleId="Strong1">
    <w:name w:val="Strong1"/>
    <w:basedOn w:val="DefaultParagraphFont"/>
    <w:rsid w:val="00A14480"/>
  </w:style>
  <w:style w:type="character" w:customStyle="1" w:styleId="footnotecontainer">
    <w:name w:val="footnotecontainer"/>
    <w:basedOn w:val="DefaultParagraphFont"/>
    <w:rsid w:val="00A14480"/>
  </w:style>
  <w:style w:type="paragraph" w:styleId="NormalWeb">
    <w:name w:val="Normal (Web)"/>
    <w:basedOn w:val="Normal"/>
    <w:rsid w:val="00A14480"/>
    <w:pPr>
      <w:spacing w:before="100" w:beforeAutospacing="1" w:after="100" w:afterAutospacing="1"/>
    </w:pPr>
    <w:rPr>
      <w:sz w:val="24"/>
      <w:szCs w:val="24"/>
    </w:rPr>
  </w:style>
  <w:style w:type="character" w:customStyle="1" w:styleId="mainfont">
    <w:name w:val="mainfont"/>
    <w:basedOn w:val="DefaultParagraphFont"/>
    <w:rsid w:val="007940D1"/>
  </w:style>
  <w:style w:type="character" w:customStyle="1" w:styleId="smallfont">
    <w:name w:val="smallfont"/>
    <w:basedOn w:val="DefaultParagraphFont"/>
    <w:rsid w:val="006F252B"/>
  </w:style>
  <w:style w:type="character" w:styleId="Strong">
    <w:name w:val="Strong"/>
    <w:uiPriority w:val="22"/>
    <w:qFormat/>
    <w:rsid w:val="0071185C"/>
    <w:rPr>
      <w:b/>
      <w:bCs/>
    </w:rPr>
  </w:style>
  <w:style w:type="character" w:customStyle="1" w:styleId="float75">
    <w:name w:val="float75"/>
    <w:rsid w:val="00EE45AE"/>
  </w:style>
  <w:style w:type="character" w:customStyle="1" w:styleId="alignright">
    <w:name w:val="alignright"/>
    <w:rsid w:val="00EE45AE"/>
  </w:style>
  <w:style w:type="character" w:customStyle="1" w:styleId="price">
    <w:name w:val="price"/>
    <w:rsid w:val="00EE45AE"/>
  </w:style>
  <w:style w:type="character" w:customStyle="1" w:styleId="orange">
    <w:name w:val="orange"/>
    <w:rsid w:val="00EE45AE"/>
  </w:style>
  <w:style w:type="character" w:styleId="FollowedHyperlink">
    <w:name w:val="FollowedHyperlink"/>
    <w:rsid w:val="003E7D7F"/>
    <w:rPr>
      <w:color w:val="800080"/>
      <w:u w:val="single"/>
    </w:rPr>
  </w:style>
  <w:style w:type="paragraph" w:styleId="Header">
    <w:name w:val="header"/>
    <w:basedOn w:val="Normal"/>
    <w:link w:val="HeaderChar"/>
    <w:rsid w:val="00594B1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594B17"/>
    <w:rPr>
      <w:sz w:val="21"/>
      <w:szCs w:val="21"/>
    </w:rPr>
  </w:style>
  <w:style w:type="paragraph" w:styleId="Footer">
    <w:name w:val="footer"/>
    <w:basedOn w:val="Normal"/>
    <w:link w:val="FooterChar"/>
    <w:rsid w:val="00594B1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594B17"/>
    <w:rPr>
      <w:sz w:val="21"/>
      <w:szCs w:val="21"/>
    </w:rPr>
  </w:style>
  <w:style w:type="character" w:customStyle="1" w:styleId="Heading2Char">
    <w:name w:val="Heading 2 Char"/>
    <w:link w:val="Heading2"/>
    <w:semiHidden/>
    <w:rsid w:val="00594B17"/>
    <w:rPr>
      <w:rFonts w:ascii="Cambria" w:eastAsia="宋体" w:hAnsi="Cambria" w:cs="Times New Roman"/>
      <w:b/>
      <w:bCs/>
      <w:i/>
      <w:iCs/>
      <w:sz w:val="28"/>
      <w:szCs w:val="28"/>
    </w:rPr>
  </w:style>
  <w:style w:type="character" w:customStyle="1" w:styleId="pubmed-auth-date">
    <w:name w:val="pubmed-auth-date"/>
    <w:rsid w:val="00BB070F"/>
  </w:style>
  <w:style w:type="paragraph" w:styleId="BalloonText">
    <w:name w:val="Balloon Text"/>
    <w:basedOn w:val="Normal"/>
    <w:link w:val="BalloonTextChar"/>
    <w:rsid w:val="008840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840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8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33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1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35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0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6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2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4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5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9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7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5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5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3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9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3D8580-07D6-4878-85C4-F3949FF46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009-2-24</vt:lpstr>
    </vt:vector>
  </TitlesOfParts>
  <Company>Cold Spring Harbor Laboratory</Company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9-2-24</dc:title>
  <dc:creator>Weijun Luo</dc:creator>
  <cp:lastModifiedBy>Weijun</cp:lastModifiedBy>
  <cp:revision>19</cp:revision>
  <dcterms:created xsi:type="dcterms:W3CDTF">2013-05-13T19:50:00Z</dcterms:created>
  <dcterms:modified xsi:type="dcterms:W3CDTF">2013-06-08T02:28:00Z</dcterms:modified>
</cp:coreProperties>
</file>